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D4F0BD" w14:textId="77777777" w:rsidR="003512CF" w:rsidRDefault="003512CF" w:rsidP="003512CF">
      <w:pPr>
        <w:spacing w:line="480" w:lineRule="auto"/>
        <w:jc w:val="center"/>
        <w:rPr>
          <w:b/>
          <w:sz w:val="28"/>
          <w:szCs w:val="24"/>
        </w:rPr>
      </w:pPr>
      <w:bookmarkStart w:id="0" w:name="_GoBack"/>
      <w:bookmarkEnd w:id="0"/>
      <w:r>
        <w:rPr>
          <w:b/>
          <w:sz w:val="28"/>
          <w:szCs w:val="24"/>
        </w:rPr>
        <w:t>M</w:t>
      </w:r>
      <w:r w:rsidRPr="00B82D51">
        <w:rPr>
          <w:b/>
          <w:sz w:val="28"/>
          <w:szCs w:val="24"/>
        </w:rPr>
        <w:t xml:space="preserve">anure </w:t>
      </w:r>
      <w:r>
        <w:rPr>
          <w:b/>
          <w:sz w:val="28"/>
          <w:szCs w:val="24"/>
        </w:rPr>
        <w:t>M</w:t>
      </w:r>
      <w:r w:rsidRPr="00B82D51">
        <w:rPr>
          <w:b/>
          <w:sz w:val="28"/>
          <w:szCs w:val="24"/>
        </w:rPr>
        <w:t xml:space="preserve">anagement </w:t>
      </w:r>
      <w:r>
        <w:rPr>
          <w:b/>
          <w:sz w:val="28"/>
          <w:szCs w:val="24"/>
        </w:rPr>
        <w:t>S</w:t>
      </w:r>
      <w:r w:rsidRPr="00B82D51">
        <w:rPr>
          <w:b/>
          <w:sz w:val="28"/>
          <w:szCs w:val="24"/>
        </w:rPr>
        <w:t>trategies</w:t>
      </w:r>
      <w:r>
        <w:rPr>
          <w:b/>
          <w:sz w:val="28"/>
          <w:szCs w:val="24"/>
        </w:rPr>
        <w:t xml:space="preserve"> Are Interconnected with Complexity</w:t>
      </w:r>
      <w:r w:rsidRPr="00B82D51">
        <w:rPr>
          <w:b/>
          <w:sz w:val="28"/>
          <w:szCs w:val="24"/>
        </w:rPr>
        <w:t xml:space="preserve"> </w:t>
      </w:r>
      <w:r>
        <w:rPr>
          <w:b/>
          <w:sz w:val="28"/>
          <w:szCs w:val="24"/>
        </w:rPr>
        <w:t>A</w:t>
      </w:r>
      <w:r w:rsidRPr="00B82D51">
        <w:rPr>
          <w:b/>
          <w:sz w:val="28"/>
          <w:szCs w:val="24"/>
        </w:rPr>
        <w:t xml:space="preserve">cross </w:t>
      </w:r>
      <w:r>
        <w:rPr>
          <w:b/>
          <w:sz w:val="28"/>
          <w:szCs w:val="24"/>
        </w:rPr>
        <w:t>US</w:t>
      </w:r>
      <w:r w:rsidRPr="00B82D51">
        <w:rPr>
          <w:b/>
          <w:sz w:val="28"/>
          <w:szCs w:val="24"/>
        </w:rPr>
        <w:t xml:space="preserve"> </w:t>
      </w:r>
      <w:r>
        <w:rPr>
          <w:b/>
          <w:sz w:val="28"/>
          <w:szCs w:val="24"/>
        </w:rPr>
        <w:t>D</w:t>
      </w:r>
      <w:r w:rsidRPr="00B82D51">
        <w:rPr>
          <w:b/>
          <w:sz w:val="28"/>
          <w:szCs w:val="24"/>
        </w:rPr>
        <w:t xml:space="preserve">airy </w:t>
      </w:r>
      <w:r>
        <w:rPr>
          <w:b/>
          <w:sz w:val="28"/>
          <w:szCs w:val="24"/>
        </w:rPr>
        <w:t>F</w:t>
      </w:r>
      <w:r w:rsidRPr="00B82D51">
        <w:rPr>
          <w:b/>
          <w:sz w:val="28"/>
          <w:szCs w:val="24"/>
        </w:rPr>
        <w:t>arm</w:t>
      </w:r>
      <w:r>
        <w:rPr>
          <w:b/>
          <w:sz w:val="28"/>
          <w:szCs w:val="24"/>
        </w:rPr>
        <w:t>s</w:t>
      </w:r>
    </w:p>
    <w:p w14:paraId="0B4146AF" w14:textId="3B867B2B" w:rsidR="00D74E38" w:rsidRDefault="00841089" w:rsidP="00D74E38">
      <w:pPr>
        <w:jc w:val="center"/>
        <w:rPr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  <w:t>Data for Figure 6 and Figure 7</w:t>
      </w:r>
    </w:p>
    <w:p w14:paraId="31BC0A71" w14:textId="428FB953" w:rsidR="003512CF" w:rsidRPr="00B82D51" w:rsidRDefault="003512CF" w:rsidP="003512CF">
      <w:pPr>
        <w:spacing w:line="480" w:lineRule="auto"/>
        <w:jc w:val="center"/>
        <w:rPr>
          <w:b/>
          <w:sz w:val="28"/>
          <w:szCs w:val="24"/>
        </w:rPr>
      </w:pPr>
    </w:p>
    <w:p w14:paraId="15E953BD" w14:textId="77777777" w:rsidR="003512CF" w:rsidRPr="00C115EF" w:rsidRDefault="003512CF" w:rsidP="003512CF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Meredith T. Niles</w:t>
      </w:r>
      <w:r w:rsidRPr="001963F0"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  <w:vertAlign w:val="superscript"/>
        </w:rPr>
        <w:t>,2</w:t>
      </w:r>
      <w:r>
        <w:rPr>
          <w:b/>
          <w:sz w:val="24"/>
          <w:szCs w:val="24"/>
        </w:rPr>
        <w:t>, Serge Wiltshire</w:t>
      </w:r>
      <w:r w:rsidRPr="001963F0"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 Jason Lombard</w:t>
      </w:r>
      <w:r>
        <w:rPr>
          <w:b/>
          <w:sz w:val="24"/>
          <w:szCs w:val="24"/>
          <w:vertAlign w:val="superscript"/>
        </w:rPr>
        <w:t>3</w:t>
      </w:r>
      <w:r>
        <w:rPr>
          <w:b/>
          <w:sz w:val="24"/>
          <w:szCs w:val="24"/>
        </w:rPr>
        <w:t>, Matthew Branan</w:t>
      </w:r>
      <w:r>
        <w:rPr>
          <w:b/>
          <w:sz w:val="24"/>
          <w:szCs w:val="24"/>
          <w:vertAlign w:val="superscript"/>
        </w:rPr>
        <w:t>3</w:t>
      </w:r>
      <w:r>
        <w:rPr>
          <w:b/>
          <w:sz w:val="24"/>
          <w:szCs w:val="24"/>
        </w:rPr>
        <w:t>, Matthew Vuolo</w:t>
      </w:r>
      <w:r>
        <w:rPr>
          <w:b/>
          <w:sz w:val="24"/>
          <w:szCs w:val="24"/>
          <w:vertAlign w:val="superscript"/>
        </w:rPr>
        <w:t>3</w:t>
      </w:r>
      <w:r>
        <w:rPr>
          <w:b/>
          <w:sz w:val="24"/>
          <w:szCs w:val="24"/>
        </w:rPr>
        <w:t>, Rajesh Chintala</w:t>
      </w:r>
      <w:r>
        <w:rPr>
          <w:b/>
          <w:sz w:val="24"/>
          <w:szCs w:val="24"/>
          <w:vertAlign w:val="superscript"/>
        </w:rPr>
        <w:t>4</w:t>
      </w:r>
      <w:r>
        <w:rPr>
          <w:b/>
          <w:sz w:val="24"/>
          <w:szCs w:val="24"/>
        </w:rPr>
        <w:t>, Juan Tricarico</w:t>
      </w:r>
      <w:r>
        <w:rPr>
          <w:b/>
          <w:sz w:val="24"/>
          <w:szCs w:val="24"/>
          <w:vertAlign w:val="superscript"/>
        </w:rPr>
        <w:t>4</w:t>
      </w:r>
    </w:p>
    <w:p w14:paraId="333E4676" w14:textId="77777777" w:rsidR="003512CF" w:rsidRPr="001963F0" w:rsidRDefault="003512CF" w:rsidP="003512CF">
      <w:pPr>
        <w:spacing w:line="480" w:lineRule="auto"/>
        <w:rPr>
          <w:sz w:val="20"/>
          <w:szCs w:val="24"/>
        </w:rPr>
      </w:pPr>
      <w:r w:rsidRPr="001963F0">
        <w:rPr>
          <w:sz w:val="20"/>
          <w:szCs w:val="24"/>
        </w:rPr>
        <w:t>1 Department of Nutrition and Food Sciences &amp; Food Systems Program</w:t>
      </w:r>
      <w:r>
        <w:rPr>
          <w:sz w:val="20"/>
          <w:szCs w:val="24"/>
        </w:rPr>
        <w:t>, University of Vermont</w:t>
      </w:r>
    </w:p>
    <w:p w14:paraId="7721FDAC" w14:textId="77777777" w:rsidR="003512CF" w:rsidRPr="001963F0" w:rsidRDefault="003512CF" w:rsidP="003512CF">
      <w:pPr>
        <w:spacing w:line="480" w:lineRule="auto"/>
        <w:rPr>
          <w:sz w:val="20"/>
          <w:szCs w:val="24"/>
        </w:rPr>
      </w:pPr>
      <w:r w:rsidRPr="001963F0">
        <w:rPr>
          <w:sz w:val="20"/>
          <w:szCs w:val="24"/>
        </w:rPr>
        <w:t>2 Gund Institute for Environment</w:t>
      </w:r>
      <w:r>
        <w:rPr>
          <w:sz w:val="20"/>
          <w:szCs w:val="24"/>
        </w:rPr>
        <w:t>, University of Vermont</w:t>
      </w:r>
    </w:p>
    <w:p w14:paraId="6E0DA365" w14:textId="77777777" w:rsidR="003512CF" w:rsidRPr="001963F0" w:rsidRDefault="003512CF" w:rsidP="003512CF">
      <w:pPr>
        <w:spacing w:line="480" w:lineRule="auto"/>
        <w:rPr>
          <w:sz w:val="20"/>
          <w:szCs w:val="24"/>
        </w:rPr>
      </w:pPr>
      <w:r w:rsidRPr="001963F0">
        <w:rPr>
          <w:sz w:val="20"/>
          <w:szCs w:val="24"/>
        </w:rPr>
        <w:t xml:space="preserve">3 US Department of Agriculture, National Animal Health Monitoring System, Animal Plant Health Inspection Service </w:t>
      </w:r>
    </w:p>
    <w:p w14:paraId="1C4259E5" w14:textId="77777777" w:rsidR="003512CF" w:rsidRPr="001963F0" w:rsidRDefault="003512CF" w:rsidP="003512CF">
      <w:pPr>
        <w:spacing w:line="480" w:lineRule="auto"/>
        <w:rPr>
          <w:sz w:val="20"/>
          <w:szCs w:val="24"/>
        </w:rPr>
      </w:pPr>
      <w:r w:rsidRPr="001963F0">
        <w:rPr>
          <w:sz w:val="20"/>
          <w:szCs w:val="24"/>
        </w:rPr>
        <w:t>4 Dairy Management Inc.</w:t>
      </w:r>
    </w:p>
    <w:p w14:paraId="5EACB7CA" w14:textId="77777777" w:rsidR="00967A17" w:rsidRDefault="00967A17" w:rsidP="00967A17">
      <w:pPr>
        <w:rPr>
          <w:sz w:val="28"/>
          <w:szCs w:val="28"/>
        </w:rPr>
      </w:pPr>
    </w:p>
    <w:p w14:paraId="1A6ED5EA" w14:textId="47A6EF7A" w:rsidR="00D74E38" w:rsidRPr="00F35BE4" w:rsidRDefault="00EE2A3A" w:rsidP="00D74E38">
      <w:pPr>
        <w:rPr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Variable Descriptions</w:t>
      </w:r>
      <w:r w:rsidR="00D74E38" w:rsidRPr="00F35BE4">
        <w:rPr>
          <w:b/>
          <w:bCs/>
          <w:sz w:val="28"/>
          <w:szCs w:val="28"/>
          <w:u w:val="single"/>
        </w:rPr>
        <w:t>:</w:t>
      </w:r>
      <w:r w:rsidR="00D74E38" w:rsidRPr="00F35BE4">
        <w:rPr>
          <w:sz w:val="28"/>
          <w:szCs w:val="28"/>
          <w:u w:val="single"/>
        </w:rPr>
        <w:t xml:space="preserve"> </w:t>
      </w:r>
    </w:p>
    <w:p w14:paraId="645E5ABE" w14:textId="6A9D7088" w:rsidR="00D74E38" w:rsidRDefault="0022026A" w:rsidP="00D74E38">
      <w:r>
        <w:t>Description of variables used in the analysis</w:t>
      </w:r>
      <w:r w:rsidR="00EE2A3A">
        <w:t xml:space="preserve">.  All variables </w:t>
      </w:r>
      <w:r>
        <w:t>are coded as</w:t>
      </w:r>
      <w:r w:rsidR="00EE2A3A">
        <w:t xml:space="preserve"> binary, with </w:t>
      </w:r>
      <w:r>
        <w:t>“</w:t>
      </w:r>
      <w:r w:rsidR="00EE2A3A">
        <w:t>Yes</w:t>
      </w:r>
      <w:r>
        <w:t>”</w:t>
      </w:r>
      <w:r w:rsidR="00EE2A3A">
        <w:t xml:space="preserve"> = 1 and </w:t>
      </w:r>
      <w:r>
        <w:t>“</w:t>
      </w:r>
      <w:r w:rsidR="00EE2A3A">
        <w:t>No</w:t>
      </w:r>
      <w:r>
        <w:t>”</w:t>
      </w:r>
      <w:r w:rsidR="00EE2A3A">
        <w:t xml:space="preserve"> = 3.</w:t>
      </w:r>
      <w:r>
        <w:t xml:space="preserve">  Item codes are referencing the </w:t>
      </w:r>
      <w:r w:rsidRPr="0022026A">
        <w:t>General Dairy Management Questionnaire (GDMQ) (USDA 2014).</w:t>
      </w:r>
      <w:r>
        <w:t xml:space="preserve">  Some variables were recoded to take the values of multiple variables into account.</w:t>
      </w:r>
      <w:r w:rsidR="006D066E">
        <w:t xml:space="preserve"> </w:t>
      </w:r>
    </w:p>
    <w:p w14:paraId="0653388D" w14:textId="77777777" w:rsidR="005E2BE9" w:rsidRDefault="005E2BE9" w:rsidP="005E2BE9">
      <w:pPr>
        <w:rPr>
          <w:b/>
          <w:bCs/>
        </w:rPr>
      </w:pPr>
    </w:p>
    <w:p w14:paraId="2B356DC8" w14:textId="7B5001B9" w:rsidR="00EE2A3A" w:rsidRPr="005E2BE9" w:rsidRDefault="005E2BE9" w:rsidP="00D74E38">
      <w:pPr>
        <w:rPr>
          <w:b/>
          <w:bCs/>
        </w:rPr>
      </w:pPr>
      <w:r w:rsidRPr="00F35BE4">
        <w:rPr>
          <w:b/>
          <w:bCs/>
        </w:rPr>
        <w:t>Table S.1</w:t>
      </w:r>
      <w:r>
        <w:rPr>
          <w:b/>
          <w:bCs/>
        </w:rPr>
        <w:t>: Description of Variable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43"/>
        <w:gridCol w:w="1922"/>
        <w:gridCol w:w="959"/>
        <w:gridCol w:w="5036"/>
      </w:tblGrid>
      <w:tr w:rsidR="0022026A" w:rsidRPr="00B82D51" w14:paraId="0CD85938" w14:textId="06E5057E" w:rsidTr="005E2BE9">
        <w:trPr>
          <w:trHeight w:val="259"/>
        </w:trPr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0D43F" w14:textId="77777777" w:rsidR="00AB3AE9" w:rsidRPr="00DD1830" w:rsidRDefault="00AB3AE9" w:rsidP="008F3A19">
            <w:pPr>
              <w:rPr>
                <w:rFonts w:eastAsia="Times New Roman"/>
                <w:b/>
                <w:bCs/>
                <w:color w:val="000000"/>
              </w:rPr>
            </w:pPr>
            <w:r w:rsidRPr="00DD1830">
              <w:rPr>
                <w:rFonts w:eastAsia="Times New Roman"/>
                <w:b/>
                <w:bCs/>
                <w:color w:val="000000"/>
              </w:rPr>
              <w:t>Manure Management Component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388D" w14:textId="77777777" w:rsidR="00AB3AE9" w:rsidRPr="00DD1830" w:rsidRDefault="00AB3AE9" w:rsidP="008F3A19">
            <w:pPr>
              <w:rPr>
                <w:rFonts w:eastAsia="Times New Roman"/>
                <w:b/>
                <w:bCs/>
                <w:color w:val="000000"/>
              </w:rPr>
            </w:pPr>
            <w:r w:rsidRPr="00DD1830">
              <w:rPr>
                <w:rFonts w:eastAsia="Times New Roman"/>
                <w:b/>
                <w:bCs/>
                <w:color w:val="000000"/>
              </w:rPr>
              <w:t>Strategy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FA677" w14:textId="0AAFB170" w:rsidR="00AB3AE9" w:rsidRDefault="0022026A" w:rsidP="008F3A19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Codes Used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03F46" w14:textId="50A5425C" w:rsidR="00AB3AE9" w:rsidRPr="00DD1830" w:rsidRDefault="00AB3AE9" w:rsidP="008F3A19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code (if required)</w:t>
            </w:r>
          </w:p>
        </w:tc>
      </w:tr>
      <w:tr w:rsidR="0022026A" w:rsidRPr="00B82D51" w14:paraId="7934833E" w14:textId="61DE7803" w:rsidTr="0062508F">
        <w:trPr>
          <w:trHeight w:val="259"/>
        </w:trPr>
        <w:tc>
          <w:tcPr>
            <w:tcW w:w="14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E36553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Manure Handling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312E5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Pastur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97CEA" w14:textId="6EF5D788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790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9176D" w14:textId="7AD2191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2026A" w:rsidRPr="00B82D51" w14:paraId="7F5051F7" w14:textId="08601B51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BC8C6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3975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Dry Lot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9B28B" w14:textId="133A6CE4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791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B545E" w14:textId="11DA1D10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2026A" w:rsidRPr="00B82D51" w14:paraId="7DA07AB3" w14:textId="4D9A14E5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57D4C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9D29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Gutter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B5D53" w14:textId="2877E15F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792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FD9B9" w14:textId="5E63867D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2026A" w:rsidRPr="00B82D51" w14:paraId="64D9DF26" w14:textId="1578C148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025D5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1926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Scraper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A8C12" w14:textId="6E6E7FBA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793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2AF40" w14:textId="39A812EB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2026A" w:rsidRPr="00B82D51" w14:paraId="156D1259" w14:textId="70CA278C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297CA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5D1D7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Flush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9BA5C" w14:textId="21E5CF2E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794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5C96D" w14:textId="640C9269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2026A" w:rsidRPr="00B82D51" w14:paraId="3A66A0E8" w14:textId="6567056D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59935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33490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Slotted Floor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5CF3F" w14:textId="7917CB5F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795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6D643" w14:textId="7A4F2AB1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2026A" w:rsidRPr="00B82D51" w14:paraId="67F3702E" w14:textId="344517D5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7B296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AD0DA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Bedded Pack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95130" w14:textId="2D818A93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796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0EAFB" w14:textId="278C82F9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2026A" w:rsidRPr="00B82D51" w14:paraId="514C5CD0" w14:textId="50D463ED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37C1E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D317C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Vacuum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0EE6E" w14:textId="42D60192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797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84C85" w14:textId="32FC8A43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2026A" w:rsidRPr="00B82D51" w14:paraId="2CF2DB19" w14:textId="4B1E64B6" w:rsidTr="0062508F">
        <w:trPr>
          <w:trHeight w:val="259"/>
        </w:trPr>
        <w:tc>
          <w:tcPr>
            <w:tcW w:w="14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9170E0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Manure Storage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42EFE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anure </w:t>
            </w:r>
            <w:r w:rsidRPr="00DD1830">
              <w:rPr>
                <w:rFonts w:eastAsia="Times New Roman"/>
                <w:color w:val="000000"/>
              </w:rPr>
              <w:t>Spread</w:t>
            </w:r>
            <w:r>
              <w:rPr>
                <w:rFonts w:eastAsia="Times New Roman"/>
                <w:color w:val="000000"/>
              </w:rPr>
              <w:t>er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33DA7" w14:textId="0F78DE05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827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E9911" w14:textId="44D7AD61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2026A" w:rsidRPr="00B82D51" w14:paraId="7F785B73" w14:textId="755700EE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C1137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D6197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Deep Pit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C2C48" w14:textId="70D3E14C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828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E55A4" w14:textId="6000FA38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2026A" w:rsidRPr="00B82D51" w14:paraId="668E9BC8" w14:textId="0FE39E94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95A0A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016DC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Slurry Tank/Basi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611C6" w14:textId="21BA4747" w:rsidR="0022026A" w:rsidRDefault="0022026A" w:rsidP="0022026A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829, ic830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41548" w14:textId="3C8B9C40" w:rsidR="0022026A" w:rsidRDefault="0022026A" w:rsidP="0022026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“Yes” is categorized as an operation that used either a slurry tank or an earthen basin (or both).  </w:t>
            </w:r>
          </w:p>
          <w:p w14:paraId="254BC343" w14:textId="54510A1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“No” is categorized as an operation that used neither.</w:t>
            </w:r>
          </w:p>
        </w:tc>
      </w:tr>
      <w:tr w:rsidR="0022026A" w:rsidRPr="00B82D51" w14:paraId="08D984CC" w14:textId="0D87700D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B3B93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929CE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Treatment Lagoo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BE971" w14:textId="3148EA70" w:rsidR="0022026A" w:rsidRDefault="0022026A" w:rsidP="0022026A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831, ic832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159CC" w14:textId="4514C08E" w:rsidR="0022026A" w:rsidRDefault="0022026A" w:rsidP="0022026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“Yes” is categorized as an operation that used either a mechanically aerated treatment lagoon or a non-mechanically aerated treatment lagoon (or both).  </w:t>
            </w:r>
          </w:p>
          <w:p w14:paraId="3BAA21A5" w14:textId="3326ABD1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“No” is categorized as an operation that used neither.</w:t>
            </w:r>
          </w:p>
        </w:tc>
      </w:tr>
      <w:tr w:rsidR="0022026A" w:rsidRPr="00B82D51" w14:paraId="45200D21" w14:textId="47B0241B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82F06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0B366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Manure Pack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746C2" w14:textId="4E031EF1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833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D5EF0" w14:textId="57A7766E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</w:tr>
      <w:tr w:rsidR="0022026A" w:rsidRPr="00B82D51" w14:paraId="5AC46667" w14:textId="234F39A8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49336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071DC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</w:t>
            </w:r>
            <w:r w:rsidRPr="00DD1830">
              <w:rPr>
                <w:rFonts w:eastAsia="Times New Roman"/>
                <w:color w:val="000000"/>
              </w:rPr>
              <w:t xml:space="preserve"> Solid Storag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4382C" w14:textId="67D785E3" w:rsidR="0022026A" w:rsidRDefault="0022026A" w:rsidP="0022026A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834, ic835, ic836, ic837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0A0B8" w14:textId="50E2506D" w:rsidR="0022026A" w:rsidRDefault="0022026A" w:rsidP="0022026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“Yes” is categorized as an operation that used at least one of the following: outside storage for solid manure not in a dry lot/pen or within a dry lot/pen, stored solid manure in a building without cattle access, or stored solid manure with picket dam.</w:t>
            </w:r>
          </w:p>
          <w:p w14:paraId="22275A6A" w14:textId="6D51D1EE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“No” is categorized as an operation that used neither of those options.</w:t>
            </w:r>
          </w:p>
        </w:tc>
      </w:tr>
      <w:tr w:rsidR="0022026A" w:rsidRPr="00B82D51" w14:paraId="4565C551" w14:textId="59BB10BA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96BB7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60D59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Compost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1EC6B" w14:textId="54EDE2F8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838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F073E" w14:textId="0F5BA9E8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2026A" w:rsidRPr="00B82D51" w14:paraId="51150178" w14:textId="0412E70D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F8E90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D17DC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Methane/Biogas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08E58" w14:textId="5891DEB5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839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3237C" w14:textId="5B27951E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2026A" w:rsidRPr="00B82D51" w14:paraId="66EF775E" w14:textId="1DA954FA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645FE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DC3D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Solid Separator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B6B33" w14:textId="6A183D30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840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DB4D7" w14:textId="7CB195C4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2026A" w:rsidRPr="00B82D51" w14:paraId="7FBCD543" w14:textId="68815FE6" w:rsidTr="0062508F">
        <w:trPr>
          <w:trHeight w:val="259"/>
        </w:trPr>
        <w:tc>
          <w:tcPr>
            <w:tcW w:w="14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C33422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Manure Application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3ADCE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Broadcast/Solid Spreader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A1779" w14:textId="7638AF4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853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7F347" w14:textId="6DDC6C0D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2026A" w:rsidRPr="00B82D51" w14:paraId="5054BBF4" w14:textId="761C94ED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E6FD1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5DCB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Surface Application Tank Truck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9A5EC" w14:textId="3869BFC2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854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8C906" w14:textId="35D35466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2026A" w:rsidRPr="00B82D51" w14:paraId="729946D2" w14:textId="6E752134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B5223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E207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Subsurface Injectio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74719" w14:textId="2932DBDC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855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85F35" w14:textId="153F128C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2026A" w:rsidRPr="00B82D51" w14:paraId="39C92143" w14:textId="5822C8EA" w:rsidTr="0062508F">
        <w:trPr>
          <w:trHeight w:val="259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EECEF" w14:textId="77777777" w:rsidR="0022026A" w:rsidRPr="00DD1830" w:rsidRDefault="0022026A" w:rsidP="002202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7665" w14:textId="77777777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 w:rsidRPr="00DD1830">
              <w:rPr>
                <w:rFonts w:eastAsia="Times New Roman"/>
                <w:color w:val="000000"/>
              </w:rPr>
              <w:t>Irrigation/Sprinkler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0C2DC" w14:textId="2DC550DF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c856</w:t>
            </w:r>
          </w:p>
        </w:tc>
        <w:tc>
          <w:tcPr>
            <w:tcW w:w="5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06756" w14:textId="252F5370" w:rsidR="0022026A" w:rsidRPr="00DD1830" w:rsidRDefault="0022026A" w:rsidP="0022026A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3876ED5D" w14:textId="77777777" w:rsidR="00DD37DF" w:rsidRDefault="00DD37DF" w:rsidP="00F35BE4">
      <w:pPr>
        <w:rPr>
          <w:b/>
          <w:bCs/>
          <w:sz w:val="28"/>
          <w:szCs w:val="28"/>
          <w:u w:val="single"/>
        </w:rPr>
      </w:pPr>
    </w:p>
    <w:p w14:paraId="0C7649F8" w14:textId="3681B185" w:rsidR="00F35BE4" w:rsidRPr="00F35BE4" w:rsidRDefault="00F35BE4" w:rsidP="00F35BE4">
      <w:pPr>
        <w:rPr>
          <w:sz w:val="28"/>
          <w:szCs w:val="28"/>
          <w:u w:val="single"/>
        </w:rPr>
      </w:pPr>
      <w:r w:rsidRPr="00F35BE4">
        <w:rPr>
          <w:b/>
          <w:bCs/>
          <w:sz w:val="28"/>
          <w:szCs w:val="28"/>
          <w:u w:val="single"/>
        </w:rPr>
        <w:t>Model Outputs</w:t>
      </w:r>
      <w:r>
        <w:rPr>
          <w:b/>
          <w:bCs/>
          <w:sz w:val="28"/>
          <w:szCs w:val="28"/>
          <w:u w:val="single"/>
        </w:rPr>
        <w:t xml:space="preserve"> – Manure Storage on Manure Handling</w:t>
      </w:r>
      <w:r w:rsidRPr="00F35BE4">
        <w:rPr>
          <w:b/>
          <w:bCs/>
          <w:sz w:val="28"/>
          <w:szCs w:val="28"/>
          <w:u w:val="single"/>
        </w:rPr>
        <w:t>:</w:t>
      </w:r>
      <w:r w:rsidRPr="00F35BE4">
        <w:rPr>
          <w:sz w:val="28"/>
          <w:szCs w:val="28"/>
          <w:u w:val="single"/>
        </w:rPr>
        <w:t xml:space="preserve"> </w:t>
      </w:r>
    </w:p>
    <w:p w14:paraId="31006857" w14:textId="156A7BD7" w:rsidR="00F35BE4" w:rsidRDefault="00F35BE4" w:rsidP="00F35BE4">
      <w:r>
        <w:t>Multiple logistic regression model output</w:t>
      </w:r>
      <w:r w:rsidR="006D066E">
        <w:t xml:space="preserve"> </w:t>
      </w:r>
      <w:r>
        <w:t>for the model</w:t>
      </w:r>
      <w:r w:rsidR="006D066E">
        <w:t>s</w:t>
      </w:r>
      <w:r>
        <w:t xml:space="preserve"> regressing each manure storage method on the eight manure handling methods. Each variable level corresponds to one of the manure handling methods as a main effects factor in the model, plus the intercept. The point estimate for the odds ratio represents the odds ratio that a producer used the modeled manure storage method in the presence (compared to the absences) of the given handling method. The Type III p-value is the p-value testing whether the odds ratio is significantly different from 1.0. Bolded p-values are those that are statistically significant at the </w:t>
      </w:r>
      <w:proofErr w:type="gramStart"/>
      <w:r>
        <w:t>family-wise</w:t>
      </w:r>
      <w:proofErr w:type="gramEnd"/>
      <w:r>
        <w:t xml:space="preserve"> 0.05 significance level using </w:t>
      </w:r>
      <w:proofErr w:type="spellStart"/>
      <w:r>
        <w:t>Sidak</w:t>
      </w:r>
      <w:proofErr w:type="spellEnd"/>
      <w:r>
        <w:t>-corrected p-value thresholds.</w:t>
      </w:r>
    </w:p>
    <w:p w14:paraId="77AFA2C0" w14:textId="77777777" w:rsidR="00F35BE4" w:rsidRDefault="00F35BE4" w:rsidP="00F35BE4"/>
    <w:p w14:paraId="28039517" w14:textId="26980422" w:rsidR="00F35BE4" w:rsidRPr="00F35BE4" w:rsidRDefault="00F35BE4" w:rsidP="00F35BE4">
      <w:pPr>
        <w:rPr>
          <w:b/>
          <w:bCs/>
        </w:rPr>
      </w:pPr>
      <w:r w:rsidRPr="00F35BE4">
        <w:rPr>
          <w:b/>
          <w:bCs/>
        </w:rPr>
        <w:t>Table S.</w:t>
      </w:r>
      <w:r w:rsidR="005E2BE9">
        <w:rPr>
          <w:b/>
          <w:bCs/>
        </w:rPr>
        <w:t>2</w:t>
      </w:r>
      <w:r w:rsidR="005961F9">
        <w:rPr>
          <w:b/>
          <w:bCs/>
        </w:rPr>
        <w:t>: “</w:t>
      </w:r>
      <w:r w:rsidR="007E0959">
        <w:rPr>
          <w:b/>
          <w:bCs/>
        </w:rPr>
        <w:t>Manure Spreader</w:t>
      </w:r>
      <w:r w:rsidR="005961F9">
        <w:rPr>
          <w:b/>
          <w:bCs/>
        </w:rPr>
        <w:t>” on Manure Handling Method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F35BE4" w14:paraId="495C0333" w14:textId="77777777" w:rsidTr="00F35BE4"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B5837" w14:textId="77777777" w:rsidR="00F35BE4" w:rsidRDefault="00F35BE4">
            <w:r>
              <w:t>Variable leve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40D0D" w14:textId="77777777" w:rsidR="00F35BE4" w:rsidRDefault="00F35BE4">
            <w:r>
              <w:t>Odds ratio point estimat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561BF" w14:textId="77777777" w:rsidR="00F35BE4" w:rsidRDefault="00F35BE4">
            <w:r>
              <w:t>Odds ratio 95% confidence interva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3B4CD" w14:textId="77777777" w:rsidR="00F35BE4" w:rsidRDefault="00F35BE4">
            <w:r>
              <w:t>Type III p-value</w:t>
            </w:r>
          </w:p>
        </w:tc>
      </w:tr>
      <w:tr w:rsidR="00F35BE4" w14:paraId="2F76B0FA" w14:textId="77777777" w:rsidTr="00F35BE4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3967D" w14:textId="77777777" w:rsidR="00F35BE4" w:rsidRDefault="00F35BE4">
            <w:r>
              <w:t>Intercept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E126E1" w14:textId="77777777" w:rsidR="00F35BE4" w:rsidRDefault="00F35BE4" w:rsidP="00943176">
            <w:pPr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t>0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9D6E0B" w14:textId="77777777" w:rsidR="00F35BE4" w:rsidRDefault="00F35BE4" w:rsidP="00943176">
            <w:pPr>
              <w:rPr>
                <w:color w:val="000000"/>
              </w:rPr>
            </w:pPr>
            <w:r>
              <w:t>(0.7, 1.6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93497A" w14:textId="77777777" w:rsidR="00F35BE4" w:rsidRDefault="00F35BE4" w:rsidP="00943176">
            <w:pPr>
              <w:rPr>
                <w:color w:val="000000"/>
              </w:rPr>
            </w:pPr>
            <w:r>
              <w:t>0.9006</w:t>
            </w:r>
          </w:p>
        </w:tc>
      </w:tr>
      <w:tr w:rsidR="00F35BE4" w14:paraId="04290EB6" w14:textId="77777777" w:rsidTr="00F35BE4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0309F" w14:textId="77777777" w:rsidR="00F35BE4" w:rsidRDefault="00F35BE4">
            <w:r>
              <w:t>Pasture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0640BE" w14:textId="77777777" w:rsidR="00F35BE4" w:rsidRDefault="00F35BE4" w:rsidP="00943176">
            <w:pPr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EE91F6" w14:textId="77777777" w:rsidR="00F35BE4" w:rsidRDefault="00F35BE4" w:rsidP="00943176">
            <w:pPr>
              <w:rPr>
                <w:color w:val="000000"/>
              </w:rPr>
            </w:pPr>
            <w:r>
              <w:t>(0.8, 1.5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627B82" w14:textId="77777777" w:rsidR="00F35BE4" w:rsidRDefault="00F35BE4" w:rsidP="00943176">
            <w:pPr>
              <w:rPr>
                <w:color w:val="000000"/>
              </w:rPr>
            </w:pPr>
            <w:r>
              <w:t>0.5041</w:t>
            </w:r>
          </w:p>
        </w:tc>
      </w:tr>
      <w:tr w:rsidR="00F35BE4" w14:paraId="139E1147" w14:textId="77777777" w:rsidTr="00F35BE4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5FF7C" w14:textId="77777777" w:rsidR="00F35BE4" w:rsidRDefault="00F35BE4">
            <w:r>
              <w:t>Dry Lot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C707B2" w14:textId="77777777" w:rsidR="00F35BE4" w:rsidRDefault="00F35BE4" w:rsidP="00943176">
            <w:pPr>
              <w:rPr>
                <w:color w:val="000000"/>
              </w:rPr>
            </w:pPr>
            <w:r>
              <w:t>1.2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7F14B9" w14:textId="77777777" w:rsidR="00F35BE4" w:rsidRDefault="00F35BE4" w:rsidP="00943176">
            <w:pPr>
              <w:rPr>
                <w:color w:val="000000"/>
              </w:rPr>
            </w:pPr>
            <w:r>
              <w:t>(0.9, 1.6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4AEE1F" w14:textId="77777777" w:rsidR="00F35BE4" w:rsidRDefault="00F35BE4" w:rsidP="00943176">
            <w:pPr>
              <w:rPr>
                <w:color w:val="000000"/>
              </w:rPr>
            </w:pPr>
            <w:r>
              <w:t>0.3074</w:t>
            </w:r>
          </w:p>
        </w:tc>
      </w:tr>
      <w:tr w:rsidR="00F35BE4" w14:paraId="0E753AE6" w14:textId="77777777" w:rsidTr="00F35BE4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9877E" w14:textId="77777777" w:rsidR="00F35BE4" w:rsidRDefault="00F35BE4">
            <w:r>
              <w:t>Gutter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9FB72E" w14:textId="77777777" w:rsidR="00F35BE4" w:rsidRDefault="00F35BE4" w:rsidP="0094317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2.0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432159" w14:textId="77777777" w:rsidR="00F35BE4" w:rsidRDefault="00F35BE4" w:rsidP="0094317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(1.4, 2.8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6331AC" w14:textId="77777777" w:rsidR="00F35BE4" w:rsidRDefault="00F35BE4" w:rsidP="0094317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0.0001</w:t>
            </w:r>
          </w:p>
        </w:tc>
      </w:tr>
      <w:tr w:rsidR="00F35BE4" w14:paraId="08EF3AD0" w14:textId="77777777" w:rsidTr="00F35BE4">
        <w:trPr>
          <w:trHeight w:val="70"/>
        </w:trPr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151DC" w14:textId="77777777" w:rsidR="00F35BE4" w:rsidRDefault="00F35BE4">
            <w:r>
              <w:t>Scraper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8E49A1" w14:textId="77777777" w:rsidR="00F35BE4" w:rsidRDefault="00F35BE4" w:rsidP="00943176">
            <w:pPr>
              <w:rPr>
                <w:color w:val="000000"/>
              </w:rPr>
            </w:pPr>
            <w:r>
              <w:t>1.1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AB5DC3" w14:textId="77777777" w:rsidR="00F35BE4" w:rsidRDefault="00F35BE4" w:rsidP="00943176">
            <w:pPr>
              <w:rPr>
                <w:color w:val="000000"/>
              </w:rPr>
            </w:pPr>
            <w:r>
              <w:t>(0.8, 1.6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38C520" w14:textId="77777777" w:rsidR="00F35BE4" w:rsidRDefault="00F35BE4" w:rsidP="00943176">
            <w:pPr>
              <w:rPr>
                <w:color w:val="000000"/>
              </w:rPr>
            </w:pPr>
            <w:r>
              <w:t>0.5269</w:t>
            </w:r>
          </w:p>
        </w:tc>
      </w:tr>
      <w:tr w:rsidR="00F35BE4" w14:paraId="71DDEDBE" w14:textId="77777777" w:rsidTr="00F35BE4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FFD66" w14:textId="77777777" w:rsidR="00F35BE4" w:rsidRDefault="00F35BE4">
            <w:r>
              <w:t>Flush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9928F7" w14:textId="77777777" w:rsidR="00F35BE4" w:rsidRDefault="00F35BE4" w:rsidP="0094317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0.4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C56FB0" w14:textId="77777777" w:rsidR="00F35BE4" w:rsidRDefault="00F35BE4" w:rsidP="0094317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(0.2, 0.5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5A7240" w14:textId="77777777" w:rsidR="00F35BE4" w:rsidRDefault="00F35BE4" w:rsidP="0094317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35BE4" w14:paraId="640A1134" w14:textId="77777777" w:rsidTr="00F35BE4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692D3" w14:textId="77777777" w:rsidR="00F35BE4" w:rsidRDefault="00F35BE4">
            <w:r>
              <w:t>Slotted Floor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6B8BC9" w14:textId="77777777" w:rsidR="00F35BE4" w:rsidRDefault="00F35BE4" w:rsidP="00943176">
            <w:pPr>
              <w:rPr>
                <w:color w:val="000000"/>
              </w:rPr>
            </w:pPr>
            <w:r>
              <w:t>0.8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DE5D69" w14:textId="77777777" w:rsidR="00F35BE4" w:rsidRDefault="00F35BE4" w:rsidP="00943176">
            <w:pPr>
              <w:rPr>
                <w:color w:val="000000"/>
              </w:rPr>
            </w:pPr>
            <w:r>
              <w:t>(0.5, 1.4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B2523F" w14:textId="77777777" w:rsidR="00F35BE4" w:rsidRDefault="00F35BE4" w:rsidP="00943176">
            <w:pPr>
              <w:rPr>
                <w:color w:val="000000"/>
              </w:rPr>
            </w:pPr>
            <w:r>
              <w:t>0.4819</w:t>
            </w:r>
          </w:p>
        </w:tc>
      </w:tr>
      <w:tr w:rsidR="00F35BE4" w14:paraId="441C4861" w14:textId="77777777" w:rsidTr="00F35BE4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2DB51" w14:textId="77777777" w:rsidR="00F35BE4" w:rsidRDefault="00F35BE4">
            <w:r>
              <w:t>Bedded Pack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E4B40E" w14:textId="77777777" w:rsidR="00F35BE4" w:rsidRDefault="00F35BE4" w:rsidP="00943176">
            <w:pPr>
              <w:rPr>
                <w:color w:val="000000"/>
              </w:rPr>
            </w:pPr>
            <w:r>
              <w:t>0.9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DC39DA" w14:textId="77777777" w:rsidR="00F35BE4" w:rsidRDefault="00F35BE4" w:rsidP="00943176">
            <w:pPr>
              <w:rPr>
                <w:color w:val="000000"/>
              </w:rPr>
            </w:pPr>
            <w:r>
              <w:t>(0.6, 1.2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A445F4" w14:textId="77777777" w:rsidR="00F35BE4" w:rsidRDefault="00F35BE4" w:rsidP="00943176">
            <w:pPr>
              <w:rPr>
                <w:color w:val="000000"/>
              </w:rPr>
            </w:pPr>
            <w:r>
              <w:t>0.3561</w:t>
            </w:r>
          </w:p>
        </w:tc>
      </w:tr>
      <w:tr w:rsidR="00F35BE4" w14:paraId="1E945BAF" w14:textId="77777777" w:rsidTr="00F35BE4"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1878F" w14:textId="77777777" w:rsidR="00F35BE4" w:rsidRDefault="00F35BE4">
            <w:r>
              <w:t>Vacuum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8A3605" w14:textId="77777777" w:rsidR="00F35BE4" w:rsidRDefault="00F35BE4" w:rsidP="00943176">
            <w:pPr>
              <w:rPr>
                <w:color w:val="000000"/>
              </w:rPr>
            </w:pPr>
            <w: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4712B8" w14:textId="77777777" w:rsidR="00F35BE4" w:rsidRDefault="00F35BE4" w:rsidP="00943176">
            <w:pPr>
              <w:rPr>
                <w:color w:val="000000"/>
              </w:rPr>
            </w:pPr>
            <w:r>
              <w:t>(1.0, 4.0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A5D976" w14:textId="77777777" w:rsidR="00F35BE4" w:rsidRDefault="00F35BE4" w:rsidP="00943176">
            <w:pPr>
              <w:rPr>
                <w:color w:val="000000"/>
              </w:rPr>
            </w:pPr>
            <w:r>
              <w:t>0.0510</w:t>
            </w:r>
          </w:p>
        </w:tc>
      </w:tr>
    </w:tbl>
    <w:p w14:paraId="376B02A9" w14:textId="1D3EE9B6" w:rsidR="005961F9" w:rsidRPr="00F35BE4" w:rsidRDefault="005961F9" w:rsidP="005961F9">
      <w:pPr>
        <w:rPr>
          <w:b/>
          <w:bCs/>
        </w:rPr>
      </w:pPr>
      <w:r w:rsidRPr="00F35BE4">
        <w:rPr>
          <w:b/>
          <w:bCs/>
        </w:rPr>
        <w:t>Table S.</w:t>
      </w:r>
      <w:r w:rsidR="005E2BE9">
        <w:rPr>
          <w:b/>
          <w:bCs/>
        </w:rPr>
        <w:t>3</w:t>
      </w:r>
      <w:r>
        <w:rPr>
          <w:b/>
          <w:bCs/>
        </w:rPr>
        <w:t>: “Deep Pit” on Manure Handling Method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5961F9" w14:paraId="458B2EB7" w14:textId="77777777" w:rsidTr="007B6A65"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1EB82" w14:textId="77777777" w:rsidR="005961F9" w:rsidRDefault="005961F9" w:rsidP="007B6A65">
            <w:r>
              <w:t>Variable leve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49319" w14:textId="77777777" w:rsidR="005961F9" w:rsidRDefault="005961F9" w:rsidP="007B6A65">
            <w:r>
              <w:t>Odds ratio point estimat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BFAC1" w14:textId="77777777" w:rsidR="005961F9" w:rsidRDefault="005961F9" w:rsidP="007B6A65">
            <w:r>
              <w:t>Odds ratio 95% confidence interva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F7B55" w14:textId="77777777" w:rsidR="005961F9" w:rsidRDefault="005961F9" w:rsidP="007B6A65">
            <w:r>
              <w:t>Type III p-value</w:t>
            </w:r>
          </w:p>
        </w:tc>
      </w:tr>
      <w:tr w:rsidR="00E2634B" w14:paraId="4EEC6412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BFD39" w14:textId="77777777" w:rsidR="00E2634B" w:rsidRDefault="00E2634B" w:rsidP="00E2634B">
            <w:r>
              <w:t>Intercep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7E25E9" w14:textId="77777777" w:rsidR="00E2634B" w:rsidRDefault="00E2634B" w:rsidP="00E2634B">
            <w:pPr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129F2" w14:textId="77777777" w:rsidR="00E2634B" w:rsidRPr="00F469F0" w:rsidRDefault="00E2634B" w:rsidP="00E2634B">
            <w:r w:rsidRPr="00F469F0">
              <w:t>(0.1, 0.2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32FBA2" w14:textId="77777777" w:rsidR="00E2634B" w:rsidRPr="00E2634B" w:rsidRDefault="00E2634B" w:rsidP="007B6A65">
            <w:r w:rsidRPr="00E2634B">
              <w:t>&lt;0.0001</w:t>
            </w:r>
          </w:p>
        </w:tc>
      </w:tr>
      <w:tr w:rsidR="00943176" w14:paraId="009CCE80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7E7CB" w14:textId="77777777" w:rsidR="00943176" w:rsidRDefault="00943176" w:rsidP="00943176">
            <w:r>
              <w:t>Pastu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144E1B" w14:textId="77777777" w:rsidR="00943176" w:rsidRDefault="00943176" w:rsidP="00943176">
            <w:pPr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54935" w14:textId="77777777" w:rsidR="00943176" w:rsidRPr="00F469F0" w:rsidRDefault="00943176" w:rsidP="00943176">
            <w:r w:rsidRPr="00F469F0">
              <w:t>(0.9, 2</w:t>
            </w:r>
            <w:r>
              <w:t>.0</w:t>
            </w:r>
            <w:r w:rsidRPr="00F469F0">
              <w:t>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D66992" w14:textId="77777777" w:rsidR="00943176" w:rsidRDefault="00943176" w:rsidP="007B6A65">
            <w:pPr>
              <w:rPr>
                <w:color w:val="000000"/>
              </w:rPr>
            </w:pPr>
            <w:r>
              <w:rPr>
                <w:color w:val="000000"/>
              </w:rPr>
              <w:t>0.1769</w:t>
            </w:r>
          </w:p>
        </w:tc>
      </w:tr>
      <w:tr w:rsidR="00943176" w14:paraId="717A5056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AAA6B" w14:textId="77777777" w:rsidR="00943176" w:rsidRDefault="00943176" w:rsidP="00943176">
            <w:r>
              <w:t>Dry Lo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587AE7" w14:textId="77777777" w:rsidR="00943176" w:rsidRDefault="00943176" w:rsidP="00943176">
            <w:pPr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FBF73" w14:textId="77777777" w:rsidR="00943176" w:rsidRPr="00F469F0" w:rsidRDefault="00943176" w:rsidP="00943176">
            <w:r w:rsidRPr="00F469F0">
              <w:t>(0.7, 1.8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10AAEE" w14:textId="77777777" w:rsidR="00943176" w:rsidRDefault="00943176" w:rsidP="007B6A65">
            <w:pPr>
              <w:rPr>
                <w:color w:val="000000"/>
              </w:rPr>
            </w:pPr>
            <w:r>
              <w:rPr>
                <w:color w:val="000000"/>
              </w:rPr>
              <w:t>0.5700</w:t>
            </w:r>
          </w:p>
        </w:tc>
      </w:tr>
      <w:tr w:rsidR="00943176" w14:paraId="605305A4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8F850" w14:textId="77777777" w:rsidR="00943176" w:rsidRDefault="00943176" w:rsidP="00943176">
            <w:r>
              <w:t>Gutt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0B05AE" w14:textId="1B0D9CC8" w:rsidR="00943176" w:rsidRPr="00943176" w:rsidRDefault="00943176" w:rsidP="00943176">
            <w:pPr>
              <w:rPr>
                <w:b/>
                <w:bCs/>
              </w:rPr>
            </w:pPr>
            <w:r w:rsidRPr="00943176">
              <w:rPr>
                <w:b/>
                <w:bCs/>
              </w:rPr>
              <w:t>0.</w:t>
            </w:r>
            <w:r w:rsidR="001B4C32">
              <w:rPr>
                <w:b/>
                <w:bCs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5BE59" w14:textId="77777777" w:rsidR="00943176" w:rsidRPr="00943176" w:rsidRDefault="00943176" w:rsidP="00943176">
            <w:pPr>
              <w:rPr>
                <w:b/>
                <w:bCs/>
              </w:rPr>
            </w:pPr>
            <w:r w:rsidRPr="00943176">
              <w:rPr>
                <w:b/>
                <w:bCs/>
              </w:rPr>
              <w:t>(0.3, 0.7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C449E1" w14:textId="77777777" w:rsidR="00943176" w:rsidRPr="00943176" w:rsidRDefault="00943176" w:rsidP="007B6A65">
            <w:pPr>
              <w:rPr>
                <w:b/>
                <w:bCs/>
              </w:rPr>
            </w:pPr>
            <w:r w:rsidRPr="00943176">
              <w:rPr>
                <w:b/>
                <w:bCs/>
              </w:rPr>
              <w:t>0.0019</w:t>
            </w:r>
          </w:p>
        </w:tc>
      </w:tr>
      <w:tr w:rsidR="00943176" w14:paraId="7F73E50D" w14:textId="77777777" w:rsidTr="007B6A65">
        <w:trPr>
          <w:trHeight w:val="70"/>
        </w:trPr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C5AAA" w14:textId="77777777" w:rsidR="00943176" w:rsidRDefault="00943176" w:rsidP="00943176">
            <w:r>
              <w:t>Scrap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FF0FCA" w14:textId="77777777" w:rsidR="00943176" w:rsidRDefault="00943176" w:rsidP="00943176">
            <w:pPr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D7EBE" w14:textId="77777777" w:rsidR="00943176" w:rsidRPr="00F469F0" w:rsidRDefault="00943176" w:rsidP="00943176">
            <w:r w:rsidRPr="00F469F0">
              <w:t>(0.8, 1.9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C40801" w14:textId="77777777" w:rsidR="00943176" w:rsidRDefault="00943176" w:rsidP="007B6A65">
            <w:pPr>
              <w:rPr>
                <w:color w:val="000000"/>
              </w:rPr>
            </w:pPr>
            <w:r>
              <w:rPr>
                <w:color w:val="000000"/>
              </w:rPr>
              <w:t>0.4089</w:t>
            </w:r>
          </w:p>
        </w:tc>
      </w:tr>
      <w:tr w:rsidR="00943176" w14:paraId="20C12314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729FF" w14:textId="77777777" w:rsidR="00943176" w:rsidRDefault="00943176" w:rsidP="00943176">
            <w:r>
              <w:t>Flus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82E24C" w14:textId="77777777" w:rsidR="00943176" w:rsidRDefault="00943176" w:rsidP="00943176">
            <w:pPr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03C1A" w14:textId="77777777" w:rsidR="00943176" w:rsidRPr="00F469F0" w:rsidRDefault="00943176" w:rsidP="00943176">
            <w:r w:rsidRPr="00F469F0">
              <w:t>(0.3, 1.5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7E77A7" w14:textId="77777777" w:rsidR="00943176" w:rsidRPr="005961F9" w:rsidRDefault="00943176" w:rsidP="007B6A65">
            <w:pPr>
              <w:rPr>
                <w:color w:val="000000"/>
              </w:rPr>
            </w:pPr>
            <w:r>
              <w:rPr>
                <w:color w:val="000000"/>
              </w:rPr>
              <w:t>0.3542</w:t>
            </w:r>
          </w:p>
        </w:tc>
      </w:tr>
      <w:tr w:rsidR="00943176" w14:paraId="450A49E8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B6ED7" w14:textId="77777777" w:rsidR="00943176" w:rsidRDefault="00943176" w:rsidP="00943176">
            <w:r>
              <w:t>Slotted Floo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87E6E7" w14:textId="77777777" w:rsidR="00943176" w:rsidRPr="00943176" w:rsidRDefault="00943176" w:rsidP="00943176">
            <w:pPr>
              <w:rPr>
                <w:b/>
                <w:bCs/>
              </w:rPr>
            </w:pPr>
            <w:r w:rsidRPr="00943176">
              <w:rPr>
                <w:b/>
                <w:bCs/>
              </w:rPr>
              <w:t>8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1F99E" w14:textId="77777777" w:rsidR="00943176" w:rsidRPr="00943176" w:rsidRDefault="00943176" w:rsidP="00943176">
            <w:pPr>
              <w:rPr>
                <w:b/>
                <w:bCs/>
              </w:rPr>
            </w:pPr>
            <w:r w:rsidRPr="00943176">
              <w:rPr>
                <w:b/>
                <w:bCs/>
              </w:rPr>
              <w:t>(4.7, 14.9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C20A1A" w14:textId="77777777" w:rsidR="00943176" w:rsidRPr="00943176" w:rsidRDefault="00E2634B" w:rsidP="007B6A65">
            <w:pPr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943176" w14:paraId="536616C7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2278B" w14:textId="77777777" w:rsidR="00943176" w:rsidRDefault="00943176" w:rsidP="00943176">
            <w:r>
              <w:t>Bedded Pack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73C64D" w14:textId="77777777" w:rsidR="00943176" w:rsidRDefault="00943176" w:rsidP="00943176">
            <w:pPr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B6AC3" w14:textId="77777777" w:rsidR="00943176" w:rsidRPr="00F469F0" w:rsidRDefault="00943176" w:rsidP="00943176">
            <w:r w:rsidRPr="00F469F0">
              <w:t>(0.9, 2</w:t>
            </w:r>
            <w:r>
              <w:t>.0</w:t>
            </w:r>
            <w:r w:rsidRPr="00F469F0">
              <w:t>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8B9F2B" w14:textId="77777777" w:rsidR="00943176" w:rsidRDefault="00943176" w:rsidP="007B6A65">
            <w:pPr>
              <w:rPr>
                <w:color w:val="000000"/>
              </w:rPr>
            </w:pPr>
            <w:r>
              <w:rPr>
                <w:color w:val="000000"/>
              </w:rPr>
              <w:t>0.2286</w:t>
            </w:r>
          </w:p>
        </w:tc>
      </w:tr>
      <w:tr w:rsidR="00943176" w14:paraId="340102DD" w14:textId="77777777" w:rsidTr="007B6A65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4A830" w14:textId="77777777" w:rsidR="00943176" w:rsidRDefault="00943176" w:rsidP="00943176">
            <w:r>
              <w:t>Vacuum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34EF64" w14:textId="77777777" w:rsidR="00943176" w:rsidRDefault="00943176" w:rsidP="00943176">
            <w:pPr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07A6A" w14:textId="77777777" w:rsidR="00943176" w:rsidRDefault="00943176" w:rsidP="00943176">
            <w:r w:rsidRPr="00F469F0">
              <w:t>(0.3, 6.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F4F8FE" w14:textId="77777777" w:rsidR="00943176" w:rsidRDefault="00943176" w:rsidP="007B6A65">
            <w:pPr>
              <w:rPr>
                <w:color w:val="000000"/>
              </w:rPr>
            </w:pPr>
            <w:r>
              <w:rPr>
                <w:color w:val="000000"/>
              </w:rPr>
              <w:t>0.7153</w:t>
            </w:r>
          </w:p>
        </w:tc>
      </w:tr>
    </w:tbl>
    <w:p w14:paraId="25D7A2EA" w14:textId="77777777" w:rsidR="00F40CBB" w:rsidRDefault="00F40CBB"/>
    <w:p w14:paraId="5C91C18C" w14:textId="77777777" w:rsidR="007B6A65" w:rsidRDefault="007B6A65"/>
    <w:p w14:paraId="49691D10" w14:textId="27CF55F8" w:rsidR="00756C87" w:rsidRPr="00F35BE4" w:rsidRDefault="00756C87" w:rsidP="00DD37DF">
      <w:pPr>
        <w:spacing w:after="160" w:line="259" w:lineRule="auto"/>
        <w:rPr>
          <w:b/>
          <w:bCs/>
        </w:rPr>
      </w:pPr>
      <w:r w:rsidRPr="00F35BE4">
        <w:rPr>
          <w:b/>
          <w:bCs/>
        </w:rPr>
        <w:t>Table S.</w:t>
      </w:r>
      <w:r w:rsidR="005E2BE9">
        <w:rPr>
          <w:b/>
          <w:bCs/>
        </w:rPr>
        <w:t>4</w:t>
      </w:r>
      <w:r>
        <w:rPr>
          <w:b/>
          <w:bCs/>
        </w:rPr>
        <w:t>: “Slurry Tank/Basin” on Manure Handling Method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756C87" w14:paraId="34729197" w14:textId="77777777" w:rsidTr="007B6A65"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CD2EA" w14:textId="77777777" w:rsidR="00756C87" w:rsidRDefault="00756C87" w:rsidP="007B6A65">
            <w:r>
              <w:t>Variable leve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44EA0" w14:textId="77777777" w:rsidR="00756C87" w:rsidRDefault="00756C87" w:rsidP="007B6A65">
            <w:r>
              <w:t>Odds ratio point estimat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90E05" w14:textId="77777777" w:rsidR="00756C87" w:rsidRDefault="00756C87" w:rsidP="007B6A65">
            <w:r>
              <w:t>Odds ratio 95% confidence interva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B8AA4" w14:textId="77777777" w:rsidR="00756C87" w:rsidRDefault="00756C87" w:rsidP="007B6A65">
            <w:r>
              <w:t>Type III p-value</w:t>
            </w:r>
          </w:p>
        </w:tc>
      </w:tr>
      <w:tr w:rsidR="00756C87" w14:paraId="660CE359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829CB" w14:textId="77777777" w:rsidR="00756C87" w:rsidRDefault="00756C87" w:rsidP="00756C87">
            <w:r>
              <w:t>Intercep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7825B7" w14:textId="77777777" w:rsidR="00756C87" w:rsidRDefault="00756C87" w:rsidP="00756C87">
            <w:pPr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4BB691" w14:textId="77777777" w:rsidR="00756C87" w:rsidRDefault="00756C87" w:rsidP="00756C87">
            <w:pPr>
              <w:rPr>
                <w:color w:val="000000"/>
              </w:rPr>
            </w:pPr>
            <w:r>
              <w:rPr>
                <w:color w:val="000000"/>
              </w:rPr>
              <w:t>(0.6, 1.3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A7D7C0" w14:textId="77777777" w:rsidR="00756C87" w:rsidRDefault="00756C87" w:rsidP="007B6A65">
            <w:pPr>
              <w:rPr>
                <w:color w:val="000000"/>
              </w:rPr>
            </w:pPr>
            <w:r>
              <w:rPr>
                <w:color w:val="000000"/>
              </w:rPr>
              <w:t>0.5205</w:t>
            </w:r>
          </w:p>
        </w:tc>
      </w:tr>
      <w:tr w:rsidR="00756C87" w14:paraId="39BC9B45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ABE40" w14:textId="77777777" w:rsidR="00756C87" w:rsidRDefault="00756C87" w:rsidP="00756C87">
            <w:r>
              <w:t>Pastu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E16CD3" w14:textId="77777777" w:rsidR="00756C87" w:rsidRDefault="00756C87" w:rsidP="00756C87">
            <w:pPr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18B0BF" w14:textId="77777777" w:rsidR="00756C87" w:rsidRDefault="00756C87" w:rsidP="00756C87">
            <w:pPr>
              <w:rPr>
                <w:color w:val="000000"/>
              </w:rPr>
            </w:pPr>
            <w:r>
              <w:rPr>
                <w:color w:val="000000"/>
              </w:rPr>
              <w:t>(0.5, 1.0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415DE9" w14:textId="77777777" w:rsidR="00756C87" w:rsidRDefault="00756C87" w:rsidP="007B6A65">
            <w:pPr>
              <w:rPr>
                <w:color w:val="000000"/>
              </w:rPr>
            </w:pPr>
            <w:r>
              <w:rPr>
                <w:color w:val="000000"/>
              </w:rPr>
              <w:t>0.0525</w:t>
            </w:r>
          </w:p>
        </w:tc>
      </w:tr>
      <w:tr w:rsidR="00756C87" w14:paraId="7F3AEEF4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D8800" w14:textId="77777777" w:rsidR="00756C87" w:rsidRDefault="00756C87" w:rsidP="00756C87">
            <w:r>
              <w:t>Dry Lo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772AFD" w14:textId="77777777" w:rsidR="00756C87" w:rsidRDefault="00756C87" w:rsidP="00756C87">
            <w:pPr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B8EE38" w14:textId="77777777" w:rsidR="00756C87" w:rsidRDefault="00756C87" w:rsidP="00756C87">
            <w:pPr>
              <w:rPr>
                <w:color w:val="000000"/>
              </w:rPr>
            </w:pPr>
            <w:r>
              <w:rPr>
                <w:color w:val="000000"/>
              </w:rPr>
              <w:t>(0.7, 1.3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97D107" w14:textId="77777777" w:rsidR="00756C87" w:rsidRDefault="00756C87" w:rsidP="007B6A65">
            <w:pPr>
              <w:rPr>
                <w:color w:val="000000"/>
              </w:rPr>
            </w:pPr>
            <w:r>
              <w:rPr>
                <w:color w:val="000000"/>
              </w:rPr>
              <w:t>0.8825</w:t>
            </w:r>
          </w:p>
        </w:tc>
      </w:tr>
      <w:tr w:rsidR="00756C87" w14:paraId="0596F3E1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DF8C2" w14:textId="77777777" w:rsidR="00756C87" w:rsidRDefault="00756C87" w:rsidP="00756C87">
            <w:r>
              <w:t>Gutt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6CF687" w14:textId="77777777" w:rsidR="00756C87" w:rsidRPr="00756C87" w:rsidRDefault="00756C87" w:rsidP="00756C87">
            <w:pPr>
              <w:rPr>
                <w:b/>
                <w:bCs/>
                <w:color w:val="000000"/>
              </w:rPr>
            </w:pPr>
            <w:r w:rsidRPr="00756C87">
              <w:rPr>
                <w:b/>
                <w:bCs/>
                <w:color w:val="000000"/>
              </w:rPr>
              <w:t>0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3A80E5" w14:textId="77777777" w:rsidR="00756C87" w:rsidRPr="00756C87" w:rsidRDefault="00756C87" w:rsidP="00756C87">
            <w:pPr>
              <w:rPr>
                <w:b/>
                <w:bCs/>
                <w:color w:val="000000"/>
              </w:rPr>
            </w:pPr>
            <w:r w:rsidRPr="00756C87">
              <w:rPr>
                <w:b/>
                <w:bCs/>
                <w:color w:val="000000"/>
              </w:rPr>
              <w:t>(0.4, 0.8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6FA196" w14:textId="77777777" w:rsidR="00756C87" w:rsidRPr="00756C87" w:rsidRDefault="00756C87" w:rsidP="007B6A65">
            <w:pPr>
              <w:rPr>
                <w:b/>
                <w:bCs/>
                <w:color w:val="000000"/>
              </w:rPr>
            </w:pPr>
            <w:r w:rsidRPr="00756C87">
              <w:rPr>
                <w:b/>
                <w:bCs/>
                <w:color w:val="000000"/>
              </w:rPr>
              <w:t>0.0017</w:t>
            </w:r>
          </w:p>
        </w:tc>
      </w:tr>
      <w:tr w:rsidR="00756C87" w14:paraId="08A58871" w14:textId="77777777" w:rsidTr="007B6A65">
        <w:trPr>
          <w:trHeight w:val="70"/>
        </w:trPr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69FEF" w14:textId="77777777" w:rsidR="00756C87" w:rsidRDefault="00756C87" w:rsidP="00756C87">
            <w:r>
              <w:t>Scrap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025934" w14:textId="77777777" w:rsidR="00756C87" w:rsidRPr="00756C87" w:rsidRDefault="00756C87" w:rsidP="00756C87">
            <w:pPr>
              <w:rPr>
                <w:b/>
                <w:bCs/>
                <w:color w:val="000000"/>
              </w:rPr>
            </w:pPr>
            <w:r w:rsidRPr="00756C87">
              <w:rPr>
                <w:b/>
                <w:bCs/>
                <w:color w:val="000000"/>
              </w:rPr>
              <w:t>1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2527BC" w14:textId="77777777" w:rsidR="00756C87" w:rsidRPr="00756C87" w:rsidRDefault="00756C87" w:rsidP="00756C87">
            <w:pPr>
              <w:rPr>
                <w:b/>
                <w:bCs/>
                <w:color w:val="000000"/>
              </w:rPr>
            </w:pPr>
            <w:r w:rsidRPr="00756C87">
              <w:rPr>
                <w:b/>
                <w:bCs/>
                <w:color w:val="000000"/>
              </w:rPr>
              <w:t>(1.2, 2.3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723D47" w14:textId="77777777" w:rsidR="00756C87" w:rsidRPr="00756C87" w:rsidRDefault="00756C87" w:rsidP="007B6A65">
            <w:pPr>
              <w:rPr>
                <w:b/>
                <w:bCs/>
                <w:color w:val="000000"/>
              </w:rPr>
            </w:pPr>
            <w:r w:rsidRPr="00756C87">
              <w:rPr>
                <w:b/>
                <w:bCs/>
                <w:color w:val="000000"/>
              </w:rPr>
              <w:t>0.0012</w:t>
            </w:r>
          </w:p>
        </w:tc>
      </w:tr>
      <w:tr w:rsidR="00756C87" w14:paraId="7036DDAF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FFAA4" w14:textId="77777777" w:rsidR="00756C87" w:rsidRDefault="00756C87" w:rsidP="00756C87">
            <w:r>
              <w:t>Flus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EF4A22" w14:textId="77777777" w:rsidR="00756C87" w:rsidRDefault="00756C87" w:rsidP="00756C87">
            <w:pPr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FBCB0D" w14:textId="77777777" w:rsidR="00756C87" w:rsidRDefault="00756C87" w:rsidP="00756C87">
            <w:pPr>
              <w:rPr>
                <w:color w:val="000000"/>
              </w:rPr>
            </w:pPr>
            <w:r>
              <w:rPr>
                <w:color w:val="000000"/>
              </w:rPr>
              <w:t>(1.0, 2.2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A97D40" w14:textId="77777777" w:rsidR="00756C87" w:rsidRDefault="00756C87" w:rsidP="007B6A65">
            <w:pPr>
              <w:rPr>
                <w:color w:val="000000"/>
              </w:rPr>
            </w:pPr>
            <w:r>
              <w:rPr>
                <w:color w:val="000000"/>
              </w:rPr>
              <w:t>0.0841</w:t>
            </w:r>
          </w:p>
        </w:tc>
      </w:tr>
      <w:tr w:rsidR="00756C87" w14:paraId="34B3EC37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36FD3" w14:textId="77777777" w:rsidR="00756C87" w:rsidRDefault="00756C87" w:rsidP="00756C87">
            <w:r>
              <w:t>Slotted Floo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459ED6" w14:textId="77777777" w:rsidR="00756C87" w:rsidRDefault="00756C87" w:rsidP="00756C87">
            <w:pPr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EB3F86" w14:textId="77777777" w:rsidR="00756C87" w:rsidRDefault="00756C87" w:rsidP="00756C87">
            <w:pPr>
              <w:rPr>
                <w:color w:val="000000"/>
              </w:rPr>
            </w:pPr>
            <w:r>
              <w:rPr>
                <w:color w:val="000000"/>
              </w:rPr>
              <w:t>(0.4, 1.3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F0D1F7" w14:textId="77777777" w:rsidR="00756C87" w:rsidRDefault="00756C87" w:rsidP="007B6A65">
            <w:pPr>
              <w:rPr>
                <w:color w:val="000000"/>
              </w:rPr>
            </w:pPr>
            <w:r>
              <w:rPr>
                <w:color w:val="000000"/>
              </w:rPr>
              <w:t>0.2304</w:t>
            </w:r>
          </w:p>
        </w:tc>
      </w:tr>
      <w:tr w:rsidR="00756C87" w14:paraId="49B5E317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9BAA4" w14:textId="77777777" w:rsidR="00756C87" w:rsidRDefault="00756C87" w:rsidP="00756C87">
            <w:r>
              <w:t>Bedded Pack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FA1C6A" w14:textId="77777777" w:rsidR="00756C87" w:rsidRDefault="00756C87" w:rsidP="00756C87">
            <w:pPr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20EBA4" w14:textId="77777777" w:rsidR="00756C87" w:rsidRDefault="00756C87" w:rsidP="00756C87">
            <w:pPr>
              <w:rPr>
                <w:color w:val="000000"/>
              </w:rPr>
            </w:pPr>
            <w:r>
              <w:rPr>
                <w:color w:val="000000"/>
              </w:rPr>
              <w:t>(0.7, 1.2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FCEA50" w14:textId="77777777" w:rsidR="00756C87" w:rsidRDefault="00756C87" w:rsidP="007B6A65">
            <w:pPr>
              <w:rPr>
                <w:color w:val="000000"/>
              </w:rPr>
            </w:pPr>
            <w:r>
              <w:rPr>
                <w:color w:val="000000"/>
              </w:rPr>
              <w:t>0.4737</w:t>
            </w:r>
          </w:p>
        </w:tc>
      </w:tr>
      <w:tr w:rsidR="00756C87" w14:paraId="3054F223" w14:textId="77777777" w:rsidTr="007B6A65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5D600" w14:textId="77777777" w:rsidR="00756C87" w:rsidRDefault="00756C87" w:rsidP="00756C87">
            <w:r>
              <w:t>Vacuum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7FA660" w14:textId="77777777" w:rsidR="00756C87" w:rsidRDefault="00756C87" w:rsidP="00756C87">
            <w:pPr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1E8BB0" w14:textId="77777777" w:rsidR="00756C87" w:rsidRDefault="00756C87" w:rsidP="00756C87">
            <w:pPr>
              <w:rPr>
                <w:color w:val="000000"/>
              </w:rPr>
            </w:pPr>
            <w:r>
              <w:rPr>
                <w:color w:val="000000"/>
              </w:rPr>
              <w:t>(0.6, 2.5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E1BE79" w14:textId="77777777" w:rsidR="00756C87" w:rsidRDefault="00756C87" w:rsidP="007B6A65">
            <w:pPr>
              <w:rPr>
                <w:color w:val="000000"/>
              </w:rPr>
            </w:pPr>
            <w:r>
              <w:rPr>
                <w:color w:val="000000"/>
              </w:rPr>
              <w:t>0.6640</w:t>
            </w:r>
          </w:p>
        </w:tc>
      </w:tr>
    </w:tbl>
    <w:p w14:paraId="45D9FBCF" w14:textId="77777777" w:rsidR="00756C87" w:rsidRDefault="00756C87" w:rsidP="00756C87"/>
    <w:p w14:paraId="569E1EE5" w14:textId="77777777" w:rsidR="007B6A65" w:rsidRDefault="007B6A65" w:rsidP="00756C87"/>
    <w:p w14:paraId="0B142A36" w14:textId="24E8B290" w:rsidR="00756C87" w:rsidRPr="00F35BE4" w:rsidRDefault="00756C87" w:rsidP="00756C87">
      <w:pPr>
        <w:rPr>
          <w:b/>
          <w:bCs/>
        </w:rPr>
      </w:pPr>
      <w:r w:rsidRPr="00F35BE4">
        <w:rPr>
          <w:b/>
          <w:bCs/>
        </w:rPr>
        <w:t>Table S.</w:t>
      </w:r>
      <w:r w:rsidR="005E2BE9">
        <w:rPr>
          <w:b/>
          <w:bCs/>
        </w:rPr>
        <w:t>5</w:t>
      </w:r>
      <w:r>
        <w:rPr>
          <w:b/>
          <w:bCs/>
        </w:rPr>
        <w:t>: “</w:t>
      </w:r>
      <w:r w:rsidR="007E0959">
        <w:rPr>
          <w:b/>
          <w:bCs/>
        </w:rPr>
        <w:t>Treatment Lagoon</w:t>
      </w:r>
      <w:r>
        <w:rPr>
          <w:b/>
          <w:bCs/>
        </w:rPr>
        <w:t>” on Manure Handling Method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756C87" w14:paraId="7D196A0C" w14:textId="77777777" w:rsidTr="007B6A65"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40620" w14:textId="77777777" w:rsidR="00756C87" w:rsidRDefault="00756C87" w:rsidP="007B6A65">
            <w:r>
              <w:t>Variable leve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BCF6A" w14:textId="77777777" w:rsidR="00756C87" w:rsidRDefault="00756C87" w:rsidP="007B6A65">
            <w:r>
              <w:t>Odds ratio point estimat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114E2" w14:textId="77777777" w:rsidR="00756C87" w:rsidRDefault="00756C87" w:rsidP="007B6A65">
            <w:r>
              <w:t>Odds ratio 95% confidence interva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B1A36" w14:textId="77777777" w:rsidR="00756C87" w:rsidRDefault="00756C87" w:rsidP="007B6A65">
            <w:r>
              <w:t>Type III p-value</w:t>
            </w:r>
          </w:p>
        </w:tc>
      </w:tr>
      <w:tr w:rsidR="007B6A65" w14:paraId="0B2C947F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645CB" w14:textId="77777777" w:rsidR="007B6A65" w:rsidRDefault="007B6A65" w:rsidP="007B6A65">
            <w:r>
              <w:t>Intercep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B06B44" w14:textId="77777777" w:rsidR="007B6A65" w:rsidRPr="00667937" w:rsidRDefault="007B6A65" w:rsidP="007B6A65">
            <w:r w:rsidRPr="00667937">
              <w:t>0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0FE679" w14:textId="77777777" w:rsidR="007B6A65" w:rsidRPr="00667937" w:rsidRDefault="007B6A65" w:rsidP="007B6A65">
            <w:r w:rsidRPr="00667937">
              <w:t>(0.2, 0.5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097079" w14:textId="77777777" w:rsidR="007B6A65" w:rsidRPr="007B6A65" w:rsidRDefault="007B6A65" w:rsidP="007B6A65">
            <w:r w:rsidRPr="007B6A65">
              <w:t>&lt;0.0001</w:t>
            </w:r>
          </w:p>
        </w:tc>
      </w:tr>
      <w:tr w:rsidR="00667937" w14:paraId="204D88F7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98B00" w14:textId="77777777" w:rsidR="00667937" w:rsidRDefault="00667937" w:rsidP="00667937">
            <w:r>
              <w:t>Pastu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66680D" w14:textId="77777777" w:rsidR="00667937" w:rsidRPr="00667937" w:rsidRDefault="00667937" w:rsidP="00667937">
            <w:pPr>
              <w:rPr>
                <w:b/>
                <w:bCs/>
              </w:rPr>
            </w:pPr>
            <w:r w:rsidRPr="00667937">
              <w:rPr>
                <w:b/>
                <w:bCs/>
              </w:rPr>
              <w:t>0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B28787" w14:textId="77777777" w:rsidR="00667937" w:rsidRPr="00667937" w:rsidRDefault="00667937" w:rsidP="00667937">
            <w:pPr>
              <w:rPr>
                <w:b/>
                <w:bCs/>
              </w:rPr>
            </w:pPr>
            <w:r w:rsidRPr="00667937">
              <w:rPr>
                <w:b/>
                <w:bCs/>
              </w:rPr>
              <w:t>(0.3, 0.5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06007D" w14:textId="77777777" w:rsidR="00667937" w:rsidRPr="00667937" w:rsidRDefault="00E2634B" w:rsidP="007B6A65">
            <w:pPr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667937" w14:paraId="0EC744AD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C1F21" w14:textId="77777777" w:rsidR="00667937" w:rsidRDefault="00667937" w:rsidP="00667937">
            <w:r>
              <w:t>Dry Lo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93260D" w14:textId="77777777" w:rsidR="00667937" w:rsidRPr="00667937" w:rsidRDefault="00667937" w:rsidP="00667937">
            <w:r w:rsidRPr="00667937">
              <w:t>1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27C498" w14:textId="77777777" w:rsidR="00667937" w:rsidRPr="00667937" w:rsidRDefault="00667937" w:rsidP="00667937">
            <w:r w:rsidRPr="00667937">
              <w:t>(0.9, 2.1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ADEF6F" w14:textId="77777777" w:rsidR="00667937" w:rsidRPr="00667937" w:rsidRDefault="00667937" w:rsidP="007B6A65">
            <w:pPr>
              <w:rPr>
                <w:color w:val="000000"/>
              </w:rPr>
            </w:pPr>
            <w:r w:rsidRPr="00667937">
              <w:rPr>
                <w:color w:val="000000"/>
              </w:rPr>
              <w:t>0.2138</w:t>
            </w:r>
          </w:p>
        </w:tc>
      </w:tr>
      <w:tr w:rsidR="00667937" w14:paraId="4AA27FFC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2620A" w14:textId="77777777" w:rsidR="00667937" w:rsidRDefault="00667937" w:rsidP="00667937">
            <w:r>
              <w:t>Gutt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97CE29" w14:textId="77777777" w:rsidR="00667937" w:rsidRPr="00667937" w:rsidRDefault="00667937" w:rsidP="00667937">
            <w:pPr>
              <w:rPr>
                <w:b/>
                <w:bCs/>
              </w:rPr>
            </w:pPr>
            <w:r w:rsidRPr="00667937">
              <w:rPr>
                <w:b/>
                <w:bCs/>
              </w:rPr>
              <w:t>0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CCBB09" w14:textId="77777777" w:rsidR="00667937" w:rsidRPr="00667937" w:rsidRDefault="00667937" w:rsidP="00667937">
            <w:pPr>
              <w:rPr>
                <w:b/>
                <w:bCs/>
              </w:rPr>
            </w:pPr>
            <w:r w:rsidRPr="00667937">
              <w:rPr>
                <w:b/>
                <w:bCs/>
              </w:rPr>
              <w:t>(0.2, 0.5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300E54" w14:textId="77777777" w:rsidR="00667937" w:rsidRPr="00667937" w:rsidRDefault="00E2634B" w:rsidP="007B6A65">
            <w:pPr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667937" w14:paraId="3362F434" w14:textId="77777777" w:rsidTr="007B6A65">
        <w:trPr>
          <w:trHeight w:val="70"/>
        </w:trPr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4CDB9" w14:textId="77777777" w:rsidR="00667937" w:rsidRDefault="00667937" w:rsidP="00667937">
            <w:r>
              <w:t>Scrap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25109E" w14:textId="77777777" w:rsidR="00667937" w:rsidRPr="00667937" w:rsidRDefault="00667937" w:rsidP="00667937">
            <w:r w:rsidRPr="00667937">
              <w:t>1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FB5225" w14:textId="77777777" w:rsidR="00667937" w:rsidRPr="00667937" w:rsidRDefault="00667937" w:rsidP="00667937">
            <w:r w:rsidRPr="00667937">
              <w:t>(0.7, 1.9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8B19A0" w14:textId="77777777" w:rsidR="00667937" w:rsidRPr="00667937" w:rsidRDefault="00667937" w:rsidP="007B6A65">
            <w:pPr>
              <w:rPr>
                <w:color w:val="000000"/>
              </w:rPr>
            </w:pPr>
            <w:r w:rsidRPr="00667937">
              <w:rPr>
                <w:color w:val="000000"/>
              </w:rPr>
              <w:t>0.5213</w:t>
            </w:r>
          </w:p>
        </w:tc>
      </w:tr>
      <w:tr w:rsidR="00667937" w14:paraId="7C198366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F4A00" w14:textId="77777777" w:rsidR="00667937" w:rsidRDefault="00667937" w:rsidP="00667937">
            <w:r>
              <w:t>Flus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06DD67" w14:textId="77777777" w:rsidR="00667937" w:rsidRPr="00667937" w:rsidRDefault="00667937" w:rsidP="00667937">
            <w:pPr>
              <w:rPr>
                <w:b/>
                <w:bCs/>
              </w:rPr>
            </w:pPr>
            <w:r w:rsidRPr="00667937">
              <w:rPr>
                <w:b/>
                <w:bCs/>
              </w:rPr>
              <w:t>7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68BEEB" w14:textId="77777777" w:rsidR="00667937" w:rsidRPr="00667937" w:rsidRDefault="00667937" w:rsidP="00667937">
            <w:pPr>
              <w:rPr>
                <w:b/>
                <w:bCs/>
              </w:rPr>
            </w:pPr>
            <w:r w:rsidRPr="00667937">
              <w:rPr>
                <w:b/>
                <w:bCs/>
              </w:rPr>
              <w:t>(4.7, 11.9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70F2A6" w14:textId="77777777" w:rsidR="00667937" w:rsidRPr="00667937" w:rsidRDefault="00E2634B" w:rsidP="007B6A65">
            <w:pPr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667937" w14:paraId="66CC9B3C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2C9A0" w14:textId="77777777" w:rsidR="00667937" w:rsidRDefault="00667937" w:rsidP="00667937">
            <w:r>
              <w:t>Slotted Floo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8DFCC8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274FA9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(0.4, 1.2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27D96A" w14:textId="77777777" w:rsidR="00667937" w:rsidRDefault="00667937" w:rsidP="007B6A65">
            <w:pPr>
              <w:rPr>
                <w:color w:val="000000"/>
              </w:rPr>
            </w:pPr>
            <w:r>
              <w:rPr>
                <w:color w:val="000000"/>
              </w:rPr>
              <w:t>0.1744</w:t>
            </w:r>
          </w:p>
        </w:tc>
      </w:tr>
      <w:tr w:rsidR="00667937" w14:paraId="0255376C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C4402" w14:textId="77777777" w:rsidR="00667937" w:rsidRDefault="00667937" w:rsidP="00667937">
            <w:r>
              <w:t>Bedded Pack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79DA31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B45EFF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(0.5, 1.2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AD2444" w14:textId="77777777" w:rsidR="00667937" w:rsidRDefault="00667937" w:rsidP="007B6A65">
            <w:pPr>
              <w:rPr>
                <w:color w:val="000000"/>
              </w:rPr>
            </w:pPr>
            <w:r>
              <w:rPr>
                <w:color w:val="000000"/>
              </w:rPr>
              <w:t>0.2382</w:t>
            </w:r>
          </w:p>
        </w:tc>
      </w:tr>
      <w:tr w:rsidR="00667937" w14:paraId="3FC1E86E" w14:textId="77777777" w:rsidTr="007B6A65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BE14F" w14:textId="77777777" w:rsidR="00667937" w:rsidRDefault="00667937" w:rsidP="00667937">
            <w:r>
              <w:t>Vacuum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3F5A96" w14:textId="77777777" w:rsidR="00667937" w:rsidRPr="00667937" w:rsidRDefault="00667937" w:rsidP="00667937">
            <w:r w:rsidRPr="00667937">
              <w:t>2.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82F087" w14:textId="77777777" w:rsidR="00667937" w:rsidRPr="00667937" w:rsidRDefault="00667937" w:rsidP="00667937">
            <w:r w:rsidRPr="00667937">
              <w:t>(1.0, 6.1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524230" w14:textId="77777777" w:rsidR="00667937" w:rsidRPr="00667937" w:rsidRDefault="00667937" w:rsidP="007B6A65">
            <w:pPr>
              <w:rPr>
                <w:color w:val="000000"/>
              </w:rPr>
            </w:pPr>
            <w:r w:rsidRPr="00667937">
              <w:rPr>
                <w:color w:val="000000"/>
              </w:rPr>
              <w:t>0.0488</w:t>
            </w:r>
          </w:p>
        </w:tc>
      </w:tr>
    </w:tbl>
    <w:p w14:paraId="0CFE9842" w14:textId="77777777" w:rsidR="00756C87" w:rsidRDefault="00756C87" w:rsidP="00756C87"/>
    <w:p w14:paraId="1E23DCB8" w14:textId="77777777" w:rsidR="007B6A65" w:rsidRDefault="007B6A65" w:rsidP="00756C87"/>
    <w:p w14:paraId="60D72FEC" w14:textId="22FE7045" w:rsidR="00756C87" w:rsidRPr="00F35BE4" w:rsidRDefault="00756C87" w:rsidP="00756C87">
      <w:pPr>
        <w:rPr>
          <w:b/>
          <w:bCs/>
        </w:rPr>
      </w:pPr>
      <w:r w:rsidRPr="00F35BE4">
        <w:rPr>
          <w:b/>
          <w:bCs/>
        </w:rPr>
        <w:t>Table S.</w:t>
      </w:r>
      <w:r w:rsidR="005E2BE9">
        <w:rPr>
          <w:b/>
          <w:bCs/>
        </w:rPr>
        <w:t>6</w:t>
      </w:r>
      <w:r>
        <w:rPr>
          <w:b/>
          <w:bCs/>
        </w:rPr>
        <w:t>: “Manure Pack” on Manure Handling Method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756C87" w14:paraId="067D65EB" w14:textId="77777777" w:rsidTr="007B6A65"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6499A" w14:textId="77777777" w:rsidR="00756C87" w:rsidRDefault="00756C87" w:rsidP="007B6A65">
            <w:r>
              <w:t>Variable leve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25CC2" w14:textId="77777777" w:rsidR="00756C87" w:rsidRDefault="00756C87" w:rsidP="007B6A65">
            <w:r>
              <w:t>Odds ratio point estimat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D40B7" w14:textId="77777777" w:rsidR="00756C87" w:rsidRDefault="00756C87" w:rsidP="007B6A65">
            <w:r>
              <w:t>Odds ratio 95% confidence interva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875D7" w14:textId="77777777" w:rsidR="00756C87" w:rsidRDefault="00756C87" w:rsidP="007B6A65">
            <w:r>
              <w:t>Type III p-value</w:t>
            </w:r>
          </w:p>
        </w:tc>
      </w:tr>
      <w:tr w:rsidR="00667937" w14:paraId="71EFA445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B8D50" w14:textId="77777777" w:rsidR="00667937" w:rsidRDefault="00667937" w:rsidP="00667937">
            <w:r>
              <w:t>Intercep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28FE98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BBE077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(0.4, 1.1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9F0780" w14:textId="77777777" w:rsidR="00667937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0.0849</w:t>
            </w:r>
          </w:p>
        </w:tc>
      </w:tr>
      <w:tr w:rsidR="00667937" w14:paraId="6EC45167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DE50E" w14:textId="77777777" w:rsidR="00667937" w:rsidRDefault="00667937" w:rsidP="00667937">
            <w:r>
              <w:t>Pastu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C8F279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0AE220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(0.8, 1.6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91BB1F" w14:textId="77777777" w:rsidR="00667937" w:rsidRDefault="00667937" w:rsidP="007B6A65">
            <w:pPr>
              <w:rPr>
                <w:color w:val="000000"/>
              </w:rPr>
            </w:pPr>
            <w:r>
              <w:rPr>
                <w:color w:val="000000"/>
              </w:rPr>
              <w:t>0.5624</w:t>
            </w:r>
          </w:p>
        </w:tc>
      </w:tr>
      <w:tr w:rsidR="00667937" w14:paraId="3A547BF3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3BEA5" w14:textId="77777777" w:rsidR="00667937" w:rsidRDefault="00667937" w:rsidP="00667937">
            <w:r>
              <w:t>Dry Lo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65C53C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4C9464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(1</w:t>
            </w:r>
            <w:r w:rsidR="00E2634B">
              <w:rPr>
                <w:color w:val="000000"/>
              </w:rPr>
              <w:t>.0</w:t>
            </w:r>
            <w:r>
              <w:rPr>
                <w:color w:val="000000"/>
              </w:rPr>
              <w:t>, 1.9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E5BB6F" w14:textId="77777777" w:rsidR="00667937" w:rsidRDefault="00667937" w:rsidP="007B6A65">
            <w:pPr>
              <w:rPr>
                <w:color w:val="000000"/>
              </w:rPr>
            </w:pPr>
            <w:r>
              <w:rPr>
                <w:color w:val="000000"/>
              </w:rPr>
              <w:t>0.0434</w:t>
            </w:r>
          </w:p>
        </w:tc>
      </w:tr>
      <w:tr w:rsidR="00667937" w14:paraId="363C8DEE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3DEF6" w14:textId="77777777" w:rsidR="00667937" w:rsidRDefault="00667937" w:rsidP="00667937">
            <w:r>
              <w:t>Gutt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2D5A5C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F050D8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(0.6, 1.3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5A24A4" w14:textId="77777777" w:rsidR="00667937" w:rsidRDefault="00667937" w:rsidP="007B6A65">
            <w:pPr>
              <w:rPr>
                <w:color w:val="000000"/>
              </w:rPr>
            </w:pPr>
            <w:r>
              <w:rPr>
                <w:color w:val="000000"/>
              </w:rPr>
              <w:t>0.4872</w:t>
            </w:r>
          </w:p>
        </w:tc>
      </w:tr>
      <w:tr w:rsidR="00667937" w14:paraId="6C1BAD2D" w14:textId="77777777" w:rsidTr="007B6A65">
        <w:trPr>
          <w:trHeight w:val="70"/>
        </w:trPr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DC218" w14:textId="77777777" w:rsidR="00667937" w:rsidRDefault="00667937" w:rsidP="00667937">
            <w:r>
              <w:t>Scrap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ABFC5F" w14:textId="77777777" w:rsidR="00667937" w:rsidRPr="00667937" w:rsidRDefault="00667937" w:rsidP="00667937">
            <w:r w:rsidRPr="00667937">
              <w:t>1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FD8055" w14:textId="77777777" w:rsidR="00667937" w:rsidRPr="00667937" w:rsidRDefault="00667937" w:rsidP="00667937">
            <w:r w:rsidRPr="00667937">
              <w:t>(0.9, 1.7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312316" w14:textId="77777777" w:rsidR="00667937" w:rsidRPr="00667937" w:rsidRDefault="00667937" w:rsidP="007B6A65">
            <w:pPr>
              <w:rPr>
                <w:color w:val="000000"/>
              </w:rPr>
            </w:pPr>
            <w:r w:rsidRPr="00667937">
              <w:rPr>
                <w:color w:val="000000"/>
              </w:rPr>
              <w:t>0.2885</w:t>
            </w:r>
          </w:p>
        </w:tc>
      </w:tr>
      <w:tr w:rsidR="00667937" w14:paraId="2DEAA3FF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F7B4C" w14:textId="77777777" w:rsidR="00667937" w:rsidRDefault="00667937" w:rsidP="00667937">
            <w:r>
              <w:t>Flus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BA1ECD" w14:textId="77777777" w:rsidR="00667937" w:rsidRPr="00667937" w:rsidRDefault="00667937" w:rsidP="00667937">
            <w:pPr>
              <w:rPr>
                <w:b/>
                <w:bCs/>
              </w:rPr>
            </w:pPr>
            <w:r w:rsidRPr="00667937">
              <w:rPr>
                <w:b/>
                <w:bCs/>
              </w:rPr>
              <w:t>0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3C729F" w14:textId="77777777" w:rsidR="00667937" w:rsidRPr="00667937" w:rsidRDefault="00667937" w:rsidP="00667937">
            <w:pPr>
              <w:rPr>
                <w:b/>
                <w:bCs/>
              </w:rPr>
            </w:pPr>
            <w:r w:rsidRPr="00667937">
              <w:rPr>
                <w:b/>
                <w:bCs/>
              </w:rPr>
              <w:t>(0.1, 0.5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05F08F" w14:textId="77777777" w:rsidR="00667937" w:rsidRPr="00667937" w:rsidRDefault="00E2634B" w:rsidP="007B6A65">
            <w:pPr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667937" w14:paraId="27031D0E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245D4" w14:textId="77777777" w:rsidR="00667937" w:rsidRDefault="00667937" w:rsidP="00667937">
            <w:r>
              <w:t>Slotted Floo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5DA7D6" w14:textId="77777777" w:rsidR="00667937" w:rsidRPr="00667937" w:rsidRDefault="00667937" w:rsidP="00667937">
            <w:r w:rsidRPr="00667937">
              <w:t>1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FCA412" w14:textId="77777777" w:rsidR="00667937" w:rsidRPr="00667937" w:rsidRDefault="00667937" w:rsidP="00667937">
            <w:r w:rsidRPr="00667937">
              <w:t>(0.8, 3.3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2F0C9A" w14:textId="77777777" w:rsidR="00667937" w:rsidRPr="00667937" w:rsidRDefault="00667937" w:rsidP="007B6A65">
            <w:pPr>
              <w:rPr>
                <w:color w:val="000000"/>
              </w:rPr>
            </w:pPr>
            <w:r w:rsidRPr="00667937">
              <w:rPr>
                <w:color w:val="000000"/>
              </w:rPr>
              <w:t>0.1513</w:t>
            </w:r>
          </w:p>
        </w:tc>
      </w:tr>
      <w:tr w:rsidR="00667937" w14:paraId="3EBAD8F1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E62E6" w14:textId="77777777" w:rsidR="00667937" w:rsidRDefault="00667937" w:rsidP="00667937">
            <w:r>
              <w:t>Bedded Pack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A4EFF7" w14:textId="77777777" w:rsidR="00667937" w:rsidRPr="00667937" w:rsidRDefault="00667937" w:rsidP="00667937">
            <w:pPr>
              <w:rPr>
                <w:b/>
                <w:bCs/>
              </w:rPr>
            </w:pPr>
            <w:r w:rsidRPr="00667937">
              <w:rPr>
                <w:b/>
                <w:bCs/>
              </w:rPr>
              <w:t>5.3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96AB7A" w14:textId="77777777" w:rsidR="00667937" w:rsidRPr="00667937" w:rsidRDefault="00667937" w:rsidP="00667937">
            <w:pPr>
              <w:rPr>
                <w:b/>
                <w:bCs/>
              </w:rPr>
            </w:pPr>
            <w:r w:rsidRPr="00667937">
              <w:rPr>
                <w:b/>
                <w:bCs/>
              </w:rPr>
              <w:t>(3.7, 7.7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3D2B81" w14:textId="77777777" w:rsidR="00667937" w:rsidRPr="00667937" w:rsidRDefault="00E2634B" w:rsidP="007B6A65">
            <w:pPr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667937" w14:paraId="0F9FC89D" w14:textId="77777777" w:rsidTr="007B6A65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170AA" w14:textId="77777777" w:rsidR="00667937" w:rsidRDefault="00667937" w:rsidP="00667937">
            <w:r>
              <w:t>Vacuum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EBFECE" w14:textId="77777777" w:rsidR="00667937" w:rsidRPr="00667937" w:rsidRDefault="00667937" w:rsidP="00667937">
            <w:pPr>
              <w:rPr>
                <w:b/>
                <w:bCs/>
              </w:rPr>
            </w:pPr>
            <w:r w:rsidRPr="00667937">
              <w:rPr>
                <w:b/>
                <w:bCs/>
              </w:rPr>
              <w:t>0.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9ADE87" w14:textId="77777777" w:rsidR="00667937" w:rsidRPr="00667937" w:rsidRDefault="00667937" w:rsidP="00667937">
            <w:pPr>
              <w:rPr>
                <w:b/>
                <w:bCs/>
              </w:rPr>
            </w:pPr>
            <w:r w:rsidRPr="00667937">
              <w:rPr>
                <w:b/>
                <w:bCs/>
              </w:rPr>
              <w:t>(0.1, 0.5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57DC00" w14:textId="77777777" w:rsidR="00667937" w:rsidRPr="00667937" w:rsidRDefault="00667937" w:rsidP="007B6A65">
            <w:pPr>
              <w:rPr>
                <w:b/>
                <w:bCs/>
              </w:rPr>
            </w:pPr>
            <w:r w:rsidRPr="00667937">
              <w:rPr>
                <w:b/>
                <w:bCs/>
              </w:rPr>
              <w:t>0.0010</w:t>
            </w:r>
          </w:p>
        </w:tc>
      </w:tr>
    </w:tbl>
    <w:p w14:paraId="7FDFF5FD" w14:textId="77777777" w:rsidR="00756C87" w:rsidRDefault="00756C87" w:rsidP="00756C87"/>
    <w:p w14:paraId="4DECEBA3" w14:textId="439FB392" w:rsidR="00756C87" w:rsidRPr="00F35BE4" w:rsidRDefault="00756C87" w:rsidP="00756C87">
      <w:pPr>
        <w:rPr>
          <w:b/>
          <w:bCs/>
        </w:rPr>
      </w:pPr>
      <w:r w:rsidRPr="00F35BE4">
        <w:rPr>
          <w:b/>
          <w:bCs/>
        </w:rPr>
        <w:t>Table S.</w:t>
      </w:r>
      <w:r w:rsidR="005E2BE9">
        <w:rPr>
          <w:b/>
          <w:bCs/>
        </w:rPr>
        <w:t>7</w:t>
      </w:r>
      <w:r>
        <w:rPr>
          <w:b/>
          <w:bCs/>
        </w:rPr>
        <w:t>: “</w:t>
      </w:r>
      <w:r w:rsidR="007E0959">
        <w:rPr>
          <w:b/>
          <w:bCs/>
        </w:rPr>
        <w:t>Other Solid Storage</w:t>
      </w:r>
      <w:r>
        <w:rPr>
          <w:b/>
          <w:bCs/>
        </w:rPr>
        <w:t>” on Manure Handling Method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756C87" w14:paraId="31214DCF" w14:textId="77777777" w:rsidTr="007B6A65"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8A874" w14:textId="77777777" w:rsidR="00756C87" w:rsidRDefault="00756C87" w:rsidP="007B6A65">
            <w:r>
              <w:t>Variable leve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3349E" w14:textId="77777777" w:rsidR="00756C87" w:rsidRDefault="00756C87" w:rsidP="007B6A65">
            <w:r>
              <w:t>Odds ratio point estimat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6805F" w14:textId="77777777" w:rsidR="00756C87" w:rsidRDefault="00756C87" w:rsidP="007B6A65">
            <w:r>
              <w:t>Odds ratio 95% confidence interva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7706F" w14:textId="77777777" w:rsidR="00756C87" w:rsidRDefault="00756C87" w:rsidP="007B6A65">
            <w:r>
              <w:t>Type III p-value</w:t>
            </w:r>
          </w:p>
        </w:tc>
      </w:tr>
      <w:tr w:rsidR="00667937" w14:paraId="5F6808E1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2BEDC" w14:textId="77777777" w:rsidR="00667937" w:rsidRDefault="00667937" w:rsidP="00667937">
            <w:r>
              <w:t>Intercep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50F4C3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CA9376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(0.3, 0.7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87FFAB" w14:textId="77777777" w:rsidR="00667937" w:rsidRDefault="00667937" w:rsidP="007B6A65">
            <w:pPr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667937" w14:paraId="002961E6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97DB3" w14:textId="77777777" w:rsidR="00667937" w:rsidRDefault="00667937" w:rsidP="00667937">
            <w:r>
              <w:t>Pastu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C80D54" w14:textId="77777777" w:rsidR="00667937" w:rsidRPr="00667937" w:rsidRDefault="00667937" w:rsidP="00667937">
            <w:r w:rsidRPr="00667937">
              <w:t>0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B4060F" w14:textId="77777777" w:rsidR="00667937" w:rsidRPr="00667937" w:rsidRDefault="00667937" w:rsidP="00667937">
            <w:r w:rsidRPr="00667937">
              <w:t>(0.5, 0.9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5976A5" w14:textId="77777777" w:rsidR="00667937" w:rsidRPr="00667937" w:rsidRDefault="00667937" w:rsidP="007B6A65">
            <w:pPr>
              <w:rPr>
                <w:color w:val="000000"/>
              </w:rPr>
            </w:pPr>
            <w:r w:rsidRPr="00667937">
              <w:rPr>
                <w:color w:val="000000"/>
              </w:rPr>
              <w:t>0.0074</w:t>
            </w:r>
          </w:p>
        </w:tc>
      </w:tr>
      <w:tr w:rsidR="00667937" w14:paraId="51592E01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D72BF" w14:textId="77777777" w:rsidR="00667937" w:rsidRDefault="00667937" w:rsidP="00667937">
            <w:r>
              <w:t>Dry Lo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47DA17" w14:textId="77777777" w:rsidR="00667937" w:rsidRPr="00667937" w:rsidRDefault="00667937" w:rsidP="00667937">
            <w:pPr>
              <w:rPr>
                <w:b/>
                <w:bCs/>
                <w:color w:val="000000"/>
              </w:rPr>
            </w:pPr>
            <w:r w:rsidRPr="00667937">
              <w:rPr>
                <w:b/>
                <w:bCs/>
                <w:color w:val="000000"/>
              </w:rPr>
              <w:t>2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8657E8" w14:textId="77777777" w:rsidR="00667937" w:rsidRPr="00667937" w:rsidRDefault="00667937" w:rsidP="00667937">
            <w:pPr>
              <w:rPr>
                <w:b/>
                <w:bCs/>
                <w:color w:val="000000"/>
              </w:rPr>
            </w:pPr>
            <w:r w:rsidRPr="00667937">
              <w:rPr>
                <w:b/>
                <w:bCs/>
                <w:color w:val="000000"/>
              </w:rPr>
              <w:t>(2</w:t>
            </w:r>
            <w:r>
              <w:rPr>
                <w:b/>
                <w:bCs/>
                <w:color w:val="000000"/>
              </w:rPr>
              <w:t>.0</w:t>
            </w:r>
            <w:r w:rsidRPr="00667937">
              <w:rPr>
                <w:b/>
                <w:bCs/>
                <w:color w:val="000000"/>
              </w:rPr>
              <w:t>, 3.8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E737EC" w14:textId="77777777" w:rsidR="00667937" w:rsidRPr="00667937" w:rsidRDefault="00E2634B" w:rsidP="007B6A6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667937" w14:paraId="209FC9CE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6AAF6" w14:textId="77777777" w:rsidR="00667937" w:rsidRDefault="00667937" w:rsidP="00667937">
            <w:r>
              <w:t>Gutt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198DF6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67F41A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(0.8, 1.6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0C6C34" w14:textId="77777777" w:rsidR="00667937" w:rsidRDefault="00667937" w:rsidP="007B6A65">
            <w:pPr>
              <w:rPr>
                <w:color w:val="000000"/>
              </w:rPr>
            </w:pPr>
            <w:r>
              <w:rPr>
                <w:color w:val="000000"/>
              </w:rPr>
              <w:t>0.4450</w:t>
            </w:r>
          </w:p>
        </w:tc>
      </w:tr>
      <w:tr w:rsidR="00667937" w14:paraId="2A4C1C93" w14:textId="77777777" w:rsidTr="007B6A65">
        <w:trPr>
          <w:trHeight w:val="70"/>
        </w:trPr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D9F2E" w14:textId="77777777" w:rsidR="00667937" w:rsidRDefault="00667937" w:rsidP="00667937">
            <w:r>
              <w:t>Scrap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A07C27" w14:textId="77777777" w:rsidR="00667937" w:rsidRPr="00667937" w:rsidRDefault="00667937" w:rsidP="00667937">
            <w:r w:rsidRPr="00667937">
              <w:t>1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C7D934" w14:textId="77777777" w:rsidR="00667937" w:rsidRPr="00667937" w:rsidRDefault="00667937" w:rsidP="00667937">
            <w:r w:rsidRPr="00667937">
              <w:t>(1.1, 2.1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E4959B" w14:textId="77777777" w:rsidR="00667937" w:rsidRPr="00667937" w:rsidRDefault="00667937" w:rsidP="007B6A65">
            <w:pPr>
              <w:rPr>
                <w:color w:val="000000"/>
              </w:rPr>
            </w:pPr>
            <w:r w:rsidRPr="00667937">
              <w:rPr>
                <w:color w:val="000000"/>
              </w:rPr>
              <w:t>0.0147</w:t>
            </w:r>
          </w:p>
        </w:tc>
      </w:tr>
      <w:tr w:rsidR="00667937" w14:paraId="7FBF57DE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0EEE5" w14:textId="77777777" w:rsidR="00667937" w:rsidRDefault="00667937" w:rsidP="00667937">
            <w:r>
              <w:t>Flus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09A992" w14:textId="77777777" w:rsidR="00667937" w:rsidRPr="00667937" w:rsidRDefault="00667937" w:rsidP="00667937">
            <w:pPr>
              <w:rPr>
                <w:b/>
                <w:bCs/>
                <w:color w:val="000000"/>
              </w:rPr>
            </w:pPr>
            <w:r w:rsidRPr="00667937">
              <w:rPr>
                <w:b/>
                <w:bCs/>
                <w:color w:val="000000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BB32D7" w14:textId="77777777" w:rsidR="00667937" w:rsidRPr="00667937" w:rsidRDefault="00667937" w:rsidP="00667937">
            <w:pPr>
              <w:rPr>
                <w:b/>
                <w:bCs/>
                <w:color w:val="000000"/>
              </w:rPr>
            </w:pPr>
            <w:r w:rsidRPr="00667937">
              <w:rPr>
                <w:b/>
                <w:bCs/>
                <w:color w:val="000000"/>
              </w:rPr>
              <w:t>(1.3, 3.3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9A0BB1" w14:textId="77777777" w:rsidR="00667937" w:rsidRPr="00667937" w:rsidRDefault="00667937" w:rsidP="007B6A65">
            <w:pPr>
              <w:rPr>
                <w:b/>
                <w:bCs/>
                <w:color w:val="000000"/>
              </w:rPr>
            </w:pPr>
            <w:r w:rsidRPr="00667937">
              <w:rPr>
                <w:b/>
                <w:bCs/>
                <w:color w:val="000000"/>
              </w:rPr>
              <w:t>0.0017</w:t>
            </w:r>
          </w:p>
        </w:tc>
      </w:tr>
      <w:tr w:rsidR="00667937" w14:paraId="0E6A6F9D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AE64B" w14:textId="77777777" w:rsidR="00667937" w:rsidRDefault="00667937" w:rsidP="00667937">
            <w:r>
              <w:t>Slotted Floo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81B4D2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02B382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(0.6, 2.1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AD4630" w14:textId="77777777" w:rsidR="00667937" w:rsidRDefault="00667937" w:rsidP="007B6A65">
            <w:pPr>
              <w:rPr>
                <w:color w:val="000000"/>
              </w:rPr>
            </w:pPr>
            <w:r>
              <w:rPr>
                <w:color w:val="000000"/>
              </w:rPr>
              <w:t>0.7868</w:t>
            </w:r>
          </w:p>
        </w:tc>
      </w:tr>
      <w:tr w:rsidR="00667937" w14:paraId="60B8A8F4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89B26" w14:textId="77777777" w:rsidR="00667937" w:rsidRDefault="00667937" w:rsidP="00667937">
            <w:r>
              <w:t>Bedded Pack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74D4BA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11A7D4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(1.0, 1.9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605C10" w14:textId="77777777" w:rsidR="00667937" w:rsidRDefault="00667937" w:rsidP="007B6A65">
            <w:pPr>
              <w:rPr>
                <w:color w:val="000000"/>
              </w:rPr>
            </w:pPr>
            <w:r>
              <w:rPr>
                <w:color w:val="000000"/>
              </w:rPr>
              <w:t>0.0469</w:t>
            </w:r>
          </w:p>
        </w:tc>
      </w:tr>
      <w:tr w:rsidR="00667937" w14:paraId="6A8219FA" w14:textId="77777777" w:rsidTr="007B6A65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67BFF" w14:textId="77777777" w:rsidR="00667937" w:rsidRDefault="00667937" w:rsidP="00667937">
            <w:r>
              <w:t>Vacuum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3FB9EE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CCC690" w14:textId="77777777" w:rsidR="00667937" w:rsidRDefault="00667937" w:rsidP="00667937">
            <w:pPr>
              <w:rPr>
                <w:color w:val="000000"/>
              </w:rPr>
            </w:pPr>
            <w:r>
              <w:rPr>
                <w:color w:val="000000"/>
              </w:rPr>
              <w:t>(0.6, 3.8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EA59C0" w14:textId="77777777" w:rsidR="00667937" w:rsidRDefault="00667937" w:rsidP="007B6A65">
            <w:pPr>
              <w:rPr>
                <w:color w:val="000000"/>
              </w:rPr>
            </w:pPr>
            <w:r>
              <w:rPr>
                <w:color w:val="000000"/>
              </w:rPr>
              <w:t>0.4130</w:t>
            </w:r>
          </w:p>
        </w:tc>
      </w:tr>
    </w:tbl>
    <w:p w14:paraId="1C2B75FF" w14:textId="77777777" w:rsidR="00756C87" w:rsidRDefault="00756C87" w:rsidP="00756C87"/>
    <w:p w14:paraId="4A5A79DF" w14:textId="77777777" w:rsidR="007B6A65" w:rsidRDefault="007B6A65" w:rsidP="00756C87"/>
    <w:p w14:paraId="0C024FBC" w14:textId="289421B3" w:rsidR="00756C87" w:rsidRPr="00F35BE4" w:rsidRDefault="00756C87" w:rsidP="00756C87">
      <w:pPr>
        <w:rPr>
          <w:b/>
          <w:bCs/>
        </w:rPr>
      </w:pPr>
      <w:r w:rsidRPr="00F35BE4">
        <w:rPr>
          <w:b/>
          <w:bCs/>
        </w:rPr>
        <w:t>Table S.</w:t>
      </w:r>
      <w:r w:rsidR="005E2BE9">
        <w:rPr>
          <w:b/>
          <w:bCs/>
        </w:rPr>
        <w:t>8</w:t>
      </w:r>
      <w:r>
        <w:rPr>
          <w:b/>
          <w:bCs/>
        </w:rPr>
        <w:t>: “Compost” on Manure Handling Method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756C87" w14:paraId="5EB7EC94" w14:textId="77777777" w:rsidTr="007B6A65"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98C1A" w14:textId="77777777" w:rsidR="00756C87" w:rsidRDefault="00756C87" w:rsidP="007B6A65">
            <w:r>
              <w:t>Variable leve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0B31D" w14:textId="77777777" w:rsidR="00756C87" w:rsidRDefault="00756C87" w:rsidP="007B6A65">
            <w:r>
              <w:t>Odds ratio point estimat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42810" w14:textId="77777777" w:rsidR="00756C87" w:rsidRDefault="00756C87" w:rsidP="007B6A65">
            <w:r>
              <w:t>Odds ratio 95% confidence interva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1E76B" w14:textId="77777777" w:rsidR="00756C87" w:rsidRDefault="00756C87" w:rsidP="007B6A65">
            <w:r>
              <w:t>Type III p-value</w:t>
            </w:r>
          </w:p>
        </w:tc>
      </w:tr>
      <w:tr w:rsidR="00E2634B" w14:paraId="1B7F9352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BDB95" w14:textId="77777777" w:rsidR="00E2634B" w:rsidRDefault="00E2634B" w:rsidP="00E2634B">
            <w:r>
              <w:t>Intercep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23B998" w14:textId="77777777" w:rsidR="00E2634B" w:rsidRDefault="00E2634B" w:rsidP="00E2634B">
            <w:pPr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93ED96" w14:textId="77777777" w:rsidR="00E2634B" w:rsidRDefault="00E2634B" w:rsidP="00E2634B">
            <w:pPr>
              <w:rPr>
                <w:color w:val="000000"/>
              </w:rPr>
            </w:pPr>
            <w:r>
              <w:rPr>
                <w:color w:val="000000"/>
              </w:rPr>
              <w:t>(0.0, 0.1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0E6683" w14:textId="77777777" w:rsidR="00E2634B" w:rsidRPr="00E2634B" w:rsidRDefault="00E2634B" w:rsidP="007B6A65">
            <w:pPr>
              <w:rPr>
                <w:color w:val="000000"/>
              </w:rPr>
            </w:pPr>
            <w:r w:rsidRPr="00E2634B">
              <w:t>&lt;0.0001</w:t>
            </w:r>
          </w:p>
        </w:tc>
      </w:tr>
      <w:tr w:rsidR="00E2634B" w14:paraId="26D9777E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38191" w14:textId="77777777" w:rsidR="00E2634B" w:rsidRDefault="00E2634B" w:rsidP="00E2634B">
            <w:r>
              <w:t>Pastu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CE43D0" w14:textId="77777777" w:rsidR="00E2634B" w:rsidRDefault="00E2634B" w:rsidP="00E2634B">
            <w:pPr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0C3584" w14:textId="77777777" w:rsidR="00E2634B" w:rsidRDefault="00E2634B" w:rsidP="00E2634B">
            <w:pPr>
              <w:rPr>
                <w:color w:val="000000"/>
              </w:rPr>
            </w:pPr>
            <w:r>
              <w:rPr>
                <w:color w:val="000000"/>
              </w:rPr>
              <w:t>(0.7, 1.6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6DD037" w14:textId="77777777" w:rsidR="00E2634B" w:rsidRDefault="00E2634B" w:rsidP="007B6A65">
            <w:pPr>
              <w:rPr>
                <w:color w:val="000000"/>
              </w:rPr>
            </w:pPr>
            <w:r>
              <w:rPr>
                <w:color w:val="000000"/>
              </w:rPr>
              <w:t>0.8654</w:t>
            </w:r>
          </w:p>
        </w:tc>
      </w:tr>
      <w:tr w:rsidR="00E2634B" w14:paraId="2532D7B6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9E85F" w14:textId="77777777" w:rsidR="00E2634B" w:rsidRDefault="00E2634B" w:rsidP="00E2634B">
            <w:r>
              <w:t>Dry Lo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E48F46" w14:textId="77777777" w:rsidR="00E2634B" w:rsidRDefault="00E2634B" w:rsidP="00E2634B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597FEA" w14:textId="77777777" w:rsidR="00E2634B" w:rsidRDefault="00E2634B" w:rsidP="00E2634B">
            <w:pPr>
              <w:rPr>
                <w:color w:val="000000"/>
              </w:rPr>
            </w:pPr>
            <w:r>
              <w:rPr>
                <w:color w:val="000000"/>
              </w:rPr>
              <w:t>(1.0, 2.7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8D2E37" w14:textId="77777777" w:rsidR="00E2634B" w:rsidRDefault="00E2634B" w:rsidP="007B6A65">
            <w:pPr>
              <w:rPr>
                <w:color w:val="000000"/>
              </w:rPr>
            </w:pPr>
            <w:r>
              <w:rPr>
                <w:color w:val="000000"/>
              </w:rPr>
              <w:t>0.0744</w:t>
            </w:r>
          </w:p>
        </w:tc>
      </w:tr>
      <w:tr w:rsidR="00E2634B" w14:paraId="28013825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A31E4" w14:textId="77777777" w:rsidR="00E2634B" w:rsidRDefault="00E2634B" w:rsidP="00E2634B">
            <w:r>
              <w:t>Gutt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A8CA54" w14:textId="77777777" w:rsidR="00E2634B" w:rsidRDefault="00E2634B" w:rsidP="00E2634B">
            <w:pPr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66AB77" w14:textId="77777777" w:rsidR="00E2634B" w:rsidRDefault="00E2634B" w:rsidP="00E2634B">
            <w:pPr>
              <w:rPr>
                <w:color w:val="000000"/>
              </w:rPr>
            </w:pPr>
            <w:r>
              <w:rPr>
                <w:color w:val="000000"/>
              </w:rPr>
              <w:t>(0.2, 0.8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CCE1DA" w14:textId="77777777" w:rsidR="00E2634B" w:rsidRDefault="00E2634B" w:rsidP="007B6A65">
            <w:pPr>
              <w:rPr>
                <w:color w:val="000000"/>
              </w:rPr>
            </w:pPr>
            <w:r>
              <w:rPr>
                <w:color w:val="000000"/>
              </w:rPr>
              <w:t>0.0126</w:t>
            </w:r>
          </w:p>
        </w:tc>
      </w:tr>
      <w:tr w:rsidR="00E2634B" w14:paraId="296833B0" w14:textId="77777777" w:rsidTr="007B6A65">
        <w:trPr>
          <w:trHeight w:val="70"/>
        </w:trPr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3B603" w14:textId="77777777" w:rsidR="00E2634B" w:rsidRDefault="00E2634B" w:rsidP="00E2634B">
            <w:r>
              <w:t>Scrap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FA715F" w14:textId="77777777" w:rsidR="00E2634B" w:rsidRDefault="00E2634B" w:rsidP="00E2634B">
            <w:pPr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DC3303" w14:textId="77777777" w:rsidR="00E2634B" w:rsidRDefault="00E2634B" w:rsidP="00E2634B">
            <w:pPr>
              <w:rPr>
                <w:color w:val="000000"/>
              </w:rPr>
            </w:pPr>
            <w:r>
              <w:rPr>
                <w:color w:val="000000"/>
              </w:rPr>
              <w:t>(0.8, 2.4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9DCA56" w14:textId="77777777" w:rsidR="00E2634B" w:rsidRDefault="00E2634B" w:rsidP="007B6A65">
            <w:pPr>
              <w:rPr>
                <w:color w:val="000000"/>
              </w:rPr>
            </w:pPr>
            <w:r>
              <w:rPr>
                <w:color w:val="000000"/>
              </w:rPr>
              <w:t>0.2082</w:t>
            </w:r>
          </w:p>
        </w:tc>
      </w:tr>
      <w:tr w:rsidR="00E2634B" w14:paraId="71F5B574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3B6E3" w14:textId="77777777" w:rsidR="00E2634B" w:rsidRDefault="00E2634B" w:rsidP="00E2634B">
            <w:r>
              <w:t>Flus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DBF509" w14:textId="77777777" w:rsidR="00E2634B" w:rsidRPr="00E2634B" w:rsidRDefault="00E2634B" w:rsidP="00E2634B">
            <w:pPr>
              <w:rPr>
                <w:b/>
                <w:bCs/>
                <w:color w:val="000000"/>
              </w:rPr>
            </w:pPr>
            <w:r w:rsidRPr="00E2634B">
              <w:rPr>
                <w:b/>
                <w:bCs/>
                <w:color w:val="000000"/>
              </w:rPr>
              <w:t>4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543A8D" w14:textId="77777777" w:rsidR="00E2634B" w:rsidRPr="00E2634B" w:rsidRDefault="00E2634B" w:rsidP="00E2634B">
            <w:pPr>
              <w:rPr>
                <w:b/>
                <w:bCs/>
                <w:color w:val="000000"/>
              </w:rPr>
            </w:pPr>
            <w:r w:rsidRPr="00E2634B">
              <w:rPr>
                <w:b/>
                <w:bCs/>
                <w:color w:val="000000"/>
              </w:rPr>
              <w:t>(2.4, 6.7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571CB8" w14:textId="77777777" w:rsidR="00E2634B" w:rsidRPr="00E2634B" w:rsidRDefault="00E2634B" w:rsidP="007B6A65">
            <w:pPr>
              <w:rPr>
                <w:b/>
                <w:bCs/>
                <w:color w:val="000000"/>
              </w:rPr>
            </w:pPr>
            <w:r w:rsidRPr="00E2634B">
              <w:rPr>
                <w:b/>
                <w:bCs/>
              </w:rPr>
              <w:t>&lt;0.0001</w:t>
            </w:r>
          </w:p>
        </w:tc>
      </w:tr>
      <w:tr w:rsidR="00E2634B" w14:paraId="7E103988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F1195" w14:textId="77777777" w:rsidR="00E2634B" w:rsidRDefault="00E2634B" w:rsidP="00E2634B">
            <w:r>
              <w:t>Slotted Floo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927770" w14:textId="77777777" w:rsidR="00E2634B" w:rsidRDefault="00E2634B" w:rsidP="00E2634B">
            <w:pPr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FCFCB2" w14:textId="77777777" w:rsidR="00E2634B" w:rsidRDefault="00E2634B" w:rsidP="00E2634B">
            <w:pPr>
              <w:rPr>
                <w:color w:val="000000"/>
              </w:rPr>
            </w:pPr>
            <w:r>
              <w:rPr>
                <w:color w:val="000000"/>
              </w:rPr>
              <w:t>(0.5, 2.0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771FEB" w14:textId="77777777" w:rsidR="00E2634B" w:rsidRDefault="00E2634B" w:rsidP="007B6A65">
            <w:pPr>
              <w:rPr>
                <w:color w:val="000000"/>
              </w:rPr>
            </w:pPr>
            <w:r>
              <w:rPr>
                <w:color w:val="000000"/>
              </w:rPr>
              <w:t>0.9326</w:t>
            </w:r>
          </w:p>
        </w:tc>
      </w:tr>
      <w:tr w:rsidR="00E2634B" w14:paraId="5B6928B5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C1B54" w14:textId="77777777" w:rsidR="00E2634B" w:rsidRDefault="00E2634B" w:rsidP="00E2634B">
            <w:r>
              <w:t>Bedded Pack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314858" w14:textId="77777777" w:rsidR="00E2634B" w:rsidRPr="00E2634B" w:rsidRDefault="00E2634B" w:rsidP="00E2634B">
            <w:pPr>
              <w:rPr>
                <w:b/>
                <w:bCs/>
                <w:color w:val="000000"/>
              </w:rPr>
            </w:pPr>
            <w:r w:rsidRPr="00E2634B">
              <w:rPr>
                <w:b/>
                <w:bCs/>
                <w:color w:val="000000"/>
              </w:rPr>
              <w:t>2.5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B14836" w14:textId="77777777" w:rsidR="00E2634B" w:rsidRPr="00E2634B" w:rsidRDefault="00E2634B" w:rsidP="00E2634B">
            <w:pPr>
              <w:rPr>
                <w:b/>
                <w:bCs/>
                <w:color w:val="000000"/>
              </w:rPr>
            </w:pPr>
            <w:r w:rsidRPr="00E2634B">
              <w:rPr>
                <w:b/>
                <w:bCs/>
                <w:color w:val="000000"/>
              </w:rPr>
              <w:t>(1.6, 4</w:t>
            </w:r>
            <w:r>
              <w:rPr>
                <w:b/>
                <w:bCs/>
                <w:color w:val="000000"/>
              </w:rPr>
              <w:t>.0</w:t>
            </w:r>
            <w:r w:rsidRPr="00E2634B">
              <w:rPr>
                <w:b/>
                <w:bCs/>
                <w:color w:val="000000"/>
              </w:rPr>
              <w:t>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2C1D33" w14:textId="77777777" w:rsidR="00E2634B" w:rsidRPr="00E2634B" w:rsidRDefault="00E2634B" w:rsidP="007B6A65">
            <w:pPr>
              <w:rPr>
                <w:b/>
                <w:bCs/>
                <w:color w:val="000000"/>
              </w:rPr>
            </w:pPr>
            <w:r w:rsidRPr="00E2634B">
              <w:rPr>
                <w:b/>
                <w:bCs/>
                <w:color w:val="000000"/>
              </w:rPr>
              <w:t>0.0001</w:t>
            </w:r>
          </w:p>
        </w:tc>
      </w:tr>
      <w:tr w:rsidR="00E2634B" w14:paraId="3533F02D" w14:textId="77777777" w:rsidTr="007B6A65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B9945" w14:textId="77777777" w:rsidR="00E2634B" w:rsidRDefault="00E2634B" w:rsidP="00E2634B">
            <w:r>
              <w:t>Vacuum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43CD06" w14:textId="77777777" w:rsidR="00E2634B" w:rsidRDefault="00E2634B" w:rsidP="00E2634B">
            <w:pPr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1D3AD1" w14:textId="77777777" w:rsidR="00E2634B" w:rsidRDefault="00E2634B" w:rsidP="00E2634B">
            <w:pPr>
              <w:rPr>
                <w:color w:val="000000"/>
              </w:rPr>
            </w:pPr>
            <w:r>
              <w:rPr>
                <w:color w:val="000000"/>
              </w:rPr>
              <w:t>(1.3, 5.7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664362" w14:textId="77777777" w:rsidR="00E2634B" w:rsidRDefault="00E2634B" w:rsidP="007B6A65">
            <w:pPr>
              <w:rPr>
                <w:color w:val="000000"/>
              </w:rPr>
            </w:pPr>
            <w:r>
              <w:rPr>
                <w:color w:val="000000"/>
              </w:rPr>
              <w:t>0.0068</w:t>
            </w:r>
          </w:p>
        </w:tc>
      </w:tr>
    </w:tbl>
    <w:p w14:paraId="2491C5A4" w14:textId="77777777" w:rsidR="00756C87" w:rsidRDefault="00756C87" w:rsidP="00756C87"/>
    <w:p w14:paraId="0757EF83" w14:textId="77777777" w:rsidR="007B6A65" w:rsidRDefault="007B6A65" w:rsidP="00756C87"/>
    <w:p w14:paraId="538C1A47" w14:textId="31CDB236" w:rsidR="00756C87" w:rsidRPr="00F35BE4" w:rsidRDefault="00756C87" w:rsidP="00756C87">
      <w:pPr>
        <w:rPr>
          <w:b/>
          <w:bCs/>
        </w:rPr>
      </w:pPr>
      <w:r w:rsidRPr="00F35BE4">
        <w:rPr>
          <w:b/>
          <w:bCs/>
        </w:rPr>
        <w:t>Table S.</w:t>
      </w:r>
      <w:r w:rsidR="005E2BE9">
        <w:rPr>
          <w:b/>
          <w:bCs/>
        </w:rPr>
        <w:t>9</w:t>
      </w:r>
      <w:r>
        <w:rPr>
          <w:b/>
          <w:bCs/>
        </w:rPr>
        <w:t>: “Methane/Biogas” on Manure Handling Method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756C87" w14:paraId="269771F6" w14:textId="77777777" w:rsidTr="007B6A65"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8FDA5" w14:textId="77777777" w:rsidR="00756C87" w:rsidRDefault="00756C87" w:rsidP="007B6A65">
            <w:r>
              <w:t>Variable leve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77356" w14:textId="77777777" w:rsidR="00756C87" w:rsidRDefault="00756C87" w:rsidP="007B6A65">
            <w:r>
              <w:t>Odds ratio point estimat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0A69F" w14:textId="77777777" w:rsidR="00756C87" w:rsidRDefault="00756C87" w:rsidP="007B6A65">
            <w:r>
              <w:t>Odds ratio 95% confidence interva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50FAF" w14:textId="77777777" w:rsidR="00756C87" w:rsidRDefault="00756C87" w:rsidP="007B6A65">
            <w:r>
              <w:t>Type III p-value</w:t>
            </w:r>
          </w:p>
        </w:tc>
      </w:tr>
      <w:tr w:rsidR="007B6A65" w14:paraId="6F57E3AD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BA57D" w14:textId="77777777" w:rsidR="007B6A65" w:rsidRDefault="007B6A65" w:rsidP="007B6A65">
            <w:r>
              <w:t>Intercep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086BF3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222451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(0.0, 0.0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D8057F" w14:textId="77777777" w:rsidR="007B6A65" w:rsidRPr="007B6A65" w:rsidRDefault="007B6A65" w:rsidP="007B6A65">
            <w:pPr>
              <w:rPr>
                <w:color w:val="000000"/>
              </w:rPr>
            </w:pPr>
            <w:r w:rsidRPr="007B6A65">
              <w:t>&lt;0.0001</w:t>
            </w:r>
          </w:p>
        </w:tc>
      </w:tr>
      <w:tr w:rsidR="007B6A65" w14:paraId="567B4735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65E82" w14:textId="77777777" w:rsidR="007B6A65" w:rsidRDefault="007B6A65" w:rsidP="007B6A65">
            <w:r>
              <w:t>Pastu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24620A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D1F80C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(0.1, 1.2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2592BD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0.1087</w:t>
            </w:r>
          </w:p>
        </w:tc>
      </w:tr>
      <w:tr w:rsidR="007B6A65" w14:paraId="058A9184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7A155" w14:textId="77777777" w:rsidR="007B6A65" w:rsidRDefault="007B6A65" w:rsidP="007B6A65">
            <w:r>
              <w:t>Dry Lo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A514FD" w14:textId="00A1D7BD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0.</w:t>
            </w:r>
            <w:r w:rsidR="001B4C32">
              <w:rPr>
                <w:b/>
                <w:bCs/>
                <w:color w:val="000000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232952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(0.1, 0.6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F4E890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0.001</w:t>
            </w:r>
            <w:r>
              <w:rPr>
                <w:b/>
                <w:bCs/>
                <w:color w:val="000000"/>
              </w:rPr>
              <w:t>0</w:t>
            </w:r>
          </w:p>
        </w:tc>
      </w:tr>
      <w:tr w:rsidR="007B6A65" w14:paraId="46B76E03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D2715" w14:textId="77777777" w:rsidR="007B6A65" w:rsidRDefault="007B6A65" w:rsidP="007B6A65">
            <w:r>
              <w:t>Gutt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D117F7" w14:textId="77777777" w:rsidR="007B6A65" w:rsidRDefault="007B6A65" w:rsidP="007B6A65">
            <w:pPr>
              <w:rPr>
                <w:color w:val="000000"/>
              </w:rPr>
            </w:pPr>
            <w:r w:rsidRPr="007B6A65">
              <w:rPr>
                <w:color w:val="000000"/>
              </w:rPr>
              <w:t>(D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910F35" w14:textId="77777777" w:rsidR="007B6A65" w:rsidRDefault="007B6A65" w:rsidP="007B6A65">
            <w:pPr>
              <w:rPr>
                <w:color w:val="000000"/>
              </w:rPr>
            </w:pPr>
            <w:r w:rsidRPr="007B6A65">
              <w:rPr>
                <w:color w:val="000000"/>
              </w:rPr>
              <w:t>(D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015219" w14:textId="77777777" w:rsidR="007B6A65" w:rsidRDefault="007B6A65" w:rsidP="007B6A65">
            <w:pPr>
              <w:rPr>
                <w:color w:val="000000"/>
              </w:rPr>
            </w:pPr>
            <w:r w:rsidRPr="007B6A65">
              <w:rPr>
                <w:color w:val="000000"/>
              </w:rPr>
              <w:t>(D)</w:t>
            </w:r>
          </w:p>
        </w:tc>
      </w:tr>
      <w:tr w:rsidR="007B6A65" w14:paraId="054E87B9" w14:textId="77777777" w:rsidTr="007B6A65">
        <w:trPr>
          <w:trHeight w:val="70"/>
        </w:trPr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43645" w14:textId="77777777" w:rsidR="007B6A65" w:rsidRDefault="007B6A65" w:rsidP="007B6A65">
            <w:r>
              <w:t>Scrap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A2ABFD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5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ACE837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(2.2, 12.1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5587FB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0.0002</w:t>
            </w:r>
          </w:p>
        </w:tc>
      </w:tr>
      <w:tr w:rsidR="007B6A65" w14:paraId="599770D1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96819" w14:textId="77777777" w:rsidR="007B6A65" w:rsidRDefault="007B6A65" w:rsidP="007B6A65">
            <w:r>
              <w:t>Flus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B6125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7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2AAF05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(3.2, 17.0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891FD7" w14:textId="77777777" w:rsidR="007B6A65" w:rsidRPr="00E2634B" w:rsidRDefault="007B6A65" w:rsidP="007B6A65">
            <w:pPr>
              <w:rPr>
                <w:b/>
                <w:bCs/>
                <w:color w:val="000000"/>
              </w:rPr>
            </w:pPr>
            <w:r w:rsidRPr="00E2634B">
              <w:rPr>
                <w:b/>
                <w:bCs/>
              </w:rPr>
              <w:t>&lt;0.0001</w:t>
            </w:r>
          </w:p>
        </w:tc>
      </w:tr>
      <w:tr w:rsidR="007B6A65" w14:paraId="53EC8A50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FE97B" w14:textId="77777777" w:rsidR="007B6A65" w:rsidRDefault="007B6A65" w:rsidP="007B6A65">
            <w:r>
              <w:t>Slotted Floo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3CC835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6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D97FC1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(2.5, 15.1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06FB8A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0.0001</w:t>
            </w:r>
          </w:p>
        </w:tc>
      </w:tr>
      <w:tr w:rsidR="007B6A65" w14:paraId="6E0A7148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30D35" w14:textId="77777777" w:rsidR="007B6A65" w:rsidRDefault="007B6A65" w:rsidP="007B6A65">
            <w:r>
              <w:t>Bedded Pack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9E848B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4F9D9E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(0.3, 2.1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5E7710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0.7058</w:t>
            </w:r>
          </w:p>
        </w:tc>
      </w:tr>
      <w:tr w:rsidR="007B6A65" w14:paraId="5D01CA95" w14:textId="77777777" w:rsidTr="007B6A65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8DA82" w14:textId="77777777" w:rsidR="007B6A65" w:rsidRDefault="007B6A65" w:rsidP="007B6A65">
            <w:r>
              <w:t>Vacuum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D370BC" w14:textId="77777777" w:rsidR="007B6A65" w:rsidRDefault="007B6A65" w:rsidP="007B6A65">
            <w:pPr>
              <w:rPr>
                <w:color w:val="000000"/>
              </w:rPr>
            </w:pPr>
            <w:r w:rsidRPr="007B6A65">
              <w:rPr>
                <w:color w:val="000000"/>
              </w:rPr>
              <w:t>(D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98CF62" w14:textId="77777777" w:rsidR="007B6A65" w:rsidRDefault="007B6A65" w:rsidP="007B6A65">
            <w:pPr>
              <w:rPr>
                <w:color w:val="000000"/>
              </w:rPr>
            </w:pPr>
            <w:r w:rsidRPr="007B6A65">
              <w:rPr>
                <w:color w:val="000000"/>
              </w:rPr>
              <w:t>(D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58E2CE" w14:textId="77777777" w:rsidR="007B6A65" w:rsidRDefault="007B6A65" w:rsidP="007B6A65">
            <w:pPr>
              <w:rPr>
                <w:color w:val="000000"/>
              </w:rPr>
            </w:pPr>
            <w:r w:rsidRPr="007B6A65">
              <w:rPr>
                <w:color w:val="000000"/>
              </w:rPr>
              <w:t>(D)</w:t>
            </w:r>
          </w:p>
        </w:tc>
      </w:tr>
    </w:tbl>
    <w:p w14:paraId="28C5967D" w14:textId="77777777" w:rsidR="00756C87" w:rsidRDefault="007B6A65" w:rsidP="007B6A65">
      <w:r>
        <w:t>(D) estimates were suppressed for disclosure avoidance purposes</w:t>
      </w:r>
    </w:p>
    <w:p w14:paraId="104F397F" w14:textId="77777777" w:rsidR="00DD37DF" w:rsidRDefault="00DD37DF" w:rsidP="00756C87">
      <w:pPr>
        <w:rPr>
          <w:b/>
          <w:bCs/>
        </w:rPr>
      </w:pPr>
    </w:p>
    <w:p w14:paraId="5CFF951E" w14:textId="77777777" w:rsidR="00DD37DF" w:rsidRDefault="00DD37DF" w:rsidP="00756C87">
      <w:pPr>
        <w:rPr>
          <w:b/>
          <w:bCs/>
        </w:rPr>
      </w:pPr>
    </w:p>
    <w:p w14:paraId="3F2B0384" w14:textId="4F2F66A1" w:rsidR="00756C87" w:rsidRPr="00F35BE4" w:rsidRDefault="00756C87" w:rsidP="00756C87">
      <w:pPr>
        <w:rPr>
          <w:b/>
          <w:bCs/>
        </w:rPr>
      </w:pPr>
      <w:r w:rsidRPr="00F35BE4">
        <w:rPr>
          <w:b/>
          <w:bCs/>
        </w:rPr>
        <w:t>Table S.</w:t>
      </w:r>
      <w:r w:rsidR="005E2BE9">
        <w:rPr>
          <w:b/>
          <w:bCs/>
        </w:rPr>
        <w:t>10</w:t>
      </w:r>
      <w:r>
        <w:rPr>
          <w:b/>
          <w:bCs/>
        </w:rPr>
        <w:t>: “Solid Separator” on Manure Handling Method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756C87" w14:paraId="5A434ECB" w14:textId="77777777" w:rsidTr="007B6A65"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2AB14" w14:textId="77777777" w:rsidR="00756C87" w:rsidRDefault="00756C87" w:rsidP="007B6A65">
            <w:r>
              <w:t>Variable leve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A0D15" w14:textId="77777777" w:rsidR="00756C87" w:rsidRDefault="00756C87" w:rsidP="007B6A65">
            <w:r>
              <w:t>Odds ratio point estimat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4D158" w14:textId="77777777" w:rsidR="00756C87" w:rsidRDefault="00756C87" w:rsidP="007B6A65">
            <w:r>
              <w:t>Odds ratio 95% confidence interva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FFA55" w14:textId="77777777" w:rsidR="00756C87" w:rsidRDefault="00756C87" w:rsidP="007B6A65">
            <w:r>
              <w:t>Type III p-value</w:t>
            </w:r>
          </w:p>
        </w:tc>
      </w:tr>
      <w:tr w:rsidR="007B6A65" w14:paraId="798499B7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29943" w14:textId="77777777" w:rsidR="007B6A65" w:rsidRDefault="007B6A65" w:rsidP="007B6A65">
            <w:r>
              <w:t>Intercep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2E7F2D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D1A10A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(0.0, 0.1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1BBF3F" w14:textId="77777777" w:rsidR="007B6A65" w:rsidRPr="007B6A65" w:rsidRDefault="007B6A65" w:rsidP="007B6A65">
            <w:pPr>
              <w:rPr>
                <w:color w:val="000000"/>
              </w:rPr>
            </w:pPr>
            <w:r w:rsidRPr="007B6A65">
              <w:t>&lt;0.0001</w:t>
            </w:r>
          </w:p>
        </w:tc>
      </w:tr>
      <w:tr w:rsidR="007B6A65" w14:paraId="0A1F3426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A0CC5" w14:textId="77777777" w:rsidR="007B6A65" w:rsidRDefault="007B6A65" w:rsidP="007B6A65">
            <w:r>
              <w:t>Pastu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98D52E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0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372A0A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(0.3, 0.7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54A3DD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0.0002</w:t>
            </w:r>
          </w:p>
        </w:tc>
      </w:tr>
      <w:tr w:rsidR="007B6A65" w14:paraId="3D5C783B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047A1" w14:textId="77777777" w:rsidR="007B6A65" w:rsidRDefault="007B6A65" w:rsidP="007B6A65">
            <w:r>
              <w:t>Dry Lo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68E3AC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F324D0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(0.4, 1.1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D8059F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0.1286</w:t>
            </w:r>
          </w:p>
        </w:tc>
      </w:tr>
      <w:tr w:rsidR="007B6A65" w14:paraId="35AE0A87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D569D" w14:textId="77777777" w:rsidR="007B6A65" w:rsidRDefault="007B6A65" w:rsidP="007B6A65">
            <w:r>
              <w:t>Gutt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707D15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7B635F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(0.2, 0.9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A01E0F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0.0217</w:t>
            </w:r>
          </w:p>
        </w:tc>
      </w:tr>
      <w:tr w:rsidR="007B6A65" w14:paraId="7F6C223D" w14:textId="77777777" w:rsidTr="007B6A65">
        <w:trPr>
          <w:trHeight w:val="70"/>
        </w:trPr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6B827" w14:textId="77777777" w:rsidR="007B6A65" w:rsidRDefault="007B6A65" w:rsidP="007B6A65">
            <w:r>
              <w:t>Scrap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63AB92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2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BA068A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(1.4, 4.1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999168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0.0012</w:t>
            </w:r>
          </w:p>
        </w:tc>
      </w:tr>
      <w:tr w:rsidR="007B6A65" w14:paraId="34146C27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A67BB" w14:textId="77777777" w:rsidR="007B6A65" w:rsidRDefault="007B6A65" w:rsidP="007B6A65">
            <w:r>
              <w:t>Flus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1A6E96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8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1161DC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(5.3, 14.8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E40804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</w:rPr>
              <w:t>&lt;0.0001</w:t>
            </w:r>
          </w:p>
        </w:tc>
      </w:tr>
      <w:tr w:rsidR="007B6A65" w14:paraId="411A5B63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5E0D3" w14:textId="77777777" w:rsidR="007B6A65" w:rsidRDefault="007B6A65" w:rsidP="007B6A65">
            <w:r>
              <w:t>Slotted Floo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0EAB29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C919AF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(1.1, 4.2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EB4DF4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0.0190</w:t>
            </w:r>
          </w:p>
        </w:tc>
      </w:tr>
      <w:tr w:rsidR="007B6A65" w14:paraId="514E27FB" w14:textId="77777777" w:rsidTr="007B6A65"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0C553" w14:textId="77777777" w:rsidR="007B6A65" w:rsidRDefault="007B6A65" w:rsidP="007B6A65">
            <w:r>
              <w:t>Bedded Pack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0ECB43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986F1B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(0.8, 2.1)</w:t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EB2744" w14:textId="77777777" w:rsidR="007B6A65" w:rsidRDefault="007B6A65" w:rsidP="007B6A65">
            <w:pPr>
              <w:rPr>
                <w:color w:val="000000"/>
              </w:rPr>
            </w:pPr>
            <w:r>
              <w:rPr>
                <w:color w:val="000000"/>
              </w:rPr>
              <w:t>0.3156</w:t>
            </w:r>
          </w:p>
        </w:tc>
      </w:tr>
      <w:tr w:rsidR="007B6A65" w14:paraId="11424CA0" w14:textId="77777777" w:rsidTr="007B6A65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09E94" w14:textId="77777777" w:rsidR="007B6A65" w:rsidRDefault="007B6A65" w:rsidP="007B6A65">
            <w:r>
              <w:t>Vacuum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B057CE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6.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252A9D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  <w:color w:val="000000"/>
              </w:rPr>
              <w:t>(3.1, 13.4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E0AC64" w14:textId="77777777" w:rsidR="007B6A65" w:rsidRPr="007B6A65" w:rsidRDefault="007B6A65" w:rsidP="007B6A65">
            <w:pPr>
              <w:rPr>
                <w:b/>
                <w:bCs/>
                <w:color w:val="000000"/>
              </w:rPr>
            </w:pPr>
            <w:r w:rsidRPr="007B6A65">
              <w:rPr>
                <w:b/>
                <w:bCs/>
              </w:rPr>
              <w:t>&lt;0.0001</w:t>
            </w:r>
          </w:p>
        </w:tc>
      </w:tr>
    </w:tbl>
    <w:p w14:paraId="378256DD" w14:textId="77777777" w:rsidR="00756C87" w:rsidRDefault="00756C87" w:rsidP="00756C87"/>
    <w:p w14:paraId="1E4B33BB" w14:textId="77777777" w:rsidR="002C31FC" w:rsidRDefault="002C31FC">
      <w:pPr>
        <w:spacing w:after="160" w:line="259" w:lineRule="auto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br w:type="page"/>
      </w:r>
    </w:p>
    <w:p w14:paraId="460C3F6F" w14:textId="77777777" w:rsidR="007B6A65" w:rsidRPr="00F35BE4" w:rsidRDefault="007B6A65" w:rsidP="007B6A65">
      <w:pPr>
        <w:rPr>
          <w:sz w:val="28"/>
          <w:szCs w:val="28"/>
          <w:u w:val="single"/>
        </w:rPr>
      </w:pPr>
      <w:r w:rsidRPr="00F35BE4">
        <w:rPr>
          <w:b/>
          <w:bCs/>
          <w:sz w:val="28"/>
          <w:szCs w:val="28"/>
          <w:u w:val="single"/>
        </w:rPr>
        <w:t>Model Outputs</w:t>
      </w:r>
      <w:r>
        <w:rPr>
          <w:b/>
          <w:bCs/>
          <w:sz w:val="28"/>
          <w:szCs w:val="28"/>
          <w:u w:val="single"/>
        </w:rPr>
        <w:t xml:space="preserve"> – Manure </w:t>
      </w:r>
      <w:r w:rsidR="006A47B9">
        <w:rPr>
          <w:b/>
          <w:bCs/>
          <w:sz w:val="28"/>
          <w:szCs w:val="28"/>
          <w:u w:val="single"/>
        </w:rPr>
        <w:t>Application</w:t>
      </w:r>
      <w:r>
        <w:rPr>
          <w:b/>
          <w:bCs/>
          <w:sz w:val="28"/>
          <w:szCs w:val="28"/>
          <w:u w:val="single"/>
        </w:rPr>
        <w:t xml:space="preserve"> on Manure </w:t>
      </w:r>
      <w:r w:rsidR="006A47B9">
        <w:rPr>
          <w:b/>
          <w:bCs/>
          <w:sz w:val="28"/>
          <w:szCs w:val="28"/>
          <w:u w:val="single"/>
        </w:rPr>
        <w:t>Storage</w:t>
      </w:r>
      <w:r w:rsidRPr="00F35BE4">
        <w:rPr>
          <w:b/>
          <w:bCs/>
          <w:sz w:val="28"/>
          <w:szCs w:val="28"/>
          <w:u w:val="single"/>
        </w:rPr>
        <w:t>:</w:t>
      </w:r>
      <w:r w:rsidRPr="00F35BE4">
        <w:rPr>
          <w:sz w:val="28"/>
          <w:szCs w:val="28"/>
          <w:u w:val="single"/>
        </w:rPr>
        <w:t xml:space="preserve"> </w:t>
      </w:r>
    </w:p>
    <w:p w14:paraId="5EEA6F7F" w14:textId="0AF7DA6D" w:rsidR="007B6A65" w:rsidRDefault="007B6A65" w:rsidP="007B6A65">
      <w:r>
        <w:t>Multiple logistic regression model output for the model</w:t>
      </w:r>
      <w:r w:rsidR="006D066E">
        <w:t>s</w:t>
      </w:r>
      <w:r>
        <w:t xml:space="preserve"> regressing each manure </w:t>
      </w:r>
      <w:r w:rsidR="006A47B9">
        <w:t>application</w:t>
      </w:r>
      <w:r>
        <w:t xml:space="preserve"> method on the </w:t>
      </w:r>
      <w:r w:rsidR="006A47B9">
        <w:t>nine</w:t>
      </w:r>
      <w:r>
        <w:t xml:space="preserve"> manure </w:t>
      </w:r>
      <w:r w:rsidR="006A47B9">
        <w:t>storage</w:t>
      </w:r>
      <w:r>
        <w:t xml:space="preserve"> methods. Each variable level corresponds to one of the manure </w:t>
      </w:r>
      <w:r w:rsidR="006A47B9">
        <w:t>storage</w:t>
      </w:r>
      <w:r>
        <w:t xml:space="preserve"> methods as a main effects factor in the model, plus the intercept. The point estimate for the odds ratio represents the odds ratio that a producer used the modeled manure storage method in the presence (compared to the absences) of the given </w:t>
      </w:r>
      <w:r w:rsidR="006A47B9">
        <w:t>storage</w:t>
      </w:r>
      <w:r>
        <w:t xml:space="preserve"> method. The Type III p-value is the p-value testing whether the odds ratio is significantly different from 1.0. Bolded p-values are those that are statistically significant at the </w:t>
      </w:r>
      <w:proofErr w:type="gramStart"/>
      <w:r>
        <w:t>family-wise</w:t>
      </w:r>
      <w:proofErr w:type="gramEnd"/>
      <w:r>
        <w:t xml:space="preserve"> 0.05 significance level using </w:t>
      </w:r>
      <w:proofErr w:type="spellStart"/>
      <w:r>
        <w:t>Sidak</w:t>
      </w:r>
      <w:proofErr w:type="spellEnd"/>
      <w:r>
        <w:t>-corrected p-value thresholds.</w:t>
      </w:r>
    </w:p>
    <w:p w14:paraId="62C443BC" w14:textId="77777777" w:rsidR="00756C87" w:rsidRDefault="00756C87"/>
    <w:p w14:paraId="1E677304" w14:textId="377A2396" w:rsidR="006A47B9" w:rsidRPr="00F35BE4" w:rsidRDefault="006A47B9" w:rsidP="006A47B9">
      <w:pPr>
        <w:rPr>
          <w:b/>
          <w:bCs/>
        </w:rPr>
      </w:pPr>
      <w:r w:rsidRPr="00F35BE4">
        <w:rPr>
          <w:b/>
          <w:bCs/>
        </w:rPr>
        <w:t>Table S.</w:t>
      </w:r>
      <w:r>
        <w:rPr>
          <w:b/>
          <w:bCs/>
        </w:rPr>
        <w:t>1</w:t>
      </w:r>
      <w:r w:rsidR="005E2BE9">
        <w:rPr>
          <w:b/>
          <w:bCs/>
        </w:rPr>
        <w:t>1</w:t>
      </w:r>
      <w:r>
        <w:rPr>
          <w:b/>
          <w:bCs/>
        </w:rPr>
        <w:t>: “Broadcast/Solid Spreader” on Manure Storage Method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530"/>
        <w:gridCol w:w="1440"/>
        <w:gridCol w:w="1530"/>
      </w:tblGrid>
      <w:tr w:rsidR="006A47B9" w14:paraId="34568B42" w14:textId="77777777" w:rsidTr="006A47B9"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433A1" w14:textId="77777777" w:rsidR="006A47B9" w:rsidRDefault="006A47B9" w:rsidP="008F3A19">
            <w:r>
              <w:t>Variable level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D4C6D" w14:textId="77777777" w:rsidR="006A47B9" w:rsidRDefault="006A47B9" w:rsidP="008F3A19">
            <w:r>
              <w:t>Odds ratio point estimat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9E07E" w14:textId="77777777" w:rsidR="006A47B9" w:rsidRDefault="006A47B9" w:rsidP="008F3A19">
            <w:r>
              <w:t>Odds ratio 95% confidence interval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62C19" w14:textId="77777777" w:rsidR="006A47B9" w:rsidRDefault="006A47B9" w:rsidP="008F3A19">
            <w:r>
              <w:t>Type III p-value</w:t>
            </w:r>
          </w:p>
        </w:tc>
      </w:tr>
      <w:tr w:rsidR="006A47B9" w14:paraId="0FC17AF3" w14:textId="77777777" w:rsidTr="006A47B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292416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5A5A48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461A0E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(1.3, 4.3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6250C6" w14:textId="77777777" w:rsidR="006A47B9" w:rsidRDefault="006A47B9" w:rsidP="00827C00">
            <w:pPr>
              <w:rPr>
                <w:color w:val="000000"/>
              </w:rPr>
            </w:pPr>
            <w:r>
              <w:rPr>
                <w:color w:val="000000"/>
              </w:rPr>
              <w:t>0.0052</w:t>
            </w:r>
          </w:p>
        </w:tc>
      </w:tr>
      <w:tr w:rsidR="006A47B9" w14:paraId="2F74C37E" w14:textId="77777777" w:rsidTr="006A47B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96668A" w14:textId="32C9C5E3" w:rsidR="006A47B9" w:rsidRDefault="007E0959" w:rsidP="006A47B9">
            <w:pPr>
              <w:rPr>
                <w:color w:val="000000"/>
              </w:rPr>
            </w:pPr>
            <w:r>
              <w:rPr>
                <w:color w:val="000000"/>
              </w:rPr>
              <w:t>Manure Sprea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E880B2" w14:textId="77777777" w:rsidR="006A47B9" w:rsidRPr="006A47B9" w:rsidRDefault="006A47B9" w:rsidP="006A47B9">
            <w:pPr>
              <w:rPr>
                <w:b/>
                <w:bCs/>
                <w:color w:val="000000"/>
              </w:rPr>
            </w:pPr>
            <w:r w:rsidRPr="006A47B9">
              <w:rPr>
                <w:b/>
                <w:bCs/>
                <w:color w:val="000000"/>
              </w:rPr>
              <w:t>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9DE7DB" w14:textId="77777777" w:rsidR="006A47B9" w:rsidRPr="006A47B9" w:rsidRDefault="006A47B9" w:rsidP="006A47B9">
            <w:pPr>
              <w:rPr>
                <w:b/>
                <w:bCs/>
                <w:color w:val="000000"/>
              </w:rPr>
            </w:pPr>
            <w:r w:rsidRPr="006A47B9">
              <w:rPr>
                <w:b/>
                <w:bCs/>
                <w:color w:val="000000"/>
              </w:rPr>
              <w:t>(2.6, 7.5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D4A96F" w14:textId="77777777" w:rsidR="006A47B9" w:rsidRPr="006A47B9" w:rsidRDefault="006A47B9" w:rsidP="00827C00">
            <w:pPr>
              <w:rPr>
                <w:b/>
                <w:bCs/>
                <w:color w:val="000000"/>
              </w:rPr>
            </w:pPr>
            <w:r w:rsidRPr="006A47B9">
              <w:rPr>
                <w:b/>
                <w:bCs/>
              </w:rPr>
              <w:t>&lt;0.0001</w:t>
            </w:r>
          </w:p>
        </w:tc>
      </w:tr>
      <w:tr w:rsidR="006A47B9" w14:paraId="5847C1F0" w14:textId="77777777" w:rsidTr="006A47B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7C8D25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Deep P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3F8C26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F06121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(0.5, 1.9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CAE1DD" w14:textId="77777777" w:rsidR="006A47B9" w:rsidRDefault="006A47B9" w:rsidP="00827C00">
            <w:pPr>
              <w:rPr>
                <w:color w:val="000000"/>
              </w:rPr>
            </w:pPr>
            <w:r>
              <w:rPr>
                <w:color w:val="000000"/>
              </w:rPr>
              <w:t>0.9779</w:t>
            </w:r>
          </w:p>
        </w:tc>
      </w:tr>
      <w:tr w:rsidR="006A47B9" w14:paraId="58D0EBA2" w14:textId="77777777" w:rsidTr="006A47B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E7E82E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Slurry Tank/Bas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C31E4E" w14:textId="77777777" w:rsidR="006A47B9" w:rsidRPr="006A47B9" w:rsidRDefault="006A47B9" w:rsidP="006A47B9">
            <w:pPr>
              <w:rPr>
                <w:b/>
                <w:bCs/>
                <w:color w:val="000000"/>
              </w:rPr>
            </w:pPr>
            <w:r w:rsidRPr="006A47B9">
              <w:rPr>
                <w:b/>
                <w:bCs/>
                <w:color w:val="000000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6E57E7" w14:textId="77777777" w:rsidR="006A47B9" w:rsidRPr="006A47B9" w:rsidRDefault="006A47B9" w:rsidP="006A47B9">
            <w:pPr>
              <w:rPr>
                <w:b/>
                <w:bCs/>
                <w:color w:val="000000"/>
              </w:rPr>
            </w:pPr>
            <w:r w:rsidRPr="006A47B9">
              <w:rPr>
                <w:b/>
                <w:bCs/>
                <w:color w:val="000000"/>
              </w:rPr>
              <w:t>(0.2, 0.6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2EE9ED" w14:textId="77777777" w:rsidR="006A47B9" w:rsidRPr="006A47B9" w:rsidRDefault="006A47B9" w:rsidP="00827C00">
            <w:pPr>
              <w:rPr>
                <w:b/>
                <w:bCs/>
                <w:color w:val="000000"/>
              </w:rPr>
            </w:pPr>
            <w:r w:rsidRPr="006A47B9">
              <w:rPr>
                <w:b/>
                <w:bCs/>
              </w:rPr>
              <w:t>&lt;0.0001</w:t>
            </w:r>
          </w:p>
        </w:tc>
      </w:tr>
      <w:tr w:rsidR="006A47B9" w14:paraId="0FE8A54B" w14:textId="77777777" w:rsidTr="006A47B9">
        <w:trPr>
          <w:trHeight w:val="70"/>
        </w:trPr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EC8B14" w14:textId="2F7E2B6F" w:rsidR="006A47B9" w:rsidRDefault="007E0959" w:rsidP="006A47B9">
            <w:pPr>
              <w:rPr>
                <w:color w:val="000000"/>
              </w:rPr>
            </w:pPr>
            <w:r>
              <w:rPr>
                <w:color w:val="000000"/>
              </w:rPr>
              <w:t>Treatment Lago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A06751" w14:textId="1FC5F9FB" w:rsidR="006A47B9" w:rsidRPr="006A47B9" w:rsidRDefault="006A47B9" w:rsidP="006A47B9">
            <w:pPr>
              <w:rPr>
                <w:b/>
                <w:bCs/>
                <w:color w:val="000000"/>
              </w:rPr>
            </w:pPr>
            <w:r w:rsidRPr="006A47B9">
              <w:rPr>
                <w:b/>
                <w:bCs/>
                <w:color w:val="000000"/>
              </w:rPr>
              <w:t>0.</w:t>
            </w:r>
            <w:r w:rsidR="008F3A19">
              <w:rPr>
                <w:b/>
                <w:bCs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A85B3B" w14:textId="77777777" w:rsidR="006A47B9" w:rsidRPr="006A47B9" w:rsidRDefault="006A47B9" w:rsidP="006A47B9">
            <w:pPr>
              <w:rPr>
                <w:b/>
                <w:bCs/>
                <w:color w:val="000000"/>
              </w:rPr>
            </w:pPr>
            <w:r w:rsidRPr="006A47B9">
              <w:rPr>
                <w:b/>
                <w:bCs/>
                <w:color w:val="000000"/>
              </w:rPr>
              <w:t>(0.3, 0.8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C0A0E2" w14:textId="77777777" w:rsidR="006A47B9" w:rsidRPr="006A47B9" w:rsidRDefault="006A47B9" w:rsidP="00827C00">
            <w:pPr>
              <w:rPr>
                <w:b/>
                <w:bCs/>
                <w:color w:val="000000"/>
              </w:rPr>
            </w:pPr>
            <w:r w:rsidRPr="006A47B9">
              <w:rPr>
                <w:b/>
                <w:bCs/>
                <w:color w:val="000000"/>
              </w:rPr>
              <w:t>0.0046</w:t>
            </w:r>
          </w:p>
        </w:tc>
      </w:tr>
      <w:tr w:rsidR="006A47B9" w14:paraId="4D8C9841" w14:textId="77777777" w:rsidTr="006A47B9">
        <w:trPr>
          <w:trHeight w:val="70"/>
        </w:trPr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19E1A5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Manure Pa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F26802" w14:textId="77777777" w:rsidR="006A47B9" w:rsidRPr="006A47B9" w:rsidRDefault="006A47B9" w:rsidP="006A47B9">
            <w:pPr>
              <w:rPr>
                <w:b/>
                <w:bCs/>
                <w:color w:val="000000"/>
              </w:rPr>
            </w:pPr>
            <w:r w:rsidRPr="006A47B9">
              <w:rPr>
                <w:b/>
                <w:bCs/>
                <w:color w:val="000000"/>
              </w:rPr>
              <w:t>3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8CF250" w14:textId="77777777" w:rsidR="006A47B9" w:rsidRPr="006A47B9" w:rsidRDefault="006A47B9" w:rsidP="006A47B9">
            <w:pPr>
              <w:rPr>
                <w:b/>
                <w:bCs/>
                <w:color w:val="000000"/>
              </w:rPr>
            </w:pPr>
            <w:r w:rsidRPr="006A47B9">
              <w:rPr>
                <w:b/>
                <w:bCs/>
                <w:color w:val="000000"/>
              </w:rPr>
              <w:t>(2</w:t>
            </w:r>
            <w:r w:rsidR="002C31FC">
              <w:rPr>
                <w:b/>
                <w:bCs/>
                <w:color w:val="000000"/>
              </w:rPr>
              <w:t>.0</w:t>
            </w:r>
            <w:r w:rsidRPr="006A47B9">
              <w:rPr>
                <w:b/>
                <w:bCs/>
                <w:color w:val="000000"/>
              </w:rPr>
              <w:t>, 5.2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38BBE1" w14:textId="77777777" w:rsidR="006A47B9" w:rsidRPr="006A47B9" w:rsidRDefault="006A47B9" w:rsidP="00827C00">
            <w:pPr>
              <w:rPr>
                <w:b/>
                <w:bCs/>
                <w:color w:val="000000"/>
              </w:rPr>
            </w:pPr>
            <w:r w:rsidRPr="006A47B9">
              <w:rPr>
                <w:b/>
                <w:bCs/>
              </w:rPr>
              <w:t>&lt;0.0001</w:t>
            </w:r>
          </w:p>
        </w:tc>
      </w:tr>
      <w:tr w:rsidR="006A47B9" w14:paraId="2DAE4475" w14:textId="77777777" w:rsidTr="006A47B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B9D693" w14:textId="68AFEE78" w:rsidR="006A47B9" w:rsidRDefault="007E0959" w:rsidP="006A47B9">
            <w:pPr>
              <w:rPr>
                <w:color w:val="000000"/>
              </w:rPr>
            </w:pPr>
            <w:r>
              <w:rPr>
                <w:color w:val="000000"/>
              </w:rPr>
              <w:t>Other Solid Stor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697A86" w14:textId="77777777" w:rsidR="006A47B9" w:rsidRPr="006A47B9" w:rsidRDefault="006A47B9" w:rsidP="006A47B9">
            <w:pPr>
              <w:rPr>
                <w:b/>
                <w:bCs/>
                <w:color w:val="000000"/>
              </w:rPr>
            </w:pPr>
            <w:r w:rsidRPr="006A47B9">
              <w:rPr>
                <w:b/>
                <w:bCs/>
                <w:color w:val="000000"/>
              </w:rPr>
              <w:t>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8E5E91" w14:textId="77777777" w:rsidR="006A47B9" w:rsidRPr="006A47B9" w:rsidRDefault="006A47B9" w:rsidP="006A47B9">
            <w:pPr>
              <w:rPr>
                <w:b/>
                <w:bCs/>
                <w:color w:val="000000"/>
              </w:rPr>
            </w:pPr>
            <w:r w:rsidRPr="006A47B9">
              <w:rPr>
                <w:b/>
                <w:bCs/>
                <w:color w:val="000000"/>
              </w:rPr>
              <w:t>(1.7, 4.8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CEAC20" w14:textId="77777777" w:rsidR="006A47B9" w:rsidRPr="006A47B9" w:rsidRDefault="006A47B9" w:rsidP="00827C00">
            <w:pPr>
              <w:rPr>
                <w:b/>
                <w:bCs/>
                <w:color w:val="000000"/>
              </w:rPr>
            </w:pPr>
            <w:r w:rsidRPr="006A47B9">
              <w:rPr>
                <w:b/>
                <w:bCs/>
              </w:rPr>
              <w:t>&lt;0.0001</w:t>
            </w:r>
          </w:p>
        </w:tc>
      </w:tr>
      <w:tr w:rsidR="006A47B9" w14:paraId="109261A2" w14:textId="77777777" w:rsidTr="006A47B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850783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Compo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7DD93F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04299D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(1.2, 3.9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BD632C" w14:textId="77777777" w:rsidR="006A47B9" w:rsidRDefault="006A47B9" w:rsidP="00827C00">
            <w:pPr>
              <w:rPr>
                <w:color w:val="000000"/>
              </w:rPr>
            </w:pPr>
            <w:r>
              <w:rPr>
                <w:color w:val="000000"/>
              </w:rPr>
              <w:t>0.0130</w:t>
            </w:r>
          </w:p>
        </w:tc>
      </w:tr>
      <w:tr w:rsidR="006A47B9" w14:paraId="65F2DD53" w14:textId="77777777" w:rsidTr="006A47B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B844BD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Methane/Bioga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31EC09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390C42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(0.1, 1.7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980489" w14:textId="77777777" w:rsidR="006A47B9" w:rsidRDefault="006A47B9" w:rsidP="00827C00">
            <w:pPr>
              <w:rPr>
                <w:color w:val="000000"/>
              </w:rPr>
            </w:pPr>
            <w:r>
              <w:rPr>
                <w:color w:val="000000"/>
              </w:rPr>
              <w:t>0.2467</w:t>
            </w:r>
          </w:p>
        </w:tc>
      </w:tr>
      <w:tr w:rsidR="006A47B9" w14:paraId="013A11AA" w14:textId="77777777" w:rsidTr="006A47B9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21A606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Solid Separa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EB0B18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158C88" w14:textId="77777777" w:rsidR="006A47B9" w:rsidRDefault="006A47B9" w:rsidP="006A47B9">
            <w:pPr>
              <w:rPr>
                <w:color w:val="000000"/>
              </w:rPr>
            </w:pPr>
            <w:r>
              <w:rPr>
                <w:color w:val="000000"/>
              </w:rPr>
              <w:t>(0.3, 1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BD1E23" w14:textId="77777777" w:rsidR="006A47B9" w:rsidRDefault="006A47B9" w:rsidP="00827C00">
            <w:pPr>
              <w:rPr>
                <w:color w:val="000000"/>
              </w:rPr>
            </w:pPr>
            <w:r>
              <w:rPr>
                <w:color w:val="000000"/>
              </w:rPr>
              <w:t>0.1603</w:t>
            </w:r>
          </w:p>
        </w:tc>
      </w:tr>
    </w:tbl>
    <w:p w14:paraId="2BC45E48" w14:textId="77777777" w:rsidR="006A47B9" w:rsidRDefault="006A47B9"/>
    <w:p w14:paraId="2761BA7D" w14:textId="77777777" w:rsidR="002C31FC" w:rsidRDefault="002C31FC"/>
    <w:p w14:paraId="6B3C1394" w14:textId="0DB906D4" w:rsidR="002C31FC" w:rsidRPr="00F35BE4" w:rsidRDefault="002C31FC" w:rsidP="002C31FC">
      <w:pPr>
        <w:rPr>
          <w:b/>
          <w:bCs/>
        </w:rPr>
      </w:pPr>
      <w:r w:rsidRPr="00F35BE4">
        <w:rPr>
          <w:b/>
          <w:bCs/>
        </w:rPr>
        <w:t>Table S.</w:t>
      </w:r>
      <w:r>
        <w:rPr>
          <w:b/>
          <w:bCs/>
        </w:rPr>
        <w:t>1</w:t>
      </w:r>
      <w:r w:rsidR="005E2BE9">
        <w:rPr>
          <w:b/>
          <w:bCs/>
        </w:rPr>
        <w:t>2</w:t>
      </w:r>
      <w:r>
        <w:rPr>
          <w:b/>
          <w:bCs/>
        </w:rPr>
        <w:t>: “Surface Application Tank/Truck” on Manure Storage Method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530"/>
        <w:gridCol w:w="1440"/>
        <w:gridCol w:w="1530"/>
      </w:tblGrid>
      <w:tr w:rsidR="002C31FC" w14:paraId="3170424F" w14:textId="77777777" w:rsidTr="008F3A19"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805DE" w14:textId="77777777" w:rsidR="002C31FC" w:rsidRDefault="002C31FC" w:rsidP="008F3A19">
            <w:r>
              <w:t>Variable level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609DC" w14:textId="77777777" w:rsidR="002C31FC" w:rsidRDefault="002C31FC" w:rsidP="008F3A19">
            <w:r>
              <w:t>Odds ratio point estimat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532A3" w14:textId="77777777" w:rsidR="002C31FC" w:rsidRDefault="002C31FC" w:rsidP="008F3A19">
            <w:r>
              <w:t>Odds ratio 95% confidence interval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45867" w14:textId="77777777" w:rsidR="002C31FC" w:rsidRDefault="002C31FC" w:rsidP="008F3A19">
            <w:r>
              <w:t>Type III p-value</w:t>
            </w:r>
          </w:p>
        </w:tc>
      </w:tr>
      <w:tr w:rsidR="002C31FC" w14:paraId="24A87FCC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AC90D7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3D4E2B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EC74BB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(0.1, 0.3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46EABE" w14:textId="77777777" w:rsidR="002C31FC" w:rsidRPr="002C31FC" w:rsidRDefault="002C31FC" w:rsidP="00827C00">
            <w:pPr>
              <w:rPr>
                <w:color w:val="000000"/>
              </w:rPr>
            </w:pPr>
            <w:r w:rsidRPr="002C31FC">
              <w:t>&lt;0.0001</w:t>
            </w:r>
          </w:p>
        </w:tc>
      </w:tr>
      <w:tr w:rsidR="002C31FC" w14:paraId="202B66C7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3B89DA" w14:textId="41715AB3" w:rsidR="002C31FC" w:rsidRDefault="007E0959" w:rsidP="002C31FC">
            <w:pPr>
              <w:rPr>
                <w:color w:val="000000"/>
              </w:rPr>
            </w:pPr>
            <w:r>
              <w:rPr>
                <w:color w:val="000000"/>
              </w:rPr>
              <w:t>Manure Sprea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245ABE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BA1040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(0.3, 0.7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0E504C" w14:textId="77777777" w:rsidR="002C31FC" w:rsidRPr="002C31FC" w:rsidRDefault="002C31FC" w:rsidP="00827C00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</w:rPr>
              <w:t>&lt;0.0001</w:t>
            </w:r>
          </w:p>
        </w:tc>
      </w:tr>
      <w:tr w:rsidR="002C31FC" w14:paraId="608172D8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129ABD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Deep P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C71236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127B61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(3.0, 8.4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14294E" w14:textId="77777777" w:rsidR="002C31FC" w:rsidRPr="002C31FC" w:rsidRDefault="002C31FC" w:rsidP="00827C00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</w:rPr>
              <w:t>&lt;0.0001</w:t>
            </w:r>
          </w:p>
        </w:tc>
      </w:tr>
      <w:tr w:rsidR="002C31FC" w14:paraId="1BFDBC15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1FBCAE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Slurry Tank/Bas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9654DA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1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41E96A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(8.4, 17.3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A46684" w14:textId="77777777" w:rsidR="002C31FC" w:rsidRPr="002C31FC" w:rsidRDefault="002C31FC" w:rsidP="00827C00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</w:rPr>
              <w:t>&lt;0.0001</w:t>
            </w:r>
          </w:p>
        </w:tc>
      </w:tr>
      <w:tr w:rsidR="002C31FC" w14:paraId="5FFB4FBE" w14:textId="77777777" w:rsidTr="008F3A19">
        <w:trPr>
          <w:trHeight w:val="70"/>
        </w:trPr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253B48" w14:textId="57622A10" w:rsidR="002C31FC" w:rsidRDefault="007E0959" w:rsidP="002C31FC">
            <w:pPr>
              <w:rPr>
                <w:color w:val="000000"/>
              </w:rPr>
            </w:pPr>
            <w:r>
              <w:rPr>
                <w:color w:val="000000"/>
              </w:rPr>
              <w:t>Treatment Lago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602833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F30DDD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(2.3, 7.1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6788E3" w14:textId="77777777" w:rsidR="002C31FC" w:rsidRPr="002C31FC" w:rsidRDefault="002C31FC" w:rsidP="00827C00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</w:rPr>
              <w:t>&lt;0.0001</w:t>
            </w:r>
          </w:p>
        </w:tc>
      </w:tr>
      <w:tr w:rsidR="002C31FC" w14:paraId="79FC012A" w14:textId="77777777" w:rsidTr="008F3A19">
        <w:trPr>
          <w:trHeight w:val="70"/>
        </w:trPr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2F1FB6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Manure Pa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E07456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DC04AC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(1.5, 2.9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AC1706" w14:textId="77777777" w:rsidR="002C31FC" w:rsidRPr="002C31FC" w:rsidRDefault="002C31FC" w:rsidP="00827C00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</w:rPr>
              <w:t>&lt;0.0001</w:t>
            </w:r>
          </w:p>
        </w:tc>
      </w:tr>
      <w:tr w:rsidR="002C31FC" w14:paraId="037ACA1E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C5AD1B" w14:textId="30B54843" w:rsidR="002C31FC" w:rsidRDefault="007E0959" w:rsidP="002C31FC">
            <w:pPr>
              <w:rPr>
                <w:color w:val="000000"/>
              </w:rPr>
            </w:pPr>
            <w:r>
              <w:rPr>
                <w:color w:val="000000"/>
              </w:rPr>
              <w:t>Other Solid Stor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8EC098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7F749D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(0.5, 1.0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A98C5F" w14:textId="77777777" w:rsidR="002C31FC" w:rsidRDefault="002C31FC" w:rsidP="00827C00">
            <w:pPr>
              <w:rPr>
                <w:color w:val="000000"/>
              </w:rPr>
            </w:pPr>
            <w:r>
              <w:rPr>
                <w:color w:val="000000"/>
              </w:rPr>
              <w:t>0.0412</w:t>
            </w:r>
          </w:p>
        </w:tc>
      </w:tr>
      <w:tr w:rsidR="002C31FC" w14:paraId="6DC3CA4B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A89DD2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Compo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BB33C0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BD18A3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(0.2, 0.7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66E09E" w14:textId="77777777" w:rsidR="002C31FC" w:rsidRPr="002C31FC" w:rsidRDefault="002C31FC" w:rsidP="00827C00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0.0029</w:t>
            </w:r>
          </w:p>
        </w:tc>
      </w:tr>
      <w:tr w:rsidR="002C31FC" w14:paraId="268875EB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349ACA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Methane/Bioga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22E084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0C1D70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(0.3, 11.1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D24AB3" w14:textId="77777777" w:rsidR="002C31FC" w:rsidRDefault="002C31FC" w:rsidP="00827C00">
            <w:pPr>
              <w:rPr>
                <w:color w:val="000000"/>
              </w:rPr>
            </w:pPr>
            <w:r>
              <w:rPr>
                <w:color w:val="000000"/>
              </w:rPr>
              <w:t>0.4662</w:t>
            </w:r>
          </w:p>
        </w:tc>
      </w:tr>
      <w:tr w:rsidR="002C31FC" w14:paraId="1E9238B0" w14:textId="77777777" w:rsidTr="008F3A19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207762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Solid Separa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90E196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2B226B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(0.5, 2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D41E12" w14:textId="77777777" w:rsidR="002C31FC" w:rsidRDefault="002C31FC" w:rsidP="00827C00">
            <w:pPr>
              <w:rPr>
                <w:color w:val="000000"/>
              </w:rPr>
            </w:pPr>
            <w:r>
              <w:rPr>
                <w:color w:val="000000"/>
              </w:rPr>
              <w:t>0.8453</w:t>
            </w:r>
          </w:p>
        </w:tc>
      </w:tr>
    </w:tbl>
    <w:p w14:paraId="6A95687E" w14:textId="77777777" w:rsidR="002C31FC" w:rsidRDefault="002C31FC"/>
    <w:p w14:paraId="00D68F3B" w14:textId="77777777" w:rsidR="002C31FC" w:rsidRDefault="002C31FC"/>
    <w:p w14:paraId="42417BA9" w14:textId="77777777" w:rsidR="002C31FC" w:rsidRDefault="002C31FC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531E932" w14:textId="701B26CD" w:rsidR="002C31FC" w:rsidRPr="00F35BE4" w:rsidRDefault="002C31FC" w:rsidP="002C31FC">
      <w:pPr>
        <w:rPr>
          <w:b/>
          <w:bCs/>
        </w:rPr>
      </w:pPr>
      <w:r w:rsidRPr="00F35BE4">
        <w:rPr>
          <w:b/>
          <w:bCs/>
        </w:rPr>
        <w:t>Table S.</w:t>
      </w:r>
      <w:r>
        <w:rPr>
          <w:b/>
          <w:bCs/>
        </w:rPr>
        <w:t>1</w:t>
      </w:r>
      <w:r w:rsidR="005E2BE9">
        <w:rPr>
          <w:b/>
          <w:bCs/>
        </w:rPr>
        <w:t>3</w:t>
      </w:r>
      <w:r>
        <w:rPr>
          <w:b/>
          <w:bCs/>
        </w:rPr>
        <w:t>: “Subsurface Injection” on Manure Storage Method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530"/>
        <w:gridCol w:w="1440"/>
        <w:gridCol w:w="1530"/>
      </w:tblGrid>
      <w:tr w:rsidR="002C31FC" w14:paraId="7A44D6D2" w14:textId="77777777" w:rsidTr="008F3A19"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C108F" w14:textId="77777777" w:rsidR="002C31FC" w:rsidRDefault="002C31FC" w:rsidP="008F3A19">
            <w:r>
              <w:t>Variable level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41F49" w14:textId="77777777" w:rsidR="002C31FC" w:rsidRDefault="002C31FC" w:rsidP="008F3A19">
            <w:r>
              <w:t>Odds ratio point estimat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0E51F" w14:textId="77777777" w:rsidR="002C31FC" w:rsidRDefault="002C31FC" w:rsidP="008F3A19">
            <w:r>
              <w:t>Odds ratio 95% confidence interval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2B98C" w14:textId="77777777" w:rsidR="002C31FC" w:rsidRDefault="002C31FC" w:rsidP="008F3A19">
            <w:r>
              <w:t>Type III p-value</w:t>
            </w:r>
          </w:p>
        </w:tc>
      </w:tr>
      <w:tr w:rsidR="002C31FC" w14:paraId="49203E73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F22183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FC75BC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3D6A4A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(0.0, 0.0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236D2D" w14:textId="77777777" w:rsidR="002C31FC" w:rsidRPr="002C31FC" w:rsidRDefault="002C31FC" w:rsidP="00827C00">
            <w:pPr>
              <w:rPr>
                <w:color w:val="000000"/>
              </w:rPr>
            </w:pPr>
            <w:r w:rsidRPr="002C31FC">
              <w:t>&lt;0.0001</w:t>
            </w:r>
          </w:p>
        </w:tc>
      </w:tr>
      <w:tr w:rsidR="002C31FC" w14:paraId="3E29D4D0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089937" w14:textId="11EDA635" w:rsidR="002C31FC" w:rsidRDefault="007E0959" w:rsidP="002C31FC">
            <w:pPr>
              <w:rPr>
                <w:color w:val="000000"/>
              </w:rPr>
            </w:pPr>
            <w:r>
              <w:rPr>
                <w:color w:val="000000"/>
              </w:rPr>
              <w:t>Manure Sprea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EAD235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8F2593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(0.6, 1.4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A16EF1" w14:textId="77777777" w:rsidR="002C31FC" w:rsidRDefault="002C31FC" w:rsidP="00827C00">
            <w:pPr>
              <w:rPr>
                <w:color w:val="000000"/>
              </w:rPr>
            </w:pPr>
            <w:r>
              <w:rPr>
                <w:color w:val="000000"/>
              </w:rPr>
              <w:t>0.7902</w:t>
            </w:r>
          </w:p>
        </w:tc>
      </w:tr>
      <w:tr w:rsidR="002C31FC" w14:paraId="2F747159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D6116B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Deep P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671840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1A3C0B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(1.6, 4.1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7E684E" w14:textId="77777777" w:rsidR="002C31FC" w:rsidRPr="002C31FC" w:rsidRDefault="002C31FC" w:rsidP="00827C00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0.0002</w:t>
            </w:r>
          </w:p>
        </w:tc>
      </w:tr>
      <w:tr w:rsidR="002C31FC" w14:paraId="2CC8A51D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2D244C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Slurry Tank/Bas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D63D97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05BCB8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(3.5, 8.6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25CA25" w14:textId="77777777" w:rsidR="002C31FC" w:rsidRPr="002C31FC" w:rsidRDefault="002C31FC" w:rsidP="00827C00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</w:rPr>
              <w:t>&lt;0.0001</w:t>
            </w:r>
          </w:p>
        </w:tc>
      </w:tr>
      <w:tr w:rsidR="002C31FC" w14:paraId="0A5E2554" w14:textId="77777777" w:rsidTr="008F3A19">
        <w:trPr>
          <w:trHeight w:val="70"/>
        </w:trPr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7321CD" w14:textId="1E38942E" w:rsidR="002C31FC" w:rsidRDefault="007E0959" w:rsidP="002C31FC">
            <w:pPr>
              <w:rPr>
                <w:color w:val="000000"/>
              </w:rPr>
            </w:pPr>
            <w:r>
              <w:rPr>
                <w:color w:val="000000"/>
              </w:rPr>
              <w:t>Treatment Lago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E48E43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32838B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(1.1, 3.5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ED5837" w14:textId="77777777" w:rsidR="002C31FC" w:rsidRDefault="002C31FC" w:rsidP="00827C00">
            <w:pPr>
              <w:rPr>
                <w:color w:val="000000"/>
              </w:rPr>
            </w:pPr>
            <w:r>
              <w:rPr>
                <w:color w:val="000000"/>
              </w:rPr>
              <w:t>0.0199</w:t>
            </w:r>
          </w:p>
        </w:tc>
      </w:tr>
      <w:tr w:rsidR="002C31FC" w14:paraId="54B46340" w14:textId="77777777" w:rsidTr="008F3A19">
        <w:trPr>
          <w:trHeight w:val="70"/>
        </w:trPr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CAB7FE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Manure Pa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01791E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9058AD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(1.0, 2.5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A6CA86" w14:textId="77777777" w:rsidR="002C31FC" w:rsidRDefault="002C31FC" w:rsidP="00827C00">
            <w:pPr>
              <w:rPr>
                <w:color w:val="000000"/>
              </w:rPr>
            </w:pPr>
            <w:r>
              <w:rPr>
                <w:color w:val="000000"/>
              </w:rPr>
              <w:t>0.0396</w:t>
            </w:r>
          </w:p>
        </w:tc>
      </w:tr>
      <w:tr w:rsidR="002C31FC" w14:paraId="6D505A1C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506FBC" w14:textId="25246D9A" w:rsidR="002C31FC" w:rsidRDefault="007E0959" w:rsidP="002C31FC">
            <w:pPr>
              <w:rPr>
                <w:color w:val="000000"/>
              </w:rPr>
            </w:pPr>
            <w:r>
              <w:rPr>
                <w:color w:val="000000"/>
              </w:rPr>
              <w:t>Other Solid Stor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B3ED6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0672C8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(0.9, 2.0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6E30BC" w14:textId="77777777" w:rsidR="002C31FC" w:rsidRDefault="002C31FC" w:rsidP="00827C00">
            <w:pPr>
              <w:rPr>
                <w:color w:val="000000"/>
              </w:rPr>
            </w:pPr>
            <w:r>
              <w:rPr>
                <w:color w:val="000000"/>
              </w:rPr>
              <w:t>0.1824</w:t>
            </w:r>
          </w:p>
        </w:tc>
      </w:tr>
      <w:tr w:rsidR="002C31FC" w14:paraId="10FF4867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9DDEC1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Compo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77723F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66B674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(0.3, 1.0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723245" w14:textId="77777777" w:rsidR="002C31FC" w:rsidRDefault="002C31FC" w:rsidP="00827C00">
            <w:pPr>
              <w:rPr>
                <w:color w:val="000000"/>
              </w:rPr>
            </w:pPr>
            <w:r>
              <w:rPr>
                <w:color w:val="000000"/>
              </w:rPr>
              <w:t>0.0624</w:t>
            </w:r>
          </w:p>
        </w:tc>
      </w:tr>
      <w:tr w:rsidR="002C31FC" w14:paraId="778AEFE4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8947E6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Methane/Bioga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980A0A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4.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C5E00C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(1.6, 13.9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3111F6" w14:textId="77777777" w:rsidR="002C31FC" w:rsidRPr="002C31FC" w:rsidRDefault="002C31FC" w:rsidP="00827C00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0.0044</w:t>
            </w:r>
          </w:p>
        </w:tc>
      </w:tr>
      <w:tr w:rsidR="002C31FC" w14:paraId="3E778BE2" w14:textId="77777777" w:rsidTr="008F3A19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2202C1" w14:textId="77777777" w:rsidR="002C31FC" w:rsidRDefault="002C31FC" w:rsidP="002C31FC">
            <w:pPr>
              <w:rPr>
                <w:color w:val="000000"/>
              </w:rPr>
            </w:pPr>
            <w:r>
              <w:rPr>
                <w:color w:val="000000"/>
              </w:rPr>
              <w:t>Solid Separa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D06295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3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62B802" w14:textId="77777777" w:rsidR="002C31FC" w:rsidRPr="002C31FC" w:rsidRDefault="002C31FC" w:rsidP="002C31FC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(1.6, 7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3A0251" w14:textId="77777777" w:rsidR="002C31FC" w:rsidRPr="002C31FC" w:rsidRDefault="002C31FC" w:rsidP="00827C00">
            <w:pPr>
              <w:rPr>
                <w:b/>
                <w:bCs/>
                <w:color w:val="000000"/>
              </w:rPr>
            </w:pPr>
            <w:r w:rsidRPr="002C31FC">
              <w:rPr>
                <w:b/>
                <w:bCs/>
                <w:color w:val="000000"/>
              </w:rPr>
              <w:t>0.0020</w:t>
            </w:r>
          </w:p>
        </w:tc>
      </w:tr>
    </w:tbl>
    <w:p w14:paraId="0B3E2842" w14:textId="77777777" w:rsidR="002C31FC" w:rsidRDefault="002C31FC"/>
    <w:p w14:paraId="6A9B2691" w14:textId="77777777" w:rsidR="00827C00" w:rsidRDefault="00827C00"/>
    <w:p w14:paraId="5D238A86" w14:textId="60E875E7" w:rsidR="00827C00" w:rsidRPr="00F35BE4" w:rsidRDefault="00827C00" w:rsidP="00827C00">
      <w:pPr>
        <w:rPr>
          <w:b/>
          <w:bCs/>
        </w:rPr>
      </w:pPr>
      <w:r w:rsidRPr="00F35BE4">
        <w:rPr>
          <w:b/>
          <w:bCs/>
        </w:rPr>
        <w:t>Table S.</w:t>
      </w:r>
      <w:r>
        <w:rPr>
          <w:b/>
          <w:bCs/>
        </w:rPr>
        <w:t>1</w:t>
      </w:r>
      <w:r w:rsidR="005E2BE9">
        <w:rPr>
          <w:b/>
          <w:bCs/>
        </w:rPr>
        <w:t>4</w:t>
      </w:r>
      <w:r>
        <w:rPr>
          <w:b/>
          <w:bCs/>
        </w:rPr>
        <w:t>: “Irrigation/Sprinkler” on Manure Storage Method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530"/>
        <w:gridCol w:w="1440"/>
        <w:gridCol w:w="1530"/>
      </w:tblGrid>
      <w:tr w:rsidR="00827C00" w14:paraId="127EA940" w14:textId="77777777" w:rsidTr="008F3A19"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62E91" w14:textId="77777777" w:rsidR="00827C00" w:rsidRDefault="00827C00" w:rsidP="008F3A19">
            <w:r>
              <w:t>Variable level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53C21" w14:textId="77777777" w:rsidR="00827C00" w:rsidRDefault="00827C00" w:rsidP="008F3A19">
            <w:r>
              <w:t>Odds ratio point estimat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09475" w14:textId="77777777" w:rsidR="00827C00" w:rsidRDefault="00827C00" w:rsidP="008F3A19">
            <w:r>
              <w:t>Odds ratio 95% confidence interval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C1782" w14:textId="77777777" w:rsidR="00827C00" w:rsidRDefault="00827C00" w:rsidP="008F3A19">
            <w:r>
              <w:t>Type III p-value</w:t>
            </w:r>
          </w:p>
        </w:tc>
      </w:tr>
      <w:tr w:rsidR="00827C00" w14:paraId="4625A842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2FB99E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F0B32B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16717A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(0.0, 0.1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0C54FF" w14:textId="77777777" w:rsidR="00827C00" w:rsidRPr="00827C00" w:rsidRDefault="00827C00" w:rsidP="00827C00">
            <w:pPr>
              <w:rPr>
                <w:color w:val="000000"/>
              </w:rPr>
            </w:pPr>
            <w:r w:rsidRPr="00827C00">
              <w:t>&lt;0.0001</w:t>
            </w:r>
          </w:p>
        </w:tc>
      </w:tr>
      <w:tr w:rsidR="00827C00" w14:paraId="7C31D89E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B4BBED" w14:textId="65A6C4C4" w:rsidR="00827C00" w:rsidRDefault="007E0959" w:rsidP="00827C00">
            <w:pPr>
              <w:rPr>
                <w:color w:val="000000"/>
              </w:rPr>
            </w:pPr>
            <w:r>
              <w:rPr>
                <w:color w:val="000000"/>
              </w:rPr>
              <w:t>Manure Sprea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9A45AC" w14:textId="5AB76658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  <w:color w:val="000000"/>
              </w:rPr>
              <w:t>0.</w:t>
            </w:r>
            <w:r w:rsidR="008F3A19">
              <w:rPr>
                <w:b/>
                <w:bCs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6F9167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  <w:color w:val="000000"/>
              </w:rPr>
              <w:t>(0.3, 0.7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2A05EB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  <w:color w:val="000000"/>
              </w:rPr>
              <w:t>0.0018</w:t>
            </w:r>
          </w:p>
        </w:tc>
      </w:tr>
      <w:tr w:rsidR="00827C00" w14:paraId="43D53561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5013D8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Deep P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16156A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407C72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(0.6, 3.5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F2DB56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0.3673</w:t>
            </w:r>
          </w:p>
        </w:tc>
      </w:tr>
      <w:tr w:rsidR="00827C00" w14:paraId="27EF9FCC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D9A7C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Slurry Tank/Bas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CC757E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  <w:color w:val="000000"/>
              </w:rPr>
              <w:t>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C43293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  <w:color w:val="000000"/>
              </w:rPr>
              <w:t>(2.3, 5.8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D4F608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</w:rPr>
              <w:t>&lt;0.0001</w:t>
            </w:r>
          </w:p>
        </w:tc>
      </w:tr>
      <w:tr w:rsidR="00827C00" w14:paraId="76A9ECF4" w14:textId="77777777" w:rsidTr="008F3A19">
        <w:trPr>
          <w:trHeight w:val="70"/>
        </w:trPr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D21792" w14:textId="4594ED8F" w:rsidR="00827C00" w:rsidRDefault="007E0959" w:rsidP="00827C00">
            <w:pPr>
              <w:rPr>
                <w:color w:val="000000"/>
              </w:rPr>
            </w:pPr>
            <w:r>
              <w:rPr>
                <w:color w:val="000000"/>
              </w:rPr>
              <w:t>Treatment Lago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DF1A4C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  <w:color w:val="000000"/>
              </w:rPr>
              <w:t>15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00C2C8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  <w:color w:val="000000"/>
              </w:rPr>
              <w:t>(9.8, 23.5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3D3F16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</w:rPr>
              <w:t>&lt;0.0001</w:t>
            </w:r>
          </w:p>
        </w:tc>
      </w:tr>
      <w:tr w:rsidR="00827C00" w14:paraId="6D4E5F72" w14:textId="77777777" w:rsidTr="008F3A19">
        <w:trPr>
          <w:trHeight w:val="70"/>
        </w:trPr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F45528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Manure Pa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73DDF0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  <w:color w:val="000000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160425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  <w:color w:val="000000"/>
              </w:rPr>
              <w:t>(0.1, 0.3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A9F5FB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</w:rPr>
              <w:t>&lt;0.0001</w:t>
            </w:r>
          </w:p>
        </w:tc>
      </w:tr>
      <w:tr w:rsidR="00827C00" w14:paraId="7B15AB69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B07A45" w14:textId="27CD0001" w:rsidR="00827C00" w:rsidRDefault="007E0959" w:rsidP="00827C00">
            <w:pPr>
              <w:rPr>
                <w:color w:val="000000"/>
              </w:rPr>
            </w:pPr>
            <w:r>
              <w:rPr>
                <w:color w:val="000000"/>
              </w:rPr>
              <w:t>Other Solid Stor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4F8B98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  <w:color w:val="000000"/>
              </w:rPr>
              <w:t>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AB4107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  <w:color w:val="000000"/>
              </w:rPr>
              <w:t>(1.3, 3.6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EA784A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  <w:color w:val="000000"/>
              </w:rPr>
              <w:t>0.0035</w:t>
            </w:r>
          </w:p>
        </w:tc>
      </w:tr>
      <w:tr w:rsidR="00827C00" w14:paraId="7BB0B628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5DD701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Compo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0DFE94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EC5CF7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(1.0, 3.6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B74A77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0.0444</w:t>
            </w:r>
          </w:p>
        </w:tc>
      </w:tr>
      <w:tr w:rsidR="00827C00" w14:paraId="44E0D84C" w14:textId="77777777" w:rsidTr="008F3A19"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491158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Methane/Bioga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2B3DB4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EAE8F9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(0.3, 3.1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F87658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0.8402</w:t>
            </w:r>
          </w:p>
        </w:tc>
      </w:tr>
      <w:tr w:rsidR="00827C00" w14:paraId="6088464B" w14:textId="77777777" w:rsidTr="008F3A19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D6BCA5" w14:textId="77777777" w:rsidR="00827C00" w:rsidRDefault="00827C00" w:rsidP="00827C00">
            <w:pPr>
              <w:rPr>
                <w:color w:val="000000"/>
              </w:rPr>
            </w:pPr>
            <w:r>
              <w:rPr>
                <w:color w:val="000000"/>
              </w:rPr>
              <w:t>Solid Separa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0FC209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  <w:color w:val="000000"/>
              </w:rPr>
              <w:t>4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93A0AB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  <w:color w:val="000000"/>
              </w:rPr>
              <w:t>(2.7, 8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87BDC7" w14:textId="77777777" w:rsidR="00827C00" w:rsidRPr="00827C00" w:rsidRDefault="00827C00" w:rsidP="00827C00">
            <w:pPr>
              <w:rPr>
                <w:b/>
                <w:bCs/>
                <w:color w:val="000000"/>
              </w:rPr>
            </w:pPr>
            <w:r w:rsidRPr="00827C00">
              <w:rPr>
                <w:b/>
                <w:bCs/>
              </w:rPr>
              <w:t>&lt;0.0001</w:t>
            </w:r>
          </w:p>
        </w:tc>
      </w:tr>
    </w:tbl>
    <w:p w14:paraId="66FDA4A1" w14:textId="14900E36" w:rsidR="00827C00" w:rsidRDefault="00827C00"/>
    <w:p w14:paraId="757DE297" w14:textId="77777777" w:rsidR="00D74E38" w:rsidRDefault="00D74E38"/>
    <w:sectPr w:rsidR="00D74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F03411"/>
    <w:multiLevelType w:val="hybridMultilevel"/>
    <w:tmpl w:val="465C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A7F"/>
    <w:rsid w:val="000009D8"/>
    <w:rsid w:val="00001A40"/>
    <w:rsid w:val="00002051"/>
    <w:rsid w:val="00002277"/>
    <w:rsid w:val="0000271F"/>
    <w:rsid w:val="00003DE9"/>
    <w:rsid w:val="000040F5"/>
    <w:rsid w:val="0000496F"/>
    <w:rsid w:val="00004A37"/>
    <w:rsid w:val="00006E9E"/>
    <w:rsid w:val="00007048"/>
    <w:rsid w:val="000071C1"/>
    <w:rsid w:val="0000789B"/>
    <w:rsid w:val="00007972"/>
    <w:rsid w:val="000079AB"/>
    <w:rsid w:val="00007A62"/>
    <w:rsid w:val="0001025B"/>
    <w:rsid w:val="0001043C"/>
    <w:rsid w:val="00010E56"/>
    <w:rsid w:val="000113AD"/>
    <w:rsid w:val="00011809"/>
    <w:rsid w:val="00011C7C"/>
    <w:rsid w:val="000120D4"/>
    <w:rsid w:val="00012972"/>
    <w:rsid w:val="00012A8A"/>
    <w:rsid w:val="00013DD8"/>
    <w:rsid w:val="00013FD9"/>
    <w:rsid w:val="000147DD"/>
    <w:rsid w:val="00014B69"/>
    <w:rsid w:val="00015950"/>
    <w:rsid w:val="000160C6"/>
    <w:rsid w:val="0001687C"/>
    <w:rsid w:val="00016BC3"/>
    <w:rsid w:val="00016C6E"/>
    <w:rsid w:val="00017584"/>
    <w:rsid w:val="00017AC7"/>
    <w:rsid w:val="00017FD6"/>
    <w:rsid w:val="00020633"/>
    <w:rsid w:val="000209C8"/>
    <w:rsid w:val="00020F34"/>
    <w:rsid w:val="000212EA"/>
    <w:rsid w:val="00021413"/>
    <w:rsid w:val="00021CA4"/>
    <w:rsid w:val="00022569"/>
    <w:rsid w:val="00022641"/>
    <w:rsid w:val="00023262"/>
    <w:rsid w:val="00023906"/>
    <w:rsid w:val="00023BCE"/>
    <w:rsid w:val="000243A3"/>
    <w:rsid w:val="00025AB5"/>
    <w:rsid w:val="000263EA"/>
    <w:rsid w:val="000269D6"/>
    <w:rsid w:val="00026BB5"/>
    <w:rsid w:val="00026CB7"/>
    <w:rsid w:val="00027891"/>
    <w:rsid w:val="00030267"/>
    <w:rsid w:val="00030476"/>
    <w:rsid w:val="00030824"/>
    <w:rsid w:val="000309AC"/>
    <w:rsid w:val="00030DBF"/>
    <w:rsid w:val="0003127A"/>
    <w:rsid w:val="00031838"/>
    <w:rsid w:val="00031C96"/>
    <w:rsid w:val="0003269E"/>
    <w:rsid w:val="000326C9"/>
    <w:rsid w:val="00032F1A"/>
    <w:rsid w:val="00032F1D"/>
    <w:rsid w:val="000330E4"/>
    <w:rsid w:val="0003311B"/>
    <w:rsid w:val="000334D7"/>
    <w:rsid w:val="00033ABA"/>
    <w:rsid w:val="00033D6C"/>
    <w:rsid w:val="000347A6"/>
    <w:rsid w:val="00034FD2"/>
    <w:rsid w:val="00035F2D"/>
    <w:rsid w:val="00036C8B"/>
    <w:rsid w:val="00036D36"/>
    <w:rsid w:val="000370B2"/>
    <w:rsid w:val="0003770D"/>
    <w:rsid w:val="00040F20"/>
    <w:rsid w:val="000415DD"/>
    <w:rsid w:val="00041664"/>
    <w:rsid w:val="0004186F"/>
    <w:rsid w:val="000428A4"/>
    <w:rsid w:val="000430D7"/>
    <w:rsid w:val="000444BB"/>
    <w:rsid w:val="0004484F"/>
    <w:rsid w:val="000448A6"/>
    <w:rsid w:val="00044CBD"/>
    <w:rsid w:val="00044DD0"/>
    <w:rsid w:val="00045408"/>
    <w:rsid w:val="000459B5"/>
    <w:rsid w:val="00045B52"/>
    <w:rsid w:val="00046282"/>
    <w:rsid w:val="00046BE0"/>
    <w:rsid w:val="0004729F"/>
    <w:rsid w:val="00047E1B"/>
    <w:rsid w:val="00051D58"/>
    <w:rsid w:val="00052074"/>
    <w:rsid w:val="00052FDE"/>
    <w:rsid w:val="00053242"/>
    <w:rsid w:val="000533DD"/>
    <w:rsid w:val="00053A47"/>
    <w:rsid w:val="000546FB"/>
    <w:rsid w:val="00054731"/>
    <w:rsid w:val="00054C01"/>
    <w:rsid w:val="00054E13"/>
    <w:rsid w:val="00054EED"/>
    <w:rsid w:val="000551B8"/>
    <w:rsid w:val="00055742"/>
    <w:rsid w:val="00055ACA"/>
    <w:rsid w:val="00055B6B"/>
    <w:rsid w:val="00056951"/>
    <w:rsid w:val="00056DA9"/>
    <w:rsid w:val="00057364"/>
    <w:rsid w:val="000575DE"/>
    <w:rsid w:val="00060722"/>
    <w:rsid w:val="00060838"/>
    <w:rsid w:val="00061C74"/>
    <w:rsid w:val="00061CE5"/>
    <w:rsid w:val="000620C9"/>
    <w:rsid w:val="000626FE"/>
    <w:rsid w:val="00062837"/>
    <w:rsid w:val="00062C41"/>
    <w:rsid w:val="00062DF7"/>
    <w:rsid w:val="0006310F"/>
    <w:rsid w:val="000653F6"/>
    <w:rsid w:val="00066F0C"/>
    <w:rsid w:val="000671B4"/>
    <w:rsid w:val="00067560"/>
    <w:rsid w:val="0006767E"/>
    <w:rsid w:val="000676AB"/>
    <w:rsid w:val="00071087"/>
    <w:rsid w:val="000717E5"/>
    <w:rsid w:val="00071B31"/>
    <w:rsid w:val="00071BBA"/>
    <w:rsid w:val="0007229B"/>
    <w:rsid w:val="00072AC7"/>
    <w:rsid w:val="00073061"/>
    <w:rsid w:val="000731B9"/>
    <w:rsid w:val="000733A6"/>
    <w:rsid w:val="000745B4"/>
    <w:rsid w:val="00074D6F"/>
    <w:rsid w:val="00074DBA"/>
    <w:rsid w:val="00075F2E"/>
    <w:rsid w:val="00077646"/>
    <w:rsid w:val="00077A0F"/>
    <w:rsid w:val="00080770"/>
    <w:rsid w:val="000808A7"/>
    <w:rsid w:val="00081316"/>
    <w:rsid w:val="00081832"/>
    <w:rsid w:val="00081C11"/>
    <w:rsid w:val="00081E29"/>
    <w:rsid w:val="00082894"/>
    <w:rsid w:val="000828D4"/>
    <w:rsid w:val="00082AA4"/>
    <w:rsid w:val="00082EF6"/>
    <w:rsid w:val="00083544"/>
    <w:rsid w:val="0008396E"/>
    <w:rsid w:val="00083EBA"/>
    <w:rsid w:val="00083ECD"/>
    <w:rsid w:val="00083FA8"/>
    <w:rsid w:val="00085BD1"/>
    <w:rsid w:val="00085F53"/>
    <w:rsid w:val="0008631F"/>
    <w:rsid w:val="0008705A"/>
    <w:rsid w:val="0008712F"/>
    <w:rsid w:val="00087160"/>
    <w:rsid w:val="000874C3"/>
    <w:rsid w:val="000875EA"/>
    <w:rsid w:val="000878AC"/>
    <w:rsid w:val="00090247"/>
    <w:rsid w:val="0009090C"/>
    <w:rsid w:val="00091185"/>
    <w:rsid w:val="00091500"/>
    <w:rsid w:val="00091DA5"/>
    <w:rsid w:val="00092855"/>
    <w:rsid w:val="00093724"/>
    <w:rsid w:val="00093B7E"/>
    <w:rsid w:val="00094E2C"/>
    <w:rsid w:val="00094F6D"/>
    <w:rsid w:val="00095E8D"/>
    <w:rsid w:val="00096734"/>
    <w:rsid w:val="000968D9"/>
    <w:rsid w:val="00097C9D"/>
    <w:rsid w:val="000A2186"/>
    <w:rsid w:val="000A232F"/>
    <w:rsid w:val="000A3233"/>
    <w:rsid w:val="000A3525"/>
    <w:rsid w:val="000A3BA6"/>
    <w:rsid w:val="000A40D5"/>
    <w:rsid w:val="000A43F7"/>
    <w:rsid w:val="000A5B70"/>
    <w:rsid w:val="000A612A"/>
    <w:rsid w:val="000A742B"/>
    <w:rsid w:val="000A7511"/>
    <w:rsid w:val="000A78FD"/>
    <w:rsid w:val="000A7CBC"/>
    <w:rsid w:val="000A7CF7"/>
    <w:rsid w:val="000B04E8"/>
    <w:rsid w:val="000B1C2A"/>
    <w:rsid w:val="000B3805"/>
    <w:rsid w:val="000B41F3"/>
    <w:rsid w:val="000B4616"/>
    <w:rsid w:val="000B4A61"/>
    <w:rsid w:val="000B4B99"/>
    <w:rsid w:val="000B51F4"/>
    <w:rsid w:val="000B5720"/>
    <w:rsid w:val="000B5B9F"/>
    <w:rsid w:val="000B61C8"/>
    <w:rsid w:val="000B6280"/>
    <w:rsid w:val="000B65D0"/>
    <w:rsid w:val="000B6BD3"/>
    <w:rsid w:val="000B71C2"/>
    <w:rsid w:val="000B7448"/>
    <w:rsid w:val="000B7EDD"/>
    <w:rsid w:val="000C0016"/>
    <w:rsid w:val="000C024D"/>
    <w:rsid w:val="000C02C0"/>
    <w:rsid w:val="000C16D6"/>
    <w:rsid w:val="000C1AE6"/>
    <w:rsid w:val="000C1DF3"/>
    <w:rsid w:val="000C274D"/>
    <w:rsid w:val="000C3721"/>
    <w:rsid w:val="000C3C66"/>
    <w:rsid w:val="000C3E1B"/>
    <w:rsid w:val="000C4589"/>
    <w:rsid w:val="000C4E37"/>
    <w:rsid w:val="000C4EDC"/>
    <w:rsid w:val="000C5145"/>
    <w:rsid w:val="000C5365"/>
    <w:rsid w:val="000C567B"/>
    <w:rsid w:val="000C5FD3"/>
    <w:rsid w:val="000C60DD"/>
    <w:rsid w:val="000C6BB5"/>
    <w:rsid w:val="000C7212"/>
    <w:rsid w:val="000C7719"/>
    <w:rsid w:val="000D0124"/>
    <w:rsid w:val="000D0196"/>
    <w:rsid w:val="000D026F"/>
    <w:rsid w:val="000D0DC9"/>
    <w:rsid w:val="000D1302"/>
    <w:rsid w:val="000D1317"/>
    <w:rsid w:val="000D18CF"/>
    <w:rsid w:val="000D1AFD"/>
    <w:rsid w:val="000D2050"/>
    <w:rsid w:val="000D218F"/>
    <w:rsid w:val="000D26EB"/>
    <w:rsid w:val="000D2B94"/>
    <w:rsid w:val="000D39F2"/>
    <w:rsid w:val="000D4C2F"/>
    <w:rsid w:val="000D514F"/>
    <w:rsid w:val="000D60D6"/>
    <w:rsid w:val="000D66A2"/>
    <w:rsid w:val="000D6A79"/>
    <w:rsid w:val="000D6AA9"/>
    <w:rsid w:val="000D6C84"/>
    <w:rsid w:val="000D711F"/>
    <w:rsid w:val="000D731E"/>
    <w:rsid w:val="000D75FE"/>
    <w:rsid w:val="000D7707"/>
    <w:rsid w:val="000D78A8"/>
    <w:rsid w:val="000D7C3F"/>
    <w:rsid w:val="000E0417"/>
    <w:rsid w:val="000E0B8E"/>
    <w:rsid w:val="000E0E07"/>
    <w:rsid w:val="000E1174"/>
    <w:rsid w:val="000E1254"/>
    <w:rsid w:val="000E1463"/>
    <w:rsid w:val="000E16A5"/>
    <w:rsid w:val="000E1FAA"/>
    <w:rsid w:val="000E2069"/>
    <w:rsid w:val="000E2773"/>
    <w:rsid w:val="000E27F1"/>
    <w:rsid w:val="000E293B"/>
    <w:rsid w:val="000E2D47"/>
    <w:rsid w:val="000E3F04"/>
    <w:rsid w:val="000E5D72"/>
    <w:rsid w:val="000E5EDF"/>
    <w:rsid w:val="000E6CEE"/>
    <w:rsid w:val="000E7A4C"/>
    <w:rsid w:val="000F1808"/>
    <w:rsid w:val="000F21FE"/>
    <w:rsid w:val="000F242E"/>
    <w:rsid w:val="000F25DB"/>
    <w:rsid w:val="000F27AC"/>
    <w:rsid w:val="000F27E6"/>
    <w:rsid w:val="000F2CF9"/>
    <w:rsid w:val="000F2DF6"/>
    <w:rsid w:val="000F3551"/>
    <w:rsid w:val="000F3B45"/>
    <w:rsid w:val="000F42AF"/>
    <w:rsid w:val="000F4C2D"/>
    <w:rsid w:val="000F631C"/>
    <w:rsid w:val="000F6754"/>
    <w:rsid w:val="000F754C"/>
    <w:rsid w:val="000F7863"/>
    <w:rsid w:val="000F7C0B"/>
    <w:rsid w:val="000F7D02"/>
    <w:rsid w:val="000F7D08"/>
    <w:rsid w:val="001002C3"/>
    <w:rsid w:val="00100841"/>
    <w:rsid w:val="001015F9"/>
    <w:rsid w:val="001030F0"/>
    <w:rsid w:val="00103DA7"/>
    <w:rsid w:val="00104663"/>
    <w:rsid w:val="00104AA6"/>
    <w:rsid w:val="00104EDB"/>
    <w:rsid w:val="001051F6"/>
    <w:rsid w:val="001057B2"/>
    <w:rsid w:val="00105A78"/>
    <w:rsid w:val="00106158"/>
    <w:rsid w:val="001067BD"/>
    <w:rsid w:val="00106ABB"/>
    <w:rsid w:val="001078B6"/>
    <w:rsid w:val="001100A4"/>
    <w:rsid w:val="001113E2"/>
    <w:rsid w:val="00112493"/>
    <w:rsid w:val="00113684"/>
    <w:rsid w:val="00113B1C"/>
    <w:rsid w:val="00113CAD"/>
    <w:rsid w:val="001142F7"/>
    <w:rsid w:val="00114E71"/>
    <w:rsid w:val="00114E7C"/>
    <w:rsid w:val="001156C1"/>
    <w:rsid w:val="00115713"/>
    <w:rsid w:val="001160A3"/>
    <w:rsid w:val="001160EC"/>
    <w:rsid w:val="00117143"/>
    <w:rsid w:val="00117341"/>
    <w:rsid w:val="001173C2"/>
    <w:rsid w:val="001177DC"/>
    <w:rsid w:val="00117822"/>
    <w:rsid w:val="00117B7E"/>
    <w:rsid w:val="00117FB7"/>
    <w:rsid w:val="00120586"/>
    <w:rsid w:val="00121290"/>
    <w:rsid w:val="00121509"/>
    <w:rsid w:val="00121E0B"/>
    <w:rsid w:val="001229C7"/>
    <w:rsid w:val="001232E4"/>
    <w:rsid w:val="0012399A"/>
    <w:rsid w:val="001239A3"/>
    <w:rsid w:val="00124644"/>
    <w:rsid w:val="00124734"/>
    <w:rsid w:val="001248E1"/>
    <w:rsid w:val="001253D5"/>
    <w:rsid w:val="00125C78"/>
    <w:rsid w:val="00125EAD"/>
    <w:rsid w:val="00125F8B"/>
    <w:rsid w:val="001261A0"/>
    <w:rsid w:val="00126701"/>
    <w:rsid w:val="0012676D"/>
    <w:rsid w:val="00126E51"/>
    <w:rsid w:val="00126FEA"/>
    <w:rsid w:val="00127808"/>
    <w:rsid w:val="00127BFB"/>
    <w:rsid w:val="00130702"/>
    <w:rsid w:val="0013160E"/>
    <w:rsid w:val="001319D6"/>
    <w:rsid w:val="00131AE8"/>
    <w:rsid w:val="00131C81"/>
    <w:rsid w:val="00131CA9"/>
    <w:rsid w:val="00131EC5"/>
    <w:rsid w:val="00132001"/>
    <w:rsid w:val="001328CD"/>
    <w:rsid w:val="00132BF7"/>
    <w:rsid w:val="001335F6"/>
    <w:rsid w:val="0013451B"/>
    <w:rsid w:val="00134B25"/>
    <w:rsid w:val="00135348"/>
    <w:rsid w:val="001363BD"/>
    <w:rsid w:val="001369BD"/>
    <w:rsid w:val="00136C22"/>
    <w:rsid w:val="00137387"/>
    <w:rsid w:val="001373BE"/>
    <w:rsid w:val="00137487"/>
    <w:rsid w:val="001378AD"/>
    <w:rsid w:val="00137BC3"/>
    <w:rsid w:val="0014087F"/>
    <w:rsid w:val="001409E8"/>
    <w:rsid w:val="00140B02"/>
    <w:rsid w:val="001411DD"/>
    <w:rsid w:val="001412E0"/>
    <w:rsid w:val="001417F4"/>
    <w:rsid w:val="00141ADC"/>
    <w:rsid w:val="00141E30"/>
    <w:rsid w:val="00141F92"/>
    <w:rsid w:val="001422F4"/>
    <w:rsid w:val="0014287B"/>
    <w:rsid w:val="00142F9B"/>
    <w:rsid w:val="001433B8"/>
    <w:rsid w:val="00143AD6"/>
    <w:rsid w:val="00143EFC"/>
    <w:rsid w:val="001441E3"/>
    <w:rsid w:val="001448B0"/>
    <w:rsid w:val="0014522C"/>
    <w:rsid w:val="0014526E"/>
    <w:rsid w:val="00145270"/>
    <w:rsid w:val="00145456"/>
    <w:rsid w:val="00145C2B"/>
    <w:rsid w:val="00145FD5"/>
    <w:rsid w:val="001468D1"/>
    <w:rsid w:val="001469B3"/>
    <w:rsid w:val="00146F95"/>
    <w:rsid w:val="001514FA"/>
    <w:rsid w:val="00151C4C"/>
    <w:rsid w:val="00151FA7"/>
    <w:rsid w:val="00152396"/>
    <w:rsid w:val="0015312A"/>
    <w:rsid w:val="0015314F"/>
    <w:rsid w:val="00153592"/>
    <w:rsid w:val="0015396B"/>
    <w:rsid w:val="00153D06"/>
    <w:rsid w:val="00153E37"/>
    <w:rsid w:val="0015413B"/>
    <w:rsid w:val="001543A7"/>
    <w:rsid w:val="001543FF"/>
    <w:rsid w:val="00154798"/>
    <w:rsid w:val="00154FE6"/>
    <w:rsid w:val="001550EF"/>
    <w:rsid w:val="00155915"/>
    <w:rsid w:val="00155CCA"/>
    <w:rsid w:val="0015625F"/>
    <w:rsid w:val="00156591"/>
    <w:rsid w:val="00156B20"/>
    <w:rsid w:val="00157034"/>
    <w:rsid w:val="0015707B"/>
    <w:rsid w:val="00157B3C"/>
    <w:rsid w:val="00157F1A"/>
    <w:rsid w:val="001606F2"/>
    <w:rsid w:val="00160A2C"/>
    <w:rsid w:val="00160F4B"/>
    <w:rsid w:val="00161C22"/>
    <w:rsid w:val="00161C4A"/>
    <w:rsid w:val="00161F5C"/>
    <w:rsid w:val="00162032"/>
    <w:rsid w:val="001625D9"/>
    <w:rsid w:val="001628F5"/>
    <w:rsid w:val="0016377D"/>
    <w:rsid w:val="001638F0"/>
    <w:rsid w:val="00163CF7"/>
    <w:rsid w:val="00164756"/>
    <w:rsid w:val="00164806"/>
    <w:rsid w:val="00165206"/>
    <w:rsid w:val="00165D12"/>
    <w:rsid w:val="001661DD"/>
    <w:rsid w:val="00166276"/>
    <w:rsid w:val="0016670E"/>
    <w:rsid w:val="001702C7"/>
    <w:rsid w:val="001713B9"/>
    <w:rsid w:val="0017229D"/>
    <w:rsid w:val="00172876"/>
    <w:rsid w:val="00173239"/>
    <w:rsid w:val="001736C7"/>
    <w:rsid w:val="00173CB9"/>
    <w:rsid w:val="00174566"/>
    <w:rsid w:val="00174A85"/>
    <w:rsid w:val="00174CB3"/>
    <w:rsid w:val="00174E82"/>
    <w:rsid w:val="00175659"/>
    <w:rsid w:val="0017565F"/>
    <w:rsid w:val="00175675"/>
    <w:rsid w:val="0017576E"/>
    <w:rsid w:val="0017595C"/>
    <w:rsid w:val="001759CB"/>
    <w:rsid w:val="00176CF0"/>
    <w:rsid w:val="00176EFD"/>
    <w:rsid w:val="00177290"/>
    <w:rsid w:val="00177CEA"/>
    <w:rsid w:val="00180247"/>
    <w:rsid w:val="001802A8"/>
    <w:rsid w:val="001807F2"/>
    <w:rsid w:val="00180A80"/>
    <w:rsid w:val="00180CA2"/>
    <w:rsid w:val="00180D34"/>
    <w:rsid w:val="00180F51"/>
    <w:rsid w:val="00182259"/>
    <w:rsid w:val="00182844"/>
    <w:rsid w:val="0018400F"/>
    <w:rsid w:val="00184018"/>
    <w:rsid w:val="001843CF"/>
    <w:rsid w:val="00184494"/>
    <w:rsid w:val="00184F31"/>
    <w:rsid w:val="00185A49"/>
    <w:rsid w:val="00185CC9"/>
    <w:rsid w:val="00185D31"/>
    <w:rsid w:val="00186018"/>
    <w:rsid w:val="001863B3"/>
    <w:rsid w:val="001870BF"/>
    <w:rsid w:val="001871BC"/>
    <w:rsid w:val="00187EDC"/>
    <w:rsid w:val="001905FD"/>
    <w:rsid w:val="00190737"/>
    <w:rsid w:val="0019088B"/>
    <w:rsid w:val="00190A6D"/>
    <w:rsid w:val="00190F93"/>
    <w:rsid w:val="001916A8"/>
    <w:rsid w:val="00191BDF"/>
    <w:rsid w:val="00191DD9"/>
    <w:rsid w:val="00192138"/>
    <w:rsid w:val="00192C20"/>
    <w:rsid w:val="0019382B"/>
    <w:rsid w:val="00193E41"/>
    <w:rsid w:val="001941FF"/>
    <w:rsid w:val="00195922"/>
    <w:rsid w:val="0019593E"/>
    <w:rsid w:val="0019596B"/>
    <w:rsid w:val="00195C8A"/>
    <w:rsid w:val="0019616F"/>
    <w:rsid w:val="0019720C"/>
    <w:rsid w:val="001972CF"/>
    <w:rsid w:val="00197930"/>
    <w:rsid w:val="00197AC7"/>
    <w:rsid w:val="00197D1F"/>
    <w:rsid w:val="001A04CE"/>
    <w:rsid w:val="001A04D9"/>
    <w:rsid w:val="001A0EFB"/>
    <w:rsid w:val="001A0F3E"/>
    <w:rsid w:val="001A1174"/>
    <w:rsid w:val="001A2187"/>
    <w:rsid w:val="001A226A"/>
    <w:rsid w:val="001A29E9"/>
    <w:rsid w:val="001A2DB9"/>
    <w:rsid w:val="001A325C"/>
    <w:rsid w:val="001A3286"/>
    <w:rsid w:val="001A3B46"/>
    <w:rsid w:val="001A3C37"/>
    <w:rsid w:val="001A3F1D"/>
    <w:rsid w:val="001A4332"/>
    <w:rsid w:val="001A4510"/>
    <w:rsid w:val="001A5F2E"/>
    <w:rsid w:val="001A7ACF"/>
    <w:rsid w:val="001A7DDA"/>
    <w:rsid w:val="001B0280"/>
    <w:rsid w:val="001B07FA"/>
    <w:rsid w:val="001B0CDB"/>
    <w:rsid w:val="001B0D75"/>
    <w:rsid w:val="001B116B"/>
    <w:rsid w:val="001B161C"/>
    <w:rsid w:val="001B1C75"/>
    <w:rsid w:val="001B2A45"/>
    <w:rsid w:val="001B2DEF"/>
    <w:rsid w:val="001B3D93"/>
    <w:rsid w:val="001B3EEE"/>
    <w:rsid w:val="001B4094"/>
    <w:rsid w:val="001B4623"/>
    <w:rsid w:val="001B4C32"/>
    <w:rsid w:val="001B5D6B"/>
    <w:rsid w:val="001B622F"/>
    <w:rsid w:val="001B757E"/>
    <w:rsid w:val="001B75E3"/>
    <w:rsid w:val="001B7B21"/>
    <w:rsid w:val="001C03A1"/>
    <w:rsid w:val="001C05B3"/>
    <w:rsid w:val="001C0652"/>
    <w:rsid w:val="001C0C2B"/>
    <w:rsid w:val="001C1F45"/>
    <w:rsid w:val="001C21DC"/>
    <w:rsid w:val="001C2772"/>
    <w:rsid w:val="001C333D"/>
    <w:rsid w:val="001C39AD"/>
    <w:rsid w:val="001C3A52"/>
    <w:rsid w:val="001C3C44"/>
    <w:rsid w:val="001C3E52"/>
    <w:rsid w:val="001C4562"/>
    <w:rsid w:val="001C512C"/>
    <w:rsid w:val="001C5B88"/>
    <w:rsid w:val="001C6252"/>
    <w:rsid w:val="001C6A7B"/>
    <w:rsid w:val="001C6FBD"/>
    <w:rsid w:val="001C787C"/>
    <w:rsid w:val="001D0358"/>
    <w:rsid w:val="001D07EC"/>
    <w:rsid w:val="001D123E"/>
    <w:rsid w:val="001D13C9"/>
    <w:rsid w:val="001D16DC"/>
    <w:rsid w:val="001D1716"/>
    <w:rsid w:val="001D2176"/>
    <w:rsid w:val="001D32A1"/>
    <w:rsid w:val="001D332A"/>
    <w:rsid w:val="001D3585"/>
    <w:rsid w:val="001D3C2E"/>
    <w:rsid w:val="001D4964"/>
    <w:rsid w:val="001D56B5"/>
    <w:rsid w:val="001D726E"/>
    <w:rsid w:val="001D7D79"/>
    <w:rsid w:val="001E0386"/>
    <w:rsid w:val="001E0557"/>
    <w:rsid w:val="001E221F"/>
    <w:rsid w:val="001E285D"/>
    <w:rsid w:val="001E2D13"/>
    <w:rsid w:val="001E3496"/>
    <w:rsid w:val="001E36D9"/>
    <w:rsid w:val="001E3894"/>
    <w:rsid w:val="001E5BF3"/>
    <w:rsid w:val="001E5CCC"/>
    <w:rsid w:val="001E60D4"/>
    <w:rsid w:val="001E63D5"/>
    <w:rsid w:val="001E73A9"/>
    <w:rsid w:val="001E74FF"/>
    <w:rsid w:val="001F03EA"/>
    <w:rsid w:val="001F05A3"/>
    <w:rsid w:val="001F085E"/>
    <w:rsid w:val="001F116A"/>
    <w:rsid w:val="001F1448"/>
    <w:rsid w:val="001F1547"/>
    <w:rsid w:val="001F1AA3"/>
    <w:rsid w:val="001F33D5"/>
    <w:rsid w:val="001F39C2"/>
    <w:rsid w:val="001F3D78"/>
    <w:rsid w:val="001F4B34"/>
    <w:rsid w:val="001F5135"/>
    <w:rsid w:val="001F578A"/>
    <w:rsid w:val="001F6343"/>
    <w:rsid w:val="001F6383"/>
    <w:rsid w:val="001F6AFC"/>
    <w:rsid w:val="001F6E7C"/>
    <w:rsid w:val="001F70CD"/>
    <w:rsid w:val="0020062C"/>
    <w:rsid w:val="002006DA"/>
    <w:rsid w:val="00200895"/>
    <w:rsid w:val="002014D5"/>
    <w:rsid w:val="00201CDF"/>
    <w:rsid w:val="00202593"/>
    <w:rsid w:val="002025DE"/>
    <w:rsid w:val="00202896"/>
    <w:rsid w:val="00202CB5"/>
    <w:rsid w:val="00202E7E"/>
    <w:rsid w:val="0020345E"/>
    <w:rsid w:val="00204587"/>
    <w:rsid w:val="002049E3"/>
    <w:rsid w:val="00204B48"/>
    <w:rsid w:val="002055CA"/>
    <w:rsid w:val="0020587A"/>
    <w:rsid w:val="00205FE8"/>
    <w:rsid w:val="002062EC"/>
    <w:rsid w:val="00206D82"/>
    <w:rsid w:val="002074E9"/>
    <w:rsid w:val="002074F4"/>
    <w:rsid w:val="00210A83"/>
    <w:rsid w:val="0021114B"/>
    <w:rsid w:val="00211567"/>
    <w:rsid w:val="002118AA"/>
    <w:rsid w:val="00211A8D"/>
    <w:rsid w:val="00212213"/>
    <w:rsid w:val="002122E8"/>
    <w:rsid w:val="00213786"/>
    <w:rsid w:val="00213F56"/>
    <w:rsid w:val="002140C3"/>
    <w:rsid w:val="002140C7"/>
    <w:rsid w:val="0021417B"/>
    <w:rsid w:val="00214639"/>
    <w:rsid w:val="002154B4"/>
    <w:rsid w:val="00215733"/>
    <w:rsid w:val="00215967"/>
    <w:rsid w:val="002159EE"/>
    <w:rsid w:val="00217511"/>
    <w:rsid w:val="00217AA2"/>
    <w:rsid w:val="00217D48"/>
    <w:rsid w:val="00217DCB"/>
    <w:rsid w:val="0022026A"/>
    <w:rsid w:val="002211F6"/>
    <w:rsid w:val="00221C52"/>
    <w:rsid w:val="00221D94"/>
    <w:rsid w:val="00222392"/>
    <w:rsid w:val="0022265A"/>
    <w:rsid w:val="002229BC"/>
    <w:rsid w:val="002229EE"/>
    <w:rsid w:val="00222B83"/>
    <w:rsid w:val="00222C5D"/>
    <w:rsid w:val="002235D3"/>
    <w:rsid w:val="00223E6C"/>
    <w:rsid w:val="00224C61"/>
    <w:rsid w:val="00225EBD"/>
    <w:rsid w:val="00226C36"/>
    <w:rsid w:val="002276F1"/>
    <w:rsid w:val="00227A31"/>
    <w:rsid w:val="002301CE"/>
    <w:rsid w:val="0023070B"/>
    <w:rsid w:val="00230C7E"/>
    <w:rsid w:val="002312F8"/>
    <w:rsid w:val="00231822"/>
    <w:rsid w:val="002318EE"/>
    <w:rsid w:val="002321BD"/>
    <w:rsid w:val="002321E8"/>
    <w:rsid w:val="00232309"/>
    <w:rsid w:val="00232E82"/>
    <w:rsid w:val="002331D9"/>
    <w:rsid w:val="0023337B"/>
    <w:rsid w:val="00233946"/>
    <w:rsid w:val="00233C45"/>
    <w:rsid w:val="00233C5E"/>
    <w:rsid w:val="00233CB0"/>
    <w:rsid w:val="0023403F"/>
    <w:rsid w:val="0023431C"/>
    <w:rsid w:val="00234658"/>
    <w:rsid w:val="002356DE"/>
    <w:rsid w:val="00235DD6"/>
    <w:rsid w:val="00236600"/>
    <w:rsid w:val="00236E07"/>
    <w:rsid w:val="00236EB9"/>
    <w:rsid w:val="002400FC"/>
    <w:rsid w:val="002407E5"/>
    <w:rsid w:val="0024099C"/>
    <w:rsid w:val="00240A3E"/>
    <w:rsid w:val="0024196F"/>
    <w:rsid w:val="00242CEC"/>
    <w:rsid w:val="002430AD"/>
    <w:rsid w:val="00243694"/>
    <w:rsid w:val="00243C9C"/>
    <w:rsid w:val="0024443B"/>
    <w:rsid w:val="0024474B"/>
    <w:rsid w:val="00244DF6"/>
    <w:rsid w:val="002452A8"/>
    <w:rsid w:val="002454CD"/>
    <w:rsid w:val="00245C45"/>
    <w:rsid w:val="00246293"/>
    <w:rsid w:val="00246434"/>
    <w:rsid w:val="002467AC"/>
    <w:rsid w:val="002469E5"/>
    <w:rsid w:val="0024738B"/>
    <w:rsid w:val="00247553"/>
    <w:rsid w:val="002478E2"/>
    <w:rsid w:val="00250DBF"/>
    <w:rsid w:val="00250DD4"/>
    <w:rsid w:val="002510F4"/>
    <w:rsid w:val="00251154"/>
    <w:rsid w:val="002522E2"/>
    <w:rsid w:val="002527BF"/>
    <w:rsid w:val="00252885"/>
    <w:rsid w:val="00253162"/>
    <w:rsid w:val="002548C7"/>
    <w:rsid w:val="00254C02"/>
    <w:rsid w:val="00254F80"/>
    <w:rsid w:val="00255803"/>
    <w:rsid w:val="0025673B"/>
    <w:rsid w:val="00256D5F"/>
    <w:rsid w:val="00257824"/>
    <w:rsid w:val="00257CAC"/>
    <w:rsid w:val="00257D60"/>
    <w:rsid w:val="00260FB5"/>
    <w:rsid w:val="00261059"/>
    <w:rsid w:val="002612AC"/>
    <w:rsid w:val="00261CB4"/>
    <w:rsid w:val="002622CA"/>
    <w:rsid w:val="00262529"/>
    <w:rsid w:val="00262C3D"/>
    <w:rsid w:val="00262FB5"/>
    <w:rsid w:val="00263134"/>
    <w:rsid w:val="0026375E"/>
    <w:rsid w:val="00263A0D"/>
    <w:rsid w:val="00264781"/>
    <w:rsid w:val="00264846"/>
    <w:rsid w:val="00264D8D"/>
    <w:rsid w:val="0026526C"/>
    <w:rsid w:val="002654F0"/>
    <w:rsid w:val="0026580F"/>
    <w:rsid w:val="00265AE4"/>
    <w:rsid w:val="002663B4"/>
    <w:rsid w:val="0026683E"/>
    <w:rsid w:val="00266FB1"/>
    <w:rsid w:val="0026720D"/>
    <w:rsid w:val="00267D09"/>
    <w:rsid w:val="00267DAA"/>
    <w:rsid w:val="0027083B"/>
    <w:rsid w:val="002709A3"/>
    <w:rsid w:val="002712FF"/>
    <w:rsid w:val="00271B7D"/>
    <w:rsid w:val="00271BC2"/>
    <w:rsid w:val="002721F7"/>
    <w:rsid w:val="002727C1"/>
    <w:rsid w:val="00272F57"/>
    <w:rsid w:val="00273049"/>
    <w:rsid w:val="0027345A"/>
    <w:rsid w:val="00273474"/>
    <w:rsid w:val="00273EE0"/>
    <w:rsid w:val="002741B0"/>
    <w:rsid w:val="0027457D"/>
    <w:rsid w:val="002746F4"/>
    <w:rsid w:val="002749AE"/>
    <w:rsid w:val="00274A91"/>
    <w:rsid w:val="002751F4"/>
    <w:rsid w:val="00275407"/>
    <w:rsid w:val="00275441"/>
    <w:rsid w:val="0027547E"/>
    <w:rsid w:val="002759EF"/>
    <w:rsid w:val="002764B9"/>
    <w:rsid w:val="002772AB"/>
    <w:rsid w:val="00280173"/>
    <w:rsid w:val="00281666"/>
    <w:rsid w:val="002816AD"/>
    <w:rsid w:val="00281B8C"/>
    <w:rsid w:val="0028215B"/>
    <w:rsid w:val="0028218B"/>
    <w:rsid w:val="00282B21"/>
    <w:rsid w:val="00282BB7"/>
    <w:rsid w:val="0028334F"/>
    <w:rsid w:val="002837B7"/>
    <w:rsid w:val="00284070"/>
    <w:rsid w:val="00284910"/>
    <w:rsid w:val="00284964"/>
    <w:rsid w:val="00284CD9"/>
    <w:rsid w:val="00285041"/>
    <w:rsid w:val="002854FA"/>
    <w:rsid w:val="00287EE8"/>
    <w:rsid w:val="00290149"/>
    <w:rsid w:val="00290BF2"/>
    <w:rsid w:val="0029118F"/>
    <w:rsid w:val="002912F0"/>
    <w:rsid w:val="002918F9"/>
    <w:rsid w:val="00291A5F"/>
    <w:rsid w:val="00292D66"/>
    <w:rsid w:val="00293022"/>
    <w:rsid w:val="00293BCF"/>
    <w:rsid w:val="002949CC"/>
    <w:rsid w:val="00295117"/>
    <w:rsid w:val="002956E1"/>
    <w:rsid w:val="00296027"/>
    <w:rsid w:val="00296A9B"/>
    <w:rsid w:val="002975F6"/>
    <w:rsid w:val="00297E7A"/>
    <w:rsid w:val="00297EE7"/>
    <w:rsid w:val="002A091F"/>
    <w:rsid w:val="002A0C9B"/>
    <w:rsid w:val="002A1087"/>
    <w:rsid w:val="002A1128"/>
    <w:rsid w:val="002A1E83"/>
    <w:rsid w:val="002A2067"/>
    <w:rsid w:val="002A247B"/>
    <w:rsid w:val="002A3CAC"/>
    <w:rsid w:val="002A43E0"/>
    <w:rsid w:val="002A4ABC"/>
    <w:rsid w:val="002A4C4F"/>
    <w:rsid w:val="002A4C88"/>
    <w:rsid w:val="002A5045"/>
    <w:rsid w:val="002A547C"/>
    <w:rsid w:val="002A55F1"/>
    <w:rsid w:val="002A5963"/>
    <w:rsid w:val="002A5ACE"/>
    <w:rsid w:val="002A5CBE"/>
    <w:rsid w:val="002A5F90"/>
    <w:rsid w:val="002A6121"/>
    <w:rsid w:val="002A6579"/>
    <w:rsid w:val="002A666A"/>
    <w:rsid w:val="002A6A8C"/>
    <w:rsid w:val="002A7F87"/>
    <w:rsid w:val="002B0E10"/>
    <w:rsid w:val="002B116E"/>
    <w:rsid w:val="002B1692"/>
    <w:rsid w:val="002B1B94"/>
    <w:rsid w:val="002B22B4"/>
    <w:rsid w:val="002B2B27"/>
    <w:rsid w:val="002B69F1"/>
    <w:rsid w:val="002B6A84"/>
    <w:rsid w:val="002B76A3"/>
    <w:rsid w:val="002B77A0"/>
    <w:rsid w:val="002B7AFC"/>
    <w:rsid w:val="002B7EB5"/>
    <w:rsid w:val="002C0267"/>
    <w:rsid w:val="002C1D9A"/>
    <w:rsid w:val="002C298E"/>
    <w:rsid w:val="002C2ADC"/>
    <w:rsid w:val="002C2BA8"/>
    <w:rsid w:val="002C31FC"/>
    <w:rsid w:val="002C3415"/>
    <w:rsid w:val="002C36D8"/>
    <w:rsid w:val="002C3936"/>
    <w:rsid w:val="002C3B45"/>
    <w:rsid w:val="002C45C7"/>
    <w:rsid w:val="002C540D"/>
    <w:rsid w:val="002C5644"/>
    <w:rsid w:val="002C564B"/>
    <w:rsid w:val="002C5D16"/>
    <w:rsid w:val="002C5F5A"/>
    <w:rsid w:val="002C682E"/>
    <w:rsid w:val="002C73AA"/>
    <w:rsid w:val="002D05A2"/>
    <w:rsid w:val="002D0658"/>
    <w:rsid w:val="002D067D"/>
    <w:rsid w:val="002D0E0B"/>
    <w:rsid w:val="002D0E87"/>
    <w:rsid w:val="002D11EC"/>
    <w:rsid w:val="002D163D"/>
    <w:rsid w:val="002D1B50"/>
    <w:rsid w:val="002D1C31"/>
    <w:rsid w:val="002D1CD3"/>
    <w:rsid w:val="002D1D5C"/>
    <w:rsid w:val="002D29A1"/>
    <w:rsid w:val="002D2D43"/>
    <w:rsid w:val="002D3935"/>
    <w:rsid w:val="002D4379"/>
    <w:rsid w:val="002D44E3"/>
    <w:rsid w:val="002D4E15"/>
    <w:rsid w:val="002D53FE"/>
    <w:rsid w:val="002D5C21"/>
    <w:rsid w:val="002D5C4F"/>
    <w:rsid w:val="002D670F"/>
    <w:rsid w:val="002D678C"/>
    <w:rsid w:val="002D6B59"/>
    <w:rsid w:val="002D7275"/>
    <w:rsid w:val="002D73DE"/>
    <w:rsid w:val="002D768E"/>
    <w:rsid w:val="002D7C7E"/>
    <w:rsid w:val="002D7EC3"/>
    <w:rsid w:val="002E0458"/>
    <w:rsid w:val="002E09CC"/>
    <w:rsid w:val="002E0CC9"/>
    <w:rsid w:val="002E1538"/>
    <w:rsid w:val="002E27F9"/>
    <w:rsid w:val="002E2AA5"/>
    <w:rsid w:val="002E2D24"/>
    <w:rsid w:val="002E2FBA"/>
    <w:rsid w:val="002E459C"/>
    <w:rsid w:val="002E4804"/>
    <w:rsid w:val="002E4835"/>
    <w:rsid w:val="002E5027"/>
    <w:rsid w:val="002E5F7A"/>
    <w:rsid w:val="002E646A"/>
    <w:rsid w:val="002E6A40"/>
    <w:rsid w:val="002E7071"/>
    <w:rsid w:val="002E7480"/>
    <w:rsid w:val="002E76AD"/>
    <w:rsid w:val="002E7701"/>
    <w:rsid w:val="002E7CE2"/>
    <w:rsid w:val="002F13A6"/>
    <w:rsid w:val="002F1ED8"/>
    <w:rsid w:val="002F20AF"/>
    <w:rsid w:val="002F38D7"/>
    <w:rsid w:val="002F3C25"/>
    <w:rsid w:val="002F4361"/>
    <w:rsid w:val="002F4481"/>
    <w:rsid w:val="002F44F2"/>
    <w:rsid w:val="002F6777"/>
    <w:rsid w:val="002F6A5A"/>
    <w:rsid w:val="002F74B7"/>
    <w:rsid w:val="002F78FA"/>
    <w:rsid w:val="002F7A8F"/>
    <w:rsid w:val="00300AC1"/>
    <w:rsid w:val="003019AB"/>
    <w:rsid w:val="00301D05"/>
    <w:rsid w:val="00302FA8"/>
    <w:rsid w:val="003030B7"/>
    <w:rsid w:val="003032C4"/>
    <w:rsid w:val="003047BA"/>
    <w:rsid w:val="00304853"/>
    <w:rsid w:val="00304A8E"/>
    <w:rsid w:val="00304C35"/>
    <w:rsid w:val="003058EE"/>
    <w:rsid w:val="00305904"/>
    <w:rsid w:val="003066AB"/>
    <w:rsid w:val="00306A1E"/>
    <w:rsid w:val="00306AD0"/>
    <w:rsid w:val="003071C2"/>
    <w:rsid w:val="00307C5C"/>
    <w:rsid w:val="00307FE6"/>
    <w:rsid w:val="003101E0"/>
    <w:rsid w:val="00310333"/>
    <w:rsid w:val="00310CF4"/>
    <w:rsid w:val="00310F5D"/>
    <w:rsid w:val="0031119C"/>
    <w:rsid w:val="0031214F"/>
    <w:rsid w:val="00312874"/>
    <w:rsid w:val="00312D9A"/>
    <w:rsid w:val="00312DB0"/>
    <w:rsid w:val="0031392E"/>
    <w:rsid w:val="00313E83"/>
    <w:rsid w:val="00314376"/>
    <w:rsid w:val="003146AA"/>
    <w:rsid w:val="003154D4"/>
    <w:rsid w:val="003154FB"/>
    <w:rsid w:val="00315E5D"/>
    <w:rsid w:val="003178AA"/>
    <w:rsid w:val="003204CD"/>
    <w:rsid w:val="003206C8"/>
    <w:rsid w:val="0032071C"/>
    <w:rsid w:val="00321AB5"/>
    <w:rsid w:val="00321E2C"/>
    <w:rsid w:val="003226A3"/>
    <w:rsid w:val="00322852"/>
    <w:rsid w:val="00322CA5"/>
    <w:rsid w:val="003231BC"/>
    <w:rsid w:val="0032338A"/>
    <w:rsid w:val="0032397A"/>
    <w:rsid w:val="0032490B"/>
    <w:rsid w:val="00324A29"/>
    <w:rsid w:val="00325418"/>
    <w:rsid w:val="003259A3"/>
    <w:rsid w:val="00325D6E"/>
    <w:rsid w:val="00326680"/>
    <w:rsid w:val="00326722"/>
    <w:rsid w:val="00327804"/>
    <w:rsid w:val="00330741"/>
    <w:rsid w:val="003313A3"/>
    <w:rsid w:val="003316E7"/>
    <w:rsid w:val="00332389"/>
    <w:rsid w:val="003326F2"/>
    <w:rsid w:val="00332A9F"/>
    <w:rsid w:val="00332DB6"/>
    <w:rsid w:val="003348FD"/>
    <w:rsid w:val="00335342"/>
    <w:rsid w:val="0033584F"/>
    <w:rsid w:val="00335CDC"/>
    <w:rsid w:val="00335DEB"/>
    <w:rsid w:val="0033600C"/>
    <w:rsid w:val="00336BC4"/>
    <w:rsid w:val="00337343"/>
    <w:rsid w:val="00340A21"/>
    <w:rsid w:val="00341432"/>
    <w:rsid w:val="0034181B"/>
    <w:rsid w:val="00341A30"/>
    <w:rsid w:val="00341DB1"/>
    <w:rsid w:val="0034353C"/>
    <w:rsid w:val="00343576"/>
    <w:rsid w:val="00343A14"/>
    <w:rsid w:val="003450C9"/>
    <w:rsid w:val="003457BA"/>
    <w:rsid w:val="00345D9E"/>
    <w:rsid w:val="00345DF8"/>
    <w:rsid w:val="00345E14"/>
    <w:rsid w:val="00347A24"/>
    <w:rsid w:val="00347CCC"/>
    <w:rsid w:val="00350116"/>
    <w:rsid w:val="003505A1"/>
    <w:rsid w:val="00350620"/>
    <w:rsid w:val="00350945"/>
    <w:rsid w:val="00350FF2"/>
    <w:rsid w:val="003510F3"/>
    <w:rsid w:val="003511A0"/>
    <w:rsid w:val="003512CF"/>
    <w:rsid w:val="003518D7"/>
    <w:rsid w:val="00351AD1"/>
    <w:rsid w:val="00352192"/>
    <w:rsid w:val="00352312"/>
    <w:rsid w:val="00352869"/>
    <w:rsid w:val="00352FB3"/>
    <w:rsid w:val="003550A3"/>
    <w:rsid w:val="0035532A"/>
    <w:rsid w:val="003561FD"/>
    <w:rsid w:val="0035639B"/>
    <w:rsid w:val="003568A8"/>
    <w:rsid w:val="003568F4"/>
    <w:rsid w:val="00356A82"/>
    <w:rsid w:val="00356D59"/>
    <w:rsid w:val="00357FC4"/>
    <w:rsid w:val="003602BD"/>
    <w:rsid w:val="003608C1"/>
    <w:rsid w:val="00360D2D"/>
    <w:rsid w:val="0036101A"/>
    <w:rsid w:val="00361241"/>
    <w:rsid w:val="003615B8"/>
    <w:rsid w:val="0036165C"/>
    <w:rsid w:val="0036190C"/>
    <w:rsid w:val="00361DDF"/>
    <w:rsid w:val="00361FEA"/>
    <w:rsid w:val="00362163"/>
    <w:rsid w:val="0036219F"/>
    <w:rsid w:val="00362871"/>
    <w:rsid w:val="00362933"/>
    <w:rsid w:val="00362B91"/>
    <w:rsid w:val="003630F8"/>
    <w:rsid w:val="00363680"/>
    <w:rsid w:val="003639F1"/>
    <w:rsid w:val="00363C0E"/>
    <w:rsid w:val="00364776"/>
    <w:rsid w:val="0036611C"/>
    <w:rsid w:val="003662C7"/>
    <w:rsid w:val="0036673E"/>
    <w:rsid w:val="00366D63"/>
    <w:rsid w:val="003719D3"/>
    <w:rsid w:val="00371CB5"/>
    <w:rsid w:val="00372894"/>
    <w:rsid w:val="003728CF"/>
    <w:rsid w:val="00372D8A"/>
    <w:rsid w:val="003737B9"/>
    <w:rsid w:val="00373AD5"/>
    <w:rsid w:val="003748F7"/>
    <w:rsid w:val="003749C3"/>
    <w:rsid w:val="00374F6C"/>
    <w:rsid w:val="00375896"/>
    <w:rsid w:val="003759F1"/>
    <w:rsid w:val="00375B08"/>
    <w:rsid w:val="003768BF"/>
    <w:rsid w:val="00376C03"/>
    <w:rsid w:val="00377D03"/>
    <w:rsid w:val="00377EA0"/>
    <w:rsid w:val="00380E40"/>
    <w:rsid w:val="0038122E"/>
    <w:rsid w:val="0038178E"/>
    <w:rsid w:val="00381A6E"/>
    <w:rsid w:val="003821E9"/>
    <w:rsid w:val="00382DB6"/>
    <w:rsid w:val="003831FE"/>
    <w:rsid w:val="003833CF"/>
    <w:rsid w:val="003836D1"/>
    <w:rsid w:val="003852F8"/>
    <w:rsid w:val="0038549A"/>
    <w:rsid w:val="00385C70"/>
    <w:rsid w:val="003863FB"/>
    <w:rsid w:val="00386486"/>
    <w:rsid w:val="00386C40"/>
    <w:rsid w:val="003874FF"/>
    <w:rsid w:val="0038754A"/>
    <w:rsid w:val="003901BA"/>
    <w:rsid w:val="00391486"/>
    <w:rsid w:val="003917DF"/>
    <w:rsid w:val="003924CA"/>
    <w:rsid w:val="00392ADB"/>
    <w:rsid w:val="00392AF5"/>
    <w:rsid w:val="00395367"/>
    <w:rsid w:val="00395A76"/>
    <w:rsid w:val="00395EBE"/>
    <w:rsid w:val="0039615B"/>
    <w:rsid w:val="00396599"/>
    <w:rsid w:val="0039694C"/>
    <w:rsid w:val="00397F27"/>
    <w:rsid w:val="003A04DB"/>
    <w:rsid w:val="003A07D3"/>
    <w:rsid w:val="003A089F"/>
    <w:rsid w:val="003A124B"/>
    <w:rsid w:val="003A152A"/>
    <w:rsid w:val="003A1978"/>
    <w:rsid w:val="003A1E0A"/>
    <w:rsid w:val="003A25C0"/>
    <w:rsid w:val="003A2E88"/>
    <w:rsid w:val="003A312F"/>
    <w:rsid w:val="003A3600"/>
    <w:rsid w:val="003A367A"/>
    <w:rsid w:val="003A39E8"/>
    <w:rsid w:val="003A4004"/>
    <w:rsid w:val="003A406A"/>
    <w:rsid w:val="003A40E7"/>
    <w:rsid w:val="003A4A9D"/>
    <w:rsid w:val="003A4D8E"/>
    <w:rsid w:val="003A4F20"/>
    <w:rsid w:val="003A5A7C"/>
    <w:rsid w:val="003A5BD2"/>
    <w:rsid w:val="003A5D9B"/>
    <w:rsid w:val="003A68C3"/>
    <w:rsid w:val="003A731F"/>
    <w:rsid w:val="003B061C"/>
    <w:rsid w:val="003B1534"/>
    <w:rsid w:val="003B1B41"/>
    <w:rsid w:val="003B1F53"/>
    <w:rsid w:val="003B2A18"/>
    <w:rsid w:val="003B361F"/>
    <w:rsid w:val="003B4215"/>
    <w:rsid w:val="003B4881"/>
    <w:rsid w:val="003B4912"/>
    <w:rsid w:val="003B4A95"/>
    <w:rsid w:val="003B4B06"/>
    <w:rsid w:val="003B5473"/>
    <w:rsid w:val="003B56B2"/>
    <w:rsid w:val="003B56C8"/>
    <w:rsid w:val="003B57C1"/>
    <w:rsid w:val="003B5A1A"/>
    <w:rsid w:val="003B610C"/>
    <w:rsid w:val="003B643A"/>
    <w:rsid w:val="003B6A14"/>
    <w:rsid w:val="003B6C87"/>
    <w:rsid w:val="003B72A6"/>
    <w:rsid w:val="003B72DD"/>
    <w:rsid w:val="003B7386"/>
    <w:rsid w:val="003C0949"/>
    <w:rsid w:val="003C0B45"/>
    <w:rsid w:val="003C0C8A"/>
    <w:rsid w:val="003C1785"/>
    <w:rsid w:val="003C1965"/>
    <w:rsid w:val="003C1C8F"/>
    <w:rsid w:val="003C1D32"/>
    <w:rsid w:val="003C2189"/>
    <w:rsid w:val="003C25A4"/>
    <w:rsid w:val="003C281B"/>
    <w:rsid w:val="003C2917"/>
    <w:rsid w:val="003C333B"/>
    <w:rsid w:val="003C3A0C"/>
    <w:rsid w:val="003C3C71"/>
    <w:rsid w:val="003C43EF"/>
    <w:rsid w:val="003C4B33"/>
    <w:rsid w:val="003C5984"/>
    <w:rsid w:val="003C697E"/>
    <w:rsid w:val="003C6B6A"/>
    <w:rsid w:val="003C738A"/>
    <w:rsid w:val="003C7AB4"/>
    <w:rsid w:val="003D169C"/>
    <w:rsid w:val="003D2234"/>
    <w:rsid w:val="003D2C31"/>
    <w:rsid w:val="003D2F81"/>
    <w:rsid w:val="003D33EB"/>
    <w:rsid w:val="003D357B"/>
    <w:rsid w:val="003D4F29"/>
    <w:rsid w:val="003D5737"/>
    <w:rsid w:val="003D5916"/>
    <w:rsid w:val="003D5DC1"/>
    <w:rsid w:val="003D61C8"/>
    <w:rsid w:val="003D6461"/>
    <w:rsid w:val="003D73E8"/>
    <w:rsid w:val="003D7712"/>
    <w:rsid w:val="003E0454"/>
    <w:rsid w:val="003E12F6"/>
    <w:rsid w:val="003E158A"/>
    <w:rsid w:val="003E175B"/>
    <w:rsid w:val="003E19B1"/>
    <w:rsid w:val="003E2348"/>
    <w:rsid w:val="003E259B"/>
    <w:rsid w:val="003E25B9"/>
    <w:rsid w:val="003E2916"/>
    <w:rsid w:val="003E2F3A"/>
    <w:rsid w:val="003E329F"/>
    <w:rsid w:val="003E3C69"/>
    <w:rsid w:val="003E4041"/>
    <w:rsid w:val="003E4D36"/>
    <w:rsid w:val="003E559F"/>
    <w:rsid w:val="003E5681"/>
    <w:rsid w:val="003E582F"/>
    <w:rsid w:val="003E592F"/>
    <w:rsid w:val="003E5ABD"/>
    <w:rsid w:val="003E5DEC"/>
    <w:rsid w:val="003E69D3"/>
    <w:rsid w:val="003E6DBA"/>
    <w:rsid w:val="003E7103"/>
    <w:rsid w:val="003E73E6"/>
    <w:rsid w:val="003F0204"/>
    <w:rsid w:val="003F0359"/>
    <w:rsid w:val="003F061C"/>
    <w:rsid w:val="003F1022"/>
    <w:rsid w:val="003F1423"/>
    <w:rsid w:val="003F17A9"/>
    <w:rsid w:val="003F2D76"/>
    <w:rsid w:val="003F2DCF"/>
    <w:rsid w:val="003F3ABA"/>
    <w:rsid w:val="003F4192"/>
    <w:rsid w:val="003F4A27"/>
    <w:rsid w:val="003F4DB3"/>
    <w:rsid w:val="003F5B7E"/>
    <w:rsid w:val="003F620E"/>
    <w:rsid w:val="003F67B3"/>
    <w:rsid w:val="003F6977"/>
    <w:rsid w:val="003F74D8"/>
    <w:rsid w:val="003F7A58"/>
    <w:rsid w:val="00400052"/>
    <w:rsid w:val="00400610"/>
    <w:rsid w:val="004007F6"/>
    <w:rsid w:val="004009FE"/>
    <w:rsid w:val="00400D02"/>
    <w:rsid w:val="0040123F"/>
    <w:rsid w:val="00401A4A"/>
    <w:rsid w:val="00402222"/>
    <w:rsid w:val="00403C27"/>
    <w:rsid w:val="004042A6"/>
    <w:rsid w:val="004046BA"/>
    <w:rsid w:val="004046CA"/>
    <w:rsid w:val="00404B6D"/>
    <w:rsid w:val="00405154"/>
    <w:rsid w:val="00405160"/>
    <w:rsid w:val="004054F1"/>
    <w:rsid w:val="00406A4F"/>
    <w:rsid w:val="00410079"/>
    <w:rsid w:val="004102F5"/>
    <w:rsid w:val="004108D5"/>
    <w:rsid w:val="004114CB"/>
    <w:rsid w:val="0041162A"/>
    <w:rsid w:val="00411A89"/>
    <w:rsid w:val="00411C1C"/>
    <w:rsid w:val="00413005"/>
    <w:rsid w:val="00413051"/>
    <w:rsid w:val="00414481"/>
    <w:rsid w:val="00414F27"/>
    <w:rsid w:val="004153D5"/>
    <w:rsid w:val="0041545C"/>
    <w:rsid w:val="00415C74"/>
    <w:rsid w:val="0041629B"/>
    <w:rsid w:val="004167B8"/>
    <w:rsid w:val="0041729D"/>
    <w:rsid w:val="00417609"/>
    <w:rsid w:val="00417923"/>
    <w:rsid w:val="00417A65"/>
    <w:rsid w:val="00417D48"/>
    <w:rsid w:val="00420831"/>
    <w:rsid w:val="00420A33"/>
    <w:rsid w:val="004218E6"/>
    <w:rsid w:val="004229FF"/>
    <w:rsid w:val="00422A55"/>
    <w:rsid w:val="00422D19"/>
    <w:rsid w:val="004241BE"/>
    <w:rsid w:val="00425719"/>
    <w:rsid w:val="00425769"/>
    <w:rsid w:val="00425E49"/>
    <w:rsid w:val="00426BF4"/>
    <w:rsid w:val="00427A05"/>
    <w:rsid w:val="004303D5"/>
    <w:rsid w:val="00430A6F"/>
    <w:rsid w:val="004317F3"/>
    <w:rsid w:val="004319DC"/>
    <w:rsid w:val="00431F20"/>
    <w:rsid w:val="00431F5B"/>
    <w:rsid w:val="004328BA"/>
    <w:rsid w:val="00432D9B"/>
    <w:rsid w:val="00435E4E"/>
    <w:rsid w:val="004363E2"/>
    <w:rsid w:val="00436972"/>
    <w:rsid w:val="00436D5F"/>
    <w:rsid w:val="00436DD0"/>
    <w:rsid w:val="00436FD5"/>
    <w:rsid w:val="00437E4C"/>
    <w:rsid w:val="00440179"/>
    <w:rsid w:val="00440304"/>
    <w:rsid w:val="0044035B"/>
    <w:rsid w:val="00440657"/>
    <w:rsid w:val="00440771"/>
    <w:rsid w:val="00441077"/>
    <w:rsid w:val="004410B2"/>
    <w:rsid w:val="004412A1"/>
    <w:rsid w:val="004413C1"/>
    <w:rsid w:val="0044186E"/>
    <w:rsid w:val="004420CF"/>
    <w:rsid w:val="00442372"/>
    <w:rsid w:val="00442702"/>
    <w:rsid w:val="004433BC"/>
    <w:rsid w:val="00443E85"/>
    <w:rsid w:val="00444623"/>
    <w:rsid w:val="00444F34"/>
    <w:rsid w:val="004455DA"/>
    <w:rsid w:val="00445D98"/>
    <w:rsid w:val="00446DB4"/>
    <w:rsid w:val="00447A36"/>
    <w:rsid w:val="00450379"/>
    <w:rsid w:val="00450B41"/>
    <w:rsid w:val="004513D2"/>
    <w:rsid w:val="004514D0"/>
    <w:rsid w:val="004519BF"/>
    <w:rsid w:val="00451DEE"/>
    <w:rsid w:val="00453000"/>
    <w:rsid w:val="00453725"/>
    <w:rsid w:val="004539BE"/>
    <w:rsid w:val="00453BA1"/>
    <w:rsid w:val="00454769"/>
    <w:rsid w:val="00454858"/>
    <w:rsid w:val="00454A48"/>
    <w:rsid w:val="00454AA9"/>
    <w:rsid w:val="004550CF"/>
    <w:rsid w:val="004559AC"/>
    <w:rsid w:val="00455C03"/>
    <w:rsid w:val="00455DC3"/>
    <w:rsid w:val="004568FE"/>
    <w:rsid w:val="00456EFF"/>
    <w:rsid w:val="00457824"/>
    <w:rsid w:val="00457F74"/>
    <w:rsid w:val="004602D2"/>
    <w:rsid w:val="00460464"/>
    <w:rsid w:val="00460A57"/>
    <w:rsid w:val="00461C91"/>
    <w:rsid w:val="004628AB"/>
    <w:rsid w:val="00463106"/>
    <w:rsid w:val="00464380"/>
    <w:rsid w:val="0046456A"/>
    <w:rsid w:val="004646FA"/>
    <w:rsid w:val="004647D0"/>
    <w:rsid w:val="00464AF9"/>
    <w:rsid w:val="00464E6A"/>
    <w:rsid w:val="0046569E"/>
    <w:rsid w:val="00466068"/>
    <w:rsid w:val="0046616A"/>
    <w:rsid w:val="004661DB"/>
    <w:rsid w:val="00467118"/>
    <w:rsid w:val="00467B48"/>
    <w:rsid w:val="00467BF7"/>
    <w:rsid w:val="0047041E"/>
    <w:rsid w:val="00470A31"/>
    <w:rsid w:val="00470E41"/>
    <w:rsid w:val="00471522"/>
    <w:rsid w:val="0047205E"/>
    <w:rsid w:val="00473830"/>
    <w:rsid w:val="00473A26"/>
    <w:rsid w:val="00473D67"/>
    <w:rsid w:val="00473DEE"/>
    <w:rsid w:val="004742AD"/>
    <w:rsid w:val="00474E0A"/>
    <w:rsid w:val="004755BC"/>
    <w:rsid w:val="0047585B"/>
    <w:rsid w:val="00475A75"/>
    <w:rsid w:val="00476103"/>
    <w:rsid w:val="004768DF"/>
    <w:rsid w:val="0047696D"/>
    <w:rsid w:val="00476EB9"/>
    <w:rsid w:val="00477A1D"/>
    <w:rsid w:val="00477D8E"/>
    <w:rsid w:val="00477FD3"/>
    <w:rsid w:val="00480F66"/>
    <w:rsid w:val="00481A91"/>
    <w:rsid w:val="00481B4F"/>
    <w:rsid w:val="00481E55"/>
    <w:rsid w:val="004820EF"/>
    <w:rsid w:val="0048221A"/>
    <w:rsid w:val="004828B7"/>
    <w:rsid w:val="00482C23"/>
    <w:rsid w:val="00482C7C"/>
    <w:rsid w:val="00482FB5"/>
    <w:rsid w:val="004834EF"/>
    <w:rsid w:val="0048390A"/>
    <w:rsid w:val="00484447"/>
    <w:rsid w:val="00484B87"/>
    <w:rsid w:val="00484D91"/>
    <w:rsid w:val="00484DD1"/>
    <w:rsid w:val="00485EC7"/>
    <w:rsid w:val="00486AD4"/>
    <w:rsid w:val="00487A26"/>
    <w:rsid w:val="00487E34"/>
    <w:rsid w:val="00491374"/>
    <w:rsid w:val="0049365D"/>
    <w:rsid w:val="0049425F"/>
    <w:rsid w:val="004946D7"/>
    <w:rsid w:val="00494D74"/>
    <w:rsid w:val="00494DC4"/>
    <w:rsid w:val="004954D6"/>
    <w:rsid w:val="004956D3"/>
    <w:rsid w:val="0049583C"/>
    <w:rsid w:val="00495FC5"/>
    <w:rsid w:val="004962BA"/>
    <w:rsid w:val="00496E5A"/>
    <w:rsid w:val="00496EF7"/>
    <w:rsid w:val="00497E28"/>
    <w:rsid w:val="00497E80"/>
    <w:rsid w:val="004A0294"/>
    <w:rsid w:val="004A0450"/>
    <w:rsid w:val="004A0C76"/>
    <w:rsid w:val="004A0D40"/>
    <w:rsid w:val="004A138E"/>
    <w:rsid w:val="004A1547"/>
    <w:rsid w:val="004A172A"/>
    <w:rsid w:val="004A1E5F"/>
    <w:rsid w:val="004A1EA8"/>
    <w:rsid w:val="004A24D2"/>
    <w:rsid w:val="004A3635"/>
    <w:rsid w:val="004A3A42"/>
    <w:rsid w:val="004A420A"/>
    <w:rsid w:val="004A43D6"/>
    <w:rsid w:val="004A543F"/>
    <w:rsid w:val="004A6A08"/>
    <w:rsid w:val="004A6D6B"/>
    <w:rsid w:val="004A7441"/>
    <w:rsid w:val="004A7D81"/>
    <w:rsid w:val="004B0556"/>
    <w:rsid w:val="004B0754"/>
    <w:rsid w:val="004B0EC0"/>
    <w:rsid w:val="004B0F59"/>
    <w:rsid w:val="004B10F0"/>
    <w:rsid w:val="004B2452"/>
    <w:rsid w:val="004B2458"/>
    <w:rsid w:val="004B24A7"/>
    <w:rsid w:val="004B2CDD"/>
    <w:rsid w:val="004B2F2C"/>
    <w:rsid w:val="004B302D"/>
    <w:rsid w:val="004B30E5"/>
    <w:rsid w:val="004B326A"/>
    <w:rsid w:val="004B32FC"/>
    <w:rsid w:val="004B34E3"/>
    <w:rsid w:val="004B406F"/>
    <w:rsid w:val="004B47E5"/>
    <w:rsid w:val="004B4B95"/>
    <w:rsid w:val="004B582D"/>
    <w:rsid w:val="004B5CED"/>
    <w:rsid w:val="004B6362"/>
    <w:rsid w:val="004B646D"/>
    <w:rsid w:val="004B6C8E"/>
    <w:rsid w:val="004B7E6D"/>
    <w:rsid w:val="004C00B6"/>
    <w:rsid w:val="004C0431"/>
    <w:rsid w:val="004C0E61"/>
    <w:rsid w:val="004C200E"/>
    <w:rsid w:val="004C2352"/>
    <w:rsid w:val="004C2374"/>
    <w:rsid w:val="004C252C"/>
    <w:rsid w:val="004C2BF6"/>
    <w:rsid w:val="004C2D29"/>
    <w:rsid w:val="004C336E"/>
    <w:rsid w:val="004C3658"/>
    <w:rsid w:val="004C36CE"/>
    <w:rsid w:val="004C3E68"/>
    <w:rsid w:val="004C401A"/>
    <w:rsid w:val="004C42B0"/>
    <w:rsid w:val="004C44B9"/>
    <w:rsid w:val="004C497F"/>
    <w:rsid w:val="004C4F3F"/>
    <w:rsid w:val="004C527E"/>
    <w:rsid w:val="004C5ACB"/>
    <w:rsid w:val="004C66E7"/>
    <w:rsid w:val="004C6EEA"/>
    <w:rsid w:val="004D08D6"/>
    <w:rsid w:val="004D0A49"/>
    <w:rsid w:val="004D1283"/>
    <w:rsid w:val="004D1607"/>
    <w:rsid w:val="004D1800"/>
    <w:rsid w:val="004D2126"/>
    <w:rsid w:val="004D2CBF"/>
    <w:rsid w:val="004D2F11"/>
    <w:rsid w:val="004D360B"/>
    <w:rsid w:val="004D3A11"/>
    <w:rsid w:val="004D40E9"/>
    <w:rsid w:val="004D53C9"/>
    <w:rsid w:val="004D58D8"/>
    <w:rsid w:val="004D620F"/>
    <w:rsid w:val="004D6821"/>
    <w:rsid w:val="004D6A86"/>
    <w:rsid w:val="004D6F40"/>
    <w:rsid w:val="004D7770"/>
    <w:rsid w:val="004D7B50"/>
    <w:rsid w:val="004E027E"/>
    <w:rsid w:val="004E04FF"/>
    <w:rsid w:val="004E214B"/>
    <w:rsid w:val="004E37A1"/>
    <w:rsid w:val="004E3C01"/>
    <w:rsid w:val="004E408C"/>
    <w:rsid w:val="004E433B"/>
    <w:rsid w:val="004E55D7"/>
    <w:rsid w:val="004E5A60"/>
    <w:rsid w:val="004E5A76"/>
    <w:rsid w:val="004E5B0C"/>
    <w:rsid w:val="004E60C2"/>
    <w:rsid w:val="004E64F6"/>
    <w:rsid w:val="004E6680"/>
    <w:rsid w:val="004E6804"/>
    <w:rsid w:val="004E6C9D"/>
    <w:rsid w:val="004E6F77"/>
    <w:rsid w:val="004E73AB"/>
    <w:rsid w:val="004E78F0"/>
    <w:rsid w:val="004F0080"/>
    <w:rsid w:val="004F0E5A"/>
    <w:rsid w:val="004F1307"/>
    <w:rsid w:val="004F1683"/>
    <w:rsid w:val="004F2AAA"/>
    <w:rsid w:val="004F3DA4"/>
    <w:rsid w:val="004F40C8"/>
    <w:rsid w:val="004F47B4"/>
    <w:rsid w:val="004F47C9"/>
    <w:rsid w:val="004F4930"/>
    <w:rsid w:val="004F51D6"/>
    <w:rsid w:val="004F53BE"/>
    <w:rsid w:val="004F5C9B"/>
    <w:rsid w:val="004F60DA"/>
    <w:rsid w:val="004F60F5"/>
    <w:rsid w:val="004F63EF"/>
    <w:rsid w:val="004F69DC"/>
    <w:rsid w:val="004F7C7E"/>
    <w:rsid w:val="0050052E"/>
    <w:rsid w:val="00501258"/>
    <w:rsid w:val="00501368"/>
    <w:rsid w:val="00501878"/>
    <w:rsid w:val="00501C3D"/>
    <w:rsid w:val="005023EE"/>
    <w:rsid w:val="005026B4"/>
    <w:rsid w:val="0050321D"/>
    <w:rsid w:val="0050378F"/>
    <w:rsid w:val="0050392D"/>
    <w:rsid w:val="00504C44"/>
    <w:rsid w:val="00505410"/>
    <w:rsid w:val="00505BA6"/>
    <w:rsid w:val="00505EAC"/>
    <w:rsid w:val="005062C6"/>
    <w:rsid w:val="00506356"/>
    <w:rsid w:val="00506429"/>
    <w:rsid w:val="005066D6"/>
    <w:rsid w:val="00506A52"/>
    <w:rsid w:val="00506B05"/>
    <w:rsid w:val="00506DAE"/>
    <w:rsid w:val="005071CF"/>
    <w:rsid w:val="005077DF"/>
    <w:rsid w:val="005103BE"/>
    <w:rsid w:val="00510482"/>
    <w:rsid w:val="00511417"/>
    <w:rsid w:val="00511853"/>
    <w:rsid w:val="00511BDB"/>
    <w:rsid w:val="00511E2A"/>
    <w:rsid w:val="005124BD"/>
    <w:rsid w:val="0051327C"/>
    <w:rsid w:val="0051351F"/>
    <w:rsid w:val="00513DB4"/>
    <w:rsid w:val="00514855"/>
    <w:rsid w:val="00514FAC"/>
    <w:rsid w:val="00515AD5"/>
    <w:rsid w:val="005162B5"/>
    <w:rsid w:val="00516B45"/>
    <w:rsid w:val="00516D3E"/>
    <w:rsid w:val="00517135"/>
    <w:rsid w:val="0051743E"/>
    <w:rsid w:val="00517971"/>
    <w:rsid w:val="00517C1E"/>
    <w:rsid w:val="00517E9A"/>
    <w:rsid w:val="00520011"/>
    <w:rsid w:val="0052020F"/>
    <w:rsid w:val="005202B7"/>
    <w:rsid w:val="005204DA"/>
    <w:rsid w:val="0052072F"/>
    <w:rsid w:val="00520DFB"/>
    <w:rsid w:val="0052135A"/>
    <w:rsid w:val="005215DA"/>
    <w:rsid w:val="00521F60"/>
    <w:rsid w:val="005228F1"/>
    <w:rsid w:val="00523453"/>
    <w:rsid w:val="00523696"/>
    <w:rsid w:val="00523786"/>
    <w:rsid w:val="00523C3E"/>
    <w:rsid w:val="0052458A"/>
    <w:rsid w:val="00524902"/>
    <w:rsid w:val="00525007"/>
    <w:rsid w:val="00526865"/>
    <w:rsid w:val="00526D7B"/>
    <w:rsid w:val="0052794D"/>
    <w:rsid w:val="00527E2C"/>
    <w:rsid w:val="00527FDD"/>
    <w:rsid w:val="00531AA6"/>
    <w:rsid w:val="0053266A"/>
    <w:rsid w:val="0053278E"/>
    <w:rsid w:val="005327EB"/>
    <w:rsid w:val="00532A94"/>
    <w:rsid w:val="00533ADB"/>
    <w:rsid w:val="00533C64"/>
    <w:rsid w:val="0053482C"/>
    <w:rsid w:val="005361D6"/>
    <w:rsid w:val="005366A9"/>
    <w:rsid w:val="005375AC"/>
    <w:rsid w:val="00537DBD"/>
    <w:rsid w:val="00537E30"/>
    <w:rsid w:val="00540448"/>
    <w:rsid w:val="0054153C"/>
    <w:rsid w:val="005417D7"/>
    <w:rsid w:val="00541D77"/>
    <w:rsid w:val="0054204A"/>
    <w:rsid w:val="0054204B"/>
    <w:rsid w:val="005434FC"/>
    <w:rsid w:val="005445EE"/>
    <w:rsid w:val="005457AD"/>
    <w:rsid w:val="00545D5E"/>
    <w:rsid w:val="00546505"/>
    <w:rsid w:val="00546838"/>
    <w:rsid w:val="00547024"/>
    <w:rsid w:val="00547996"/>
    <w:rsid w:val="005479E2"/>
    <w:rsid w:val="00550112"/>
    <w:rsid w:val="005504F2"/>
    <w:rsid w:val="00550A3F"/>
    <w:rsid w:val="00551163"/>
    <w:rsid w:val="00551CCF"/>
    <w:rsid w:val="005522BA"/>
    <w:rsid w:val="0055255B"/>
    <w:rsid w:val="005529F1"/>
    <w:rsid w:val="00552AD8"/>
    <w:rsid w:val="005531E0"/>
    <w:rsid w:val="005533A8"/>
    <w:rsid w:val="005534B1"/>
    <w:rsid w:val="005534B6"/>
    <w:rsid w:val="00553556"/>
    <w:rsid w:val="00553F9C"/>
    <w:rsid w:val="00554656"/>
    <w:rsid w:val="00555343"/>
    <w:rsid w:val="00556828"/>
    <w:rsid w:val="00556B81"/>
    <w:rsid w:val="00557186"/>
    <w:rsid w:val="00557490"/>
    <w:rsid w:val="00557C4E"/>
    <w:rsid w:val="00557FC4"/>
    <w:rsid w:val="005605E2"/>
    <w:rsid w:val="00561159"/>
    <w:rsid w:val="0056148D"/>
    <w:rsid w:val="00561E4C"/>
    <w:rsid w:val="0056384A"/>
    <w:rsid w:val="00563EF7"/>
    <w:rsid w:val="00565719"/>
    <w:rsid w:val="005662B6"/>
    <w:rsid w:val="00566A4E"/>
    <w:rsid w:val="00566BED"/>
    <w:rsid w:val="00566D7A"/>
    <w:rsid w:val="00566DD8"/>
    <w:rsid w:val="00567C12"/>
    <w:rsid w:val="005700B6"/>
    <w:rsid w:val="00570D13"/>
    <w:rsid w:val="00570D85"/>
    <w:rsid w:val="00571BA2"/>
    <w:rsid w:val="00571CBD"/>
    <w:rsid w:val="00572530"/>
    <w:rsid w:val="005727DA"/>
    <w:rsid w:val="00573457"/>
    <w:rsid w:val="005734C0"/>
    <w:rsid w:val="005742AC"/>
    <w:rsid w:val="00575043"/>
    <w:rsid w:val="005754E4"/>
    <w:rsid w:val="005763AA"/>
    <w:rsid w:val="00576496"/>
    <w:rsid w:val="00576605"/>
    <w:rsid w:val="00577281"/>
    <w:rsid w:val="00577F18"/>
    <w:rsid w:val="005808AA"/>
    <w:rsid w:val="00580D28"/>
    <w:rsid w:val="00580DA3"/>
    <w:rsid w:val="00581751"/>
    <w:rsid w:val="0058179D"/>
    <w:rsid w:val="00581DBC"/>
    <w:rsid w:val="00581E2A"/>
    <w:rsid w:val="0058261F"/>
    <w:rsid w:val="00582C47"/>
    <w:rsid w:val="0058309F"/>
    <w:rsid w:val="005837B3"/>
    <w:rsid w:val="00585598"/>
    <w:rsid w:val="005857C7"/>
    <w:rsid w:val="00585CDE"/>
    <w:rsid w:val="005867C6"/>
    <w:rsid w:val="00586E1C"/>
    <w:rsid w:val="00587B81"/>
    <w:rsid w:val="0059006A"/>
    <w:rsid w:val="00590A24"/>
    <w:rsid w:val="00590A6D"/>
    <w:rsid w:val="005911B6"/>
    <w:rsid w:val="0059184F"/>
    <w:rsid w:val="00591F29"/>
    <w:rsid w:val="00591FFA"/>
    <w:rsid w:val="005921AE"/>
    <w:rsid w:val="005925B9"/>
    <w:rsid w:val="00592865"/>
    <w:rsid w:val="00592AC4"/>
    <w:rsid w:val="0059322D"/>
    <w:rsid w:val="00593422"/>
    <w:rsid w:val="00593641"/>
    <w:rsid w:val="0059396E"/>
    <w:rsid w:val="00593BB7"/>
    <w:rsid w:val="005946AD"/>
    <w:rsid w:val="00594DC3"/>
    <w:rsid w:val="0059506F"/>
    <w:rsid w:val="0059521C"/>
    <w:rsid w:val="00595780"/>
    <w:rsid w:val="00595FD7"/>
    <w:rsid w:val="005960E3"/>
    <w:rsid w:val="005961A9"/>
    <w:rsid w:val="005961F9"/>
    <w:rsid w:val="00596991"/>
    <w:rsid w:val="00596E51"/>
    <w:rsid w:val="00597AE5"/>
    <w:rsid w:val="005A01F8"/>
    <w:rsid w:val="005A0AD2"/>
    <w:rsid w:val="005A0B9E"/>
    <w:rsid w:val="005A1434"/>
    <w:rsid w:val="005A1AF6"/>
    <w:rsid w:val="005A1F91"/>
    <w:rsid w:val="005A1FFA"/>
    <w:rsid w:val="005A2CDB"/>
    <w:rsid w:val="005A3E9D"/>
    <w:rsid w:val="005A3F05"/>
    <w:rsid w:val="005A42B5"/>
    <w:rsid w:val="005A5067"/>
    <w:rsid w:val="005A58A4"/>
    <w:rsid w:val="005A5AD0"/>
    <w:rsid w:val="005A690A"/>
    <w:rsid w:val="005A733A"/>
    <w:rsid w:val="005A7474"/>
    <w:rsid w:val="005B0366"/>
    <w:rsid w:val="005B0CE5"/>
    <w:rsid w:val="005B16DA"/>
    <w:rsid w:val="005B21F3"/>
    <w:rsid w:val="005B34BE"/>
    <w:rsid w:val="005B479C"/>
    <w:rsid w:val="005B487A"/>
    <w:rsid w:val="005B4E58"/>
    <w:rsid w:val="005B4FBE"/>
    <w:rsid w:val="005B5205"/>
    <w:rsid w:val="005B5449"/>
    <w:rsid w:val="005B577C"/>
    <w:rsid w:val="005B5D1D"/>
    <w:rsid w:val="005B620F"/>
    <w:rsid w:val="005B6449"/>
    <w:rsid w:val="005B6AC4"/>
    <w:rsid w:val="005B6C28"/>
    <w:rsid w:val="005C029F"/>
    <w:rsid w:val="005C071D"/>
    <w:rsid w:val="005C0C40"/>
    <w:rsid w:val="005C19D3"/>
    <w:rsid w:val="005C1A17"/>
    <w:rsid w:val="005C1F5F"/>
    <w:rsid w:val="005C24E9"/>
    <w:rsid w:val="005C3DC8"/>
    <w:rsid w:val="005C4422"/>
    <w:rsid w:val="005C46C8"/>
    <w:rsid w:val="005C4A85"/>
    <w:rsid w:val="005C4AFE"/>
    <w:rsid w:val="005C4BDB"/>
    <w:rsid w:val="005C4D60"/>
    <w:rsid w:val="005C50CE"/>
    <w:rsid w:val="005C6A5B"/>
    <w:rsid w:val="005C72B0"/>
    <w:rsid w:val="005C7A3C"/>
    <w:rsid w:val="005D0F38"/>
    <w:rsid w:val="005D1E4D"/>
    <w:rsid w:val="005D1EF5"/>
    <w:rsid w:val="005D2012"/>
    <w:rsid w:val="005D246A"/>
    <w:rsid w:val="005D2C91"/>
    <w:rsid w:val="005D2E47"/>
    <w:rsid w:val="005D30A1"/>
    <w:rsid w:val="005D3624"/>
    <w:rsid w:val="005D403E"/>
    <w:rsid w:val="005D484B"/>
    <w:rsid w:val="005D5614"/>
    <w:rsid w:val="005D592F"/>
    <w:rsid w:val="005D6016"/>
    <w:rsid w:val="005D731D"/>
    <w:rsid w:val="005D7C16"/>
    <w:rsid w:val="005E020C"/>
    <w:rsid w:val="005E05B1"/>
    <w:rsid w:val="005E0B68"/>
    <w:rsid w:val="005E16E3"/>
    <w:rsid w:val="005E1D21"/>
    <w:rsid w:val="005E2663"/>
    <w:rsid w:val="005E2792"/>
    <w:rsid w:val="005E2810"/>
    <w:rsid w:val="005E2BE9"/>
    <w:rsid w:val="005E2C6C"/>
    <w:rsid w:val="005E2DF0"/>
    <w:rsid w:val="005E33C5"/>
    <w:rsid w:val="005E342B"/>
    <w:rsid w:val="005E3449"/>
    <w:rsid w:val="005E348B"/>
    <w:rsid w:val="005E393D"/>
    <w:rsid w:val="005E448D"/>
    <w:rsid w:val="005E4544"/>
    <w:rsid w:val="005E4B3E"/>
    <w:rsid w:val="005E5AE5"/>
    <w:rsid w:val="005E5F96"/>
    <w:rsid w:val="005E665A"/>
    <w:rsid w:val="005E69A3"/>
    <w:rsid w:val="005E6E93"/>
    <w:rsid w:val="005E7C85"/>
    <w:rsid w:val="005F014B"/>
    <w:rsid w:val="005F1136"/>
    <w:rsid w:val="005F14D1"/>
    <w:rsid w:val="005F1885"/>
    <w:rsid w:val="005F1CFE"/>
    <w:rsid w:val="005F2322"/>
    <w:rsid w:val="005F28C7"/>
    <w:rsid w:val="005F2CA5"/>
    <w:rsid w:val="005F309D"/>
    <w:rsid w:val="005F324B"/>
    <w:rsid w:val="005F334E"/>
    <w:rsid w:val="005F3904"/>
    <w:rsid w:val="005F392A"/>
    <w:rsid w:val="005F3AE1"/>
    <w:rsid w:val="005F3C74"/>
    <w:rsid w:val="005F4DC8"/>
    <w:rsid w:val="005F4FEC"/>
    <w:rsid w:val="005F617D"/>
    <w:rsid w:val="005F67D0"/>
    <w:rsid w:val="005F6D90"/>
    <w:rsid w:val="005F7293"/>
    <w:rsid w:val="005F7671"/>
    <w:rsid w:val="005F7BD1"/>
    <w:rsid w:val="0060044D"/>
    <w:rsid w:val="006013D8"/>
    <w:rsid w:val="006022EE"/>
    <w:rsid w:val="00602315"/>
    <w:rsid w:val="006025CC"/>
    <w:rsid w:val="006027BD"/>
    <w:rsid w:val="00604270"/>
    <w:rsid w:val="00604288"/>
    <w:rsid w:val="00604940"/>
    <w:rsid w:val="0060533F"/>
    <w:rsid w:val="00605C7E"/>
    <w:rsid w:val="00605F18"/>
    <w:rsid w:val="006061DF"/>
    <w:rsid w:val="006062C8"/>
    <w:rsid w:val="00606EAF"/>
    <w:rsid w:val="00607DB0"/>
    <w:rsid w:val="006106CA"/>
    <w:rsid w:val="00610A16"/>
    <w:rsid w:val="00610B7C"/>
    <w:rsid w:val="00611B1E"/>
    <w:rsid w:val="006121F6"/>
    <w:rsid w:val="00612316"/>
    <w:rsid w:val="00613FB8"/>
    <w:rsid w:val="006142A2"/>
    <w:rsid w:val="00614899"/>
    <w:rsid w:val="00614D2F"/>
    <w:rsid w:val="00614DF0"/>
    <w:rsid w:val="00615493"/>
    <w:rsid w:val="00616FDC"/>
    <w:rsid w:val="00617C69"/>
    <w:rsid w:val="00617EA7"/>
    <w:rsid w:val="00620A0C"/>
    <w:rsid w:val="00620C13"/>
    <w:rsid w:val="00620E26"/>
    <w:rsid w:val="00622933"/>
    <w:rsid w:val="00622D0D"/>
    <w:rsid w:val="00622F2F"/>
    <w:rsid w:val="00622F94"/>
    <w:rsid w:val="00623192"/>
    <w:rsid w:val="00623D49"/>
    <w:rsid w:val="006241C9"/>
    <w:rsid w:val="006243F5"/>
    <w:rsid w:val="006247BB"/>
    <w:rsid w:val="0062508F"/>
    <w:rsid w:val="00625B11"/>
    <w:rsid w:val="00626063"/>
    <w:rsid w:val="006266E7"/>
    <w:rsid w:val="00627077"/>
    <w:rsid w:val="006273DD"/>
    <w:rsid w:val="00627791"/>
    <w:rsid w:val="00627823"/>
    <w:rsid w:val="00627A2B"/>
    <w:rsid w:val="00627DC9"/>
    <w:rsid w:val="0063063E"/>
    <w:rsid w:val="00630A6F"/>
    <w:rsid w:val="00630B9F"/>
    <w:rsid w:val="0063146E"/>
    <w:rsid w:val="00631877"/>
    <w:rsid w:val="00631E53"/>
    <w:rsid w:val="006320FF"/>
    <w:rsid w:val="00633FBA"/>
    <w:rsid w:val="0063401A"/>
    <w:rsid w:val="00634276"/>
    <w:rsid w:val="00635137"/>
    <w:rsid w:val="00636627"/>
    <w:rsid w:val="00637057"/>
    <w:rsid w:val="006371E3"/>
    <w:rsid w:val="00637446"/>
    <w:rsid w:val="006375AC"/>
    <w:rsid w:val="0064007E"/>
    <w:rsid w:val="006406DA"/>
    <w:rsid w:val="00640786"/>
    <w:rsid w:val="006407DB"/>
    <w:rsid w:val="00640B3A"/>
    <w:rsid w:val="00641921"/>
    <w:rsid w:val="00641BC8"/>
    <w:rsid w:val="00642189"/>
    <w:rsid w:val="00642A81"/>
    <w:rsid w:val="00642E2F"/>
    <w:rsid w:val="00642E48"/>
    <w:rsid w:val="00642F04"/>
    <w:rsid w:val="0064346F"/>
    <w:rsid w:val="00644063"/>
    <w:rsid w:val="00644450"/>
    <w:rsid w:val="00644AE3"/>
    <w:rsid w:val="00644FC2"/>
    <w:rsid w:val="0064513D"/>
    <w:rsid w:val="006456DC"/>
    <w:rsid w:val="00645F07"/>
    <w:rsid w:val="006462CB"/>
    <w:rsid w:val="006463BF"/>
    <w:rsid w:val="00646D57"/>
    <w:rsid w:val="00646E55"/>
    <w:rsid w:val="00646F16"/>
    <w:rsid w:val="00646FE6"/>
    <w:rsid w:val="006475B2"/>
    <w:rsid w:val="00647F25"/>
    <w:rsid w:val="006507AA"/>
    <w:rsid w:val="00650DD3"/>
    <w:rsid w:val="0065133D"/>
    <w:rsid w:val="006514B5"/>
    <w:rsid w:val="006522CB"/>
    <w:rsid w:val="0065323E"/>
    <w:rsid w:val="00653253"/>
    <w:rsid w:val="0065344E"/>
    <w:rsid w:val="00653A5A"/>
    <w:rsid w:val="00653F3A"/>
    <w:rsid w:val="00654093"/>
    <w:rsid w:val="006541C5"/>
    <w:rsid w:val="0065424C"/>
    <w:rsid w:val="0065485F"/>
    <w:rsid w:val="00654A55"/>
    <w:rsid w:val="00654DBC"/>
    <w:rsid w:val="00654F19"/>
    <w:rsid w:val="00655396"/>
    <w:rsid w:val="00655549"/>
    <w:rsid w:val="00656819"/>
    <w:rsid w:val="00656D5F"/>
    <w:rsid w:val="0065719B"/>
    <w:rsid w:val="006579F5"/>
    <w:rsid w:val="006604EB"/>
    <w:rsid w:val="00660FD7"/>
    <w:rsid w:val="00661332"/>
    <w:rsid w:val="0066137D"/>
    <w:rsid w:val="00661699"/>
    <w:rsid w:val="0066235F"/>
    <w:rsid w:val="00663008"/>
    <w:rsid w:val="00663175"/>
    <w:rsid w:val="00664392"/>
    <w:rsid w:val="00664A91"/>
    <w:rsid w:val="00666912"/>
    <w:rsid w:val="00666BFC"/>
    <w:rsid w:val="00667937"/>
    <w:rsid w:val="00667BBB"/>
    <w:rsid w:val="00670B87"/>
    <w:rsid w:val="00670C7C"/>
    <w:rsid w:val="00671017"/>
    <w:rsid w:val="006715C4"/>
    <w:rsid w:val="006716F1"/>
    <w:rsid w:val="0067283B"/>
    <w:rsid w:val="00672C5A"/>
    <w:rsid w:val="00673041"/>
    <w:rsid w:val="00673085"/>
    <w:rsid w:val="006731A8"/>
    <w:rsid w:val="00673595"/>
    <w:rsid w:val="006739D3"/>
    <w:rsid w:val="00673D68"/>
    <w:rsid w:val="0067437E"/>
    <w:rsid w:val="00674FDC"/>
    <w:rsid w:val="00675037"/>
    <w:rsid w:val="0067554F"/>
    <w:rsid w:val="00675B59"/>
    <w:rsid w:val="0067603D"/>
    <w:rsid w:val="00676040"/>
    <w:rsid w:val="00676609"/>
    <w:rsid w:val="00676AF5"/>
    <w:rsid w:val="00676EC4"/>
    <w:rsid w:val="00677C72"/>
    <w:rsid w:val="0068098F"/>
    <w:rsid w:val="00680B13"/>
    <w:rsid w:val="00680FA6"/>
    <w:rsid w:val="00681467"/>
    <w:rsid w:val="00682A1E"/>
    <w:rsid w:val="00684238"/>
    <w:rsid w:val="00684405"/>
    <w:rsid w:val="00684639"/>
    <w:rsid w:val="00685774"/>
    <w:rsid w:val="00685BAF"/>
    <w:rsid w:val="00686A66"/>
    <w:rsid w:val="00686A9E"/>
    <w:rsid w:val="0068758C"/>
    <w:rsid w:val="006875AC"/>
    <w:rsid w:val="0069088A"/>
    <w:rsid w:val="00690CF3"/>
    <w:rsid w:val="00690DB6"/>
    <w:rsid w:val="00691F3D"/>
    <w:rsid w:val="00691F99"/>
    <w:rsid w:val="006920A7"/>
    <w:rsid w:val="00692B75"/>
    <w:rsid w:val="0069338F"/>
    <w:rsid w:val="00694592"/>
    <w:rsid w:val="00694C7F"/>
    <w:rsid w:val="00695306"/>
    <w:rsid w:val="00695F39"/>
    <w:rsid w:val="006961A5"/>
    <w:rsid w:val="00696270"/>
    <w:rsid w:val="00696598"/>
    <w:rsid w:val="00697A89"/>
    <w:rsid w:val="00697B65"/>
    <w:rsid w:val="00697D1B"/>
    <w:rsid w:val="006A0CA1"/>
    <w:rsid w:val="006A1B67"/>
    <w:rsid w:val="006A1B8C"/>
    <w:rsid w:val="006A43FB"/>
    <w:rsid w:val="006A44AD"/>
    <w:rsid w:val="006A47B9"/>
    <w:rsid w:val="006A4BFE"/>
    <w:rsid w:val="006A4E1B"/>
    <w:rsid w:val="006A6120"/>
    <w:rsid w:val="006A673B"/>
    <w:rsid w:val="006B00ED"/>
    <w:rsid w:val="006B0653"/>
    <w:rsid w:val="006B0AA2"/>
    <w:rsid w:val="006B0DF4"/>
    <w:rsid w:val="006B1225"/>
    <w:rsid w:val="006B1648"/>
    <w:rsid w:val="006B16F7"/>
    <w:rsid w:val="006B1B51"/>
    <w:rsid w:val="006B1B56"/>
    <w:rsid w:val="006B3465"/>
    <w:rsid w:val="006B3B0E"/>
    <w:rsid w:val="006B3B22"/>
    <w:rsid w:val="006B43D2"/>
    <w:rsid w:val="006B4C92"/>
    <w:rsid w:val="006B5103"/>
    <w:rsid w:val="006B5513"/>
    <w:rsid w:val="006B61A2"/>
    <w:rsid w:val="006B7497"/>
    <w:rsid w:val="006B74B4"/>
    <w:rsid w:val="006C04EA"/>
    <w:rsid w:val="006C07FB"/>
    <w:rsid w:val="006C0894"/>
    <w:rsid w:val="006C146E"/>
    <w:rsid w:val="006C15D5"/>
    <w:rsid w:val="006C1A37"/>
    <w:rsid w:val="006C1B24"/>
    <w:rsid w:val="006C1C30"/>
    <w:rsid w:val="006C1F7E"/>
    <w:rsid w:val="006C2087"/>
    <w:rsid w:val="006C2270"/>
    <w:rsid w:val="006C2B46"/>
    <w:rsid w:val="006C2F41"/>
    <w:rsid w:val="006C2FEF"/>
    <w:rsid w:val="006C3EFC"/>
    <w:rsid w:val="006C405F"/>
    <w:rsid w:val="006C42B3"/>
    <w:rsid w:val="006C4A54"/>
    <w:rsid w:val="006C4A89"/>
    <w:rsid w:val="006C522B"/>
    <w:rsid w:val="006C560B"/>
    <w:rsid w:val="006C56F8"/>
    <w:rsid w:val="006C5AA0"/>
    <w:rsid w:val="006C6558"/>
    <w:rsid w:val="006C66CA"/>
    <w:rsid w:val="006C6DD2"/>
    <w:rsid w:val="006C755E"/>
    <w:rsid w:val="006C7BF9"/>
    <w:rsid w:val="006D066E"/>
    <w:rsid w:val="006D0AF4"/>
    <w:rsid w:val="006D2091"/>
    <w:rsid w:val="006D2250"/>
    <w:rsid w:val="006D25CD"/>
    <w:rsid w:val="006D27BE"/>
    <w:rsid w:val="006D296E"/>
    <w:rsid w:val="006D3295"/>
    <w:rsid w:val="006D38D6"/>
    <w:rsid w:val="006D3C2F"/>
    <w:rsid w:val="006D3F47"/>
    <w:rsid w:val="006D46D2"/>
    <w:rsid w:val="006D4718"/>
    <w:rsid w:val="006D4BC7"/>
    <w:rsid w:val="006D64B1"/>
    <w:rsid w:val="006D67C3"/>
    <w:rsid w:val="006D6B92"/>
    <w:rsid w:val="006D7128"/>
    <w:rsid w:val="006D78D6"/>
    <w:rsid w:val="006D78DE"/>
    <w:rsid w:val="006D7D36"/>
    <w:rsid w:val="006D7D93"/>
    <w:rsid w:val="006E05A4"/>
    <w:rsid w:val="006E07F5"/>
    <w:rsid w:val="006E0905"/>
    <w:rsid w:val="006E0FD7"/>
    <w:rsid w:val="006E1417"/>
    <w:rsid w:val="006E141D"/>
    <w:rsid w:val="006E1881"/>
    <w:rsid w:val="006E1892"/>
    <w:rsid w:val="006E29B0"/>
    <w:rsid w:val="006E2BFE"/>
    <w:rsid w:val="006E46AD"/>
    <w:rsid w:val="006E5475"/>
    <w:rsid w:val="006E55F3"/>
    <w:rsid w:val="006E5BA1"/>
    <w:rsid w:val="006E5E6A"/>
    <w:rsid w:val="006E6054"/>
    <w:rsid w:val="006E6FFA"/>
    <w:rsid w:val="006E7456"/>
    <w:rsid w:val="006E7732"/>
    <w:rsid w:val="006E7E89"/>
    <w:rsid w:val="006F05A7"/>
    <w:rsid w:val="006F0DB7"/>
    <w:rsid w:val="006F125F"/>
    <w:rsid w:val="006F13AC"/>
    <w:rsid w:val="006F13B8"/>
    <w:rsid w:val="006F27F5"/>
    <w:rsid w:val="006F2C33"/>
    <w:rsid w:val="006F3808"/>
    <w:rsid w:val="006F4317"/>
    <w:rsid w:val="006F4468"/>
    <w:rsid w:val="006F506F"/>
    <w:rsid w:val="006F557F"/>
    <w:rsid w:val="006F5CA3"/>
    <w:rsid w:val="006F5FB2"/>
    <w:rsid w:val="006F6BFB"/>
    <w:rsid w:val="006F6CF4"/>
    <w:rsid w:val="006F7175"/>
    <w:rsid w:val="006F7334"/>
    <w:rsid w:val="006F738D"/>
    <w:rsid w:val="0070086A"/>
    <w:rsid w:val="00701298"/>
    <w:rsid w:val="00701A98"/>
    <w:rsid w:val="0070207D"/>
    <w:rsid w:val="00703520"/>
    <w:rsid w:val="007037BC"/>
    <w:rsid w:val="007053BE"/>
    <w:rsid w:val="00705A93"/>
    <w:rsid w:val="007061BF"/>
    <w:rsid w:val="00706406"/>
    <w:rsid w:val="007065DF"/>
    <w:rsid w:val="007078C5"/>
    <w:rsid w:val="0071029F"/>
    <w:rsid w:val="007102BD"/>
    <w:rsid w:val="00711548"/>
    <w:rsid w:val="007131DB"/>
    <w:rsid w:val="00713536"/>
    <w:rsid w:val="00713848"/>
    <w:rsid w:val="00713B36"/>
    <w:rsid w:val="00714186"/>
    <w:rsid w:val="0071535F"/>
    <w:rsid w:val="00715433"/>
    <w:rsid w:val="00716019"/>
    <w:rsid w:val="007163C4"/>
    <w:rsid w:val="007164A3"/>
    <w:rsid w:val="00716BE4"/>
    <w:rsid w:val="00716D4E"/>
    <w:rsid w:val="007170A8"/>
    <w:rsid w:val="007178F0"/>
    <w:rsid w:val="00720E08"/>
    <w:rsid w:val="0072176F"/>
    <w:rsid w:val="00721AA9"/>
    <w:rsid w:val="0072241A"/>
    <w:rsid w:val="00722C33"/>
    <w:rsid w:val="00722D42"/>
    <w:rsid w:val="00723083"/>
    <w:rsid w:val="0072309B"/>
    <w:rsid w:val="0072317B"/>
    <w:rsid w:val="007233A0"/>
    <w:rsid w:val="0072415E"/>
    <w:rsid w:val="007252D4"/>
    <w:rsid w:val="0072566A"/>
    <w:rsid w:val="00725885"/>
    <w:rsid w:val="007268E5"/>
    <w:rsid w:val="00726A60"/>
    <w:rsid w:val="00727256"/>
    <w:rsid w:val="007272BF"/>
    <w:rsid w:val="00727775"/>
    <w:rsid w:val="00727EE7"/>
    <w:rsid w:val="00730890"/>
    <w:rsid w:val="0073089C"/>
    <w:rsid w:val="007308EB"/>
    <w:rsid w:val="007309CB"/>
    <w:rsid w:val="00730C23"/>
    <w:rsid w:val="00730F87"/>
    <w:rsid w:val="007311E0"/>
    <w:rsid w:val="00731E4B"/>
    <w:rsid w:val="0073251B"/>
    <w:rsid w:val="00732DEA"/>
    <w:rsid w:val="007334DB"/>
    <w:rsid w:val="00733D92"/>
    <w:rsid w:val="0073435F"/>
    <w:rsid w:val="007347C9"/>
    <w:rsid w:val="00734B3D"/>
    <w:rsid w:val="00734EAD"/>
    <w:rsid w:val="00735049"/>
    <w:rsid w:val="00735819"/>
    <w:rsid w:val="00735C4D"/>
    <w:rsid w:val="007360CE"/>
    <w:rsid w:val="00736385"/>
    <w:rsid w:val="00736583"/>
    <w:rsid w:val="007367E1"/>
    <w:rsid w:val="00736CA3"/>
    <w:rsid w:val="00736F7E"/>
    <w:rsid w:val="0073728E"/>
    <w:rsid w:val="007376DB"/>
    <w:rsid w:val="00737CA2"/>
    <w:rsid w:val="00737F2A"/>
    <w:rsid w:val="007406F6"/>
    <w:rsid w:val="00740811"/>
    <w:rsid w:val="0074178C"/>
    <w:rsid w:val="00741B84"/>
    <w:rsid w:val="00741D56"/>
    <w:rsid w:val="00742258"/>
    <w:rsid w:val="0074267D"/>
    <w:rsid w:val="00742CD1"/>
    <w:rsid w:val="00742F4C"/>
    <w:rsid w:val="0074327C"/>
    <w:rsid w:val="00743379"/>
    <w:rsid w:val="00743FC5"/>
    <w:rsid w:val="00743FDA"/>
    <w:rsid w:val="0074425E"/>
    <w:rsid w:val="00744362"/>
    <w:rsid w:val="00744F75"/>
    <w:rsid w:val="007457E6"/>
    <w:rsid w:val="0074595D"/>
    <w:rsid w:val="00746548"/>
    <w:rsid w:val="00746931"/>
    <w:rsid w:val="00746B4A"/>
    <w:rsid w:val="00747013"/>
    <w:rsid w:val="007477FC"/>
    <w:rsid w:val="0074782A"/>
    <w:rsid w:val="007508F8"/>
    <w:rsid w:val="0075116C"/>
    <w:rsid w:val="00751867"/>
    <w:rsid w:val="00752255"/>
    <w:rsid w:val="00752532"/>
    <w:rsid w:val="00753849"/>
    <w:rsid w:val="00753CBB"/>
    <w:rsid w:val="00754029"/>
    <w:rsid w:val="007540A9"/>
    <w:rsid w:val="00754764"/>
    <w:rsid w:val="00754933"/>
    <w:rsid w:val="00754D2A"/>
    <w:rsid w:val="0075518E"/>
    <w:rsid w:val="007556F0"/>
    <w:rsid w:val="00756715"/>
    <w:rsid w:val="00756C87"/>
    <w:rsid w:val="0075798F"/>
    <w:rsid w:val="00757E6C"/>
    <w:rsid w:val="00757F0D"/>
    <w:rsid w:val="00760BBE"/>
    <w:rsid w:val="00761677"/>
    <w:rsid w:val="007616DA"/>
    <w:rsid w:val="0076330B"/>
    <w:rsid w:val="007637BE"/>
    <w:rsid w:val="00764887"/>
    <w:rsid w:val="007656BF"/>
    <w:rsid w:val="00765C54"/>
    <w:rsid w:val="007665DA"/>
    <w:rsid w:val="0076744C"/>
    <w:rsid w:val="00767742"/>
    <w:rsid w:val="00767BFE"/>
    <w:rsid w:val="00770B3A"/>
    <w:rsid w:val="0077150A"/>
    <w:rsid w:val="007717C6"/>
    <w:rsid w:val="00771FC6"/>
    <w:rsid w:val="00772076"/>
    <w:rsid w:val="00772721"/>
    <w:rsid w:val="007727CB"/>
    <w:rsid w:val="00772D2F"/>
    <w:rsid w:val="007735BF"/>
    <w:rsid w:val="007740E1"/>
    <w:rsid w:val="0077462F"/>
    <w:rsid w:val="00774AD3"/>
    <w:rsid w:val="00775589"/>
    <w:rsid w:val="0077584D"/>
    <w:rsid w:val="007758F2"/>
    <w:rsid w:val="00775A58"/>
    <w:rsid w:val="00776B03"/>
    <w:rsid w:val="00777253"/>
    <w:rsid w:val="0077778B"/>
    <w:rsid w:val="00777DB8"/>
    <w:rsid w:val="00780056"/>
    <w:rsid w:val="007805DC"/>
    <w:rsid w:val="00780829"/>
    <w:rsid w:val="00781068"/>
    <w:rsid w:val="00781593"/>
    <w:rsid w:val="00782B56"/>
    <w:rsid w:val="007840E5"/>
    <w:rsid w:val="00785763"/>
    <w:rsid w:val="00785EDC"/>
    <w:rsid w:val="00785FC6"/>
    <w:rsid w:val="00786416"/>
    <w:rsid w:val="0078684D"/>
    <w:rsid w:val="00786A24"/>
    <w:rsid w:val="00787573"/>
    <w:rsid w:val="00787E7E"/>
    <w:rsid w:val="00790549"/>
    <w:rsid w:val="00790C1D"/>
    <w:rsid w:val="00791320"/>
    <w:rsid w:val="00791BB2"/>
    <w:rsid w:val="00791E74"/>
    <w:rsid w:val="00791FEC"/>
    <w:rsid w:val="0079245B"/>
    <w:rsid w:val="007929A0"/>
    <w:rsid w:val="007933CE"/>
    <w:rsid w:val="00793D51"/>
    <w:rsid w:val="00795062"/>
    <w:rsid w:val="0079533F"/>
    <w:rsid w:val="007955D4"/>
    <w:rsid w:val="00796796"/>
    <w:rsid w:val="00796914"/>
    <w:rsid w:val="00796978"/>
    <w:rsid w:val="007975C3"/>
    <w:rsid w:val="00797C26"/>
    <w:rsid w:val="007A2093"/>
    <w:rsid w:val="007A21FA"/>
    <w:rsid w:val="007A24A9"/>
    <w:rsid w:val="007A29DA"/>
    <w:rsid w:val="007A2CA7"/>
    <w:rsid w:val="007A3359"/>
    <w:rsid w:val="007A3C28"/>
    <w:rsid w:val="007A3D72"/>
    <w:rsid w:val="007A4008"/>
    <w:rsid w:val="007A48C1"/>
    <w:rsid w:val="007A51F4"/>
    <w:rsid w:val="007A61A3"/>
    <w:rsid w:val="007A67F9"/>
    <w:rsid w:val="007A72C6"/>
    <w:rsid w:val="007B0574"/>
    <w:rsid w:val="007B0FD8"/>
    <w:rsid w:val="007B1ACB"/>
    <w:rsid w:val="007B1FA3"/>
    <w:rsid w:val="007B2762"/>
    <w:rsid w:val="007B27F2"/>
    <w:rsid w:val="007B296D"/>
    <w:rsid w:val="007B32A9"/>
    <w:rsid w:val="007B456B"/>
    <w:rsid w:val="007B49F2"/>
    <w:rsid w:val="007B518B"/>
    <w:rsid w:val="007B55A1"/>
    <w:rsid w:val="007B5E14"/>
    <w:rsid w:val="007B6187"/>
    <w:rsid w:val="007B6717"/>
    <w:rsid w:val="007B67A6"/>
    <w:rsid w:val="007B6A65"/>
    <w:rsid w:val="007C0564"/>
    <w:rsid w:val="007C0B6A"/>
    <w:rsid w:val="007C10F7"/>
    <w:rsid w:val="007C16EC"/>
    <w:rsid w:val="007C24B3"/>
    <w:rsid w:val="007C380B"/>
    <w:rsid w:val="007C3D69"/>
    <w:rsid w:val="007C40F0"/>
    <w:rsid w:val="007C41F4"/>
    <w:rsid w:val="007C47EB"/>
    <w:rsid w:val="007C49B3"/>
    <w:rsid w:val="007C4A59"/>
    <w:rsid w:val="007C4A7E"/>
    <w:rsid w:val="007C4EF3"/>
    <w:rsid w:val="007C4FDF"/>
    <w:rsid w:val="007C6937"/>
    <w:rsid w:val="007C6C47"/>
    <w:rsid w:val="007C6FA1"/>
    <w:rsid w:val="007C7493"/>
    <w:rsid w:val="007C791C"/>
    <w:rsid w:val="007D05B0"/>
    <w:rsid w:val="007D0991"/>
    <w:rsid w:val="007D0D22"/>
    <w:rsid w:val="007D104E"/>
    <w:rsid w:val="007D19C4"/>
    <w:rsid w:val="007D26FF"/>
    <w:rsid w:val="007D282E"/>
    <w:rsid w:val="007D2B7C"/>
    <w:rsid w:val="007D34AD"/>
    <w:rsid w:val="007D3500"/>
    <w:rsid w:val="007D3892"/>
    <w:rsid w:val="007D4351"/>
    <w:rsid w:val="007D4F81"/>
    <w:rsid w:val="007D5C66"/>
    <w:rsid w:val="007D60C2"/>
    <w:rsid w:val="007D632A"/>
    <w:rsid w:val="007D6375"/>
    <w:rsid w:val="007D6C4B"/>
    <w:rsid w:val="007D6F63"/>
    <w:rsid w:val="007D73FC"/>
    <w:rsid w:val="007D7DCB"/>
    <w:rsid w:val="007E030E"/>
    <w:rsid w:val="007E0832"/>
    <w:rsid w:val="007E0959"/>
    <w:rsid w:val="007E11D2"/>
    <w:rsid w:val="007E12BE"/>
    <w:rsid w:val="007E1887"/>
    <w:rsid w:val="007E1E9F"/>
    <w:rsid w:val="007E23D1"/>
    <w:rsid w:val="007E2FFF"/>
    <w:rsid w:val="007E36D7"/>
    <w:rsid w:val="007E3A11"/>
    <w:rsid w:val="007E3D24"/>
    <w:rsid w:val="007E4C64"/>
    <w:rsid w:val="007E5A71"/>
    <w:rsid w:val="007E6481"/>
    <w:rsid w:val="007E65CA"/>
    <w:rsid w:val="007E6837"/>
    <w:rsid w:val="007E69AD"/>
    <w:rsid w:val="007E6E13"/>
    <w:rsid w:val="007E79AA"/>
    <w:rsid w:val="007F097A"/>
    <w:rsid w:val="007F0F05"/>
    <w:rsid w:val="007F1070"/>
    <w:rsid w:val="007F143D"/>
    <w:rsid w:val="007F20E5"/>
    <w:rsid w:val="007F24E8"/>
    <w:rsid w:val="007F250E"/>
    <w:rsid w:val="007F27C4"/>
    <w:rsid w:val="007F2F74"/>
    <w:rsid w:val="007F3B6B"/>
    <w:rsid w:val="007F3BB8"/>
    <w:rsid w:val="007F4092"/>
    <w:rsid w:val="007F477C"/>
    <w:rsid w:val="007F4D58"/>
    <w:rsid w:val="007F4E26"/>
    <w:rsid w:val="007F50CB"/>
    <w:rsid w:val="007F51BC"/>
    <w:rsid w:val="007F58C7"/>
    <w:rsid w:val="007F5ACE"/>
    <w:rsid w:val="007F5E0A"/>
    <w:rsid w:val="007F622D"/>
    <w:rsid w:val="007F62BC"/>
    <w:rsid w:val="007F6CF5"/>
    <w:rsid w:val="007F6F58"/>
    <w:rsid w:val="007F73F5"/>
    <w:rsid w:val="007F765A"/>
    <w:rsid w:val="007F7747"/>
    <w:rsid w:val="0080090C"/>
    <w:rsid w:val="00800BE7"/>
    <w:rsid w:val="00800E65"/>
    <w:rsid w:val="00800ECA"/>
    <w:rsid w:val="00801784"/>
    <w:rsid w:val="00802268"/>
    <w:rsid w:val="008025C2"/>
    <w:rsid w:val="00802DA5"/>
    <w:rsid w:val="0080474E"/>
    <w:rsid w:val="00805210"/>
    <w:rsid w:val="0080567E"/>
    <w:rsid w:val="0080573F"/>
    <w:rsid w:val="00805E86"/>
    <w:rsid w:val="0080611F"/>
    <w:rsid w:val="0080626C"/>
    <w:rsid w:val="00806459"/>
    <w:rsid w:val="00806821"/>
    <w:rsid w:val="008069C9"/>
    <w:rsid w:val="00807851"/>
    <w:rsid w:val="00807CBA"/>
    <w:rsid w:val="00810029"/>
    <w:rsid w:val="008108B2"/>
    <w:rsid w:val="00810B06"/>
    <w:rsid w:val="00810FF3"/>
    <w:rsid w:val="00811367"/>
    <w:rsid w:val="00811391"/>
    <w:rsid w:val="008118C4"/>
    <w:rsid w:val="008127BF"/>
    <w:rsid w:val="0081299A"/>
    <w:rsid w:val="00812C2F"/>
    <w:rsid w:val="008132D1"/>
    <w:rsid w:val="0081337B"/>
    <w:rsid w:val="0081340E"/>
    <w:rsid w:val="0081429E"/>
    <w:rsid w:val="00814A45"/>
    <w:rsid w:val="00814A69"/>
    <w:rsid w:val="00815D21"/>
    <w:rsid w:val="00817947"/>
    <w:rsid w:val="008206E2"/>
    <w:rsid w:val="0082089F"/>
    <w:rsid w:val="00820B5D"/>
    <w:rsid w:val="0082320D"/>
    <w:rsid w:val="0082387B"/>
    <w:rsid w:val="0082537E"/>
    <w:rsid w:val="00825785"/>
    <w:rsid w:val="00825BF2"/>
    <w:rsid w:val="0082620B"/>
    <w:rsid w:val="00826619"/>
    <w:rsid w:val="0082709A"/>
    <w:rsid w:val="00827C00"/>
    <w:rsid w:val="00827C09"/>
    <w:rsid w:val="00830105"/>
    <w:rsid w:val="00830192"/>
    <w:rsid w:val="008301E4"/>
    <w:rsid w:val="008301E7"/>
    <w:rsid w:val="008307E2"/>
    <w:rsid w:val="00830BD3"/>
    <w:rsid w:val="00830BE7"/>
    <w:rsid w:val="00831042"/>
    <w:rsid w:val="0083153A"/>
    <w:rsid w:val="00831FBC"/>
    <w:rsid w:val="00832228"/>
    <w:rsid w:val="00832E43"/>
    <w:rsid w:val="008331B7"/>
    <w:rsid w:val="00833945"/>
    <w:rsid w:val="008348B2"/>
    <w:rsid w:val="00834BC0"/>
    <w:rsid w:val="00834DCA"/>
    <w:rsid w:val="00834DCB"/>
    <w:rsid w:val="0083528A"/>
    <w:rsid w:val="008354F9"/>
    <w:rsid w:val="008357F7"/>
    <w:rsid w:val="00835A41"/>
    <w:rsid w:val="00835ACA"/>
    <w:rsid w:val="00835F29"/>
    <w:rsid w:val="0083729D"/>
    <w:rsid w:val="00837505"/>
    <w:rsid w:val="00837D95"/>
    <w:rsid w:val="00837F2B"/>
    <w:rsid w:val="00840452"/>
    <w:rsid w:val="00840614"/>
    <w:rsid w:val="00840AA0"/>
    <w:rsid w:val="00841089"/>
    <w:rsid w:val="008411F3"/>
    <w:rsid w:val="00841240"/>
    <w:rsid w:val="00841911"/>
    <w:rsid w:val="00841A50"/>
    <w:rsid w:val="00841E6C"/>
    <w:rsid w:val="00843734"/>
    <w:rsid w:val="00843814"/>
    <w:rsid w:val="008438C1"/>
    <w:rsid w:val="00843E60"/>
    <w:rsid w:val="00843F6C"/>
    <w:rsid w:val="0084457F"/>
    <w:rsid w:val="008446C8"/>
    <w:rsid w:val="00844CFB"/>
    <w:rsid w:val="00844EBB"/>
    <w:rsid w:val="008453EA"/>
    <w:rsid w:val="00846463"/>
    <w:rsid w:val="00846EFF"/>
    <w:rsid w:val="00847802"/>
    <w:rsid w:val="00850302"/>
    <w:rsid w:val="008504C0"/>
    <w:rsid w:val="00851551"/>
    <w:rsid w:val="008515CD"/>
    <w:rsid w:val="00851DB5"/>
    <w:rsid w:val="008521F8"/>
    <w:rsid w:val="00853A59"/>
    <w:rsid w:val="00853FB5"/>
    <w:rsid w:val="00854FAF"/>
    <w:rsid w:val="008553B4"/>
    <w:rsid w:val="008555A4"/>
    <w:rsid w:val="00855662"/>
    <w:rsid w:val="00855BD9"/>
    <w:rsid w:val="008564B4"/>
    <w:rsid w:val="00856EB7"/>
    <w:rsid w:val="008570BF"/>
    <w:rsid w:val="00857F9D"/>
    <w:rsid w:val="008613E6"/>
    <w:rsid w:val="0086142D"/>
    <w:rsid w:val="00861873"/>
    <w:rsid w:val="0086195A"/>
    <w:rsid w:val="00861DD8"/>
    <w:rsid w:val="00861F60"/>
    <w:rsid w:val="00861F8E"/>
    <w:rsid w:val="00862118"/>
    <w:rsid w:val="008622D1"/>
    <w:rsid w:val="008626F7"/>
    <w:rsid w:val="00862A56"/>
    <w:rsid w:val="00862ED9"/>
    <w:rsid w:val="00863347"/>
    <w:rsid w:val="00863757"/>
    <w:rsid w:val="00863BFA"/>
    <w:rsid w:val="00864053"/>
    <w:rsid w:val="008641A5"/>
    <w:rsid w:val="0086422E"/>
    <w:rsid w:val="00864419"/>
    <w:rsid w:val="008646ED"/>
    <w:rsid w:val="00864F4E"/>
    <w:rsid w:val="00865C37"/>
    <w:rsid w:val="00866DB8"/>
    <w:rsid w:val="00867A6B"/>
    <w:rsid w:val="00867AF7"/>
    <w:rsid w:val="0087081B"/>
    <w:rsid w:val="00870A79"/>
    <w:rsid w:val="00870E91"/>
    <w:rsid w:val="00870ED3"/>
    <w:rsid w:val="00871731"/>
    <w:rsid w:val="0087179E"/>
    <w:rsid w:val="00871802"/>
    <w:rsid w:val="00871B61"/>
    <w:rsid w:val="00871E2C"/>
    <w:rsid w:val="008734BB"/>
    <w:rsid w:val="0087374B"/>
    <w:rsid w:val="00873965"/>
    <w:rsid w:val="00873B00"/>
    <w:rsid w:val="00873B4C"/>
    <w:rsid w:val="00874DB4"/>
    <w:rsid w:val="008756DD"/>
    <w:rsid w:val="008757A6"/>
    <w:rsid w:val="008758CB"/>
    <w:rsid w:val="008763B8"/>
    <w:rsid w:val="008765B0"/>
    <w:rsid w:val="00877D55"/>
    <w:rsid w:val="00880FE7"/>
    <w:rsid w:val="008817A7"/>
    <w:rsid w:val="0088183C"/>
    <w:rsid w:val="00881C96"/>
    <w:rsid w:val="00882212"/>
    <w:rsid w:val="008827D3"/>
    <w:rsid w:val="00882806"/>
    <w:rsid w:val="00882933"/>
    <w:rsid w:val="008832EB"/>
    <w:rsid w:val="00883E82"/>
    <w:rsid w:val="00884130"/>
    <w:rsid w:val="008847C6"/>
    <w:rsid w:val="008853F8"/>
    <w:rsid w:val="008858FD"/>
    <w:rsid w:val="00885F52"/>
    <w:rsid w:val="00885FDD"/>
    <w:rsid w:val="00886435"/>
    <w:rsid w:val="00886A39"/>
    <w:rsid w:val="00886C32"/>
    <w:rsid w:val="00890277"/>
    <w:rsid w:val="00890F7D"/>
    <w:rsid w:val="00890FE3"/>
    <w:rsid w:val="0089101A"/>
    <w:rsid w:val="00891542"/>
    <w:rsid w:val="00891E50"/>
    <w:rsid w:val="00892474"/>
    <w:rsid w:val="008931F9"/>
    <w:rsid w:val="00893641"/>
    <w:rsid w:val="00893761"/>
    <w:rsid w:val="00893963"/>
    <w:rsid w:val="00893991"/>
    <w:rsid w:val="00893C22"/>
    <w:rsid w:val="008948BE"/>
    <w:rsid w:val="00894BFE"/>
    <w:rsid w:val="00894C32"/>
    <w:rsid w:val="0089507C"/>
    <w:rsid w:val="0089598F"/>
    <w:rsid w:val="00896778"/>
    <w:rsid w:val="00896803"/>
    <w:rsid w:val="0089703B"/>
    <w:rsid w:val="00897490"/>
    <w:rsid w:val="008A01DE"/>
    <w:rsid w:val="008A031D"/>
    <w:rsid w:val="008A13FA"/>
    <w:rsid w:val="008A1607"/>
    <w:rsid w:val="008A1E3F"/>
    <w:rsid w:val="008A2A01"/>
    <w:rsid w:val="008A2B40"/>
    <w:rsid w:val="008A2C1E"/>
    <w:rsid w:val="008A2FF4"/>
    <w:rsid w:val="008A3194"/>
    <w:rsid w:val="008A3643"/>
    <w:rsid w:val="008A3C26"/>
    <w:rsid w:val="008A474C"/>
    <w:rsid w:val="008A4BEF"/>
    <w:rsid w:val="008A4DF8"/>
    <w:rsid w:val="008A540B"/>
    <w:rsid w:val="008A57F8"/>
    <w:rsid w:val="008A5BE9"/>
    <w:rsid w:val="008A60FF"/>
    <w:rsid w:val="008A6235"/>
    <w:rsid w:val="008A65CA"/>
    <w:rsid w:val="008A65CE"/>
    <w:rsid w:val="008A6E82"/>
    <w:rsid w:val="008A7A3B"/>
    <w:rsid w:val="008B0067"/>
    <w:rsid w:val="008B0154"/>
    <w:rsid w:val="008B024E"/>
    <w:rsid w:val="008B02A8"/>
    <w:rsid w:val="008B08CA"/>
    <w:rsid w:val="008B09CA"/>
    <w:rsid w:val="008B0C5E"/>
    <w:rsid w:val="008B0EA4"/>
    <w:rsid w:val="008B1482"/>
    <w:rsid w:val="008B1788"/>
    <w:rsid w:val="008B23FD"/>
    <w:rsid w:val="008B34A4"/>
    <w:rsid w:val="008B34D5"/>
    <w:rsid w:val="008B3C24"/>
    <w:rsid w:val="008B423F"/>
    <w:rsid w:val="008B4417"/>
    <w:rsid w:val="008B525A"/>
    <w:rsid w:val="008B634C"/>
    <w:rsid w:val="008B6AF9"/>
    <w:rsid w:val="008C036E"/>
    <w:rsid w:val="008C0EFE"/>
    <w:rsid w:val="008C17B7"/>
    <w:rsid w:val="008C1E23"/>
    <w:rsid w:val="008C23A4"/>
    <w:rsid w:val="008C23C2"/>
    <w:rsid w:val="008C24E5"/>
    <w:rsid w:val="008C260D"/>
    <w:rsid w:val="008C30F8"/>
    <w:rsid w:val="008C3258"/>
    <w:rsid w:val="008C3E3E"/>
    <w:rsid w:val="008C42E0"/>
    <w:rsid w:val="008C4B69"/>
    <w:rsid w:val="008C4B74"/>
    <w:rsid w:val="008C6910"/>
    <w:rsid w:val="008C6A7B"/>
    <w:rsid w:val="008C7545"/>
    <w:rsid w:val="008D0827"/>
    <w:rsid w:val="008D11FF"/>
    <w:rsid w:val="008D1479"/>
    <w:rsid w:val="008D15B1"/>
    <w:rsid w:val="008D1F97"/>
    <w:rsid w:val="008D21F8"/>
    <w:rsid w:val="008D2790"/>
    <w:rsid w:val="008D3282"/>
    <w:rsid w:val="008D3530"/>
    <w:rsid w:val="008D3869"/>
    <w:rsid w:val="008D38EF"/>
    <w:rsid w:val="008D3A6C"/>
    <w:rsid w:val="008D3B7E"/>
    <w:rsid w:val="008D47B0"/>
    <w:rsid w:val="008D480B"/>
    <w:rsid w:val="008D4870"/>
    <w:rsid w:val="008D51FC"/>
    <w:rsid w:val="008D551B"/>
    <w:rsid w:val="008D579E"/>
    <w:rsid w:val="008D5A53"/>
    <w:rsid w:val="008D5B6F"/>
    <w:rsid w:val="008D5C9E"/>
    <w:rsid w:val="008D5F8E"/>
    <w:rsid w:val="008D75E7"/>
    <w:rsid w:val="008E068E"/>
    <w:rsid w:val="008E0F43"/>
    <w:rsid w:val="008E22E4"/>
    <w:rsid w:val="008E29BF"/>
    <w:rsid w:val="008E3804"/>
    <w:rsid w:val="008E4257"/>
    <w:rsid w:val="008E4C69"/>
    <w:rsid w:val="008E4DDF"/>
    <w:rsid w:val="008E54F1"/>
    <w:rsid w:val="008E5B51"/>
    <w:rsid w:val="008E5FE1"/>
    <w:rsid w:val="008E6942"/>
    <w:rsid w:val="008E6B8B"/>
    <w:rsid w:val="008E6EE4"/>
    <w:rsid w:val="008E7388"/>
    <w:rsid w:val="008E74AE"/>
    <w:rsid w:val="008F0949"/>
    <w:rsid w:val="008F0FEA"/>
    <w:rsid w:val="008F1A67"/>
    <w:rsid w:val="008F1F9D"/>
    <w:rsid w:val="008F2144"/>
    <w:rsid w:val="008F218F"/>
    <w:rsid w:val="008F3A19"/>
    <w:rsid w:val="008F3EAC"/>
    <w:rsid w:val="008F41F1"/>
    <w:rsid w:val="008F4585"/>
    <w:rsid w:val="008F460F"/>
    <w:rsid w:val="008F4638"/>
    <w:rsid w:val="008F4806"/>
    <w:rsid w:val="008F4EF8"/>
    <w:rsid w:val="008F5444"/>
    <w:rsid w:val="008F5460"/>
    <w:rsid w:val="008F5DE2"/>
    <w:rsid w:val="008F5ED5"/>
    <w:rsid w:val="008F679B"/>
    <w:rsid w:val="008F67A5"/>
    <w:rsid w:val="008F68D2"/>
    <w:rsid w:val="008F7003"/>
    <w:rsid w:val="009000FB"/>
    <w:rsid w:val="0090036F"/>
    <w:rsid w:val="0090085E"/>
    <w:rsid w:val="00900B89"/>
    <w:rsid w:val="00901027"/>
    <w:rsid w:val="00901171"/>
    <w:rsid w:val="00901964"/>
    <w:rsid w:val="009019C6"/>
    <w:rsid w:val="009020F2"/>
    <w:rsid w:val="00902370"/>
    <w:rsid w:val="0090254A"/>
    <w:rsid w:val="00903426"/>
    <w:rsid w:val="0090356B"/>
    <w:rsid w:val="009040B1"/>
    <w:rsid w:val="00904110"/>
    <w:rsid w:val="009044A7"/>
    <w:rsid w:val="00904800"/>
    <w:rsid w:val="00904903"/>
    <w:rsid w:val="00904947"/>
    <w:rsid w:val="0090533A"/>
    <w:rsid w:val="00905BE0"/>
    <w:rsid w:val="00906431"/>
    <w:rsid w:val="009068F1"/>
    <w:rsid w:val="009070BC"/>
    <w:rsid w:val="00907439"/>
    <w:rsid w:val="00910DDA"/>
    <w:rsid w:val="00910F0C"/>
    <w:rsid w:val="009125F1"/>
    <w:rsid w:val="009146B5"/>
    <w:rsid w:val="00914D98"/>
    <w:rsid w:val="00915310"/>
    <w:rsid w:val="00917ED3"/>
    <w:rsid w:val="009209EC"/>
    <w:rsid w:val="00921D79"/>
    <w:rsid w:val="00923025"/>
    <w:rsid w:val="00923104"/>
    <w:rsid w:val="00923968"/>
    <w:rsid w:val="00923F01"/>
    <w:rsid w:val="00923F36"/>
    <w:rsid w:val="009241F7"/>
    <w:rsid w:val="009245C0"/>
    <w:rsid w:val="00925F9E"/>
    <w:rsid w:val="00926343"/>
    <w:rsid w:val="00926657"/>
    <w:rsid w:val="0092678D"/>
    <w:rsid w:val="009271F8"/>
    <w:rsid w:val="009273C1"/>
    <w:rsid w:val="0092752C"/>
    <w:rsid w:val="00927942"/>
    <w:rsid w:val="00927D35"/>
    <w:rsid w:val="009306B9"/>
    <w:rsid w:val="00930826"/>
    <w:rsid w:val="009309C9"/>
    <w:rsid w:val="00931B19"/>
    <w:rsid w:val="00931B8E"/>
    <w:rsid w:val="00931F32"/>
    <w:rsid w:val="00932657"/>
    <w:rsid w:val="009328DA"/>
    <w:rsid w:val="0093393B"/>
    <w:rsid w:val="00933A84"/>
    <w:rsid w:val="00933B75"/>
    <w:rsid w:val="00933CC6"/>
    <w:rsid w:val="00933D4E"/>
    <w:rsid w:val="00933D98"/>
    <w:rsid w:val="00934409"/>
    <w:rsid w:val="00934603"/>
    <w:rsid w:val="009352A0"/>
    <w:rsid w:val="00935B47"/>
    <w:rsid w:val="00935BB8"/>
    <w:rsid w:val="0093640B"/>
    <w:rsid w:val="0093650F"/>
    <w:rsid w:val="00936552"/>
    <w:rsid w:val="00936D8E"/>
    <w:rsid w:val="00937AE1"/>
    <w:rsid w:val="0094024D"/>
    <w:rsid w:val="009403BD"/>
    <w:rsid w:val="009405E8"/>
    <w:rsid w:val="00940F3A"/>
    <w:rsid w:val="00941053"/>
    <w:rsid w:val="00941274"/>
    <w:rsid w:val="00941859"/>
    <w:rsid w:val="00941E95"/>
    <w:rsid w:val="00942304"/>
    <w:rsid w:val="00942C4F"/>
    <w:rsid w:val="00943176"/>
    <w:rsid w:val="009437E4"/>
    <w:rsid w:val="00943A9A"/>
    <w:rsid w:val="00943D69"/>
    <w:rsid w:val="0094453A"/>
    <w:rsid w:val="00945216"/>
    <w:rsid w:val="00945ABC"/>
    <w:rsid w:val="00945F2F"/>
    <w:rsid w:val="009464EF"/>
    <w:rsid w:val="00947A46"/>
    <w:rsid w:val="00947C1D"/>
    <w:rsid w:val="009502CF"/>
    <w:rsid w:val="00950409"/>
    <w:rsid w:val="00950620"/>
    <w:rsid w:val="0095136B"/>
    <w:rsid w:val="00951403"/>
    <w:rsid w:val="009525A0"/>
    <w:rsid w:val="00952CFF"/>
    <w:rsid w:val="00952E24"/>
    <w:rsid w:val="00953209"/>
    <w:rsid w:val="0095425B"/>
    <w:rsid w:val="00954C8D"/>
    <w:rsid w:val="00954CF7"/>
    <w:rsid w:val="009563F7"/>
    <w:rsid w:val="00956950"/>
    <w:rsid w:val="00957247"/>
    <w:rsid w:val="00961AA5"/>
    <w:rsid w:val="00962561"/>
    <w:rsid w:val="009629D4"/>
    <w:rsid w:val="00962EC8"/>
    <w:rsid w:val="00963A7D"/>
    <w:rsid w:val="00965114"/>
    <w:rsid w:val="0096524D"/>
    <w:rsid w:val="00965422"/>
    <w:rsid w:val="00965ACA"/>
    <w:rsid w:val="00965D13"/>
    <w:rsid w:val="00966213"/>
    <w:rsid w:val="00966946"/>
    <w:rsid w:val="00966F84"/>
    <w:rsid w:val="00967A17"/>
    <w:rsid w:val="00967E2A"/>
    <w:rsid w:val="0097083C"/>
    <w:rsid w:val="00970CDF"/>
    <w:rsid w:val="009710F0"/>
    <w:rsid w:val="00971B47"/>
    <w:rsid w:val="009721CC"/>
    <w:rsid w:val="009723DA"/>
    <w:rsid w:val="00972C19"/>
    <w:rsid w:val="00973C0E"/>
    <w:rsid w:val="00973D77"/>
    <w:rsid w:val="00973E56"/>
    <w:rsid w:val="00974009"/>
    <w:rsid w:val="009744F3"/>
    <w:rsid w:val="0097490E"/>
    <w:rsid w:val="00974BDE"/>
    <w:rsid w:val="00974D93"/>
    <w:rsid w:val="00974FF1"/>
    <w:rsid w:val="009752FC"/>
    <w:rsid w:val="00977A6B"/>
    <w:rsid w:val="009807DB"/>
    <w:rsid w:val="00981893"/>
    <w:rsid w:val="0098207D"/>
    <w:rsid w:val="00982601"/>
    <w:rsid w:val="0098312E"/>
    <w:rsid w:val="00983267"/>
    <w:rsid w:val="00984A0B"/>
    <w:rsid w:val="00984DD9"/>
    <w:rsid w:val="00985DC7"/>
    <w:rsid w:val="009869A4"/>
    <w:rsid w:val="00987870"/>
    <w:rsid w:val="0099038E"/>
    <w:rsid w:val="00991D9D"/>
    <w:rsid w:val="0099228E"/>
    <w:rsid w:val="009927CF"/>
    <w:rsid w:val="00992827"/>
    <w:rsid w:val="009933EC"/>
    <w:rsid w:val="00993699"/>
    <w:rsid w:val="00993707"/>
    <w:rsid w:val="00993B0B"/>
    <w:rsid w:val="00993F42"/>
    <w:rsid w:val="00994188"/>
    <w:rsid w:val="00994539"/>
    <w:rsid w:val="00994A2E"/>
    <w:rsid w:val="0099509C"/>
    <w:rsid w:val="0099564F"/>
    <w:rsid w:val="00995EC9"/>
    <w:rsid w:val="00996FB9"/>
    <w:rsid w:val="009979C7"/>
    <w:rsid w:val="00997A9A"/>
    <w:rsid w:val="009A01D2"/>
    <w:rsid w:val="009A0523"/>
    <w:rsid w:val="009A0B8F"/>
    <w:rsid w:val="009A0BDF"/>
    <w:rsid w:val="009A10CF"/>
    <w:rsid w:val="009A2878"/>
    <w:rsid w:val="009A2BB1"/>
    <w:rsid w:val="009A2C4F"/>
    <w:rsid w:val="009A2F3F"/>
    <w:rsid w:val="009A3310"/>
    <w:rsid w:val="009A3FE6"/>
    <w:rsid w:val="009A40B1"/>
    <w:rsid w:val="009A4276"/>
    <w:rsid w:val="009A478B"/>
    <w:rsid w:val="009A4995"/>
    <w:rsid w:val="009A5FCE"/>
    <w:rsid w:val="009A787A"/>
    <w:rsid w:val="009A7DDB"/>
    <w:rsid w:val="009B0228"/>
    <w:rsid w:val="009B04DE"/>
    <w:rsid w:val="009B06BE"/>
    <w:rsid w:val="009B0C1A"/>
    <w:rsid w:val="009B1283"/>
    <w:rsid w:val="009B145F"/>
    <w:rsid w:val="009B26A4"/>
    <w:rsid w:val="009B2B62"/>
    <w:rsid w:val="009B2BBC"/>
    <w:rsid w:val="009B39B7"/>
    <w:rsid w:val="009B3B00"/>
    <w:rsid w:val="009B4D94"/>
    <w:rsid w:val="009B5616"/>
    <w:rsid w:val="009B5D35"/>
    <w:rsid w:val="009B5E71"/>
    <w:rsid w:val="009B5FED"/>
    <w:rsid w:val="009B691F"/>
    <w:rsid w:val="009B7685"/>
    <w:rsid w:val="009C0080"/>
    <w:rsid w:val="009C04F0"/>
    <w:rsid w:val="009C0691"/>
    <w:rsid w:val="009C0898"/>
    <w:rsid w:val="009C0B22"/>
    <w:rsid w:val="009C12EA"/>
    <w:rsid w:val="009C1735"/>
    <w:rsid w:val="009C1B26"/>
    <w:rsid w:val="009C26D6"/>
    <w:rsid w:val="009C2995"/>
    <w:rsid w:val="009C2A3B"/>
    <w:rsid w:val="009C30A4"/>
    <w:rsid w:val="009C38D2"/>
    <w:rsid w:val="009C3DA5"/>
    <w:rsid w:val="009C3E33"/>
    <w:rsid w:val="009C436F"/>
    <w:rsid w:val="009C4C06"/>
    <w:rsid w:val="009C51CE"/>
    <w:rsid w:val="009C55AF"/>
    <w:rsid w:val="009C57D8"/>
    <w:rsid w:val="009C5C7B"/>
    <w:rsid w:val="009C5D65"/>
    <w:rsid w:val="009C7973"/>
    <w:rsid w:val="009C7BAA"/>
    <w:rsid w:val="009D04A1"/>
    <w:rsid w:val="009D0EB1"/>
    <w:rsid w:val="009D12FC"/>
    <w:rsid w:val="009D1A77"/>
    <w:rsid w:val="009D1CCB"/>
    <w:rsid w:val="009D255D"/>
    <w:rsid w:val="009D265A"/>
    <w:rsid w:val="009D2AEE"/>
    <w:rsid w:val="009D45F0"/>
    <w:rsid w:val="009D4D44"/>
    <w:rsid w:val="009D5394"/>
    <w:rsid w:val="009D580E"/>
    <w:rsid w:val="009D6286"/>
    <w:rsid w:val="009D635B"/>
    <w:rsid w:val="009D6743"/>
    <w:rsid w:val="009D69A4"/>
    <w:rsid w:val="009D6C6B"/>
    <w:rsid w:val="009D6E0A"/>
    <w:rsid w:val="009D6E92"/>
    <w:rsid w:val="009D7027"/>
    <w:rsid w:val="009D731E"/>
    <w:rsid w:val="009D7FB5"/>
    <w:rsid w:val="009E056A"/>
    <w:rsid w:val="009E0B1D"/>
    <w:rsid w:val="009E0CB6"/>
    <w:rsid w:val="009E0E3F"/>
    <w:rsid w:val="009E164D"/>
    <w:rsid w:val="009E171A"/>
    <w:rsid w:val="009E1B8B"/>
    <w:rsid w:val="009E23BB"/>
    <w:rsid w:val="009E2FCA"/>
    <w:rsid w:val="009E30AA"/>
    <w:rsid w:val="009E3CC3"/>
    <w:rsid w:val="009E4BF7"/>
    <w:rsid w:val="009E4F5A"/>
    <w:rsid w:val="009E4FFE"/>
    <w:rsid w:val="009E5528"/>
    <w:rsid w:val="009E5AE6"/>
    <w:rsid w:val="009E5B21"/>
    <w:rsid w:val="009E6354"/>
    <w:rsid w:val="009E6BB1"/>
    <w:rsid w:val="009E6BB7"/>
    <w:rsid w:val="009E73D1"/>
    <w:rsid w:val="009E7A90"/>
    <w:rsid w:val="009F0457"/>
    <w:rsid w:val="009F049C"/>
    <w:rsid w:val="009F076E"/>
    <w:rsid w:val="009F09A6"/>
    <w:rsid w:val="009F0E57"/>
    <w:rsid w:val="009F155A"/>
    <w:rsid w:val="009F1F2F"/>
    <w:rsid w:val="009F232B"/>
    <w:rsid w:val="009F25A1"/>
    <w:rsid w:val="009F28AB"/>
    <w:rsid w:val="009F298F"/>
    <w:rsid w:val="009F2C64"/>
    <w:rsid w:val="009F2C9C"/>
    <w:rsid w:val="009F2CDB"/>
    <w:rsid w:val="009F2FBE"/>
    <w:rsid w:val="009F343E"/>
    <w:rsid w:val="009F3BE6"/>
    <w:rsid w:val="009F3CAD"/>
    <w:rsid w:val="009F3D11"/>
    <w:rsid w:val="009F3F0E"/>
    <w:rsid w:val="009F416B"/>
    <w:rsid w:val="009F438B"/>
    <w:rsid w:val="009F446E"/>
    <w:rsid w:val="009F44D2"/>
    <w:rsid w:val="009F475E"/>
    <w:rsid w:val="009F4813"/>
    <w:rsid w:val="009F50BD"/>
    <w:rsid w:val="009F50D6"/>
    <w:rsid w:val="009F52FE"/>
    <w:rsid w:val="009F60F0"/>
    <w:rsid w:val="009F6B2E"/>
    <w:rsid w:val="009F729F"/>
    <w:rsid w:val="009F76F8"/>
    <w:rsid w:val="009F7702"/>
    <w:rsid w:val="00A014BB"/>
    <w:rsid w:val="00A01BFA"/>
    <w:rsid w:val="00A02289"/>
    <w:rsid w:val="00A02644"/>
    <w:rsid w:val="00A026D5"/>
    <w:rsid w:val="00A02A5C"/>
    <w:rsid w:val="00A02CDE"/>
    <w:rsid w:val="00A0425B"/>
    <w:rsid w:val="00A046D8"/>
    <w:rsid w:val="00A04841"/>
    <w:rsid w:val="00A048CA"/>
    <w:rsid w:val="00A056D8"/>
    <w:rsid w:val="00A059D2"/>
    <w:rsid w:val="00A059E1"/>
    <w:rsid w:val="00A06D87"/>
    <w:rsid w:val="00A06F39"/>
    <w:rsid w:val="00A06FE1"/>
    <w:rsid w:val="00A073AF"/>
    <w:rsid w:val="00A101DB"/>
    <w:rsid w:val="00A105A6"/>
    <w:rsid w:val="00A11973"/>
    <w:rsid w:val="00A11F83"/>
    <w:rsid w:val="00A12044"/>
    <w:rsid w:val="00A122FB"/>
    <w:rsid w:val="00A126FB"/>
    <w:rsid w:val="00A135D8"/>
    <w:rsid w:val="00A1394C"/>
    <w:rsid w:val="00A13C87"/>
    <w:rsid w:val="00A15069"/>
    <w:rsid w:val="00A158E7"/>
    <w:rsid w:val="00A15A73"/>
    <w:rsid w:val="00A15BCD"/>
    <w:rsid w:val="00A15D62"/>
    <w:rsid w:val="00A178B1"/>
    <w:rsid w:val="00A17E4A"/>
    <w:rsid w:val="00A205E5"/>
    <w:rsid w:val="00A20B91"/>
    <w:rsid w:val="00A21A66"/>
    <w:rsid w:val="00A221AE"/>
    <w:rsid w:val="00A224F9"/>
    <w:rsid w:val="00A226D8"/>
    <w:rsid w:val="00A2474F"/>
    <w:rsid w:val="00A25125"/>
    <w:rsid w:val="00A2561E"/>
    <w:rsid w:val="00A25906"/>
    <w:rsid w:val="00A25A9A"/>
    <w:rsid w:val="00A25AB3"/>
    <w:rsid w:val="00A25F7D"/>
    <w:rsid w:val="00A262A6"/>
    <w:rsid w:val="00A26D58"/>
    <w:rsid w:val="00A26DEA"/>
    <w:rsid w:val="00A3100C"/>
    <w:rsid w:val="00A314F5"/>
    <w:rsid w:val="00A31A9A"/>
    <w:rsid w:val="00A31DF9"/>
    <w:rsid w:val="00A31F79"/>
    <w:rsid w:val="00A32354"/>
    <w:rsid w:val="00A32888"/>
    <w:rsid w:val="00A33176"/>
    <w:rsid w:val="00A3439F"/>
    <w:rsid w:val="00A34582"/>
    <w:rsid w:val="00A34633"/>
    <w:rsid w:val="00A34D8C"/>
    <w:rsid w:val="00A35403"/>
    <w:rsid w:val="00A35513"/>
    <w:rsid w:val="00A35648"/>
    <w:rsid w:val="00A35698"/>
    <w:rsid w:val="00A35E99"/>
    <w:rsid w:val="00A36AF0"/>
    <w:rsid w:val="00A36CBB"/>
    <w:rsid w:val="00A36D67"/>
    <w:rsid w:val="00A37BB4"/>
    <w:rsid w:val="00A37FDB"/>
    <w:rsid w:val="00A40071"/>
    <w:rsid w:val="00A401A1"/>
    <w:rsid w:val="00A40684"/>
    <w:rsid w:val="00A40D17"/>
    <w:rsid w:val="00A41424"/>
    <w:rsid w:val="00A41EC0"/>
    <w:rsid w:val="00A421AA"/>
    <w:rsid w:val="00A4229E"/>
    <w:rsid w:val="00A4298B"/>
    <w:rsid w:val="00A42AB7"/>
    <w:rsid w:val="00A43116"/>
    <w:rsid w:val="00A433A5"/>
    <w:rsid w:val="00A44D9C"/>
    <w:rsid w:val="00A45082"/>
    <w:rsid w:val="00A458B3"/>
    <w:rsid w:val="00A4592F"/>
    <w:rsid w:val="00A4593C"/>
    <w:rsid w:val="00A45A84"/>
    <w:rsid w:val="00A4652B"/>
    <w:rsid w:val="00A46A71"/>
    <w:rsid w:val="00A46FEC"/>
    <w:rsid w:val="00A4726C"/>
    <w:rsid w:val="00A47559"/>
    <w:rsid w:val="00A47C88"/>
    <w:rsid w:val="00A50A56"/>
    <w:rsid w:val="00A50D5C"/>
    <w:rsid w:val="00A51226"/>
    <w:rsid w:val="00A5135B"/>
    <w:rsid w:val="00A518A8"/>
    <w:rsid w:val="00A51D97"/>
    <w:rsid w:val="00A51E20"/>
    <w:rsid w:val="00A52A36"/>
    <w:rsid w:val="00A53445"/>
    <w:rsid w:val="00A53766"/>
    <w:rsid w:val="00A53F7C"/>
    <w:rsid w:val="00A544AB"/>
    <w:rsid w:val="00A54552"/>
    <w:rsid w:val="00A546BB"/>
    <w:rsid w:val="00A54C87"/>
    <w:rsid w:val="00A54E82"/>
    <w:rsid w:val="00A552BB"/>
    <w:rsid w:val="00A56005"/>
    <w:rsid w:val="00A564C5"/>
    <w:rsid w:val="00A56704"/>
    <w:rsid w:val="00A56B5B"/>
    <w:rsid w:val="00A5749A"/>
    <w:rsid w:val="00A6037E"/>
    <w:rsid w:val="00A6091E"/>
    <w:rsid w:val="00A6127E"/>
    <w:rsid w:val="00A6130D"/>
    <w:rsid w:val="00A6188E"/>
    <w:rsid w:val="00A619B8"/>
    <w:rsid w:val="00A6215B"/>
    <w:rsid w:val="00A62FCE"/>
    <w:rsid w:val="00A6408A"/>
    <w:rsid w:val="00A64091"/>
    <w:rsid w:val="00A6435A"/>
    <w:rsid w:val="00A648FB"/>
    <w:rsid w:val="00A64AA1"/>
    <w:rsid w:val="00A64DC2"/>
    <w:rsid w:val="00A64E71"/>
    <w:rsid w:val="00A653A5"/>
    <w:rsid w:val="00A655F8"/>
    <w:rsid w:val="00A6563C"/>
    <w:rsid w:val="00A657A0"/>
    <w:rsid w:val="00A65906"/>
    <w:rsid w:val="00A65B0C"/>
    <w:rsid w:val="00A6691F"/>
    <w:rsid w:val="00A669AB"/>
    <w:rsid w:val="00A6735F"/>
    <w:rsid w:val="00A67C30"/>
    <w:rsid w:val="00A7131F"/>
    <w:rsid w:val="00A7241E"/>
    <w:rsid w:val="00A72EAB"/>
    <w:rsid w:val="00A733EE"/>
    <w:rsid w:val="00A743D5"/>
    <w:rsid w:val="00A74DAF"/>
    <w:rsid w:val="00A74E6F"/>
    <w:rsid w:val="00A763DA"/>
    <w:rsid w:val="00A765B1"/>
    <w:rsid w:val="00A766C4"/>
    <w:rsid w:val="00A768A1"/>
    <w:rsid w:val="00A76C1D"/>
    <w:rsid w:val="00A77160"/>
    <w:rsid w:val="00A773C6"/>
    <w:rsid w:val="00A773FA"/>
    <w:rsid w:val="00A7760D"/>
    <w:rsid w:val="00A80900"/>
    <w:rsid w:val="00A81399"/>
    <w:rsid w:val="00A81B20"/>
    <w:rsid w:val="00A8204E"/>
    <w:rsid w:val="00A82626"/>
    <w:rsid w:val="00A8263D"/>
    <w:rsid w:val="00A8265F"/>
    <w:rsid w:val="00A826CB"/>
    <w:rsid w:val="00A826DD"/>
    <w:rsid w:val="00A82D4D"/>
    <w:rsid w:val="00A83329"/>
    <w:rsid w:val="00A83ACB"/>
    <w:rsid w:val="00A83FAF"/>
    <w:rsid w:val="00A84BCC"/>
    <w:rsid w:val="00A84D43"/>
    <w:rsid w:val="00A85547"/>
    <w:rsid w:val="00A85E9E"/>
    <w:rsid w:val="00A860DC"/>
    <w:rsid w:val="00A862C3"/>
    <w:rsid w:val="00A8671D"/>
    <w:rsid w:val="00A86950"/>
    <w:rsid w:val="00A86DD1"/>
    <w:rsid w:val="00A90240"/>
    <w:rsid w:val="00A902BC"/>
    <w:rsid w:val="00A90AAF"/>
    <w:rsid w:val="00A91131"/>
    <w:rsid w:val="00A9195B"/>
    <w:rsid w:val="00A92D52"/>
    <w:rsid w:val="00A92E2E"/>
    <w:rsid w:val="00A93B04"/>
    <w:rsid w:val="00A94510"/>
    <w:rsid w:val="00A948B8"/>
    <w:rsid w:val="00A94F55"/>
    <w:rsid w:val="00A95020"/>
    <w:rsid w:val="00A95418"/>
    <w:rsid w:val="00A95AEB"/>
    <w:rsid w:val="00A95FF7"/>
    <w:rsid w:val="00A96543"/>
    <w:rsid w:val="00A96600"/>
    <w:rsid w:val="00A96E4D"/>
    <w:rsid w:val="00A96F41"/>
    <w:rsid w:val="00A9715B"/>
    <w:rsid w:val="00A97493"/>
    <w:rsid w:val="00A974CC"/>
    <w:rsid w:val="00A97575"/>
    <w:rsid w:val="00A975F1"/>
    <w:rsid w:val="00A9763E"/>
    <w:rsid w:val="00AA0A1E"/>
    <w:rsid w:val="00AA0A31"/>
    <w:rsid w:val="00AA0A79"/>
    <w:rsid w:val="00AA0B9E"/>
    <w:rsid w:val="00AA103D"/>
    <w:rsid w:val="00AA134D"/>
    <w:rsid w:val="00AA18DC"/>
    <w:rsid w:val="00AA2432"/>
    <w:rsid w:val="00AA28F0"/>
    <w:rsid w:val="00AA37FE"/>
    <w:rsid w:val="00AA38C2"/>
    <w:rsid w:val="00AA413E"/>
    <w:rsid w:val="00AA4305"/>
    <w:rsid w:val="00AA43AA"/>
    <w:rsid w:val="00AA46EB"/>
    <w:rsid w:val="00AA4C9A"/>
    <w:rsid w:val="00AA4D7A"/>
    <w:rsid w:val="00AA51F6"/>
    <w:rsid w:val="00AA573B"/>
    <w:rsid w:val="00AA6095"/>
    <w:rsid w:val="00AA6235"/>
    <w:rsid w:val="00AA6546"/>
    <w:rsid w:val="00AA6DB4"/>
    <w:rsid w:val="00AA73BF"/>
    <w:rsid w:val="00AA7512"/>
    <w:rsid w:val="00AA76B5"/>
    <w:rsid w:val="00AA7ADE"/>
    <w:rsid w:val="00AA7E58"/>
    <w:rsid w:val="00AA7FD1"/>
    <w:rsid w:val="00AB0AB6"/>
    <w:rsid w:val="00AB0FEF"/>
    <w:rsid w:val="00AB1CD1"/>
    <w:rsid w:val="00AB235E"/>
    <w:rsid w:val="00AB2685"/>
    <w:rsid w:val="00AB2E81"/>
    <w:rsid w:val="00AB2E89"/>
    <w:rsid w:val="00AB3A0A"/>
    <w:rsid w:val="00AB3AE9"/>
    <w:rsid w:val="00AB4116"/>
    <w:rsid w:val="00AB485C"/>
    <w:rsid w:val="00AB490F"/>
    <w:rsid w:val="00AB4B67"/>
    <w:rsid w:val="00AB5E68"/>
    <w:rsid w:val="00AB5F70"/>
    <w:rsid w:val="00AB7213"/>
    <w:rsid w:val="00AC102A"/>
    <w:rsid w:val="00AC10B2"/>
    <w:rsid w:val="00AC1312"/>
    <w:rsid w:val="00AC1497"/>
    <w:rsid w:val="00AC192F"/>
    <w:rsid w:val="00AC1CDC"/>
    <w:rsid w:val="00AC236B"/>
    <w:rsid w:val="00AC27DF"/>
    <w:rsid w:val="00AC2C23"/>
    <w:rsid w:val="00AC3025"/>
    <w:rsid w:val="00AC42C1"/>
    <w:rsid w:val="00AC42D5"/>
    <w:rsid w:val="00AC4530"/>
    <w:rsid w:val="00AC6981"/>
    <w:rsid w:val="00AC6D72"/>
    <w:rsid w:val="00AC6FF6"/>
    <w:rsid w:val="00AC71CA"/>
    <w:rsid w:val="00AC7918"/>
    <w:rsid w:val="00AC7A06"/>
    <w:rsid w:val="00AC7FAA"/>
    <w:rsid w:val="00AD0684"/>
    <w:rsid w:val="00AD1DA3"/>
    <w:rsid w:val="00AD1F22"/>
    <w:rsid w:val="00AD247C"/>
    <w:rsid w:val="00AD248D"/>
    <w:rsid w:val="00AD2B72"/>
    <w:rsid w:val="00AD3551"/>
    <w:rsid w:val="00AD3ED5"/>
    <w:rsid w:val="00AD45FD"/>
    <w:rsid w:val="00AD46AE"/>
    <w:rsid w:val="00AD4AAD"/>
    <w:rsid w:val="00AD62D2"/>
    <w:rsid w:val="00AD7D0F"/>
    <w:rsid w:val="00AE06BA"/>
    <w:rsid w:val="00AE08AB"/>
    <w:rsid w:val="00AE1306"/>
    <w:rsid w:val="00AE1E2A"/>
    <w:rsid w:val="00AE23E1"/>
    <w:rsid w:val="00AE25B8"/>
    <w:rsid w:val="00AE338D"/>
    <w:rsid w:val="00AE400E"/>
    <w:rsid w:val="00AE4467"/>
    <w:rsid w:val="00AE4562"/>
    <w:rsid w:val="00AE5ACB"/>
    <w:rsid w:val="00AE5B4A"/>
    <w:rsid w:val="00AE616B"/>
    <w:rsid w:val="00AE7A33"/>
    <w:rsid w:val="00AF02B3"/>
    <w:rsid w:val="00AF0729"/>
    <w:rsid w:val="00AF1414"/>
    <w:rsid w:val="00AF1E20"/>
    <w:rsid w:val="00AF2373"/>
    <w:rsid w:val="00AF2D23"/>
    <w:rsid w:val="00AF301E"/>
    <w:rsid w:val="00AF3763"/>
    <w:rsid w:val="00AF4AE0"/>
    <w:rsid w:val="00AF4E60"/>
    <w:rsid w:val="00AF50F2"/>
    <w:rsid w:val="00AF5165"/>
    <w:rsid w:val="00AF5302"/>
    <w:rsid w:val="00AF5CCF"/>
    <w:rsid w:val="00AF6151"/>
    <w:rsid w:val="00AF6801"/>
    <w:rsid w:val="00AF685B"/>
    <w:rsid w:val="00AF70C0"/>
    <w:rsid w:val="00B00063"/>
    <w:rsid w:val="00B00768"/>
    <w:rsid w:val="00B013BF"/>
    <w:rsid w:val="00B01F0E"/>
    <w:rsid w:val="00B02B62"/>
    <w:rsid w:val="00B03AAD"/>
    <w:rsid w:val="00B03B0D"/>
    <w:rsid w:val="00B046EE"/>
    <w:rsid w:val="00B04946"/>
    <w:rsid w:val="00B04AB3"/>
    <w:rsid w:val="00B05205"/>
    <w:rsid w:val="00B052F7"/>
    <w:rsid w:val="00B058C4"/>
    <w:rsid w:val="00B058DA"/>
    <w:rsid w:val="00B05A85"/>
    <w:rsid w:val="00B05ABD"/>
    <w:rsid w:val="00B1006B"/>
    <w:rsid w:val="00B10579"/>
    <w:rsid w:val="00B1094C"/>
    <w:rsid w:val="00B10A3E"/>
    <w:rsid w:val="00B11755"/>
    <w:rsid w:val="00B11A2D"/>
    <w:rsid w:val="00B12871"/>
    <w:rsid w:val="00B128A2"/>
    <w:rsid w:val="00B12C30"/>
    <w:rsid w:val="00B132BD"/>
    <w:rsid w:val="00B13876"/>
    <w:rsid w:val="00B13A23"/>
    <w:rsid w:val="00B13B65"/>
    <w:rsid w:val="00B13FD8"/>
    <w:rsid w:val="00B14228"/>
    <w:rsid w:val="00B147E9"/>
    <w:rsid w:val="00B15B7C"/>
    <w:rsid w:val="00B16D47"/>
    <w:rsid w:val="00B170D0"/>
    <w:rsid w:val="00B175EB"/>
    <w:rsid w:val="00B17C05"/>
    <w:rsid w:val="00B17D49"/>
    <w:rsid w:val="00B17F15"/>
    <w:rsid w:val="00B20BBB"/>
    <w:rsid w:val="00B219E6"/>
    <w:rsid w:val="00B22D1D"/>
    <w:rsid w:val="00B23B59"/>
    <w:rsid w:val="00B23D28"/>
    <w:rsid w:val="00B24A48"/>
    <w:rsid w:val="00B24FCC"/>
    <w:rsid w:val="00B26BAD"/>
    <w:rsid w:val="00B272D7"/>
    <w:rsid w:val="00B27D21"/>
    <w:rsid w:val="00B30288"/>
    <w:rsid w:val="00B303E9"/>
    <w:rsid w:val="00B30604"/>
    <w:rsid w:val="00B30ACF"/>
    <w:rsid w:val="00B30BF6"/>
    <w:rsid w:val="00B30E26"/>
    <w:rsid w:val="00B32BC1"/>
    <w:rsid w:val="00B336E7"/>
    <w:rsid w:val="00B33C1A"/>
    <w:rsid w:val="00B35269"/>
    <w:rsid w:val="00B3542E"/>
    <w:rsid w:val="00B3551A"/>
    <w:rsid w:val="00B35A59"/>
    <w:rsid w:val="00B35E52"/>
    <w:rsid w:val="00B375E9"/>
    <w:rsid w:val="00B376A8"/>
    <w:rsid w:val="00B377B3"/>
    <w:rsid w:val="00B37A7D"/>
    <w:rsid w:val="00B4031B"/>
    <w:rsid w:val="00B41513"/>
    <w:rsid w:val="00B417ED"/>
    <w:rsid w:val="00B41B70"/>
    <w:rsid w:val="00B420F1"/>
    <w:rsid w:val="00B42A42"/>
    <w:rsid w:val="00B42A7F"/>
    <w:rsid w:val="00B42F82"/>
    <w:rsid w:val="00B4304E"/>
    <w:rsid w:val="00B437C6"/>
    <w:rsid w:val="00B44032"/>
    <w:rsid w:val="00B44AF0"/>
    <w:rsid w:val="00B455DB"/>
    <w:rsid w:val="00B4593C"/>
    <w:rsid w:val="00B46233"/>
    <w:rsid w:val="00B46259"/>
    <w:rsid w:val="00B4709F"/>
    <w:rsid w:val="00B471D6"/>
    <w:rsid w:val="00B4763C"/>
    <w:rsid w:val="00B47764"/>
    <w:rsid w:val="00B478E6"/>
    <w:rsid w:val="00B509EB"/>
    <w:rsid w:val="00B50F56"/>
    <w:rsid w:val="00B51312"/>
    <w:rsid w:val="00B51511"/>
    <w:rsid w:val="00B516B3"/>
    <w:rsid w:val="00B51711"/>
    <w:rsid w:val="00B51757"/>
    <w:rsid w:val="00B51BA2"/>
    <w:rsid w:val="00B52228"/>
    <w:rsid w:val="00B522AE"/>
    <w:rsid w:val="00B52C3D"/>
    <w:rsid w:val="00B531CC"/>
    <w:rsid w:val="00B53539"/>
    <w:rsid w:val="00B53D20"/>
    <w:rsid w:val="00B55AD3"/>
    <w:rsid w:val="00B55F24"/>
    <w:rsid w:val="00B5665F"/>
    <w:rsid w:val="00B56EDF"/>
    <w:rsid w:val="00B57082"/>
    <w:rsid w:val="00B574B8"/>
    <w:rsid w:val="00B60033"/>
    <w:rsid w:val="00B601F2"/>
    <w:rsid w:val="00B6044B"/>
    <w:rsid w:val="00B61178"/>
    <w:rsid w:val="00B61229"/>
    <w:rsid w:val="00B6126C"/>
    <w:rsid w:val="00B61F0F"/>
    <w:rsid w:val="00B62359"/>
    <w:rsid w:val="00B625FB"/>
    <w:rsid w:val="00B62715"/>
    <w:rsid w:val="00B63602"/>
    <w:rsid w:val="00B63A1D"/>
    <w:rsid w:val="00B63BFD"/>
    <w:rsid w:val="00B652D0"/>
    <w:rsid w:val="00B67191"/>
    <w:rsid w:val="00B6741B"/>
    <w:rsid w:val="00B67D2F"/>
    <w:rsid w:val="00B67D69"/>
    <w:rsid w:val="00B7036A"/>
    <w:rsid w:val="00B713B9"/>
    <w:rsid w:val="00B71E66"/>
    <w:rsid w:val="00B73EC3"/>
    <w:rsid w:val="00B73EE7"/>
    <w:rsid w:val="00B74005"/>
    <w:rsid w:val="00B7400E"/>
    <w:rsid w:val="00B7488C"/>
    <w:rsid w:val="00B75772"/>
    <w:rsid w:val="00B75A5A"/>
    <w:rsid w:val="00B75C0E"/>
    <w:rsid w:val="00B75E63"/>
    <w:rsid w:val="00B76324"/>
    <w:rsid w:val="00B76600"/>
    <w:rsid w:val="00B7689A"/>
    <w:rsid w:val="00B76906"/>
    <w:rsid w:val="00B769E2"/>
    <w:rsid w:val="00B76B1A"/>
    <w:rsid w:val="00B76D69"/>
    <w:rsid w:val="00B7738B"/>
    <w:rsid w:val="00B77624"/>
    <w:rsid w:val="00B776C0"/>
    <w:rsid w:val="00B8049A"/>
    <w:rsid w:val="00B80CFE"/>
    <w:rsid w:val="00B80E79"/>
    <w:rsid w:val="00B80F47"/>
    <w:rsid w:val="00B813A2"/>
    <w:rsid w:val="00B819B3"/>
    <w:rsid w:val="00B81E9E"/>
    <w:rsid w:val="00B82A9A"/>
    <w:rsid w:val="00B83746"/>
    <w:rsid w:val="00B839AC"/>
    <w:rsid w:val="00B83DF9"/>
    <w:rsid w:val="00B84414"/>
    <w:rsid w:val="00B84713"/>
    <w:rsid w:val="00B858F2"/>
    <w:rsid w:val="00B86516"/>
    <w:rsid w:val="00B86986"/>
    <w:rsid w:val="00B8738F"/>
    <w:rsid w:val="00B87EBB"/>
    <w:rsid w:val="00B9063A"/>
    <w:rsid w:val="00B90941"/>
    <w:rsid w:val="00B90B5D"/>
    <w:rsid w:val="00B90EBA"/>
    <w:rsid w:val="00B90EDE"/>
    <w:rsid w:val="00B91133"/>
    <w:rsid w:val="00B922B6"/>
    <w:rsid w:val="00B924DE"/>
    <w:rsid w:val="00B9293F"/>
    <w:rsid w:val="00B9307B"/>
    <w:rsid w:val="00B93B96"/>
    <w:rsid w:val="00B93DBD"/>
    <w:rsid w:val="00B94DA3"/>
    <w:rsid w:val="00B9552E"/>
    <w:rsid w:val="00B95533"/>
    <w:rsid w:val="00B95B01"/>
    <w:rsid w:val="00B95F0F"/>
    <w:rsid w:val="00B96161"/>
    <w:rsid w:val="00B96726"/>
    <w:rsid w:val="00B96EDC"/>
    <w:rsid w:val="00B97548"/>
    <w:rsid w:val="00B979A6"/>
    <w:rsid w:val="00B97C75"/>
    <w:rsid w:val="00B97E16"/>
    <w:rsid w:val="00B97FEC"/>
    <w:rsid w:val="00BA02CE"/>
    <w:rsid w:val="00BA098D"/>
    <w:rsid w:val="00BA0B83"/>
    <w:rsid w:val="00BA16CF"/>
    <w:rsid w:val="00BA19A4"/>
    <w:rsid w:val="00BA1EDF"/>
    <w:rsid w:val="00BA20EE"/>
    <w:rsid w:val="00BA256C"/>
    <w:rsid w:val="00BA2F6F"/>
    <w:rsid w:val="00BA454F"/>
    <w:rsid w:val="00BA4ADD"/>
    <w:rsid w:val="00BA50C2"/>
    <w:rsid w:val="00BA62D2"/>
    <w:rsid w:val="00BA6EC6"/>
    <w:rsid w:val="00BA71F1"/>
    <w:rsid w:val="00BA724A"/>
    <w:rsid w:val="00BA7875"/>
    <w:rsid w:val="00BB0E5B"/>
    <w:rsid w:val="00BB1A50"/>
    <w:rsid w:val="00BB1E50"/>
    <w:rsid w:val="00BB262F"/>
    <w:rsid w:val="00BB2BEF"/>
    <w:rsid w:val="00BB3960"/>
    <w:rsid w:val="00BB3B92"/>
    <w:rsid w:val="00BB48AE"/>
    <w:rsid w:val="00BB4BAD"/>
    <w:rsid w:val="00BB4E68"/>
    <w:rsid w:val="00BB4EE9"/>
    <w:rsid w:val="00BB54FE"/>
    <w:rsid w:val="00BB560B"/>
    <w:rsid w:val="00BB568F"/>
    <w:rsid w:val="00BB574D"/>
    <w:rsid w:val="00BB587E"/>
    <w:rsid w:val="00BB5B74"/>
    <w:rsid w:val="00BB6071"/>
    <w:rsid w:val="00BB6452"/>
    <w:rsid w:val="00BB7A2D"/>
    <w:rsid w:val="00BC0368"/>
    <w:rsid w:val="00BC13D6"/>
    <w:rsid w:val="00BC2118"/>
    <w:rsid w:val="00BC29DE"/>
    <w:rsid w:val="00BC2A9D"/>
    <w:rsid w:val="00BC2B83"/>
    <w:rsid w:val="00BC2F40"/>
    <w:rsid w:val="00BC3960"/>
    <w:rsid w:val="00BC39B2"/>
    <w:rsid w:val="00BC3F0E"/>
    <w:rsid w:val="00BC43F8"/>
    <w:rsid w:val="00BC48ED"/>
    <w:rsid w:val="00BC4CA2"/>
    <w:rsid w:val="00BC4F25"/>
    <w:rsid w:val="00BC61CE"/>
    <w:rsid w:val="00BC7DD4"/>
    <w:rsid w:val="00BC7F81"/>
    <w:rsid w:val="00BD02F8"/>
    <w:rsid w:val="00BD06EF"/>
    <w:rsid w:val="00BD0AA5"/>
    <w:rsid w:val="00BD0F09"/>
    <w:rsid w:val="00BD12B2"/>
    <w:rsid w:val="00BD2521"/>
    <w:rsid w:val="00BD2D8D"/>
    <w:rsid w:val="00BD421A"/>
    <w:rsid w:val="00BD42B1"/>
    <w:rsid w:val="00BD4B98"/>
    <w:rsid w:val="00BD4ECE"/>
    <w:rsid w:val="00BD5625"/>
    <w:rsid w:val="00BD6966"/>
    <w:rsid w:val="00BD6B7A"/>
    <w:rsid w:val="00BD70C8"/>
    <w:rsid w:val="00BD71A4"/>
    <w:rsid w:val="00BD7633"/>
    <w:rsid w:val="00BD7C56"/>
    <w:rsid w:val="00BD7EE0"/>
    <w:rsid w:val="00BE09B8"/>
    <w:rsid w:val="00BE1B4A"/>
    <w:rsid w:val="00BE1D63"/>
    <w:rsid w:val="00BE1D6A"/>
    <w:rsid w:val="00BE2019"/>
    <w:rsid w:val="00BE35C9"/>
    <w:rsid w:val="00BE3892"/>
    <w:rsid w:val="00BE3964"/>
    <w:rsid w:val="00BE5048"/>
    <w:rsid w:val="00BE54E3"/>
    <w:rsid w:val="00BE5FAD"/>
    <w:rsid w:val="00BE6420"/>
    <w:rsid w:val="00BE6616"/>
    <w:rsid w:val="00BE6658"/>
    <w:rsid w:val="00BE666F"/>
    <w:rsid w:val="00BE6C4B"/>
    <w:rsid w:val="00BE7288"/>
    <w:rsid w:val="00BE76DE"/>
    <w:rsid w:val="00BF00A2"/>
    <w:rsid w:val="00BF013F"/>
    <w:rsid w:val="00BF0394"/>
    <w:rsid w:val="00BF0BEC"/>
    <w:rsid w:val="00BF1136"/>
    <w:rsid w:val="00BF1693"/>
    <w:rsid w:val="00BF1DC3"/>
    <w:rsid w:val="00BF2A3D"/>
    <w:rsid w:val="00BF2B84"/>
    <w:rsid w:val="00BF36A9"/>
    <w:rsid w:val="00BF38FC"/>
    <w:rsid w:val="00BF4C38"/>
    <w:rsid w:val="00BF4E4E"/>
    <w:rsid w:val="00BF5827"/>
    <w:rsid w:val="00BF63C9"/>
    <w:rsid w:val="00BF6B7C"/>
    <w:rsid w:val="00BF73F6"/>
    <w:rsid w:val="00BF744F"/>
    <w:rsid w:val="00BF79BF"/>
    <w:rsid w:val="00C00231"/>
    <w:rsid w:val="00C00528"/>
    <w:rsid w:val="00C00988"/>
    <w:rsid w:val="00C00E02"/>
    <w:rsid w:val="00C01CBA"/>
    <w:rsid w:val="00C01E98"/>
    <w:rsid w:val="00C025C3"/>
    <w:rsid w:val="00C02768"/>
    <w:rsid w:val="00C0286B"/>
    <w:rsid w:val="00C02BB9"/>
    <w:rsid w:val="00C02D12"/>
    <w:rsid w:val="00C03729"/>
    <w:rsid w:val="00C045CC"/>
    <w:rsid w:val="00C04679"/>
    <w:rsid w:val="00C0485F"/>
    <w:rsid w:val="00C04B7E"/>
    <w:rsid w:val="00C058C0"/>
    <w:rsid w:val="00C05D2A"/>
    <w:rsid w:val="00C05DF8"/>
    <w:rsid w:val="00C0623F"/>
    <w:rsid w:val="00C062C9"/>
    <w:rsid w:val="00C062F4"/>
    <w:rsid w:val="00C065E3"/>
    <w:rsid w:val="00C0692D"/>
    <w:rsid w:val="00C06984"/>
    <w:rsid w:val="00C06D95"/>
    <w:rsid w:val="00C06E4F"/>
    <w:rsid w:val="00C07104"/>
    <w:rsid w:val="00C07108"/>
    <w:rsid w:val="00C074A3"/>
    <w:rsid w:val="00C10670"/>
    <w:rsid w:val="00C10787"/>
    <w:rsid w:val="00C10790"/>
    <w:rsid w:val="00C10C29"/>
    <w:rsid w:val="00C10C8D"/>
    <w:rsid w:val="00C11125"/>
    <w:rsid w:val="00C1240A"/>
    <w:rsid w:val="00C12A6B"/>
    <w:rsid w:val="00C12D80"/>
    <w:rsid w:val="00C132B1"/>
    <w:rsid w:val="00C13521"/>
    <w:rsid w:val="00C14171"/>
    <w:rsid w:val="00C14578"/>
    <w:rsid w:val="00C14694"/>
    <w:rsid w:val="00C153BC"/>
    <w:rsid w:val="00C15B0E"/>
    <w:rsid w:val="00C1648B"/>
    <w:rsid w:val="00C16597"/>
    <w:rsid w:val="00C165AC"/>
    <w:rsid w:val="00C168B5"/>
    <w:rsid w:val="00C16D1C"/>
    <w:rsid w:val="00C16FD6"/>
    <w:rsid w:val="00C17774"/>
    <w:rsid w:val="00C17E2D"/>
    <w:rsid w:val="00C2045A"/>
    <w:rsid w:val="00C209E6"/>
    <w:rsid w:val="00C20BD4"/>
    <w:rsid w:val="00C20CB3"/>
    <w:rsid w:val="00C21287"/>
    <w:rsid w:val="00C216C4"/>
    <w:rsid w:val="00C21BA7"/>
    <w:rsid w:val="00C21CCC"/>
    <w:rsid w:val="00C226B9"/>
    <w:rsid w:val="00C2307C"/>
    <w:rsid w:val="00C23646"/>
    <w:rsid w:val="00C243BB"/>
    <w:rsid w:val="00C2443C"/>
    <w:rsid w:val="00C24623"/>
    <w:rsid w:val="00C24AB2"/>
    <w:rsid w:val="00C24F4A"/>
    <w:rsid w:val="00C25455"/>
    <w:rsid w:val="00C2564B"/>
    <w:rsid w:val="00C26371"/>
    <w:rsid w:val="00C26423"/>
    <w:rsid w:val="00C26ADE"/>
    <w:rsid w:val="00C26C1A"/>
    <w:rsid w:val="00C26EE2"/>
    <w:rsid w:val="00C273F7"/>
    <w:rsid w:val="00C2767A"/>
    <w:rsid w:val="00C27D37"/>
    <w:rsid w:val="00C30CBE"/>
    <w:rsid w:val="00C314B6"/>
    <w:rsid w:val="00C31A1F"/>
    <w:rsid w:val="00C328BC"/>
    <w:rsid w:val="00C33284"/>
    <w:rsid w:val="00C33315"/>
    <w:rsid w:val="00C33F02"/>
    <w:rsid w:val="00C34499"/>
    <w:rsid w:val="00C344CD"/>
    <w:rsid w:val="00C352A3"/>
    <w:rsid w:val="00C35495"/>
    <w:rsid w:val="00C35887"/>
    <w:rsid w:val="00C358E4"/>
    <w:rsid w:val="00C35B08"/>
    <w:rsid w:val="00C3605A"/>
    <w:rsid w:val="00C366B9"/>
    <w:rsid w:val="00C36EAF"/>
    <w:rsid w:val="00C37517"/>
    <w:rsid w:val="00C37711"/>
    <w:rsid w:val="00C40064"/>
    <w:rsid w:val="00C40DA1"/>
    <w:rsid w:val="00C40EF2"/>
    <w:rsid w:val="00C41629"/>
    <w:rsid w:val="00C41E20"/>
    <w:rsid w:val="00C41F57"/>
    <w:rsid w:val="00C42013"/>
    <w:rsid w:val="00C42B6C"/>
    <w:rsid w:val="00C42C49"/>
    <w:rsid w:val="00C4438F"/>
    <w:rsid w:val="00C44806"/>
    <w:rsid w:val="00C44A37"/>
    <w:rsid w:val="00C45FFC"/>
    <w:rsid w:val="00C4601D"/>
    <w:rsid w:val="00C46DB2"/>
    <w:rsid w:val="00C475BC"/>
    <w:rsid w:val="00C47FCA"/>
    <w:rsid w:val="00C50257"/>
    <w:rsid w:val="00C50821"/>
    <w:rsid w:val="00C51255"/>
    <w:rsid w:val="00C512F6"/>
    <w:rsid w:val="00C51511"/>
    <w:rsid w:val="00C5245F"/>
    <w:rsid w:val="00C52670"/>
    <w:rsid w:val="00C52A31"/>
    <w:rsid w:val="00C531DD"/>
    <w:rsid w:val="00C532CA"/>
    <w:rsid w:val="00C541F2"/>
    <w:rsid w:val="00C5425B"/>
    <w:rsid w:val="00C54F72"/>
    <w:rsid w:val="00C552EA"/>
    <w:rsid w:val="00C55510"/>
    <w:rsid w:val="00C5555B"/>
    <w:rsid w:val="00C55E8A"/>
    <w:rsid w:val="00C56CF4"/>
    <w:rsid w:val="00C57109"/>
    <w:rsid w:val="00C57210"/>
    <w:rsid w:val="00C573AE"/>
    <w:rsid w:val="00C57D9D"/>
    <w:rsid w:val="00C57DDD"/>
    <w:rsid w:val="00C60533"/>
    <w:rsid w:val="00C60D08"/>
    <w:rsid w:val="00C61D6B"/>
    <w:rsid w:val="00C61F13"/>
    <w:rsid w:val="00C62024"/>
    <w:rsid w:val="00C625B6"/>
    <w:rsid w:val="00C62DFB"/>
    <w:rsid w:val="00C62F85"/>
    <w:rsid w:val="00C63C47"/>
    <w:rsid w:val="00C63FD3"/>
    <w:rsid w:val="00C64546"/>
    <w:rsid w:val="00C649CC"/>
    <w:rsid w:val="00C658C8"/>
    <w:rsid w:val="00C66469"/>
    <w:rsid w:val="00C6666F"/>
    <w:rsid w:val="00C667CD"/>
    <w:rsid w:val="00C668D4"/>
    <w:rsid w:val="00C66E4C"/>
    <w:rsid w:val="00C67BF7"/>
    <w:rsid w:val="00C67DBE"/>
    <w:rsid w:val="00C705FB"/>
    <w:rsid w:val="00C70797"/>
    <w:rsid w:val="00C715AF"/>
    <w:rsid w:val="00C71A4E"/>
    <w:rsid w:val="00C723DA"/>
    <w:rsid w:val="00C7288F"/>
    <w:rsid w:val="00C72CE1"/>
    <w:rsid w:val="00C73655"/>
    <w:rsid w:val="00C7401E"/>
    <w:rsid w:val="00C75B51"/>
    <w:rsid w:val="00C764F9"/>
    <w:rsid w:val="00C76555"/>
    <w:rsid w:val="00C766E3"/>
    <w:rsid w:val="00C770CE"/>
    <w:rsid w:val="00C7748D"/>
    <w:rsid w:val="00C77547"/>
    <w:rsid w:val="00C778AF"/>
    <w:rsid w:val="00C779F1"/>
    <w:rsid w:val="00C77D80"/>
    <w:rsid w:val="00C77DF3"/>
    <w:rsid w:val="00C80129"/>
    <w:rsid w:val="00C80831"/>
    <w:rsid w:val="00C810D6"/>
    <w:rsid w:val="00C815AF"/>
    <w:rsid w:val="00C817BE"/>
    <w:rsid w:val="00C81F33"/>
    <w:rsid w:val="00C827FD"/>
    <w:rsid w:val="00C831D4"/>
    <w:rsid w:val="00C837F3"/>
    <w:rsid w:val="00C837FF"/>
    <w:rsid w:val="00C84161"/>
    <w:rsid w:val="00C84352"/>
    <w:rsid w:val="00C8475C"/>
    <w:rsid w:val="00C851BB"/>
    <w:rsid w:val="00C85CB3"/>
    <w:rsid w:val="00C86AA7"/>
    <w:rsid w:val="00C86D49"/>
    <w:rsid w:val="00C91557"/>
    <w:rsid w:val="00C916D8"/>
    <w:rsid w:val="00C91964"/>
    <w:rsid w:val="00C91BD7"/>
    <w:rsid w:val="00C92A21"/>
    <w:rsid w:val="00C92EB5"/>
    <w:rsid w:val="00C933B5"/>
    <w:rsid w:val="00C93486"/>
    <w:rsid w:val="00C93D65"/>
    <w:rsid w:val="00C94056"/>
    <w:rsid w:val="00C94145"/>
    <w:rsid w:val="00C94637"/>
    <w:rsid w:val="00C948F0"/>
    <w:rsid w:val="00C94C6F"/>
    <w:rsid w:val="00C94E13"/>
    <w:rsid w:val="00C95019"/>
    <w:rsid w:val="00C957E0"/>
    <w:rsid w:val="00C96030"/>
    <w:rsid w:val="00C96243"/>
    <w:rsid w:val="00C9664B"/>
    <w:rsid w:val="00C967F6"/>
    <w:rsid w:val="00C978F8"/>
    <w:rsid w:val="00C97DAB"/>
    <w:rsid w:val="00CA02F9"/>
    <w:rsid w:val="00CA05D7"/>
    <w:rsid w:val="00CA0CC6"/>
    <w:rsid w:val="00CA0CC8"/>
    <w:rsid w:val="00CA18D6"/>
    <w:rsid w:val="00CA1903"/>
    <w:rsid w:val="00CA2755"/>
    <w:rsid w:val="00CA2945"/>
    <w:rsid w:val="00CA37DD"/>
    <w:rsid w:val="00CA3D5D"/>
    <w:rsid w:val="00CA4221"/>
    <w:rsid w:val="00CA42F2"/>
    <w:rsid w:val="00CA4313"/>
    <w:rsid w:val="00CA4E5F"/>
    <w:rsid w:val="00CA56CC"/>
    <w:rsid w:val="00CA56D0"/>
    <w:rsid w:val="00CA5AFE"/>
    <w:rsid w:val="00CA5E90"/>
    <w:rsid w:val="00CA5FC8"/>
    <w:rsid w:val="00CA6708"/>
    <w:rsid w:val="00CA6D88"/>
    <w:rsid w:val="00CA75D0"/>
    <w:rsid w:val="00CA7720"/>
    <w:rsid w:val="00CA7E24"/>
    <w:rsid w:val="00CA7F94"/>
    <w:rsid w:val="00CB01F5"/>
    <w:rsid w:val="00CB0400"/>
    <w:rsid w:val="00CB0927"/>
    <w:rsid w:val="00CB0D11"/>
    <w:rsid w:val="00CB14D4"/>
    <w:rsid w:val="00CB1AA4"/>
    <w:rsid w:val="00CB1E26"/>
    <w:rsid w:val="00CB20A1"/>
    <w:rsid w:val="00CB2373"/>
    <w:rsid w:val="00CB32B5"/>
    <w:rsid w:val="00CB370F"/>
    <w:rsid w:val="00CB396E"/>
    <w:rsid w:val="00CB4200"/>
    <w:rsid w:val="00CB4709"/>
    <w:rsid w:val="00CB48A6"/>
    <w:rsid w:val="00CB59A7"/>
    <w:rsid w:val="00CB5C90"/>
    <w:rsid w:val="00CB5CB3"/>
    <w:rsid w:val="00CB6730"/>
    <w:rsid w:val="00CB6841"/>
    <w:rsid w:val="00CB72EF"/>
    <w:rsid w:val="00CC1292"/>
    <w:rsid w:val="00CC14E9"/>
    <w:rsid w:val="00CC16E2"/>
    <w:rsid w:val="00CC18AA"/>
    <w:rsid w:val="00CC1C69"/>
    <w:rsid w:val="00CC2395"/>
    <w:rsid w:val="00CC25FC"/>
    <w:rsid w:val="00CC27EC"/>
    <w:rsid w:val="00CC292E"/>
    <w:rsid w:val="00CC2D17"/>
    <w:rsid w:val="00CC2EC7"/>
    <w:rsid w:val="00CC4254"/>
    <w:rsid w:val="00CC4486"/>
    <w:rsid w:val="00CC4837"/>
    <w:rsid w:val="00CC4CE2"/>
    <w:rsid w:val="00CC4FF8"/>
    <w:rsid w:val="00CC5AF2"/>
    <w:rsid w:val="00CC5F18"/>
    <w:rsid w:val="00CC62F6"/>
    <w:rsid w:val="00CC6417"/>
    <w:rsid w:val="00CC660A"/>
    <w:rsid w:val="00CC6C74"/>
    <w:rsid w:val="00CC71E0"/>
    <w:rsid w:val="00CC7364"/>
    <w:rsid w:val="00CC7415"/>
    <w:rsid w:val="00CD0696"/>
    <w:rsid w:val="00CD07E7"/>
    <w:rsid w:val="00CD2468"/>
    <w:rsid w:val="00CD36E4"/>
    <w:rsid w:val="00CD41B3"/>
    <w:rsid w:val="00CD44BD"/>
    <w:rsid w:val="00CD4686"/>
    <w:rsid w:val="00CD4835"/>
    <w:rsid w:val="00CD48F4"/>
    <w:rsid w:val="00CD4AA1"/>
    <w:rsid w:val="00CD73B4"/>
    <w:rsid w:val="00CD7655"/>
    <w:rsid w:val="00CD7D78"/>
    <w:rsid w:val="00CE0041"/>
    <w:rsid w:val="00CE0A96"/>
    <w:rsid w:val="00CE1AA4"/>
    <w:rsid w:val="00CE275E"/>
    <w:rsid w:val="00CE27F0"/>
    <w:rsid w:val="00CE2910"/>
    <w:rsid w:val="00CE39EC"/>
    <w:rsid w:val="00CE3DC3"/>
    <w:rsid w:val="00CE3DE9"/>
    <w:rsid w:val="00CE4678"/>
    <w:rsid w:val="00CE48C8"/>
    <w:rsid w:val="00CE524D"/>
    <w:rsid w:val="00CE55A6"/>
    <w:rsid w:val="00CE5974"/>
    <w:rsid w:val="00CE5C53"/>
    <w:rsid w:val="00CE6025"/>
    <w:rsid w:val="00CE73BE"/>
    <w:rsid w:val="00CE740E"/>
    <w:rsid w:val="00CE7B35"/>
    <w:rsid w:val="00CF006B"/>
    <w:rsid w:val="00CF0082"/>
    <w:rsid w:val="00CF0287"/>
    <w:rsid w:val="00CF0552"/>
    <w:rsid w:val="00CF0BB9"/>
    <w:rsid w:val="00CF0E78"/>
    <w:rsid w:val="00CF1151"/>
    <w:rsid w:val="00CF128F"/>
    <w:rsid w:val="00CF18AF"/>
    <w:rsid w:val="00CF192B"/>
    <w:rsid w:val="00CF1BD1"/>
    <w:rsid w:val="00CF2103"/>
    <w:rsid w:val="00CF229B"/>
    <w:rsid w:val="00CF234C"/>
    <w:rsid w:val="00CF241C"/>
    <w:rsid w:val="00CF3607"/>
    <w:rsid w:val="00CF36E1"/>
    <w:rsid w:val="00CF401C"/>
    <w:rsid w:val="00CF4521"/>
    <w:rsid w:val="00CF4AE9"/>
    <w:rsid w:val="00CF5A20"/>
    <w:rsid w:val="00CF6746"/>
    <w:rsid w:val="00CF67EF"/>
    <w:rsid w:val="00CF6911"/>
    <w:rsid w:val="00CF6F38"/>
    <w:rsid w:val="00CF7885"/>
    <w:rsid w:val="00D01C26"/>
    <w:rsid w:val="00D01DAC"/>
    <w:rsid w:val="00D02832"/>
    <w:rsid w:val="00D029F5"/>
    <w:rsid w:val="00D03FD1"/>
    <w:rsid w:val="00D042B4"/>
    <w:rsid w:val="00D043AF"/>
    <w:rsid w:val="00D0444E"/>
    <w:rsid w:val="00D05786"/>
    <w:rsid w:val="00D0588C"/>
    <w:rsid w:val="00D05A14"/>
    <w:rsid w:val="00D0600C"/>
    <w:rsid w:val="00D067ED"/>
    <w:rsid w:val="00D06BC8"/>
    <w:rsid w:val="00D06C3D"/>
    <w:rsid w:val="00D07B2B"/>
    <w:rsid w:val="00D1038D"/>
    <w:rsid w:val="00D10475"/>
    <w:rsid w:val="00D1057A"/>
    <w:rsid w:val="00D105E5"/>
    <w:rsid w:val="00D109A7"/>
    <w:rsid w:val="00D11D15"/>
    <w:rsid w:val="00D11D48"/>
    <w:rsid w:val="00D12BD4"/>
    <w:rsid w:val="00D1341D"/>
    <w:rsid w:val="00D13C11"/>
    <w:rsid w:val="00D1425C"/>
    <w:rsid w:val="00D152D9"/>
    <w:rsid w:val="00D153CA"/>
    <w:rsid w:val="00D16493"/>
    <w:rsid w:val="00D16A48"/>
    <w:rsid w:val="00D17762"/>
    <w:rsid w:val="00D20C7C"/>
    <w:rsid w:val="00D226B6"/>
    <w:rsid w:val="00D2371F"/>
    <w:rsid w:val="00D23D2C"/>
    <w:rsid w:val="00D24A68"/>
    <w:rsid w:val="00D24BF4"/>
    <w:rsid w:val="00D24C87"/>
    <w:rsid w:val="00D24ED5"/>
    <w:rsid w:val="00D250DF"/>
    <w:rsid w:val="00D2658D"/>
    <w:rsid w:val="00D26831"/>
    <w:rsid w:val="00D26936"/>
    <w:rsid w:val="00D26C07"/>
    <w:rsid w:val="00D27324"/>
    <w:rsid w:val="00D27CDE"/>
    <w:rsid w:val="00D30236"/>
    <w:rsid w:val="00D30DEE"/>
    <w:rsid w:val="00D31B1B"/>
    <w:rsid w:val="00D31C5D"/>
    <w:rsid w:val="00D3200C"/>
    <w:rsid w:val="00D32C8D"/>
    <w:rsid w:val="00D337EC"/>
    <w:rsid w:val="00D3391B"/>
    <w:rsid w:val="00D33DC5"/>
    <w:rsid w:val="00D342B7"/>
    <w:rsid w:val="00D34E0A"/>
    <w:rsid w:val="00D34EBC"/>
    <w:rsid w:val="00D35154"/>
    <w:rsid w:val="00D35493"/>
    <w:rsid w:val="00D35564"/>
    <w:rsid w:val="00D35963"/>
    <w:rsid w:val="00D360AD"/>
    <w:rsid w:val="00D364D5"/>
    <w:rsid w:val="00D36603"/>
    <w:rsid w:val="00D36C46"/>
    <w:rsid w:val="00D37C54"/>
    <w:rsid w:val="00D40A53"/>
    <w:rsid w:val="00D40FEF"/>
    <w:rsid w:val="00D4134C"/>
    <w:rsid w:val="00D41AFD"/>
    <w:rsid w:val="00D41B04"/>
    <w:rsid w:val="00D422EA"/>
    <w:rsid w:val="00D42B0C"/>
    <w:rsid w:val="00D437C2"/>
    <w:rsid w:val="00D439E2"/>
    <w:rsid w:val="00D43FDB"/>
    <w:rsid w:val="00D452AE"/>
    <w:rsid w:val="00D4586C"/>
    <w:rsid w:val="00D468A5"/>
    <w:rsid w:val="00D46E62"/>
    <w:rsid w:val="00D4747F"/>
    <w:rsid w:val="00D4774D"/>
    <w:rsid w:val="00D501B7"/>
    <w:rsid w:val="00D50AFC"/>
    <w:rsid w:val="00D516F8"/>
    <w:rsid w:val="00D517EE"/>
    <w:rsid w:val="00D51A60"/>
    <w:rsid w:val="00D52535"/>
    <w:rsid w:val="00D5295E"/>
    <w:rsid w:val="00D533E9"/>
    <w:rsid w:val="00D535BB"/>
    <w:rsid w:val="00D53753"/>
    <w:rsid w:val="00D53E5B"/>
    <w:rsid w:val="00D53F5F"/>
    <w:rsid w:val="00D54BB1"/>
    <w:rsid w:val="00D54FB0"/>
    <w:rsid w:val="00D554E8"/>
    <w:rsid w:val="00D555CE"/>
    <w:rsid w:val="00D55B3B"/>
    <w:rsid w:val="00D56997"/>
    <w:rsid w:val="00D602CC"/>
    <w:rsid w:val="00D6078B"/>
    <w:rsid w:val="00D6080B"/>
    <w:rsid w:val="00D619E1"/>
    <w:rsid w:val="00D61A86"/>
    <w:rsid w:val="00D62BA3"/>
    <w:rsid w:val="00D635FC"/>
    <w:rsid w:val="00D638B4"/>
    <w:rsid w:val="00D64321"/>
    <w:rsid w:val="00D65F52"/>
    <w:rsid w:val="00D661B9"/>
    <w:rsid w:val="00D66210"/>
    <w:rsid w:val="00D6706C"/>
    <w:rsid w:val="00D676FD"/>
    <w:rsid w:val="00D6782D"/>
    <w:rsid w:val="00D70132"/>
    <w:rsid w:val="00D70A2C"/>
    <w:rsid w:val="00D71E43"/>
    <w:rsid w:val="00D7244C"/>
    <w:rsid w:val="00D72C32"/>
    <w:rsid w:val="00D73821"/>
    <w:rsid w:val="00D73842"/>
    <w:rsid w:val="00D74E38"/>
    <w:rsid w:val="00D756FD"/>
    <w:rsid w:val="00D75DF5"/>
    <w:rsid w:val="00D75E24"/>
    <w:rsid w:val="00D7634B"/>
    <w:rsid w:val="00D7635E"/>
    <w:rsid w:val="00D763BD"/>
    <w:rsid w:val="00D76896"/>
    <w:rsid w:val="00D76C21"/>
    <w:rsid w:val="00D776B5"/>
    <w:rsid w:val="00D8022B"/>
    <w:rsid w:val="00D804B4"/>
    <w:rsid w:val="00D80648"/>
    <w:rsid w:val="00D8065A"/>
    <w:rsid w:val="00D80694"/>
    <w:rsid w:val="00D8092F"/>
    <w:rsid w:val="00D80B5D"/>
    <w:rsid w:val="00D80BDA"/>
    <w:rsid w:val="00D80C94"/>
    <w:rsid w:val="00D81442"/>
    <w:rsid w:val="00D823BF"/>
    <w:rsid w:val="00D83537"/>
    <w:rsid w:val="00D84840"/>
    <w:rsid w:val="00D84CA3"/>
    <w:rsid w:val="00D84DAF"/>
    <w:rsid w:val="00D84F14"/>
    <w:rsid w:val="00D850F2"/>
    <w:rsid w:val="00D851A1"/>
    <w:rsid w:val="00D854A9"/>
    <w:rsid w:val="00D85594"/>
    <w:rsid w:val="00D85614"/>
    <w:rsid w:val="00D85810"/>
    <w:rsid w:val="00D85B5C"/>
    <w:rsid w:val="00D861D7"/>
    <w:rsid w:val="00D866EC"/>
    <w:rsid w:val="00D8691D"/>
    <w:rsid w:val="00D87A0A"/>
    <w:rsid w:val="00D87D37"/>
    <w:rsid w:val="00D87DC5"/>
    <w:rsid w:val="00D904CE"/>
    <w:rsid w:val="00D91524"/>
    <w:rsid w:val="00D9159F"/>
    <w:rsid w:val="00D919D6"/>
    <w:rsid w:val="00D93211"/>
    <w:rsid w:val="00D944C6"/>
    <w:rsid w:val="00D9531B"/>
    <w:rsid w:val="00D954FB"/>
    <w:rsid w:val="00D9602A"/>
    <w:rsid w:val="00DA0F98"/>
    <w:rsid w:val="00DA2890"/>
    <w:rsid w:val="00DA29AA"/>
    <w:rsid w:val="00DA36F4"/>
    <w:rsid w:val="00DA3A25"/>
    <w:rsid w:val="00DA460E"/>
    <w:rsid w:val="00DA4CE5"/>
    <w:rsid w:val="00DA6706"/>
    <w:rsid w:val="00DA7169"/>
    <w:rsid w:val="00DA71E4"/>
    <w:rsid w:val="00DA763E"/>
    <w:rsid w:val="00DB0B39"/>
    <w:rsid w:val="00DB0B59"/>
    <w:rsid w:val="00DB0EE3"/>
    <w:rsid w:val="00DB14A3"/>
    <w:rsid w:val="00DB1794"/>
    <w:rsid w:val="00DB1D26"/>
    <w:rsid w:val="00DB22DF"/>
    <w:rsid w:val="00DB23BE"/>
    <w:rsid w:val="00DB39DE"/>
    <w:rsid w:val="00DB3D87"/>
    <w:rsid w:val="00DB4042"/>
    <w:rsid w:val="00DB6502"/>
    <w:rsid w:val="00DB6ACD"/>
    <w:rsid w:val="00DB6CA9"/>
    <w:rsid w:val="00DB7236"/>
    <w:rsid w:val="00DB7848"/>
    <w:rsid w:val="00DB7ACE"/>
    <w:rsid w:val="00DC0A16"/>
    <w:rsid w:val="00DC0A32"/>
    <w:rsid w:val="00DC0B80"/>
    <w:rsid w:val="00DC0F5D"/>
    <w:rsid w:val="00DC13F7"/>
    <w:rsid w:val="00DC211A"/>
    <w:rsid w:val="00DC3A87"/>
    <w:rsid w:val="00DC4067"/>
    <w:rsid w:val="00DC414E"/>
    <w:rsid w:val="00DC46DA"/>
    <w:rsid w:val="00DC4750"/>
    <w:rsid w:val="00DC4798"/>
    <w:rsid w:val="00DC48BE"/>
    <w:rsid w:val="00DC4A7D"/>
    <w:rsid w:val="00DC5032"/>
    <w:rsid w:val="00DC506B"/>
    <w:rsid w:val="00DC53DD"/>
    <w:rsid w:val="00DC54D7"/>
    <w:rsid w:val="00DC611D"/>
    <w:rsid w:val="00DC75FE"/>
    <w:rsid w:val="00DC7A51"/>
    <w:rsid w:val="00DD0042"/>
    <w:rsid w:val="00DD01E2"/>
    <w:rsid w:val="00DD051B"/>
    <w:rsid w:val="00DD2860"/>
    <w:rsid w:val="00DD288C"/>
    <w:rsid w:val="00DD2EF6"/>
    <w:rsid w:val="00DD3105"/>
    <w:rsid w:val="00DD35AD"/>
    <w:rsid w:val="00DD36DD"/>
    <w:rsid w:val="00DD37DF"/>
    <w:rsid w:val="00DD43D5"/>
    <w:rsid w:val="00DD4741"/>
    <w:rsid w:val="00DD5CDF"/>
    <w:rsid w:val="00DD60E5"/>
    <w:rsid w:val="00DD6EE6"/>
    <w:rsid w:val="00DD79C4"/>
    <w:rsid w:val="00DD7ACE"/>
    <w:rsid w:val="00DE093B"/>
    <w:rsid w:val="00DE0ADB"/>
    <w:rsid w:val="00DE0F8B"/>
    <w:rsid w:val="00DE18AB"/>
    <w:rsid w:val="00DE1CB1"/>
    <w:rsid w:val="00DE288D"/>
    <w:rsid w:val="00DE3989"/>
    <w:rsid w:val="00DE3EFD"/>
    <w:rsid w:val="00DE4558"/>
    <w:rsid w:val="00DE4E5B"/>
    <w:rsid w:val="00DE525D"/>
    <w:rsid w:val="00DE56D0"/>
    <w:rsid w:val="00DE73EE"/>
    <w:rsid w:val="00DE74C0"/>
    <w:rsid w:val="00DF1B70"/>
    <w:rsid w:val="00DF1D22"/>
    <w:rsid w:val="00DF2AEE"/>
    <w:rsid w:val="00DF2C9B"/>
    <w:rsid w:val="00DF32E5"/>
    <w:rsid w:val="00DF3658"/>
    <w:rsid w:val="00DF3D0E"/>
    <w:rsid w:val="00DF4010"/>
    <w:rsid w:val="00DF4D2C"/>
    <w:rsid w:val="00DF4EF2"/>
    <w:rsid w:val="00DF55D0"/>
    <w:rsid w:val="00DF55E9"/>
    <w:rsid w:val="00DF58A8"/>
    <w:rsid w:val="00DF5E02"/>
    <w:rsid w:val="00DF7031"/>
    <w:rsid w:val="00DF77E9"/>
    <w:rsid w:val="00DF792B"/>
    <w:rsid w:val="00E0014E"/>
    <w:rsid w:val="00E00531"/>
    <w:rsid w:val="00E00ECE"/>
    <w:rsid w:val="00E0196A"/>
    <w:rsid w:val="00E01C30"/>
    <w:rsid w:val="00E01CAF"/>
    <w:rsid w:val="00E02575"/>
    <w:rsid w:val="00E02D54"/>
    <w:rsid w:val="00E03298"/>
    <w:rsid w:val="00E034DC"/>
    <w:rsid w:val="00E03904"/>
    <w:rsid w:val="00E03966"/>
    <w:rsid w:val="00E04E75"/>
    <w:rsid w:val="00E05062"/>
    <w:rsid w:val="00E0538F"/>
    <w:rsid w:val="00E05722"/>
    <w:rsid w:val="00E05CA0"/>
    <w:rsid w:val="00E05DAC"/>
    <w:rsid w:val="00E06A15"/>
    <w:rsid w:val="00E10B65"/>
    <w:rsid w:val="00E10C9E"/>
    <w:rsid w:val="00E11410"/>
    <w:rsid w:val="00E115C5"/>
    <w:rsid w:val="00E11C28"/>
    <w:rsid w:val="00E123F3"/>
    <w:rsid w:val="00E1254E"/>
    <w:rsid w:val="00E1268E"/>
    <w:rsid w:val="00E12CBE"/>
    <w:rsid w:val="00E138B8"/>
    <w:rsid w:val="00E139D1"/>
    <w:rsid w:val="00E13C3C"/>
    <w:rsid w:val="00E13FBF"/>
    <w:rsid w:val="00E1420E"/>
    <w:rsid w:val="00E14997"/>
    <w:rsid w:val="00E14F95"/>
    <w:rsid w:val="00E15363"/>
    <w:rsid w:val="00E15596"/>
    <w:rsid w:val="00E155AD"/>
    <w:rsid w:val="00E15908"/>
    <w:rsid w:val="00E15B1E"/>
    <w:rsid w:val="00E160E4"/>
    <w:rsid w:val="00E165A8"/>
    <w:rsid w:val="00E16BDE"/>
    <w:rsid w:val="00E16D1D"/>
    <w:rsid w:val="00E17B27"/>
    <w:rsid w:val="00E20290"/>
    <w:rsid w:val="00E205DB"/>
    <w:rsid w:val="00E2131D"/>
    <w:rsid w:val="00E21C4A"/>
    <w:rsid w:val="00E22375"/>
    <w:rsid w:val="00E223FD"/>
    <w:rsid w:val="00E228B6"/>
    <w:rsid w:val="00E22BC8"/>
    <w:rsid w:val="00E22EE3"/>
    <w:rsid w:val="00E23AAD"/>
    <w:rsid w:val="00E2418C"/>
    <w:rsid w:val="00E242FD"/>
    <w:rsid w:val="00E24657"/>
    <w:rsid w:val="00E2487C"/>
    <w:rsid w:val="00E24F71"/>
    <w:rsid w:val="00E250B7"/>
    <w:rsid w:val="00E254A8"/>
    <w:rsid w:val="00E25CB7"/>
    <w:rsid w:val="00E25CD8"/>
    <w:rsid w:val="00E25EE4"/>
    <w:rsid w:val="00E2634B"/>
    <w:rsid w:val="00E274A3"/>
    <w:rsid w:val="00E27933"/>
    <w:rsid w:val="00E27B6F"/>
    <w:rsid w:val="00E301D1"/>
    <w:rsid w:val="00E309D4"/>
    <w:rsid w:val="00E30DAF"/>
    <w:rsid w:val="00E31360"/>
    <w:rsid w:val="00E31F37"/>
    <w:rsid w:val="00E32B57"/>
    <w:rsid w:val="00E33EB5"/>
    <w:rsid w:val="00E354BD"/>
    <w:rsid w:val="00E35B34"/>
    <w:rsid w:val="00E36362"/>
    <w:rsid w:val="00E367E3"/>
    <w:rsid w:val="00E36B21"/>
    <w:rsid w:val="00E37EB8"/>
    <w:rsid w:val="00E406BD"/>
    <w:rsid w:val="00E40F0E"/>
    <w:rsid w:val="00E42655"/>
    <w:rsid w:val="00E429BA"/>
    <w:rsid w:val="00E42A25"/>
    <w:rsid w:val="00E42EDA"/>
    <w:rsid w:val="00E43299"/>
    <w:rsid w:val="00E4340C"/>
    <w:rsid w:val="00E43787"/>
    <w:rsid w:val="00E43BDB"/>
    <w:rsid w:val="00E44C18"/>
    <w:rsid w:val="00E45C29"/>
    <w:rsid w:val="00E45DB6"/>
    <w:rsid w:val="00E4645E"/>
    <w:rsid w:val="00E46CEE"/>
    <w:rsid w:val="00E47274"/>
    <w:rsid w:val="00E47911"/>
    <w:rsid w:val="00E479E3"/>
    <w:rsid w:val="00E503F1"/>
    <w:rsid w:val="00E50428"/>
    <w:rsid w:val="00E50C24"/>
    <w:rsid w:val="00E513AD"/>
    <w:rsid w:val="00E51967"/>
    <w:rsid w:val="00E51F8D"/>
    <w:rsid w:val="00E520CA"/>
    <w:rsid w:val="00E53460"/>
    <w:rsid w:val="00E53F4C"/>
    <w:rsid w:val="00E54022"/>
    <w:rsid w:val="00E5465F"/>
    <w:rsid w:val="00E54810"/>
    <w:rsid w:val="00E5486F"/>
    <w:rsid w:val="00E5539C"/>
    <w:rsid w:val="00E55DCB"/>
    <w:rsid w:val="00E55F2E"/>
    <w:rsid w:val="00E55F37"/>
    <w:rsid w:val="00E56607"/>
    <w:rsid w:val="00E56C86"/>
    <w:rsid w:val="00E57B98"/>
    <w:rsid w:val="00E61115"/>
    <w:rsid w:val="00E62A8E"/>
    <w:rsid w:val="00E63839"/>
    <w:rsid w:val="00E63D24"/>
    <w:rsid w:val="00E649E5"/>
    <w:rsid w:val="00E64B2A"/>
    <w:rsid w:val="00E64B48"/>
    <w:rsid w:val="00E64F27"/>
    <w:rsid w:val="00E654E4"/>
    <w:rsid w:val="00E66631"/>
    <w:rsid w:val="00E66967"/>
    <w:rsid w:val="00E669E6"/>
    <w:rsid w:val="00E66D71"/>
    <w:rsid w:val="00E67421"/>
    <w:rsid w:val="00E709D0"/>
    <w:rsid w:val="00E70E53"/>
    <w:rsid w:val="00E70EA2"/>
    <w:rsid w:val="00E718E8"/>
    <w:rsid w:val="00E71B7F"/>
    <w:rsid w:val="00E725DF"/>
    <w:rsid w:val="00E7332B"/>
    <w:rsid w:val="00E739D4"/>
    <w:rsid w:val="00E73E72"/>
    <w:rsid w:val="00E751D8"/>
    <w:rsid w:val="00E75396"/>
    <w:rsid w:val="00E754A1"/>
    <w:rsid w:val="00E756C9"/>
    <w:rsid w:val="00E7582A"/>
    <w:rsid w:val="00E7594D"/>
    <w:rsid w:val="00E7632E"/>
    <w:rsid w:val="00E76548"/>
    <w:rsid w:val="00E76A62"/>
    <w:rsid w:val="00E76FA7"/>
    <w:rsid w:val="00E77B96"/>
    <w:rsid w:val="00E80643"/>
    <w:rsid w:val="00E80FF7"/>
    <w:rsid w:val="00E8156E"/>
    <w:rsid w:val="00E81666"/>
    <w:rsid w:val="00E82781"/>
    <w:rsid w:val="00E82C98"/>
    <w:rsid w:val="00E83B29"/>
    <w:rsid w:val="00E83D72"/>
    <w:rsid w:val="00E8421C"/>
    <w:rsid w:val="00E84B1E"/>
    <w:rsid w:val="00E85227"/>
    <w:rsid w:val="00E85352"/>
    <w:rsid w:val="00E85549"/>
    <w:rsid w:val="00E85AAC"/>
    <w:rsid w:val="00E86734"/>
    <w:rsid w:val="00E86C1B"/>
    <w:rsid w:val="00E87695"/>
    <w:rsid w:val="00E87FD6"/>
    <w:rsid w:val="00E908F7"/>
    <w:rsid w:val="00E916B7"/>
    <w:rsid w:val="00E91755"/>
    <w:rsid w:val="00E91F16"/>
    <w:rsid w:val="00E92511"/>
    <w:rsid w:val="00E92BCF"/>
    <w:rsid w:val="00E93162"/>
    <w:rsid w:val="00E93331"/>
    <w:rsid w:val="00E933FD"/>
    <w:rsid w:val="00E93D55"/>
    <w:rsid w:val="00E94316"/>
    <w:rsid w:val="00E95185"/>
    <w:rsid w:val="00E95633"/>
    <w:rsid w:val="00E957EE"/>
    <w:rsid w:val="00E958C2"/>
    <w:rsid w:val="00E95FAB"/>
    <w:rsid w:val="00E96DBF"/>
    <w:rsid w:val="00E978CA"/>
    <w:rsid w:val="00E97963"/>
    <w:rsid w:val="00E97A7F"/>
    <w:rsid w:val="00EA0B70"/>
    <w:rsid w:val="00EA0BDF"/>
    <w:rsid w:val="00EA0EBF"/>
    <w:rsid w:val="00EA0FE0"/>
    <w:rsid w:val="00EA15EC"/>
    <w:rsid w:val="00EA1798"/>
    <w:rsid w:val="00EA1D37"/>
    <w:rsid w:val="00EA20D0"/>
    <w:rsid w:val="00EA220C"/>
    <w:rsid w:val="00EA2694"/>
    <w:rsid w:val="00EA26F2"/>
    <w:rsid w:val="00EA2CAD"/>
    <w:rsid w:val="00EA2D44"/>
    <w:rsid w:val="00EA32E2"/>
    <w:rsid w:val="00EA350C"/>
    <w:rsid w:val="00EA3C2D"/>
    <w:rsid w:val="00EA4B1D"/>
    <w:rsid w:val="00EA4E02"/>
    <w:rsid w:val="00EA6659"/>
    <w:rsid w:val="00EA760F"/>
    <w:rsid w:val="00EA7DC0"/>
    <w:rsid w:val="00EB0747"/>
    <w:rsid w:val="00EB1859"/>
    <w:rsid w:val="00EB1CB5"/>
    <w:rsid w:val="00EB219E"/>
    <w:rsid w:val="00EB2457"/>
    <w:rsid w:val="00EB26B2"/>
    <w:rsid w:val="00EB2F59"/>
    <w:rsid w:val="00EB332B"/>
    <w:rsid w:val="00EB36C3"/>
    <w:rsid w:val="00EB3E82"/>
    <w:rsid w:val="00EB445F"/>
    <w:rsid w:val="00EB4DAD"/>
    <w:rsid w:val="00EB4F0E"/>
    <w:rsid w:val="00EB524D"/>
    <w:rsid w:val="00EB5473"/>
    <w:rsid w:val="00EB5768"/>
    <w:rsid w:val="00EB59D3"/>
    <w:rsid w:val="00EB5A8C"/>
    <w:rsid w:val="00EB7307"/>
    <w:rsid w:val="00EB784E"/>
    <w:rsid w:val="00EC08AD"/>
    <w:rsid w:val="00EC0BC0"/>
    <w:rsid w:val="00EC1083"/>
    <w:rsid w:val="00EC1942"/>
    <w:rsid w:val="00EC1B33"/>
    <w:rsid w:val="00EC1C17"/>
    <w:rsid w:val="00EC249C"/>
    <w:rsid w:val="00EC2B0F"/>
    <w:rsid w:val="00EC38EA"/>
    <w:rsid w:val="00EC48FE"/>
    <w:rsid w:val="00EC4C66"/>
    <w:rsid w:val="00EC5243"/>
    <w:rsid w:val="00EC5A8B"/>
    <w:rsid w:val="00EC5FA5"/>
    <w:rsid w:val="00EC6DEB"/>
    <w:rsid w:val="00EC7B3A"/>
    <w:rsid w:val="00ED0C45"/>
    <w:rsid w:val="00ED150A"/>
    <w:rsid w:val="00ED1853"/>
    <w:rsid w:val="00ED18B0"/>
    <w:rsid w:val="00ED25A4"/>
    <w:rsid w:val="00ED308B"/>
    <w:rsid w:val="00ED3E53"/>
    <w:rsid w:val="00ED4284"/>
    <w:rsid w:val="00ED4C39"/>
    <w:rsid w:val="00ED5405"/>
    <w:rsid w:val="00ED60A7"/>
    <w:rsid w:val="00ED6867"/>
    <w:rsid w:val="00ED6886"/>
    <w:rsid w:val="00ED7389"/>
    <w:rsid w:val="00ED76AF"/>
    <w:rsid w:val="00EE04C1"/>
    <w:rsid w:val="00EE104D"/>
    <w:rsid w:val="00EE16FF"/>
    <w:rsid w:val="00EE1D17"/>
    <w:rsid w:val="00EE1E71"/>
    <w:rsid w:val="00EE2132"/>
    <w:rsid w:val="00EE2642"/>
    <w:rsid w:val="00EE27B8"/>
    <w:rsid w:val="00EE2903"/>
    <w:rsid w:val="00EE2948"/>
    <w:rsid w:val="00EE2A3A"/>
    <w:rsid w:val="00EE3114"/>
    <w:rsid w:val="00EE42DD"/>
    <w:rsid w:val="00EE4AB1"/>
    <w:rsid w:val="00EE4E8D"/>
    <w:rsid w:val="00EE5675"/>
    <w:rsid w:val="00EE5A58"/>
    <w:rsid w:val="00EE65F7"/>
    <w:rsid w:val="00EE6B0B"/>
    <w:rsid w:val="00EE7F9C"/>
    <w:rsid w:val="00EF1A20"/>
    <w:rsid w:val="00EF24A3"/>
    <w:rsid w:val="00EF2947"/>
    <w:rsid w:val="00EF3313"/>
    <w:rsid w:val="00EF3381"/>
    <w:rsid w:val="00EF3E44"/>
    <w:rsid w:val="00EF45EA"/>
    <w:rsid w:val="00EF4B6F"/>
    <w:rsid w:val="00EF4F3C"/>
    <w:rsid w:val="00EF5334"/>
    <w:rsid w:val="00EF562F"/>
    <w:rsid w:val="00EF5644"/>
    <w:rsid w:val="00EF5B6C"/>
    <w:rsid w:val="00EF5EAA"/>
    <w:rsid w:val="00EF62EE"/>
    <w:rsid w:val="00EF6326"/>
    <w:rsid w:val="00EF6936"/>
    <w:rsid w:val="00EF69C4"/>
    <w:rsid w:val="00F00611"/>
    <w:rsid w:val="00F00C79"/>
    <w:rsid w:val="00F00D48"/>
    <w:rsid w:val="00F00E6D"/>
    <w:rsid w:val="00F00F55"/>
    <w:rsid w:val="00F01075"/>
    <w:rsid w:val="00F011C2"/>
    <w:rsid w:val="00F0123A"/>
    <w:rsid w:val="00F01529"/>
    <w:rsid w:val="00F01911"/>
    <w:rsid w:val="00F01E05"/>
    <w:rsid w:val="00F01F24"/>
    <w:rsid w:val="00F01FAB"/>
    <w:rsid w:val="00F02809"/>
    <w:rsid w:val="00F02CC1"/>
    <w:rsid w:val="00F02D87"/>
    <w:rsid w:val="00F033E2"/>
    <w:rsid w:val="00F0359B"/>
    <w:rsid w:val="00F03DD4"/>
    <w:rsid w:val="00F03E3F"/>
    <w:rsid w:val="00F045F7"/>
    <w:rsid w:val="00F04DCC"/>
    <w:rsid w:val="00F05EF4"/>
    <w:rsid w:val="00F060B9"/>
    <w:rsid w:val="00F06243"/>
    <w:rsid w:val="00F06F5A"/>
    <w:rsid w:val="00F06FF3"/>
    <w:rsid w:val="00F100D7"/>
    <w:rsid w:val="00F10330"/>
    <w:rsid w:val="00F10909"/>
    <w:rsid w:val="00F10AD5"/>
    <w:rsid w:val="00F10F60"/>
    <w:rsid w:val="00F11969"/>
    <w:rsid w:val="00F11D75"/>
    <w:rsid w:val="00F120D2"/>
    <w:rsid w:val="00F1225E"/>
    <w:rsid w:val="00F125F1"/>
    <w:rsid w:val="00F12666"/>
    <w:rsid w:val="00F13A41"/>
    <w:rsid w:val="00F13C65"/>
    <w:rsid w:val="00F13DB0"/>
    <w:rsid w:val="00F13F92"/>
    <w:rsid w:val="00F1449A"/>
    <w:rsid w:val="00F14915"/>
    <w:rsid w:val="00F154B3"/>
    <w:rsid w:val="00F1560A"/>
    <w:rsid w:val="00F15B67"/>
    <w:rsid w:val="00F16407"/>
    <w:rsid w:val="00F16472"/>
    <w:rsid w:val="00F16826"/>
    <w:rsid w:val="00F17169"/>
    <w:rsid w:val="00F17443"/>
    <w:rsid w:val="00F201EA"/>
    <w:rsid w:val="00F209DD"/>
    <w:rsid w:val="00F21067"/>
    <w:rsid w:val="00F21B2F"/>
    <w:rsid w:val="00F22AA4"/>
    <w:rsid w:val="00F22C55"/>
    <w:rsid w:val="00F237AC"/>
    <w:rsid w:val="00F23814"/>
    <w:rsid w:val="00F23AD7"/>
    <w:rsid w:val="00F249B8"/>
    <w:rsid w:val="00F24D34"/>
    <w:rsid w:val="00F258F9"/>
    <w:rsid w:val="00F25A4E"/>
    <w:rsid w:val="00F25B0C"/>
    <w:rsid w:val="00F25FC1"/>
    <w:rsid w:val="00F264FE"/>
    <w:rsid w:val="00F2677C"/>
    <w:rsid w:val="00F27475"/>
    <w:rsid w:val="00F2783B"/>
    <w:rsid w:val="00F27C74"/>
    <w:rsid w:val="00F30022"/>
    <w:rsid w:val="00F301E2"/>
    <w:rsid w:val="00F30500"/>
    <w:rsid w:val="00F31022"/>
    <w:rsid w:val="00F312D2"/>
    <w:rsid w:val="00F3221E"/>
    <w:rsid w:val="00F32259"/>
    <w:rsid w:val="00F32779"/>
    <w:rsid w:val="00F334F8"/>
    <w:rsid w:val="00F33BC1"/>
    <w:rsid w:val="00F33D21"/>
    <w:rsid w:val="00F3425C"/>
    <w:rsid w:val="00F347DA"/>
    <w:rsid w:val="00F353AB"/>
    <w:rsid w:val="00F35BE4"/>
    <w:rsid w:val="00F3651D"/>
    <w:rsid w:val="00F36928"/>
    <w:rsid w:val="00F3720C"/>
    <w:rsid w:val="00F375DF"/>
    <w:rsid w:val="00F37719"/>
    <w:rsid w:val="00F3797C"/>
    <w:rsid w:val="00F400BB"/>
    <w:rsid w:val="00F402BD"/>
    <w:rsid w:val="00F4077A"/>
    <w:rsid w:val="00F40CBB"/>
    <w:rsid w:val="00F40D98"/>
    <w:rsid w:val="00F41A32"/>
    <w:rsid w:val="00F422E5"/>
    <w:rsid w:val="00F42EA4"/>
    <w:rsid w:val="00F42EDC"/>
    <w:rsid w:val="00F42F03"/>
    <w:rsid w:val="00F42F34"/>
    <w:rsid w:val="00F43544"/>
    <w:rsid w:val="00F435EB"/>
    <w:rsid w:val="00F43693"/>
    <w:rsid w:val="00F436E3"/>
    <w:rsid w:val="00F43E16"/>
    <w:rsid w:val="00F44719"/>
    <w:rsid w:val="00F45E3A"/>
    <w:rsid w:val="00F46203"/>
    <w:rsid w:val="00F47799"/>
    <w:rsid w:val="00F47D61"/>
    <w:rsid w:val="00F502C2"/>
    <w:rsid w:val="00F50599"/>
    <w:rsid w:val="00F50C6C"/>
    <w:rsid w:val="00F50D4F"/>
    <w:rsid w:val="00F514B7"/>
    <w:rsid w:val="00F51710"/>
    <w:rsid w:val="00F51F60"/>
    <w:rsid w:val="00F52585"/>
    <w:rsid w:val="00F52B01"/>
    <w:rsid w:val="00F52DFD"/>
    <w:rsid w:val="00F53B47"/>
    <w:rsid w:val="00F53BB5"/>
    <w:rsid w:val="00F54C55"/>
    <w:rsid w:val="00F5519D"/>
    <w:rsid w:val="00F5570D"/>
    <w:rsid w:val="00F56507"/>
    <w:rsid w:val="00F56615"/>
    <w:rsid w:val="00F56A73"/>
    <w:rsid w:val="00F576E5"/>
    <w:rsid w:val="00F5794A"/>
    <w:rsid w:val="00F57F6D"/>
    <w:rsid w:val="00F61307"/>
    <w:rsid w:val="00F61D11"/>
    <w:rsid w:val="00F622C9"/>
    <w:rsid w:val="00F623CF"/>
    <w:rsid w:val="00F626DF"/>
    <w:rsid w:val="00F62717"/>
    <w:rsid w:val="00F62A15"/>
    <w:rsid w:val="00F63518"/>
    <w:rsid w:val="00F638E9"/>
    <w:rsid w:val="00F63CB5"/>
    <w:rsid w:val="00F649D3"/>
    <w:rsid w:val="00F64CE3"/>
    <w:rsid w:val="00F64DAD"/>
    <w:rsid w:val="00F64F4A"/>
    <w:rsid w:val="00F64FAE"/>
    <w:rsid w:val="00F654DB"/>
    <w:rsid w:val="00F65D76"/>
    <w:rsid w:val="00F65DEF"/>
    <w:rsid w:val="00F65F65"/>
    <w:rsid w:val="00F65F8E"/>
    <w:rsid w:val="00F6634C"/>
    <w:rsid w:val="00F6645D"/>
    <w:rsid w:val="00F67208"/>
    <w:rsid w:val="00F67259"/>
    <w:rsid w:val="00F67384"/>
    <w:rsid w:val="00F6753F"/>
    <w:rsid w:val="00F6793C"/>
    <w:rsid w:val="00F67970"/>
    <w:rsid w:val="00F7024C"/>
    <w:rsid w:val="00F70D2B"/>
    <w:rsid w:val="00F71231"/>
    <w:rsid w:val="00F714D6"/>
    <w:rsid w:val="00F72087"/>
    <w:rsid w:val="00F73103"/>
    <w:rsid w:val="00F73520"/>
    <w:rsid w:val="00F7353E"/>
    <w:rsid w:val="00F7367F"/>
    <w:rsid w:val="00F73BA0"/>
    <w:rsid w:val="00F74AFC"/>
    <w:rsid w:val="00F754A9"/>
    <w:rsid w:val="00F76995"/>
    <w:rsid w:val="00F77DA4"/>
    <w:rsid w:val="00F80783"/>
    <w:rsid w:val="00F808D0"/>
    <w:rsid w:val="00F81F5C"/>
    <w:rsid w:val="00F82252"/>
    <w:rsid w:val="00F82552"/>
    <w:rsid w:val="00F827F1"/>
    <w:rsid w:val="00F82CA3"/>
    <w:rsid w:val="00F82FF4"/>
    <w:rsid w:val="00F83A8E"/>
    <w:rsid w:val="00F83DE5"/>
    <w:rsid w:val="00F84464"/>
    <w:rsid w:val="00F845FF"/>
    <w:rsid w:val="00F84F5B"/>
    <w:rsid w:val="00F85B3E"/>
    <w:rsid w:val="00F86480"/>
    <w:rsid w:val="00F86D8C"/>
    <w:rsid w:val="00F86E19"/>
    <w:rsid w:val="00F870EC"/>
    <w:rsid w:val="00F9041D"/>
    <w:rsid w:val="00F904DE"/>
    <w:rsid w:val="00F90736"/>
    <w:rsid w:val="00F912F4"/>
    <w:rsid w:val="00F916F2"/>
    <w:rsid w:val="00F92355"/>
    <w:rsid w:val="00F92469"/>
    <w:rsid w:val="00F9273F"/>
    <w:rsid w:val="00F927E5"/>
    <w:rsid w:val="00F932A9"/>
    <w:rsid w:val="00F93951"/>
    <w:rsid w:val="00F94938"/>
    <w:rsid w:val="00F96173"/>
    <w:rsid w:val="00F9677D"/>
    <w:rsid w:val="00F976D7"/>
    <w:rsid w:val="00F97B39"/>
    <w:rsid w:val="00F97CBC"/>
    <w:rsid w:val="00F97E53"/>
    <w:rsid w:val="00F97E78"/>
    <w:rsid w:val="00FA0013"/>
    <w:rsid w:val="00FA0352"/>
    <w:rsid w:val="00FA09EC"/>
    <w:rsid w:val="00FA0CC3"/>
    <w:rsid w:val="00FA1240"/>
    <w:rsid w:val="00FA1F93"/>
    <w:rsid w:val="00FA215B"/>
    <w:rsid w:val="00FA2680"/>
    <w:rsid w:val="00FA2897"/>
    <w:rsid w:val="00FA28DD"/>
    <w:rsid w:val="00FA3977"/>
    <w:rsid w:val="00FA492F"/>
    <w:rsid w:val="00FA4A0E"/>
    <w:rsid w:val="00FA4AEB"/>
    <w:rsid w:val="00FA4CF0"/>
    <w:rsid w:val="00FA5C92"/>
    <w:rsid w:val="00FA6B6E"/>
    <w:rsid w:val="00FA77CB"/>
    <w:rsid w:val="00FB0F38"/>
    <w:rsid w:val="00FB1007"/>
    <w:rsid w:val="00FB11DB"/>
    <w:rsid w:val="00FB1C65"/>
    <w:rsid w:val="00FB2031"/>
    <w:rsid w:val="00FB2A15"/>
    <w:rsid w:val="00FB37BC"/>
    <w:rsid w:val="00FB39A6"/>
    <w:rsid w:val="00FB3DD3"/>
    <w:rsid w:val="00FB3F52"/>
    <w:rsid w:val="00FB40E0"/>
    <w:rsid w:val="00FB47CE"/>
    <w:rsid w:val="00FB53E0"/>
    <w:rsid w:val="00FB555D"/>
    <w:rsid w:val="00FB5692"/>
    <w:rsid w:val="00FB5BC5"/>
    <w:rsid w:val="00FB6115"/>
    <w:rsid w:val="00FB6BE7"/>
    <w:rsid w:val="00FB71AC"/>
    <w:rsid w:val="00FB76EB"/>
    <w:rsid w:val="00FB7BC8"/>
    <w:rsid w:val="00FB7BE7"/>
    <w:rsid w:val="00FC02FC"/>
    <w:rsid w:val="00FC04E1"/>
    <w:rsid w:val="00FC0952"/>
    <w:rsid w:val="00FC1F6C"/>
    <w:rsid w:val="00FC224C"/>
    <w:rsid w:val="00FC2675"/>
    <w:rsid w:val="00FC26DE"/>
    <w:rsid w:val="00FC3481"/>
    <w:rsid w:val="00FC3C0A"/>
    <w:rsid w:val="00FC3EDD"/>
    <w:rsid w:val="00FC4186"/>
    <w:rsid w:val="00FC4813"/>
    <w:rsid w:val="00FC65D8"/>
    <w:rsid w:val="00FC72BC"/>
    <w:rsid w:val="00FC75B7"/>
    <w:rsid w:val="00FC765F"/>
    <w:rsid w:val="00FC79AE"/>
    <w:rsid w:val="00FD0574"/>
    <w:rsid w:val="00FD07A4"/>
    <w:rsid w:val="00FD0903"/>
    <w:rsid w:val="00FD0F7E"/>
    <w:rsid w:val="00FD1AD9"/>
    <w:rsid w:val="00FD313A"/>
    <w:rsid w:val="00FD35AD"/>
    <w:rsid w:val="00FD36DB"/>
    <w:rsid w:val="00FD36EE"/>
    <w:rsid w:val="00FD3C33"/>
    <w:rsid w:val="00FD4A34"/>
    <w:rsid w:val="00FD4BF7"/>
    <w:rsid w:val="00FD6AFA"/>
    <w:rsid w:val="00FD6C19"/>
    <w:rsid w:val="00FD7C21"/>
    <w:rsid w:val="00FD7C85"/>
    <w:rsid w:val="00FE0B56"/>
    <w:rsid w:val="00FE0E9D"/>
    <w:rsid w:val="00FE1A65"/>
    <w:rsid w:val="00FE207F"/>
    <w:rsid w:val="00FE29E8"/>
    <w:rsid w:val="00FE3099"/>
    <w:rsid w:val="00FE3120"/>
    <w:rsid w:val="00FE332D"/>
    <w:rsid w:val="00FE39E5"/>
    <w:rsid w:val="00FE3CFB"/>
    <w:rsid w:val="00FE44DF"/>
    <w:rsid w:val="00FE4A1A"/>
    <w:rsid w:val="00FE4A27"/>
    <w:rsid w:val="00FE4B67"/>
    <w:rsid w:val="00FE4FCE"/>
    <w:rsid w:val="00FE5279"/>
    <w:rsid w:val="00FE584D"/>
    <w:rsid w:val="00FE5893"/>
    <w:rsid w:val="00FE5A71"/>
    <w:rsid w:val="00FE5AD0"/>
    <w:rsid w:val="00FE65ED"/>
    <w:rsid w:val="00FE6863"/>
    <w:rsid w:val="00FE6E75"/>
    <w:rsid w:val="00FE77F4"/>
    <w:rsid w:val="00FE7D06"/>
    <w:rsid w:val="00FF080C"/>
    <w:rsid w:val="00FF1B4A"/>
    <w:rsid w:val="00FF1DB8"/>
    <w:rsid w:val="00FF1F12"/>
    <w:rsid w:val="00FF277F"/>
    <w:rsid w:val="00FF2A67"/>
    <w:rsid w:val="00FF31D4"/>
    <w:rsid w:val="00FF3400"/>
    <w:rsid w:val="00FF34B0"/>
    <w:rsid w:val="00FF3D7C"/>
    <w:rsid w:val="00FF3FA0"/>
    <w:rsid w:val="00FF4420"/>
    <w:rsid w:val="00FF4520"/>
    <w:rsid w:val="00FF4CAF"/>
    <w:rsid w:val="00FF5BB4"/>
    <w:rsid w:val="00FF6190"/>
    <w:rsid w:val="00FF6C96"/>
    <w:rsid w:val="00FF7206"/>
    <w:rsid w:val="00FF7380"/>
    <w:rsid w:val="00FF7D0D"/>
    <w:rsid w:val="00FF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8B8F6"/>
  <w15:chartTrackingRefBased/>
  <w15:docId w15:val="{E1502FD8-23F2-48DB-900C-39CBABEFD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BE4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B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BE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6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1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1F9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1F9"/>
    <w:rPr>
      <w:rFonts w:ascii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67A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74</Words>
  <Characters>840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lo, Matthew J - APHIS</dc:creator>
  <cp:keywords/>
  <dc:description/>
  <cp:lastModifiedBy>Meredith Niles</cp:lastModifiedBy>
  <cp:revision>2</cp:revision>
  <dcterms:created xsi:type="dcterms:W3CDTF">2022-05-17T18:22:00Z</dcterms:created>
  <dcterms:modified xsi:type="dcterms:W3CDTF">2022-05-17T18:22:00Z</dcterms:modified>
</cp:coreProperties>
</file>